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352B" w:rsidRDefault="00A9352B" w:rsidP="00A9352B">
      <w:r>
        <w:t>####</w:t>
      </w:r>
      <w:r w:rsidR="0091255E" w:rsidRPr="0091255E">
        <w:t xml:space="preserve"> download TCGA expression profile data </w:t>
      </w:r>
      <w:r>
        <w:t>####</w:t>
      </w:r>
    </w:p>
    <w:p w:rsidR="00A9352B" w:rsidRDefault="00A9352B" w:rsidP="00A9352B">
      <w:r>
        <w:t>library(SummarizedExperiment)</w:t>
      </w:r>
    </w:p>
    <w:p w:rsidR="00A9352B" w:rsidRDefault="00A9352B" w:rsidP="00A9352B">
      <w:r>
        <w:t>library(TCGAbiolinks)</w:t>
      </w:r>
    </w:p>
    <w:p w:rsidR="00A9352B" w:rsidRDefault="00A9352B" w:rsidP="00A9352B">
      <w:r>
        <w:t>query &lt;- GDCquery(project = "TCGA-KIRC",</w:t>
      </w:r>
    </w:p>
    <w:p w:rsidR="00A9352B" w:rsidRDefault="00A9352B" w:rsidP="00A9352B">
      <w:r>
        <w:t xml:space="preserve">                  data.category = "Transcriptome Profiling",</w:t>
      </w:r>
    </w:p>
    <w:p w:rsidR="00A9352B" w:rsidRDefault="00A9352B" w:rsidP="00A9352B">
      <w:r>
        <w:t xml:space="preserve">                  data.type = "Gene Expression Quantification",   </w:t>
      </w:r>
    </w:p>
    <w:p w:rsidR="00A9352B" w:rsidRDefault="00A9352B" w:rsidP="00A9352B">
      <w:r>
        <w:t xml:space="preserve">                  workflow.type = "STAR - Counts", </w:t>
      </w:r>
    </w:p>
    <w:p w:rsidR="00A9352B" w:rsidRDefault="00A9352B" w:rsidP="00A9352B">
      <w:r>
        <w:t xml:space="preserve">                  legacy = FALSE)</w:t>
      </w:r>
    </w:p>
    <w:p w:rsidR="00A9352B" w:rsidRDefault="00A9352B" w:rsidP="00A9352B"/>
    <w:p w:rsidR="00A9352B" w:rsidRDefault="00A9352B" w:rsidP="00A9352B">
      <w:r>
        <w:t>#</w:t>
      </w:r>
      <w:r w:rsidR="0091255E" w:rsidRPr="0091255E">
        <w:t xml:space="preserve"> Expand memory</w:t>
      </w:r>
    </w:p>
    <w:p w:rsidR="00A9352B" w:rsidRDefault="00A9352B" w:rsidP="00A9352B">
      <w:r>
        <w:t>memory.limit(1000000)</w:t>
      </w:r>
    </w:p>
    <w:p w:rsidR="00A9352B" w:rsidRDefault="00A9352B" w:rsidP="00A9352B">
      <w:r>
        <w:t>GDCdownload(query = query)</w:t>
      </w:r>
    </w:p>
    <w:p w:rsidR="00A9352B" w:rsidRDefault="00A9352B" w:rsidP="00A9352B">
      <w:r>
        <w:t>mydata=GDCprepare(query = query)</w:t>
      </w:r>
    </w:p>
    <w:p w:rsidR="00A9352B" w:rsidRDefault="00A9352B" w:rsidP="00A9352B">
      <w:r>
        <w:t>mydata2=as.data.frame(rowRanges(mydata))</w:t>
      </w:r>
    </w:p>
    <w:p w:rsidR="00A9352B" w:rsidRDefault="00A9352B" w:rsidP="00A9352B">
      <w:r>
        <w:t>geneexp &lt;- assay(mydata,i = "tpm_unstrand")#tpm_unstrand fpkm_unstrand #unstranded</w:t>
      </w:r>
    </w:p>
    <w:p w:rsidR="00A9352B" w:rsidRDefault="00A9352B" w:rsidP="00A9352B">
      <w:r>
        <w:t>geneexp=as.data.frame(geneexp)</w:t>
      </w:r>
    </w:p>
    <w:p w:rsidR="00A9352B" w:rsidRDefault="00A9352B" w:rsidP="00A9352B">
      <w:r>
        <w:t>geneexp1=cbind(gene_type=mydata2$gene_type,gene_name=mydata2$gene_name,geneexp)</w:t>
      </w:r>
    </w:p>
    <w:p w:rsidR="00A9352B" w:rsidRDefault="00A9352B" w:rsidP="00A9352B">
      <w:r>
        <w:t>mRNA=geneexp1[geneexp1$gene_type=="protein_coding",]</w:t>
      </w:r>
    </w:p>
    <w:p w:rsidR="00A9352B" w:rsidRDefault="00A9352B" w:rsidP="00A9352B">
      <w:r>
        <w:t>mRNA=mRNA[,-1]</w:t>
      </w:r>
    </w:p>
    <w:p w:rsidR="00A9352B" w:rsidRDefault="00A9352B" w:rsidP="00A9352B">
      <w:r>
        <w:t xml:space="preserve">TPM &lt;- mRNA[!duplicated(mRNA$gene_name),] </w:t>
      </w:r>
    </w:p>
    <w:p w:rsidR="00A9352B" w:rsidRDefault="00A9352B" w:rsidP="00A9352B">
      <w:r>
        <w:t>rownames(TPM) &lt;- TPM$gene_name</w:t>
      </w:r>
    </w:p>
    <w:p w:rsidR="00A9352B" w:rsidRDefault="00A9352B" w:rsidP="00A9352B">
      <w:r>
        <w:t>TPM &lt;- TPM[,-1]</w:t>
      </w:r>
    </w:p>
    <w:p w:rsidR="00A9352B" w:rsidRDefault="00A9352B" w:rsidP="00A9352B">
      <w:r>
        <w:t>TPM &lt;- TPM[,substr(colnames(TPM),14,16)%in% c("01A","11A")]</w:t>
      </w:r>
    </w:p>
    <w:p w:rsidR="00A9352B" w:rsidRDefault="00A9352B" w:rsidP="00A9352B"/>
    <w:p w:rsidR="00A9352B" w:rsidRDefault="00A9352B" w:rsidP="00A9352B">
      <w:r>
        <w:t>###</w:t>
      </w:r>
      <w:r w:rsidR="0091255E" w:rsidRPr="0091255E">
        <w:t xml:space="preserve"> Determine if log2 is present</w:t>
      </w:r>
    </w:p>
    <w:p w:rsidR="0091255E" w:rsidRDefault="00A9352B" w:rsidP="00A9352B">
      <w:pPr>
        <w:rPr>
          <w:rFonts w:hint="eastAsia"/>
        </w:rPr>
      </w:pPr>
      <w:r>
        <w:t xml:space="preserve"># </w:t>
      </w:r>
      <w:r w:rsidR="0091255E" w:rsidRPr="0091255E">
        <w:t>Automatic logging (x)</w:t>
      </w:r>
    </w:p>
    <w:p w:rsidR="00A9352B" w:rsidRDefault="00A9352B" w:rsidP="00A9352B">
      <w:r>
        <w:t>ex &lt;- TPM</w:t>
      </w:r>
    </w:p>
    <w:p w:rsidR="00A9352B" w:rsidRDefault="00A9352B" w:rsidP="00A9352B">
      <w:r>
        <w:t>qx &lt;- as.numeric(quantile(ex, c(0., 0.25, 0.5, 0.75, 0.99, 1.0), na.rm=T))</w:t>
      </w:r>
    </w:p>
    <w:p w:rsidR="00A9352B" w:rsidRDefault="00A9352B" w:rsidP="00A9352B">
      <w:r>
        <w:t>LogC &lt;- (qx[5] &gt; 100) ||</w:t>
      </w:r>
    </w:p>
    <w:p w:rsidR="00A9352B" w:rsidRDefault="00A9352B" w:rsidP="00A9352B">
      <w:r>
        <w:t xml:space="preserve">  (qx[6]-qx[1] &gt; 50 &amp;&amp; qx[2] &gt; 0) ||</w:t>
      </w:r>
    </w:p>
    <w:p w:rsidR="00A9352B" w:rsidRDefault="00A9352B" w:rsidP="00A9352B">
      <w:r>
        <w:t xml:space="preserve">  (qx[2] &gt; 0 &amp;&amp; qx[2] &lt; 1 &amp;&amp; qx[4] &gt; 1 &amp;&amp; qx[4] &lt; 2)</w:t>
      </w:r>
    </w:p>
    <w:p w:rsidR="00A9352B" w:rsidRDefault="00A9352B" w:rsidP="00A9352B"/>
    <w:p w:rsidR="00A9352B" w:rsidRDefault="00A9352B" w:rsidP="00A9352B">
      <w:r>
        <w:t xml:space="preserve">if (LogC) { </w:t>
      </w:r>
    </w:p>
    <w:p w:rsidR="00A9352B" w:rsidRDefault="00A9352B" w:rsidP="00A9352B">
      <w:r>
        <w:t xml:space="preserve">  ex[which(ex &lt; 0,arr.ind=T)] &lt;- NaN #</w:t>
      </w:r>
      <w:r w:rsidR="0091255E" w:rsidRPr="0091255E">
        <w:t xml:space="preserve"> Define negative numbers as NaN</w:t>
      </w:r>
    </w:p>
    <w:p w:rsidR="00A9352B" w:rsidRDefault="00A9352B" w:rsidP="00A9352B">
      <w:r>
        <w:t xml:space="preserve">  exprSet &lt;- log2(ex+1)  #log2(x+1)</w:t>
      </w:r>
    </w:p>
    <w:p w:rsidR="00A9352B" w:rsidRDefault="00A9352B" w:rsidP="00A9352B">
      <w:r>
        <w:t xml:space="preserve">  print("log2 transform finished")</w:t>
      </w:r>
    </w:p>
    <w:p w:rsidR="00A9352B" w:rsidRDefault="00A9352B" w:rsidP="00A9352B">
      <w:r>
        <w:t>}else{</w:t>
      </w:r>
    </w:p>
    <w:p w:rsidR="00A9352B" w:rsidRDefault="00A9352B" w:rsidP="00A9352B">
      <w:r>
        <w:t xml:space="preserve">  print("log2 transform not needed")</w:t>
      </w:r>
    </w:p>
    <w:p w:rsidR="00A9352B" w:rsidRDefault="00A9352B" w:rsidP="00A9352B">
      <w:r>
        <w:t>}</w:t>
      </w:r>
    </w:p>
    <w:p w:rsidR="0091255E" w:rsidRDefault="00A9352B" w:rsidP="00A9352B">
      <w:pPr>
        <w:rPr>
          <w:rFonts w:hint="eastAsia"/>
        </w:rPr>
      </w:pPr>
      <w:r>
        <w:t xml:space="preserve"># </w:t>
      </w:r>
      <w:r w:rsidR="0091255E" w:rsidRPr="0091255E">
        <w:t>Remove NaN</w:t>
      </w:r>
    </w:p>
    <w:p w:rsidR="00A9352B" w:rsidRDefault="00A9352B" w:rsidP="00A9352B">
      <w:r>
        <w:t>exprSet[which(exprSet == "NaN",arr.ind=T)]</w:t>
      </w:r>
    </w:p>
    <w:p w:rsidR="00A9352B" w:rsidRDefault="00A9352B" w:rsidP="00A9352B">
      <w:r>
        <w:t>expr_TCGA_TPM &lt;- as.data.frame(exprSet)</w:t>
      </w:r>
    </w:p>
    <w:p w:rsidR="00A9352B" w:rsidRDefault="00A9352B" w:rsidP="00A9352B"/>
    <w:p w:rsidR="00A9352B" w:rsidRDefault="00A9352B" w:rsidP="00A9352B">
      <w:r>
        <w:lastRenderedPageBreak/>
        <w:t>tumor &lt;- colnames(expr_TCGA_TPM)[substr(colnames(expr_TCGA_TPM),14,16) == "01A"] #533</w:t>
      </w:r>
    </w:p>
    <w:p w:rsidR="00A9352B" w:rsidRDefault="00A9352B" w:rsidP="00A9352B">
      <w:r>
        <w:t>normal &lt;- colnames(expr_TCGA_TPM)[substr(colnames(expr_TCGA_TPM),14,16) == "11A"] #72</w:t>
      </w:r>
    </w:p>
    <w:p w:rsidR="00A9352B" w:rsidRDefault="00A9352B" w:rsidP="00A9352B">
      <w:r>
        <w:t>expr_TCGA_TPM &lt;- expr_TCGA_TPM[,c(normal,tumor)]</w:t>
      </w:r>
    </w:p>
    <w:p w:rsidR="00A9352B" w:rsidRDefault="00A9352B" w:rsidP="00A9352B">
      <w:r>
        <w:t>expr_TCGA_TPM_01A &lt;- expr_TCGA_TPM[,tumor]</w:t>
      </w:r>
    </w:p>
    <w:p w:rsidR="00A9352B" w:rsidRDefault="00A9352B" w:rsidP="00A9352B">
      <w:r>
        <w:t>expr_TCGA_TPM_11A &lt;- expr_TCGA_TPM[,normal]</w:t>
      </w:r>
    </w:p>
    <w:p w:rsidR="00A9352B" w:rsidRDefault="00A9352B" w:rsidP="00A9352B">
      <w:r>
        <w:t>save(expr_TCGA_TPM,expr_TCGA_TPM_01A,expr_TCGA_TPM_11A,file="data/TCGA_KIRC_mRNA.Rdata")</w:t>
      </w:r>
    </w:p>
    <w:p w:rsidR="00A9352B" w:rsidRDefault="00A9352B" w:rsidP="00A9352B"/>
    <w:p w:rsidR="00A9352B" w:rsidRDefault="00A9352B" w:rsidP="00A9352B">
      <w:r>
        <w:t>#</w:t>
      </w:r>
      <w:r w:rsidR="0091255E" w:rsidRPr="0091255E">
        <w:t xml:space="preserve"> end </w:t>
      </w:r>
      <w:r>
        <w:t>#</w:t>
      </w:r>
    </w:p>
    <w:p w:rsidR="00A9352B" w:rsidRDefault="00A9352B" w:rsidP="00A9352B"/>
    <w:p w:rsidR="00A9352B" w:rsidRDefault="00A9352B" w:rsidP="00A9352B"/>
    <w:p w:rsidR="00A9352B" w:rsidRDefault="00A9352B" w:rsidP="00A9352B"/>
    <w:p w:rsidR="00A9352B" w:rsidRDefault="00A9352B" w:rsidP="00A9352B"/>
    <w:p w:rsidR="00A9352B" w:rsidRDefault="00A9352B" w:rsidP="00A9352B">
      <w:r>
        <w:t>####</w:t>
      </w:r>
      <w:r w:rsidR="0091255E" w:rsidRPr="0091255E">
        <w:t xml:space="preserve"> Download TCGA Clinical Data </w:t>
      </w:r>
      <w:r>
        <w:t>####</w:t>
      </w:r>
    </w:p>
    <w:p w:rsidR="00A9352B" w:rsidRDefault="00A9352B" w:rsidP="00A9352B">
      <w:r>
        <w:t>rm(list = ls())</w:t>
      </w:r>
    </w:p>
    <w:p w:rsidR="00A9352B" w:rsidRDefault="00A9352B" w:rsidP="00A9352B">
      <w:r>
        <w:t>library(dplyr)</w:t>
      </w:r>
    </w:p>
    <w:p w:rsidR="00A9352B" w:rsidRDefault="00A9352B" w:rsidP="00A9352B">
      <w:r>
        <w:t>library(tibble)</w:t>
      </w:r>
    </w:p>
    <w:p w:rsidR="00A9352B" w:rsidRDefault="00A9352B" w:rsidP="00A9352B">
      <w:r>
        <w:t>library(tidyr)</w:t>
      </w:r>
    </w:p>
    <w:p w:rsidR="00A9352B" w:rsidRDefault="00A9352B" w:rsidP="00A9352B">
      <w:r>
        <w:t>library(TCGAbiolinks)</w:t>
      </w:r>
    </w:p>
    <w:p w:rsidR="00A9352B" w:rsidRDefault="00A9352B" w:rsidP="00A9352B">
      <w:r>
        <w:t>options(stringsAsFactors = F)</w:t>
      </w:r>
    </w:p>
    <w:p w:rsidR="0091255E" w:rsidRDefault="00A9352B" w:rsidP="00A9352B">
      <w:pPr>
        <w:rPr>
          <w:rFonts w:hint="eastAsia"/>
        </w:rPr>
      </w:pPr>
      <w:r>
        <w:t>## 1.</w:t>
      </w:r>
      <w:r w:rsidR="0091255E" w:rsidRPr="0091255E">
        <w:t xml:space="preserve"> Clinical information download</w:t>
      </w:r>
    </w:p>
    <w:p w:rsidR="00A9352B" w:rsidRDefault="00A9352B" w:rsidP="00A9352B">
      <w:r>
        <w:t xml:space="preserve">clinical &lt;- GDCquery_clinic(project = "TCGA-KIRC", </w:t>
      </w:r>
    </w:p>
    <w:p w:rsidR="00A9352B" w:rsidRDefault="00A9352B" w:rsidP="00A9352B">
      <w:r>
        <w:t xml:space="preserve">                            type = "clinical")</w:t>
      </w:r>
    </w:p>
    <w:p w:rsidR="00A9352B" w:rsidRDefault="00A9352B" w:rsidP="00A9352B"/>
    <w:p w:rsidR="00A9352B" w:rsidRDefault="00A9352B" w:rsidP="00A9352B">
      <w:r>
        <w:t>dput(colnames(clinical)) #</w:t>
      </w:r>
      <w:r w:rsidR="0091255E" w:rsidRPr="0091255E">
        <w:t xml:space="preserve"> Magical operation to directly generate vectors</w:t>
      </w:r>
    </w:p>
    <w:p w:rsidR="00A9352B" w:rsidRDefault="00A9352B" w:rsidP="00A9352B">
      <w:r>
        <w:t xml:space="preserve">clin_data &lt;- clinical %&gt;% </w:t>
      </w:r>
    </w:p>
    <w:p w:rsidR="00A9352B" w:rsidRDefault="00A9352B" w:rsidP="00A9352B">
      <w:r>
        <w:t xml:space="preserve">  dplyr::select(patient_ID = submitter_id,</w:t>
      </w:r>
    </w:p>
    <w:p w:rsidR="00A9352B" w:rsidRDefault="00A9352B" w:rsidP="00A9352B">
      <w:r>
        <w:t xml:space="preserve">                vital_status,</w:t>
      </w:r>
    </w:p>
    <w:p w:rsidR="00A9352B" w:rsidRDefault="00A9352B" w:rsidP="00A9352B">
      <w:r>
        <w:t xml:space="preserve">                gender,</w:t>
      </w:r>
    </w:p>
    <w:p w:rsidR="00A9352B" w:rsidRDefault="00A9352B" w:rsidP="00A9352B">
      <w:r>
        <w:t xml:space="preserve">                age = age_at_diagnosis,</w:t>
      </w:r>
    </w:p>
    <w:p w:rsidR="00A9352B" w:rsidRDefault="00A9352B" w:rsidP="00A9352B">
      <w:r>
        <w:t xml:space="preserve">                Stage = ajcc_pathologic_stage,</w:t>
      </w:r>
    </w:p>
    <w:p w:rsidR="00A9352B" w:rsidRDefault="00A9352B" w:rsidP="00A9352B">
      <w:r>
        <w:t xml:space="preserve">                T_Stage = ajcc_pathologic_t ,</w:t>
      </w:r>
    </w:p>
    <w:p w:rsidR="00A9352B" w:rsidRDefault="00A9352B" w:rsidP="00A9352B">
      <w:r>
        <w:t xml:space="preserve">                N_Stage = ajcc_pathologic_n,</w:t>
      </w:r>
    </w:p>
    <w:p w:rsidR="00A9352B" w:rsidRDefault="00A9352B" w:rsidP="00A9352B">
      <w:r>
        <w:t xml:space="preserve">                M_Stage = ajcc_pathologic_m,</w:t>
      </w:r>
    </w:p>
    <w:p w:rsidR="00A9352B" w:rsidRDefault="00A9352B" w:rsidP="00A9352B">
      <w:r>
        <w:t xml:space="preserve">                days_to_death,</w:t>
      </w:r>
    </w:p>
    <w:p w:rsidR="00A9352B" w:rsidRDefault="00A9352B" w:rsidP="00A9352B">
      <w:r>
        <w:t xml:space="preserve">                days_to_last_follow_up) </w:t>
      </w:r>
    </w:p>
    <w:p w:rsidR="00A9352B" w:rsidRDefault="00A9352B" w:rsidP="00A9352B"/>
    <w:p w:rsidR="00A9352B" w:rsidRDefault="00A9352B" w:rsidP="00A9352B">
      <w:r>
        <w:t>clin_data$age &lt;- (as.numeric(clin_data$age))/365</w:t>
      </w:r>
    </w:p>
    <w:p w:rsidR="00A9352B" w:rsidRDefault="00A9352B" w:rsidP="00A9352B">
      <w:r>
        <w:t>clin_data$days_to_death &lt;- as.numeric(clin_data$days_to_death)</w:t>
      </w:r>
    </w:p>
    <w:p w:rsidR="00A9352B" w:rsidRDefault="00A9352B" w:rsidP="00A9352B">
      <w:r>
        <w:t>clin_data$days_to_last_follow_up &lt;- as.numeric(clin_data$days_to_last_follow_up)</w:t>
      </w:r>
    </w:p>
    <w:p w:rsidR="00A9352B" w:rsidRDefault="00A9352B" w:rsidP="00A9352B"/>
    <w:p w:rsidR="0091255E" w:rsidRDefault="00A9352B" w:rsidP="00A9352B">
      <w:pPr>
        <w:rPr>
          <w:rFonts w:hint="eastAsia"/>
        </w:rPr>
      </w:pPr>
      <w:r>
        <w:t>#</w:t>
      </w:r>
      <w:r w:rsidR="0091255E" w:rsidRPr="0091255E">
        <w:t xml:space="preserve"> Add time and status, remove empty values from these two columns</w:t>
      </w:r>
    </w:p>
    <w:p w:rsidR="00A9352B" w:rsidRDefault="00A9352B" w:rsidP="00A9352B">
      <w:r>
        <w:lastRenderedPageBreak/>
        <w:t>rt &lt;- clin_data %&gt;%</w:t>
      </w:r>
    </w:p>
    <w:p w:rsidR="00A9352B" w:rsidRDefault="00A9352B" w:rsidP="00A9352B">
      <w:r>
        <w:t xml:space="preserve">  mutate(time = coalesce(days_to_death, days_to_last_follow_up)/365,</w:t>
      </w:r>
    </w:p>
    <w:p w:rsidR="00A9352B" w:rsidRDefault="00A9352B" w:rsidP="00A9352B">
      <w:r>
        <w:t xml:space="preserve">         status = ifelse(vital_status == 'Alive', 0, 1)) %&gt;%</w:t>
      </w:r>
    </w:p>
    <w:p w:rsidR="00A9352B" w:rsidRDefault="00A9352B" w:rsidP="00A9352B">
      <w:r>
        <w:t xml:space="preserve">  dplyr::filter(time &gt; 0) %&gt;%</w:t>
      </w:r>
    </w:p>
    <w:p w:rsidR="00A9352B" w:rsidRDefault="00A9352B" w:rsidP="00A9352B">
      <w:r>
        <w:t xml:space="preserve">  dplyr::filter(age &gt; 0) %&gt;%</w:t>
      </w:r>
    </w:p>
    <w:p w:rsidR="00A9352B" w:rsidRDefault="00A9352B" w:rsidP="00A9352B">
      <w:r>
        <w:t xml:space="preserve">  distinct() %&gt;%</w:t>
      </w:r>
    </w:p>
    <w:p w:rsidR="00A9352B" w:rsidRDefault="00A9352B" w:rsidP="00A9352B">
      <w:r>
        <w:t xml:space="preserve">  dplyr::select(- c("days_to_death", "days_to_last_follow_up")) </w:t>
      </w:r>
    </w:p>
    <w:p w:rsidR="00A9352B" w:rsidRDefault="00A9352B" w:rsidP="00A9352B"/>
    <w:p w:rsidR="00A9352B" w:rsidRDefault="00A9352B" w:rsidP="00A9352B">
      <w:r>
        <w:t xml:space="preserve">rt &lt;- rt[-which(rt$N_Stage == "NX"),] </w:t>
      </w:r>
    </w:p>
    <w:p w:rsidR="00A9352B" w:rsidRDefault="00A9352B" w:rsidP="00A9352B">
      <w:r>
        <w:t xml:space="preserve">rt &lt;- rt[-which(rt$M_Stage == "MX"),] </w:t>
      </w:r>
    </w:p>
    <w:p w:rsidR="00A9352B" w:rsidRDefault="00A9352B" w:rsidP="00A9352B"/>
    <w:p w:rsidR="00A9352B" w:rsidRDefault="00A9352B" w:rsidP="00A9352B">
      <w:r>
        <w:t>rt$gender &lt;- factor(rt$gender,labels=c("female", "male"))</w:t>
      </w:r>
    </w:p>
    <w:p w:rsidR="00A9352B" w:rsidRDefault="00A9352B" w:rsidP="00A9352B"/>
    <w:p w:rsidR="00A9352B" w:rsidRDefault="00A9352B" w:rsidP="00A9352B">
      <w:r>
        <w:t>rt$Stage &lt;- if_else(rt$Stage %in% c("Stage IV"),"Stage IV",</w:t>
      </w:r>
    </w:p>
    <w:p w:rsidR="00A9352B" w:rsidRDefault="00A9352B" w:rsidP="00A9352B">
      <w:r>
        <w:t xml:space="preserve">                    if_else(rt$Stage %in% c("Stage III"),"Stage III",</w:t>
      </w:r>
    </w:p>
    <w:p w:rsidR="00A9352B" w:rsidRDefault="00A9352B" w:rsidP="00A9352B">
      <w:r>
        <w:t xml:space="preserve">                            if_else(rt$Stage %in% c("Stage II"),"Stage II",</w:t>
      </w:r>
    </w:p>
    <w:p w:rsidR="00A9352B" w:rsidRDefault="00A9352B" w:rsidP="00A9352B">
      <w:r>
        <w:t xml:space="preserve">                                    "Stage I")))</w:t>
      </w:r>
    </w:p>
    <w:p w:rsidR="00A9352B" w:rsidRDefault="00A9352B" w:rsidP="00A9352B">
      <w:r>
        <w:t>rt$Stage &lt;- factor(rt$Stage,labels=c("Stage I", "Stage II", "Stage III", "Stage IV"))</w:t>
      </w:r>
    </w:p>
    <w:p w:rsidR="00A9352B" w:rsidRDefault="00A9352B" w:rsidP="00A9352B"/>
    <w:p w:rsidR="00A9352B" w:rsidRDefault="00A9352B" w:rsidP="00A9352B">
      <w:r>
        <w:t>rt$T_Stage &lt;- if_else(rt$T_Stage %in% c("T1","T1a","T1b"),"T1",</w:t>
      </w:r>
    </w:p>
    <w:p w:rsidR="00A9352B" w:rsidRDefault="00A9352B" w:rsidP="00A9352B">
      <w:r>
        <w:t xml:space="preserve">                      if_else(rt$T_Stage %in% c("T2","T2a","T2b"),"T2",</w:t>
      </w:r>
    </w:p>
    <w:p w:rsidR="00A9352B" w:rsidRDefault="00A9352B" w:rsidP="00A9352B">
      <w:r>
        <w:t xml:space="preserve">                              if_else(rt$T_Stage%in% c("T3","T3a","T3b","T3c"),"T3","T4")))</w:t>
      </w:r>
    </w:p>
    <w:p w:rsidR="00A9352B" w:rsidRDefault="00A9352B" w:rsidP="00A9352B">
      <w:r>
        <w:t>rt$T_Stage &lt;- factor(rt$T_Stage,labels=c("T1", "T2", "T3", "T4"))</w:t>
      </w:r>
    </w:p>
    <w:p w:rsidR="00A9352B" w:rsidRDefault="00A9352B" w:rsidP="00A9352B"/>
    <w:p w:rsidR="00A9352B" w:rsidRDefault="00A9352B" w:rsidP="00A9352B">
      <w:r>
        <w:t>rt$N_Stage &lt;- factor(rt$N_Stage,labels=c("N0", "N1"))</w:t>
      </w:r>
    </w:p>
    <w:p w:rsidR="00A9352B" w:rsidRDefault="00A9352B" w:rsidP="00A9352B"/>
    <w:p w:rsidR="00A9352B" w:rsidRDefault="00A9352B" w:rsidP="00A9352B">
      <w:r>
        <w:t>rt$M_Stage &lt;- factor(rt$M_Stage,labels=c("M0", "M1"))</w:t>
      </w:r>
    </w:p>
    <w:p w:rsidR="00A9352B" w:rsidRDefault="00A9352B" w:rsidP="00A9352B"/>
    <w:p w:rsidR="00A9352B" w:rsidRDefault="00A9352B" w:rsidP="00A9352B">
      <w:r>
        <w:t>TCGA_clinical &lt;- rt</w:t>
      </w:r>
    </w:p>
    <w:p w:rsidR="00A9352B" w:rsidRDefault="00A9352B" w:rsidP="00A9352B">
      <w:r>
        <w:t>save(TCGA_clinical,file = "data/TCGA_KIRC_clinic.Rdata")</w:t>
      </w:r>
    </w:p>
    <w:p w:rsidR="00A9352B" w:rsidRDefault="00A9352B" w:rsidP="00A9352B"/>
    <w:p w:rsidR="00A9352B" w:rsidRDefault="00A9352B" w:rsidP="00A9352B">
      <w:r>
        <w:t>#</w:t>
      </w:r>
      <w:r w:rsidR="0091255E" w:rsidRPr="0091255E">
        <w:t xml:space="preserve"> end </w:t>
      </w:r>
      <w:r>
        <w:t>#</w:t>
      </w:r>
    </w:p>
    <w:p w:rsidR="00A9352B" w:rsidRDefault="00A9352B" w:rsidP="00A9352B"/>
    <w:p w:rsidR="00A9352B" w:rsidRDefault="00A9352B" w:rsidP="00A9352B"/>
    <w:p w:rsidR="00A9352B" w:rsidRDefault="00A9352B" w:rsidP="00A9352B"/>
    <w:p w:rsidR="00A9352B" w:rsidRDefault="00A9352B" w:rsidP="00A9352B"/>
    <w:p w:rsidR="00A9352B" w:rsidRDefault="00A9352B" w:rsidP="00A9352B"/>
    <w:p w:rsidR="00A9352B" w:rsidRDefault="00A9352B" w:rsidP="00A9352B">
      <w:r>
        <w:t>####</w:t>
      </w:r>
      <w:r w:rsidR="0091255E" w:rsidRPr="0091255E">
        <w:t xml:space="preserve"> TTC13 unpaired sample expression level </w:t>
      </w:r>
      <w:r>
        <w:t>####</w:t>
      </w:r>
    </w:p>
    <w:p w:rsidR="00A9352B" w:rsidRDefault="00A9352B" w:rsidP="00A9352B">
      <w:r>
        <w:t>load(file = "data/TCGA_KIRC_mRNA.Rdata")</w:t>
      </w:r>
    </w:p>
    <w:p w:rsidR="00A9352B" w:rsidRDefault="00A9352B" w:rsidP="00A9352B">
      <w:r>
        <w:t>exprSet &lt;- expr_TCGA_TPM["TTC13",]</w:t>
      </w:r>
    </w:p>
    <w:p w:rsidR="00A9352B" w:rsidRDefault="00A9352B" w:rsidP="00A9352B"/>
    <w:p w:rsidR="00A9352B" w:rsidRDefault="00A9352B" w:rsidP="00A9352B">
      <w:r>
        <w:t xml:space="preserve">TCGA_id &lt;- colnames(exprSet)   </w:t>
      </w:r>
    </w:p>
    <w:p w:rsidR="00A9352B" w:rsidRDefault="00A9352B" w:rsidP="00A9352B">
      <w:r>
        <w:t>sample &lt;- ifelse(substring(TCGA_id,14,15)=="01","Tumor","Normal")</w:t>
      </w:r>
    </w:p>
    <w:p w:rsidR="0091255E" w:rsidRDefault="00A9352B" w:rsidP="00A9352B">
      <w:pPr>
        <w:rPr>
          <w:rFonts w:hint="eastAsia"/>
        </w:rPr>
      </w:pPr>
      <w:r>
        <w:lastRenderedPageBreak/>
        <w:t>sample &lt;- factor(sample,levels = c("Normal","Tumor"))    #</w:t>
      </w:r>
      <w:r w:rsidR="0091255E" w:rsidRPr="0091255E">
        <w:t xml:space="preserve"> The purpose of factor is to rank normal first</w:t>
      </w:r>
    </w:p>
    <w:p w:rsidR="00A9352B" w:rsidRDefault="00A9352B" w:rsidP="00A9352B">
      <w:r>
        <w:t xml:space="preserve">metadata &lt;- data.frame(TCGA_id,sample) </w:t>
      </w:r>
    </w:p>
    <w:p w:rsidR="00A9352B" w:rsidRDefault="00A9352B" w:rsidP="00A9352B"/>
    <w:p w:rsidR="00A9352B" w:rsidRDefault="00A9352B" w:rsidP="00A9352B">
      <w:r>
        <w:t xml:space="preserve">exprSet &lt;-t(exprSet)    </w:t>
      </w:r>
    </w:p>
    <w:p w:rsidR="00A9352B" w:rsidRDefault="00A9352B" w:rsidP="00A9352B">
      <w:r>
        <w:t>exprSet &lt;-as.data.frame(exprSet)</w:t>
      </w:r>
    </w:p>
    <w:p w:rsidR="00A9352B" w:rsidRDefault="00A9352B" w:rsidP="00A9352B"/>
    <w:p w:rsidR="0091255E" w:rsidRDefault="00A9352B" w:rsidP="00A9352B">
      <w:pPr>
        <w:rPr>
          <w:rFonts w:hint="eastAsia"/>
        </w:rPr>
      </w:pPr>
      <w:r>
        <w:t>exprSet &lt;- cbind(TCGA_id=rownames(exprSet),exprSet)    #</w:t>
      </w:r>
      <w:r w:rsidR="0091255E" w:rsidRPr="0091255E">
        <w:t xml:space="preserve"> The row name cannot be directly changed to the first column, it must be cbind</w:t>
      </w:r>
    </w:p>
    <w:p w:rsidR="00A9352B" w:rsidRDefault="00A9352B" w:rsidP="00A9352B">
      <w:r>
        <w:t>exprSet &lt;- merge(metadata,exprSet,by="TCGA_id")</w:t>
      </w:r>
    </w:p>
    <w:p w:rsidR="00A9352B" w:rsidRDefault="00A9352B" w:rsidP="00A9352B"/>
    <w:p w:rsidR="0091255E" w:rsidRDefault="00A9352B" w:rsidP="00A9352B">
      <w:pPr>
        <w:rPr>
          <w:rFonts w:hint="eastAsia"/>
        </w:rPr>
      </w:pPr>
      <w:r>
        <w:t>#</w:t>
      </w:r>
      <w:r w:rsidR="0091255E" w:rsidRPr="0091255E">
        <w:t xml:space="preserve"> draw designs</w:t>
      </w:r>
    </w:p>
    <w:p w:rsidR="00A9352B" w:rsidRDefault="00A9352B" w:rsidP="00A9352B">
      <w:r>
        <w:t xml:space="preserve">library(ggplot2) </w:t>
      </w:r>
    </w:p>
    <w:p w:rsidR="00A9352B" w:rsidRDefault="00A9352B" w:rsidP="00A9352B">
      <w:r>
        <w:t>library(ggpubr)</w:t>
      </w:r>
    </w:p>
    <w:p w:rsidR="00A9352B" w:rsidRDefault="00A9352B" w:rsidP="00A9352B">
      <w:r>
        <w:t>#</w:t>
      </w:r>
      <w:r w:rsidR="0091255E" w:rsidRPr="0091255E">
        <w:t xml:space="preserve"> Set the comparison group for p</w:t>
      </w:r>
    </w:p>
    <w:p w:rsidR="00A9352B" w:rsidRDefault="00A9352B" w:rsidP="00A9352B">
      <w:r>
        <w:t>compare_means(TTC13 ~ sample, data = exprSet)   #</w:t>
      </w:r>
      <w:r w:rsidR="0091255E" w:rsidRPr="0091255E">
        <w:t xml:space="preserve"> Gene, sample, data</w:t>
      </w:r>
    </w:p>
    <w:p w:rsidR="00A9352B" w:rsidRDefault="00A9352B" w:rsidP="00A9352B"/>
    <w:p w:rsidR="00A9352B" w:rsidRDefault="00A9352B" w:rsidP="00A9352B">
      <w:r>
        <w:t>p &lt;- ggboxplot(exprSet, x = "sample", y = "TTC13",</w:t>
      </w:r>
    </w:p>
    <w:p w:rsidR="00A9352B" w:rsidRDefault="00A9352B" w:rsidP="00A9352B">
      <w:r>
        <w:t xml:space="preserve">               color = "sample", palette = "jco",</w:t>
      </w:r>
    </w:p>
    <w:p w:rsidR="00A9352B" w:rsidRDefault="00A9352B" w:rsidP="00A9352B">
      <w:r>
        <w:t xml:space="preserve">               add = "jitter")+ylab("The expression of TTC13")</w:t>
      </w:r>
    </w:p>
    <w:p w:rsidR="00A9352B" w:rsidRDefault="00A9352B" w:rsidP="00A9352B"/>
    <w:p w:rsidR="00A9352B" w:rsidRDefault="00A9352B" w:rsidP="00A9352B">
      <w:r>
        <w:t xml:space="preserve">p + stat_compare_means( aes(label = ..p.signif..), </w:t>
      </w:r>
    </w:p>
    <w:p w:rsidR="00A9352B" w:rsidRDefault="00A9352B" w:rsidP="00A9352B">
      <w:r>
        <w:t xml:space="preserve">                        label.x = 1.5, label.y = 6)</w:t>
      </w:r>
    </w:p>
    <w:p w:rsidR="00A9352B" w:rsidRDefault="00A9352B" w:rsidP="00A9352B"/>
    <w:p w:rsidR="00A9352B" w:rsidRDefault="00A9352B" w:rsidP="00A9352B"/>
    <w:p w:rsidR="00A9352B" w:rsidRDefault="00A9352B" w:rsidP="00A9352B"/>
    <w:p w:rsidR="00A9352B" w:rsidRDefault="00A9352B" w:rsidP="00A9352B"/>
    <w:p w:rsidR="00A9352B" w:rsidRDefault="00A9352B" w:rsidP="00A9352B">
      <w:r>
        <w:t>####</w:t>
      </w:r>
      <w:r w:rsidR="0091255E" w:rsidRPr="0091255E">
        <w:t xml:space="preserve"> TTC13 paired sample expression level </w:t>
      </w:r>
      <w:r>
        <w:t>####</w:t>
      </w:r>
    </w:p>
    <w:p w:rsidR="00A9352B" w:rsidRDefault="00A9352B" w:rsidP="00A9352B">
      <w:r>
        <w:t>library(limma)</w:t>
      </w:r>
    </w:p>
    <w:p w:rsidR="00A9352B" w:rsidRDefault="00A9352B" w:rsidP="00A9352B">
      <w:r>
        <w:t>load(file = "data/TCGA_KIRC_mRNA.Rdata")</w:t>
      </w:r>
    </w:p>
    <w:p w:rsidR="00A9352B" w:rsidRDefault="00A9352B" w:rsidP="00A9352B">
      <w:r>
        <w:t>exprSet &lt;- expr_TCGA_TPM["TTC13",]</w:t>
      </w:r>
    </w:p>
    <w:p w:rsidR="00A9352B" w:rsidRDefault="00A9352B" w:rsidP="00A9352B"/>
    <w:p w:rsidR="00A9352B" w:rsidRDefault="00A9352B" w:rsidP="00A9352B">
      <w:r>
        <w:t xml:space="preserve">TCGA_id &lt;- colnames(exprSet)   </w:t>
      </w:r>
    </w:p>
    <w:p w:rsidR="00A9352B" w:rsidRDefault="00A9352B" w:rsidP="00A9352B">
      <w:r>
        <w:t>sample &lt;- ifelse(substring(TCGA_id,14,15)=="01","Tumor","Normal")</w:t>
      </w:r>
    </w:p>
    <w:p w:rsidR="0091255E" w:rsidRDefault="00A9352B" w:rsidP="00A9352B">
      <w:pPr>
        <w:rPr>
          <w:rFonts w:hint="eastAsia"/>
        </w:rPr>
      </w:pPr>
      <w:r>
        <w:t>sample &lt;- factor(sample,levels = c("Normal","Tumor"))    #</w:t>
      </w:r>
      <w:r w:rsidR="0091255E" w:rsidRPr="0091255E">
        <w:t xml:space="preserve"> The purpose of factor is to rank normal first</w:t>
      </w:r>
    </w:p>
    <w:p w:rsidR="00A9352B" w:rsidRDefault="00A9352B" w:rsidP="00A9352B">
      <w:r>
        <w:t xml:space="preserve">metadata &lt;- data.frame(TCGA_id,sample) </w:t>
      </w:r>
    </w:p>
    <w:p w:rsidR="00A9352B" w:rsidRDefault="00A9352B" w:rsidP="00A9352B"/>
    <w:p w:rsidR="00A9352B" w:rsidRDefault="00A9352B" w:rsidP="00A9352B">
      <w:r>
        <w:t xml:space="preserve">exprSet &lt;-t(exprSet)    </w:t>
      </w:r>
    </w:p>
    <w:p w:rsidR="00A9352B" w:rsidRDefault="00A9352B" w:rsidP="00A9352B">
      <w:r>
        <w:t>exprSet &lt;-as.data.frame(exprSet)</w:t>
      </w:r>
    </w:p>
    <w:p w:rsidR="00A9352B" w:rsidRDefault="00A9352B" w:rsidP="00A9352B"/>
    <w:p w:rsidR="00DE00B1" w:rsidRDefault="00A9352B" w:rsidP="00A9352B">
      <w:pPr>
        <w:rPr>
          <w:rFonts w:hint="eastAsia"/>
        </w:rPr>
      </w:pPr>
      <w:r>
        <w:t>exprSet &lt;- cbind(TCGA_id=rownames(exprSet),exprSet)    #</w:t>
      </w:r>
      <w:r w:rsidR="00DE00B1" w:rsidRPr="00DE00B1">
        <w:t xml:space="preserve"> The row name cannot be directly changed to the first column, it must be cbind</w:t>
      </w:r>
    </w:p>
    <w:p w:rsidR="00A9352B" w:rsidRDefault="00A9352B" w:rsidP="00A9352B">
      <w:r>
        <w:t>exprSet &lt;- merge(metadata,exprSet,by="TCGA_id")</w:t>
      </w:r>
    </w:p>
    <w:p w:rsidR="00A9352B" w:rsidRDefault="00A9352B" w:rsidP="00A9352B">
      <w:r>
        <w:lastRenderedPageBreak/>
        <w:t>geneName="TTC13"</w:t>
      </w:r>
    </w:p>
    <w:p w:rsidR="00A9352B" w:rsidRDefault="00A9352B" w:rsidP="00A9352B"/>
    <w:p w:rsidR="00A9352B" w:rsidRDefault="00A9352B" w:rsidP="00A9352B">
      <w:r>
        <w:t>#</w:t>
      </w:r>
      <w:r w:rsidR="00DE00B1" w:rsidRPr="00DE00B1">
        <w:t xml:space="preserve"> Extract data from paired samples</w:t>
      </w:r>
    </w:p>
    <w:p w:rsidR="00A9352B" w:rsidRDefault="00A9352B" w:rsidP="00A9352B">
      <w:r>
        <w:t>rownames(exprSet) &lt;- exprSet$TCGA_id</w:t>
      </w:r>
    </w:p>
    <w:p w:rsidR="00A9352B" w:rsidRDefault="00A9352B" w:rsidP="00A9352B">
      <w:r>
        <w:t>normalData=exprSet[exprSet$sample=="Normal",3,drop=F]</w:t>
      </w:r>
    </w:p>
    <w:p w:rsidR="00A9352B" w:rsidRDefault="00A9352B" w:rsidP="00A9352B">
      <w:r>
        <w:t>normalData=as.matrix(normalData)</w:t>
      </w:r>
    </w:p>
    <w:p w:rsidR="00A9352B" w:rsidRDefault="00A9352B" w:rsidP="00A9352B">
      <w:r>
        <w:t>rownames(normalData)=gsub("(.*?)\\-(.*?)\\-(.*?)\\-(.*?)\\-.*", "\\1\\-\\2\\-\\3", rownames(normalData))</w:t>
      </w:r>
    </w:p>
    <w:p w:rsidR="00A9352B" w:rsidRDefault="00A9352B" w:rsidP="00A9352B">
      <w:r>
        <w:t>normalData=avereps(normalData)</w:t>
      </w:r>
    </w:p>
    <w:p w:rsidR="00A9352B" w:rsidRDefault="00A9352B" w:rsidP="00A9352B">
      <w:r>
        <w:t>tumorData=exprSet[exprSet$sample=="Tumor",3,drop=F]</w:t>
      </w:r>
    </w:p>
    <w:p w:rsidR="00A9352B" w:rsidRDefault="00A9352B" w:rsidP="00A9352B">
      <w:r>
        <w:t>tumorData=as.matrix(tumorData)</w:t>
      </w:r>
    </w:p>
    <w:p w:rsidR="00A9352B" w:rsidRDefault="00A9352B" w:rsidP="00A9352B">
      <w:r>
        <w:t>rownames(tumorData)=gsub("(.*?)\\-(.*?)\\-(.*?)\\-(.*?)\\-.*", "\\1\\-\\2\\-\\3", rownames(tumorData))</w:t>
      </w:r>
    </w:p>
    <w:p w:rsidR="00A9352B" w:rsidRDefault="00A9352B" w:rsidP="00A9352B">
      <w:r>
        <w:t>tumorData=avereps(tumorData)</w:t>
      </w:r>
    </w:p>
    <w:p w:rsidR="00A9352B" w:rsidRDefault="00A9352B" w:rsidP="00A9352B">
      <w:r>
        <w:t>sameSample=intersect(row.names(normalData), row.names(tumorData))</w:t>
      </w:r>
    </w:p>
    <w:p w:rsidR="00A9352B" w:rsidRDefault="00A9352B" w:rsidP="00A9352B">
      <w:r>
        <w:t>data=cbind(normalData[sameSample,,drop=F], tumorData[sameSample,,drop=F])</w:t>
      </w:r>
    </w:p>
    <w:p w:rsidR="00A9352B" w:rsidRDefault="00A9352B" w:rsidP="00A9352B">
      <w:r>
        <w:t>colnames(data)=c("Normal", "Tumor")</w:t>
      </w:r>
    </w:p>
    <w:p w:rsidR="00A9352B" w:rsidRDefault="00A9352B" w:rsidP="00A9352B">
      <w:r>
        <w:t>data=as.data.frame(data)</w:t>
      </w:r>
    </w:p>
    <w:p w:rsidR="00A9352B" w:rsidRDefault="00A9352B" w:rsidP="00A9352B"/>
    <w:p w:rsidR="00A9352B" w:rsidRDefault="00A9352B" w:rsidP="00A9352B">
      <w:r>
        <w:t xml:space="preserve">library(ggplot2) </w:t>
      </w:r>
    </w:p>
    <w:p w:rsidR="00A9352B" w:rsidRDefault="00A9352B" w:rsidP="00A9352B">
      <w:r>
        <w:t>library(ggpubr)</w:t>
      </w:r>
    </w:p>
    <w:p w:rsidR="00DE00B1" w:rsidRDefault="00A9352B" w:rsidP="00A9352B">
      <w:pPr>
        <w:rPr>
          <w:rFonts w:hint="eastAsia"/>
        </w:rPr>
      </w:pPr>
      <w:r>
        <w:t>#</w:t>
      </w:r>
      <w:r w:rsidR="00DE00B1" w:rsidRPr="00DE00B1">
        <w:t xml:space="preserve"> Draw a graph for paired difference analysis</w:t>
      </w:r>
    </w:p>
    <w:p w:rsidR="00A9352B" w:rsidRDefault="00A9352B" w:rsidP="00A9352B">
      <w:r>
        <w:t>ggpaired(data, cond1="Normal", cond2="Tumor", fill="condition",</w:t>
      </w:r>
    </w:p>
    <w:p w:rsidR="00A9352B" w:rsidRDefault="00A9352B" w:rsidP="00A9352B">
      <w:r>
        <w:t xml:space="preserve">         xlab="", ylab=paste0(geneName, " expression"),</w:t>
      </w:r>
    </w:p>
    <w:p w:rsidR="00A9352B" w:rsidRDefault="00A9352B" w:rsidP="00A9352B">
      <w:r>
        <w:t xml:space="preserve">         legend.title="Type",</w:t>
      </w:r>
    </w:p>
    <w:p w:rsidR="00A9352B" w:rsidRDefault="00A9352B" w:rsidP="00A9352B">
      <w:r>
        <w:t xml:space="preserve">         color = "condition", line.color = "gray", line.size = 0.4,</w:t>
      </w:r>
    </w:p>
    <w:p w:rsidR="00A9352B" w:rsidRDefault="00A9352B" w:rsidP="00A9352B">
      <w:r>
        <w:t xml:space="preserve">         palette = "jco")+</w:t>
      </w:r>
    </w:p>
    <w:p w:rsidR="00A9352B" w:rsidRDefault="00A9352B" w:rsidP="00A9352B">
      <w:r>
        <w:t xml:space="preserve">  stat_compare_means(paired = TRUE, symnum.args=list(cutpoints = c(0, 0.001, 0.01, 0.05, 1), symbols = c("***", "**", "*", "ns")),label = "p.signif",label.x = 1.35)</w:t>
      </w:r>
    </w:p>
    <w:p w:rsidR="00A9352B" w:rsidRDefault="00A9352B" w:rsidP="00A9352B">
      <w:r>
        <w:t>dev.off()</w:t>
      </w:r>
    </w:p>
    <w:p w:rsidR="00A9352B" w:rsidRDefault="00A9352B" w:rsidP="00A9352B"/>
    <w:p w:rsidR="00A9352B" w:rsidRDefault="00A9352B" w:rsidP="00A9352B"/>
    <w:p w:rsidR="00A9352B" w:rsidRDefault="00A9352B" w:rsidP="00A9352B"/>
    <w:p w:rsidR="00A9352B" w:rsidRDefault="00A9352B" w:rsidP="00A9352B"/>
    <w:p w:rsidR="00A9352B" w:rsidRDefault="00A9352B" w:rsidP="00A9352B"/>
    <w:p w:rsidR="00A9352B" w:rsidRDefault="00A9352B" w:rsidP="00A9352B"/>
    <w:p w:rsidR="00A9352B" w:rsidRDefault="00A9352B" w:rsidP="00A9352B"/>
    <w:p w:rsidR="00A9352B" w:rsidRDefault="00A9352B" w:rsidP="00A9352B">
      <w:r>
        <w:t>####</w:t>
      </w:r>
      <w:r w:rsidR="00DE00B1" w:rsidRPr="00DE00B1">
        <w:t xml:space="preserve"> Prognosis KM </w:t>
      </w:r>
      <w:r>
        <w:t>####</w:t>
      </w:r>
    </w:p>
    <w:p w:rsidR="00A9352B" w:rsidRDefault="00A9352B" w:rsidP="00A9352B">
      <w:r>
        <w:t>load(file = "data/TCGA_KIRC_mRNA.Rdata")</w:t>
      </w:r>
    </w:p>
    <w:p w:rsidR="00A9352B" w:rsidRDefault="00A9352B" w:rsidP="00A9352B">
      <w:r>
        <w:t>load(file = "data/TCGA_KIRC_clinic.Rdata")</w:t>
      </w:r>
    </w:p>
    <w:p w:rsidR="00A9352B" w:rsidRDefault="00A9352B" w:rsidP="00A9352B"/>
    <w:p w:rsidR="00A9352B" w:rsidRDefault="00A9352B" w:rsidP="00A9352B">
      <w:r>
        <w:t>colnames(expr_TCGA_TPM_01A) &lt;- substr(colnames(expr_TCGA_TPM_01A),1,12)</w:t>
      </w:r>
    </w:p>
    <w:p w:rsidR="00A9352B" w:rsidRDefault="00A9352B" w:rsidP="00A9352B">
      <w:r>
        <w:t>expr_TCGA_TPM_01A &lt;- expr_TCGA_TPM_01A["TTC13",]</w:t>
      </w:r>
    </w:p>
    <w:p w:rsidR="00A9352B" w:rsidRDefault="00A9352B" w:rsidP="00A9352B">
      <w:r>
        <w:t>rownames(TCGA_clinical) &lt;- TCGA_clinical$patient_ID</w:t>
      </w:r>
    </w:p>
    <w:p w:rsidR="00A9352B" w:rsidRDefault="00A9352B" w:rsidP="00A9352B"/>
    <w:p w:rsidR="00A9352B" w:rsidRDefault="00A9352B" w:rsidP="00A9352B">
      <w:r>
        <w:t xml:space="preserve">comgene &lt;- intersect(rownames(TCGA_clinical),colnames(expr_TCGA_TPM_01A))   </w:t>
      </w:r>
    </w:p>
    <w:p w:rsidR="00A9352B" w:rsidRDefault="00A9352B" w:rsidP="00A9352B">
      <w:r>
        <w:t xml:space="preserve">TCGA_clinical &lt;- TCGA_clinical[comgene,]  </w:t>
      </w:r>
    </w:p>
    <w:p w:rsidR="00A9352B" w:rsidRDefault="00A9352B" w:rsidP="00A9352B">
      <w:r>
        <w:t>expr_TCGA_TPM_01A &lt;- expr_TCGA_TPM_01A[,comgene]</w:t>
      </w:r>
    </w:p>
    <w:p w:rsidR="00A9352B" w:rsidRDefault="00A9352B" w:rsidP="00A9352B"/>
    <w:p w:rsidR="00A9352B" w:rsidRDefault="00A9352B" w:rsidP="00A9352B">
      <w:r>
        <w:t>expr_TCGA_TPM_01A &lt;- as.data.frame(expr_TCGA_TPM_01A)</w:t>
      </w:r>
    </w:p>
    <w:p w:rsidR="00A9352B" w:rsidRDefault="00A9352B" w:rsidP="00A9352B">
      <w:r>
        <w:t>expr_TCGA_TPM_01A &lt;- t(expr_TCGA_TPM_01A)</w:t>
      </w:r>
    </w:p>
    <w:p w:rsidR="00A9352B" w:rsidRDefault="00A9352B" w:rsidP="00A9352B"/>
    <w:p w:rsidR="00A9352B" w:rsidRDefault="00A9352B" w:rsidP="00A9352B">
      <w:r>
        <w:t>rt &lt;- cbind(expr_TCGA_TPM_01A,TCGA_clinical)</w:t>
      </w:r>
    </w:p>
    <w:p w:rsidR="00A9352B" w:rsidRDefault="00A9352B" w:rsidP="00A9352B">
      <w:r>
        <w:t>save(rt,file = "data/TTC13_clinic.Rdata")</w:t>
      </w:r>
    </w:p>
    <w:p w:rsidR="00A9352B" w:rsidRDefault="00A9352B" w:rsidP="00A9352B"/>
    <w:p w:rsidR="00A9352B" w:rsidRDefault="00A9352B" w:rsidP="00A9352B">
      <w:r>
        <w:t>library(survival)</w:t>
      </w:r>
    </w:p>
    <w:p w:rsidR="00A9352B" w:rsidRDefault="00A9352B" w:rsidP="00A9352B">
      <w:r>
        <w:t>library(survminer)</w:t>
      </w:r>
    </w:p>
    <w:p w:rsidR="00A9352B" w:rsidRDefault="00A9352B" w:rsidP="00A9352B">
      <w:r>
        <w:t>res.cut &lt;- surv_cutpoint(rt,</w:t>
      </w:r>
    </w:p>
    <w:p w:rsidR="00A9352B" w:rsidRDefault="00A9352B" w:rsidP="00A9352B">
      <w:r>
        <w:t xml:space="preserve">                         time ="time",</w:t>
      </w:r>
    </w:p>
    <w:p w:rsidR="00A9352B" w:rsidRDefault="00A9352B" w:rsidP="00A9352B">
      <w:r>
        <w:t xml:space="preserve">                         event = "status",</w:t>
      </w:r>
    </w:p>
    <w:p w:rsidR="00A9352B" w:rsidRDefault="00A9352B" w:rsidP="00A9352B">
      <w:r>
        <w:t xml:space="preserve">                         variables = "TTC13",</w:t>
      </w:r>
    </w:p>
    <w:p w:rsidR="00A9352B" w:rsidRDefault="00A9352B" w:rsidP="00A9352B">
      <w:r>
        <w:t xml:space="preserve">                         minprop = 0.3)</w:t>
      </w:r>
    </w:p>
    <w:p w:rsidR="00A9352B" w:rsidRDefault="00A9352B" w:rsidP="00A9352B">
      <w:r>
        <w:t>res.cut</w:t>
      </w:r>
    </w:p>
    <w:p w:rsidR="00A9352B" w:rsidRDefault="00A9352B" w:rsidP="00A9352B">
      <w:r>
        <w:t>cutoff=res.cut$cutpoint$cutpoint</w:t>
      </w:r>
    </w:p>
    <w:p w:rsidR="00A9352B" w:rsidRDefault="00A9352B" w:rsidP="00A9352B">
      <w:r>
        <w:t>rt$TTC13 &lt;- ifelse(rt$TTC13 &gt; cutoff, "TTC13_high","TTC13_low")</w:t>
      </w:r>
    </w:p>
    <w:p w:rsidR="00A9352B" w:rsidRDefault="00A9352B" w:rsidP="00A9352B">
      <w:r>
        <w:t>rt &lt;- as.data.frame(rt)</w:t>
      </w:r>
    </w:p>
    <w:p w:rsidR="00A9352B" w:rsidRDefault="00A9352B" w:rsidP="00A9352B"/>
    <w:p w:rsidR="00DE00B1" w:rsidRDefault="00A9352B" w:rsidP="00A9352B">
      <w:pPr>
        <w:rPr>
          <w:rFonts w:hint="eastAsia"/>
        </w:rPr>
      </w:pPr>
      <w:r>
        <w:t>#</w:t>
      </w:r>
      <w:r w:rsidR="00DE00B1" w:rsidRPr="00DE00B1">
        <w:t xml:space="preserve"> grouping</w:t>
      </w:r>
    </w:p>
    <w:p w:rsidR="00A9352B" w:rsidRDefault="00A9352B" w:rsidP="00A9352B">
      <w:r>
        <w:t>fit &lt;- survfit(Surv(time, status) ~ TTC13, data = rt)</w:t>
      </w:r>
    </w:p>
    <w:p w:rsidR="00A9352B" w:rsidRDefault="00A9352B" w:rsidP="00A9352B">
      <w:r>
        <w:t>p1  &lt;-  ggsurvplot(fit,</w:t>
      </w:r>
    </w:p>
    <w:p w:rsidR="00A9352B" w:rsidRDefault="00A9352B" w:rsidP="00A9352B">
      <w:r>
        <w:t xml:space="preserve">                   legend.title = "",#</w:t>
      </w:r>
      <w:r w:rsidR="00DE00B1" w:rsidRPr="00DE00B1">
        <w:t xml:space="preserve"> Define the name of the legend</w:t>
      </w:r>
    </w:p>
    <w:p w:rsidR="00DE00B1" w:rsidRDefault="00A9352B" w:rsidP="00A9352B">
      <w:pPr>
        <w:rPr>
          <w:rFonts w:hint="eastAsia"/>
        </w:rPr>
      </w:pPr>
      <w:r>
        <w:t xml:space="preserve">                   legend.labs = c("TTC13_high","TTC13_low"),#</w:t>
      </w:r>
      <w:r w:rsidR="00DE00B1" w:rsidRPr="00DE00B1">
        <w:t xml:space="preserve"> Be sure to match the order of the table</w:t>
      </w:r>
    </w:p>
    <w:p w:rsidR="00A9352B" w:rsidRDefault="00A9352B" w:rsidP="00A9352B">
      <w:r>
        <w:t xml:space="preserve">                   #legend = "top",#</w:t>
      </w:r>
      <w:r w:rsidR="00DE00B1" w:rsidRPr="00DE00B1">
        <w:t xml:space="preserve"> legend location</w:t>
      </w:r>
    </w:p>
    <w:p w:rsidR="00A9352B" w:rsidRDefault="00A9352B" w:rsidP="00A9352B">
      <w:r>
        <w:t xml:space="preserve">                   pval = T,</w:t>
      </w:r>
    </w:p>
    <w:p w:rsidR="00DE00B1" w:rsidRDefault="00A9352B" w:rsidP="00A9352B">
      <w:pPr>
        <w:rPr>
          <w:rFonts w:hint="eastAsia"/>
        </w:rPr>
      </w:pPr>
      <w:r>
        <w:t xml:space="preserve">                   pval.method = TRUE,#</w:t>
      </w:r>
      <w:r w:rsidR="00DE00B1" w:rsidRPr="00DE00B1">
        <w:t xml:space="preserve"> adding </w:t>
      </w:r>
      <w:r w:rsidR="00DE00B1">
        <w:t>t</w:t>
      </w:r>
      <w:r w:rsidR="00DE00B1" w:rsidRPr="00DE00B1">
        <w:t>est method for p-value</w:t>
      </w:r>
    </w:p>
    <w:p w:rsidR="00DE00B1" w:rsidRDefault="00A9352B" w:rsidP="00A9352B">
      <w:pPr>
        <w:rPr>
          <w:rFonts w:hint="eastAsia"/>
        </w:rPr>
      </w:pPr>
      <w:r>
        <w:t xml:space="preserve">                   #conf.int = TRUE,#</w:t>
      </w:r>
      <w:r w:rsidR="00DE00B1" w:rsidRPr="00DE00B1">
        <w:t xml:space="preserve"> Add Confidence Interval</w:t>
      </w:r>
    </w:p>
    <w:p w:rsidR="00A9352B" w:rsidRDefault="00A9352B" w:rsidP="00A9352B">
      <w:r>
        <w:t xml:space="preserve">                   risk.table = TRUE, #</w:t>
      </w:r>
      <w:r w:rsidR="00DE00B1" w:rsidRPr="00DE00B1">
        <w:t xml:space="preserve"> Add a risk table below the figure</w:t>
      </w:r>
    </w:p>
    <w:p w:rsidR="00A9352B" w:rsidRDefault="00A9352B" w:rsidP="00A9352B">
      <w:r>
        <w:t xml:space="preserve">                   risk.table.col = "strata", #</w:t>
      </w:r>
      <w:r w:rsidR="00DE00B1" w:rsidRPr="00DE00B1">
        <w:t xml:space="preserve"> Add colors to the risk table based on data grouping</w:t>
      </w:r>
    </w:p>
    <w:p w:rsidR="00DE00B1" w:rsidRDefault="00A9352B" w:rsidP="00A9352B">
      <w:pPr>
        <w:rPr>
          <w:rFonts w:hint="eastAsia"/>
        </w:rPr>
      </w:pPr>
      <w:r>
        <w:t xml:space="preserve">                   risk.table.y.text = F,#</w:t>
      </w:r>
      <w:r w:rsidR="00DE00B1" w:rsidRPr="00DE00B1">
        <w:t xml:space="preserve"> Does the Y-axis of the risk table display the name of the group, and F displays the group as a line</w:t>
      </w:r>
    </w:p>
    <w:p w:rsidR="00DE00B1" w:rsidRDefault="00A9352B" w:rsidP="00A9352B">
      <w:pPr>
        <w:rPr>
          <w:rFonts w:hint="eastAsia"/>
        </w:rPr>
      </w:pPr>
      <w:r>
        <w:t xml:space="preserve">                   #linetype = "strata", #</w:t>
      </w:r>
      <w:r w:rsidR="00DE00B1" w:rsidRPr="00DE00B1">
        <w:t xml:space="preserve"> Changing the Linetype of Survival Curves for Different Groups</w:t>
      </w:r>
    </w:p>
    <w:p w:rsidR="00DE00B1" w:rsidRDefault="00A9352B" w:rsidP="00A9352B">
      <w:pPr>
        <w:rPr>
          <w:rFonts w:hint="eastAsia"/>
        </w:rPr>
      </w:pPr>
      <w:r>
        <w:t xml:space="preserve">                   #surv.median.line = "hv", #</w:t>
      </w:r>
      <w:r w:rsidR="00DE00B1" w:rsidRPr="00DE00B1">
        <w:t xml:space="preserve"> Mark the median survival time</w:t>
      </w:r>
    </w:p>
    <w:p w:rsidR="00A9352B" w:rsidRDefault="00A9352B" w:rsidP="00A9352B">
      <w:r>
        <w:t xml:space="preserve">                   xlab = "Time in years", #</w:t>
      </w:r>
      <w:r w:rsidR="00DE00B1" w:rsidRPr="00DE00B1">
        <w:t xml:space="preserve"> X-axis title</w:t>
      </w:r>
    </w:p>
    <w:p w:rsidR="00A9352B" w:rsidRDefault="00A9352B" w:rsidP="00A9352B">
      <w:r>
        <w:t xml:space="preserve">                   xlim = c(0,max(rt$time)), #</w:t>
      </w:r>
      <w:r w:rsidR="00DE00B1" w:rsidRPr="00DE00B1">
        <w:t xml:space="preserve"> Show the range of the x-axis</w:t>
      </w:r>
    </w:p>
    <w:p w:rsidR="00A9352B" w:rsidRDefault="00A9352B" w:rsidP="00A9352B">
      <w:r>
        <w:t xml:space="preserve">                   ylab = "Overall survival rate",</w:t>
      </w:r>
    </w:p>
    <w:p w:rsidR="00DE00B1" w:rsidRDefault="00A9352B" w:rsidP="00A9352B">
      <w:pPr>
        <w:rPr>
          <w:rFonts w:hint="eastAsia"/>
        </w:rPr>
      </w:pPr>
      <w:r>
        <w:lastRenderedPageBreak/>
        <w:t xml:space="preserve">                   break.time.by = 1, #</w:t>
      </w:r>
      <w:r w:rsidR="00DE00B1" w:rsidRPr="00DE00B1">
        <w:t xml:space="preserve"> X-axis spacing</w:t>
      </w:r>
    </w:p>
    <w:p w:rsidR="00A9352B" w:rsidRDefault="00A9352B" w:rsidP="00A9352B">
      <w:r>
        <w:t xml:space="preserve">                   size = 1, #</w:t>
      </w:r>
      <w:r w:rsidR="00DE00B1" w:rsidRPr="00DE00B1">
        <w:t xml:space="preserve"> Line size</w:t>
      </w:r>
    </w:p>
    <w:p w:rsidR="00A9352B" w:rsidRDefault="00A9352B" w:rsidP="00A9352B">
      <w:r>
        <w:t xml:space="preserve">                   #ggtheme = theme_bw(), #</w:t>
      </w:r>
      <w:r w:rsidR="007B71B3" w:rsidRPr="007B71B3">
        <w:t xml:space="preserve"> Adding a Grid to a Graph</w:t>
      </w:r>
    </w:p>
    <w:p w:rsidR="00A9352B" w:rsidRDefault="00A9352B" w:rsidP="00A9352B">
      <w:r>
        <w:t xml:space="preserve">                   palette = "jco"#</w:t>
      </w:r>
      <w:r w:rsidR="007B71B3" w:rsidRPr="007B71B3">
        <w:t xml:space="preserve"> Graphic Color Style</w:t>
      </w:r>
    </w:p>
    <w:p w:rsidR="00A9352B" w:rsidRDefault="00A9352B" w:rsidP="00A9352B">
      <w:r>
        <w:t xml:space="preserve">) </w:t>
      </w:r>
    </w:p>
    <w:p w:rsidR="00A9352B" w:rsidRDefault="00A9352B" w:rsidP="00A9352B"/>
    <w:p w:rsidR="007B71B3" w:rsidRDefault="00A9352B" w:rsidP="00A9352B">
      <w:pPr>
        <w:rPr>
          <w:rFonts w:hint="eastAsia"/>
        </w:rPr>
      </w:pPr>
      <w:r>
        <w:t>#</w:t>
      </w:r>
      <w:r w:rsidR="007B71B3" w:rsidRPr="007B71B3">
        <w:t xml:space="preserve"> Take a look at the following picture</w:t>
      </w:r>
    </w:p>
    <w:p w:rsidR="00A9352B" w:rsidRDefault="00A9352B" w:rsidP="00A9352B">
      <w:r>
        <w:t xml:space="preserve">p1  </w:t>
      </w:r>
    </w:p>
    <w:p w:rsidR="00A9352B" w:rsidRDefault="00A9352B" w:rsidP="00A9352B"/>
    <w:p w:rsidR="00A9352B" w:rsidRDefault="00A9352B" w:rsidP="00A9352B"/>
    <w:p w:rsidR="00A9352B" w:rsidRDefault="00A9352B" w:rsidP="00A9352B"/>
    <w:p w:rsidR="00A9352B" w:rsidRDefault="00A9352B" w:rsidP="00A9352B"/>
    <w:p w:rsidR="00A9352B" w:rsidRDefault="00A9352B" w:rsidP="00A9352B"/>
    <w:p w:rsidR="00A9352B" w:rsidRDefault="00A9352B" w:rsidP="00A9352B"/>
    <w:p w:rsidR="00A9352B" w:rsidRDefault="00A9352B" w:rsidP="00A9352B">
      <w:r>
        <w:t>####</w:t>
      </w:r>
      <w:r w:rsidR="007B71B3" w:rsidRPr="007B71B3">
        <w:t xml:space="preserve"> ROC curve </w:t>
      </w:r>
      <w:r>
        <w:t>####</w:t>
      </w:r>
    </w:p>
    <w:p w:rsidR="00A9352B" w:rsidRDefault="00A9352B" w:rsidP="00A9352B"/>
    <w:p w:rsidR="00A9352B" w:rsidRDefault="00A9352B" w:rsidP="00A9352B">
      <w:r>
        <w:t xml:space="preserve">library(ROCR)  </w:t>
      </w:r>
    </w:p>
    <w:p w:rsidR="00A9352B" w:rsidRDefault="00A9352B" w:rsidP="00A9352B">
      <w:r>
        <w:t xml:space="preserve">library(glmnet) </w:t>
      </w:r>
    </w:p>
    <w:p w:rsidR="00A9352B" w:rsidRDefault="00A9352B" w:rsidP="00A9352B">
      <w:r>
        <w:t>library(caret)</w:t>
      </w:r>
    </w:p>
    <w:p w:rsidR="00A9352B" w:rsidRDefault="00A9352B" w:rsidP="00A9352B">
      <w:r>
        <w:t>library(timeROC)</w:t>
      </w:r>
    </w:p>
    <w:p w:rsidR="00A9352B" w:rsidRDefault="00A9352B" w:rsidP="00A9352B">
      <w:r>
        <w:t>library(survival)</w:t>
      </w:r>
    </w:p>
    <w:p w:rsidR="00A9352B" w:rsidRDefault="00A9352B" w:rsidP="00A9352B"/>
    <w:p w:rsidR="00A9352B" w:rsidRDefault="00A9352B" w:rsidP="00A9352B">
      <w:r>
        <w:t>load(file = "data/TTC13_clinic.Rdata")</w:t>
      </w:r>
    </w:p>
    <w:p w:rsidR="00A9352B" w:rsidRDefault="00A9352B" w:rsidP="00A9352B">
      <w:r>
        <w:t>time_roc_res &lt;- timeROC(</w:t>
      </w:r>
    </w:p>
    <w:p w:rsidR="00A9352B" w:rsidRDefault="00A9352B" w:rsidP="00A9352B">
      <w:r>
        <w:t xml:space="preserve">  T=rt$time,   #</w:t>
      </w:r>
      <w:r w:rsidR="007B71B3" w:rsidRPr="007B71B3">
        <w:t xml:space="preserve"> Ending time</w:t>
      </w:r>
    </w:p>
    <w:p w:rsidR="00A9352B" w:rsidRDefault="00A9352B" w:rsidP="00A9352B">
      <w:r>
        <w:t xml:space="preserve">  delta=rt$status,   #</w:t>
      </w:r>
      <w:r w:rsidR="007B71B3" w:rsidRPr="007B71B3">
        <w:t xml:space="preserve"> Outcome indicators</w:t>
      </w:r>
    </w:p>
    <w:p w:rsidR="00A9352B" w:rsidRDefault="00A9352B" w:rsidP="00A9352B">
      <w:r>
        <w:t xml:space="preserve">  marker=rt$TTC13, </w:t>
      </w:r>
    </w:p>
    <w:p w:rsidR="00A9352B" w:rsidRDefault="00A9352B" w:rsidP="00A9352B">
      <w:r>
        <w:t xml:space="preserve">  cause = 1,</w:t>
      </w:r>
    </w:p>
    <w:p w:rsidR="00A9352B" w:rsidRDefault="00A9352B" w:rsidP="00A9352B">
      <w:r>
        <w:t xml:space="preserve">  weighting="marginal",</w:t>
      </w:r>
    </w:p>
    <w:p w:rsidR="007B71B3" w:rsidRDefault="00A9352B" w:rsidP="00A9352B">
      <w:pPr>
        <w:rPr>
          <w:rFonts w:hint="eastAsia"/>
        </w:rPr>
      </w:pPr>
      <w:r>
        <w:t xml:space="preserve">  times = c(1, 3, 5),      #</w:t>
      </w:r>
      <w:r w:rsidR="007B71B3" w:rsidRPr="007B71B3">
        <w:t xml:space="preserve"> Change time and years</w:t>
      </w:r>
    </w:p>
    <w:p w:rsidR="00A9352B" w:rsidRDefault="00A9352B" w:rsidP="00A9352B">
      <w:r>
        <w:t xml:space="preserve">  ROC = TRUE,</w:t>
      </w:r>
    </w:p>
    <w:p w:rsidR="00A9352B" w:rsidRDefault="00A9352B" w:rsidP="00A9352B">
      <w:r>
        <w:t xml:space="preserve">  iid = TRUE</w:t>
      </w:r>
    </w:p>
    <w:p w:rsidR="00A9352B" w:rsidRDefault="00A9352B" w:rsidP="00A9352B">
      <w:r>
        <w:t>)</w:t>
      </w:r>
    </w:p>
    <w:p w:rsidR="00A9352B" w:rsidRDefault="00A9352B" w:rsidP="00A9352B"/>
    <w:p w:rsidR="00A9352B" w:rsidRDefault="00A9352B" w:rsidP="00A9352B">
      <w:r>
        <w:t>time_roc_res$AUC</w:t>
      </w:r>
    </w:p>
    <w:p w:rsidR="00A9352B" w:rsidRDefault="00A9352B" w:rsidP="00A9352B">
      <w:r>
        <w:t>confint(time_roc_res, level = 0.95)$CI_AUC</w:t>
      </w:r>
    </w:p>
    <w:p w:rsidR="00A9352B" w:rsidRDefault="00A9352B" w:rsidP="00A9352B">
      <w:r>
        <w:t>time_ROC_df &lt;- data.frame(</w:t>
      </w:r>
    </w:p>
    <w:p w:rsidR="00A9352B" w:rsidRDefault="00A9352B" w:rsidP="00A9352B">
      <w:r>
        <w:t xml:space="preserve">  TP_1year = time_roc_res$TP[, 1],</w:t>
      </w:r>
    </w:p>
    <w:p w:rsidR="00A9352B" w:rsidRDefault="00A9352B" w:rsidP="00A9352B">
      <w:r>
        <w:t xml:space="preserve">  FP_1year = time_roc_res$FP[, 1],</w:t>
      </w:r>
    </w:p>
    <w:p w:rsidR="00A9352B" w:rsidRDefault="00A9352B" w:rsidP="00A9352B">
      <w:r>
        <w:t xml:space="preserve">  TP_2year = time_roc_res$TP[, 2],</w:t>
      </w:r>
    </w:p>
    <w:p w:rsidR="00A9352B" w:rsidRDefault="00A9352B" w:rsidP="00A9352B">
      <w:r>
        <w:t xml:space="preserve">  FP_2year = time_roc_res$FP[, 2],</w:t>
      </w:r>
    </w:p>
    <w:p w:rsidR="00A9352B" w:rsidRDefault="00A9352B" w:rsidP="00A9352B">
      <w:r>
        <w:t xml:space="preserve">  TP_3year = time_roc_res$TP[, 3],</w:t>
      </w:r>
    </w:p>
    <w:p w:rsidR="00A9352B" w:rsidRDefault="00A9352B" w:rsidP="00A9352B">
      <w:r>
        <w:t xml:space="preserve">  FP_3year = time_roc_res$FP[, 3]</w:t>
      </w:r>
    </w:p>
    <w:p w:rsidR="00A9352B" w:rsidRDefault="00A9352B" w:rsidP="00A9352B">
      <w:r>
        <w:t>)</w:t>
      </w:r>
    </w:p>
    <w:p w:rsidR="00A9352B" w:rsidRDefault="00A9352B" w:rsidP="00A9352B">
      <w:r>
        <w:lastRenderedPageBreak/>
        <w:t>ggplot(data = time_ROC_df) +</w:t>
      </w:r>
    </w:p>
    <w:p w:rsidR="00A9352B" w:rsidRDefault="00A9352B" w:rsidP="00A9352B">
      <w:r>
        <w:t xml:space="preserve">  geom_line(aes(x = FP_1year, y = TP_1year), size = 1, color = "#BC3C29FF") +</w:t>
      </w:r>
    </w:p>
    <w:p w:rsidR="00A9352B" w:rsidRDefault="00A9352B" w:rsidP="00A9352B">
      <w:r>
        <w:t xml:space="preserve">  geom_line(aes(x = FP_2year, y = TP_2year), size = 1, color = "#0072B5FF") +</w:t>
      </w:r>
    </w:p>
    <w:p w:rsidR="00A9352B" w:rsidRDefault="00A9352B" w:rsidP="00A9352B">
      <w:r>
        <w:t xml:space="preserve">  geom_line(aes(x = FP_3year, y = TP_3year), size = 1, color = "#E18727FF") +</w:t>
      </w:r>
    </w:p>
    <w:p w:rsidR="00A9352B" w:rsidRDefault="00A9352B" w:rsidP="00A9352B">
      <w:r>
        <w:t xml:space="preserve">  geom_abline(slope = 1, intercept = 0, color = "grey", size = 1, linetype = 2) +</w:t>
      </w:r>
    </w:p>
    <w:p w:rsidR="00A9352B" w:rsidRDefault="00A9352B" w:rsidP="00A9352B">
      <w:r>
        <w:t xml:space="preserve">  theme_bw() +</w:t>
      </w:r>
    </w:p>
    <w:p w:rsidR="00A9352B" w:rsidRDefault="00A9352B" w:rsidP="00A9352B">
      <w:r>
        <w:t xml:space="preserve">  annotate("text",</w:t>
      </w:r>
    </w:p>
    <w:p w:rsidR="00A9352B" w:rsidRDefault="00A9352B" w:rsidP="00A9352B">
      <w:r>
        <w:t xml:space="preserve">           x = 0.75, y = 0.25, size = 4.5,</w:t>
      </w:r>
    </w:p>
    <w:p w:rsidR="00A9352B" w:rsidRDefault="00A9352B" w:rsidP="00A9352B">
      <w:r>
        <w:t xml:space="preserve">           label = paste0("AUC at 1 years = ", sprintf("%.3f", time_roc_res$AUC[[1]])), color = "#BC3C29FF"  #</w:t>
      </w:r>
      <w:r w:rsidR="007B71B3" w:rsidRPr="007B71B3">
        <w:t xml:space="preserve"> change name</w:t>
      </w:r>
    </w:p>
    <w:p w:rsidR="00A9352B" w:rsidRDefault="00A9352B" w:rsidP="00A9352B">
      <w:r>
        <w:t xml:space="preserve">  ) +</w:t>
      </w:r>
    </w:p>
    <w:p w:rsidR="00A9352B" w:rsidRDefault="00A9352B" w:rsidP="00A9352B">
      <w:r>
        <w:t xml:space="preserve">  annotate("text",</w:t>
      </w:r>
    </w:p>
    <w:p w:rsidR="00A9352B" w:rsidRDefault="00A9352B" w:rsidP="00A9352B">
      <w:r>
        <w:t xml:space="preserve">           x = 0.75, y = 0.15, size = 4.5,</w:t>
      </w:r>
    </w:p>
    <w:p w:rsidR="00A9352B" w:rsidRDefault="00A9352B" w:rsidP="00A9352B">
      <w:r>
        <w:t xml:space="preserve">           label = paste0("AUC at 3 years = ", sprintf("%.3f", time_roc_res$AUC[[2]])), color = "#0072B5FF"  #</w:t>
      </w:r>
      <w:r w:rsidR="007B71B3" w:rsidRPr="007B71B3">
        <w:t xml:space="preserve"> change name</w:t>
      </w:r>
    </w:p>
    <w:p w:rsidR="00A9352B" w:rsidRDefault="00A9352B" w:rsidP="00A9352B">
      <w:r>
        <w:t xml:space="preserve">  ) +</w:t>
      </w:r>
    </w:p>
    <w:p w:rsidR="00A9352B" w:rsidRDefault="00A9352B" w:rsidP="00A9352B">
      <w:r>
        <w:t xml:space="preserve">  annotate("text",</w:t>
      </w:r>
    </w:p>
    <w:p w:rsidR="00A9352B" w:rsidRDefault="00A9352B" w:rsidP="00A9352B">
      <w:r>
        <w:t xml:space="preserve">           x = 0.75, y = 0.05, size = 4.5,</w:t>
      </w:r>
    </w:p>
    <w:p w:rsidR="007B71B3" w:rsidRDefault="00A9352B" w:rsidP="00A9352B">
      <w:pPr>
        <w:rPr>
          <w:rFonts w:hint="eastAsia"/>
        </w:rPr>
      </w:pPr>
      <w:r>
        <w:t xml:space="preserve">           label = paste0("AUC at 5 years = ", sprintf("%.3f", time_roc_res$AUC[[3]])), color = "#E18727FF"  #</w:t>
      </w:r>
      <w:r w:rsidR="007B71B3" w:rsidRPr="007B71B3">
        <w:t xml:space="preserve"> change name</w:t>
      </w:r>
    </w:p>
    <w:p w:rsidR="00A9352B" w:rsidRDefault="00A9352B" w:rsidP="00A9352B">
      <w:r>
        <w:t xml:space="preserve">  ) +</w:t>
      </w:r>
    </w:p>
    <w:p w:rsidR="00A9352B" w:rsidRDefault="00A9352B" w:rsidP="00A9352B">
      <w:r>
        <w:t xml:space="preserve">  labs(x = "False positive rate", y = "True positive rate") +</w:t>
      </w:r>
    </w:p>
    <w:p w:rsidR="00A9352B" w:rsidRDefault="00A9352B" w:rsidP="00A9352B">
      <w:r>
        <w:t xml:space="preserve">  theme(</w:t>
      </w:r>
    </w:p>
    <w:p w:rsidR="00A9352B" w:rsidRDefault="00A9352B" w:rsidP="00A9352B">
      <w:r>
        <w:t xml:space="preserve">    axis.text = element_text(face = "bold", size = 11, color = "black"),</w:t>
      </w:r>
    </w:p>
    <w:p w:rsidR="00A9352B" w:rsidRDefault="00A9352B" w:rsidP="00A9352B">
      <w:r>
        <w:t xml:space="preserve">    axis.title.x = element_text(face = "bold", size = 14, color = "black", margin = margin(c(15, 0, 0, 0))),</w:t>
      </w:r>
    </w:p>
    <w:p w:rsidR="00A9352B" w:rsidRDefault="00A9352B" w:rsidP="00A9352B">
      <w:r>
        <w:t xml:space="preserve">    axis.title.y = element_text(face = "bold", size = 14, color = "black", margin = margin(c(0, 15, 0, 0)))</w:t>
      </w:r>
    </w:p>
    <w:p w:rsidR="00A9352B" w:rsidRDefault="00A9352B" w:rsidP="00A9352B">
      <w:r>
        <w:t xml:space="preserve">  )</w:t>
      </w:r>
    </w:p>
    <w:p w:rsidR="00A9352B" w:rsidRDefault="00A9352B" w:rsidP="00A9352B"/>
    <w:p w:rsidR="00A9352B" w:rsidRDefault="00A9352B" w:rsidP="00A9352B">
      <w:r>
        <w:t>#</w:t>
      </w:r>
      <w:r w:rsidR="007B71B3" w:rsidRPr="007B71B3">
        <w:t xml:space="preserve"> complete </w:t>
      </w:r>
      <w:r>
        <w:t>#</w:t>
      </w:r>
    </w:p>
    <w:p w:rsidR="00A9352B" w:rsidRDefault="00A9352B" w:rsidP="00A9352B"/>
    <w:p w:rsidR="00A9352B" w:rsidRDefault="00A9352B" w:rsidP="00A9352B"/>
    <w:p w:rsidR="00A9352B" w:rsidRDefault="00A9352B" w:rsidP="00A9352B"/>
    <w:p w:rsidR="00A9352B" w:rsidRDefault="00A9352B" w:rsidP="00A9352B"/>
    <w:p w:rsidR="00A9352B" w:rsidRDefault="00A9352B" w:rsidP="00A9352B"/>
    <w:p w:rsidR="00A9352B" w:rsidRDefault="00A9352B" w:rsidP="00A9352B"/>
    <w:p w:rsidR="00A9352B" w:rsidRDefault="00A9352B" w:rsidP="00A9352B"/>
    <w:p w:rsidR="00A9352B" w:rsidRDefault="00A9352B" w:rsidP="00A9352B"/>
    <w:p w:rsidR="00A9352B" w:rsidRDefault="00A9352B" w:rsidP="00A9352B">
      <w:r>
        <w:t>####</w:t>
      </w:r>
      <w:r w:rsidR="007B71B3" w:rsidRPr="007B71B3">
        <w:t xml:space="preserve"> Correlation between TTC13 and clinical features </w:t>
      </w:r>
      <w:r>
        <w:t>####</w:t>
      </w:r>
    </w:p>
    <w:p w:rsidR="00A9352B" w:rsidRPr="007B71B3" w:rsidRDefault="00A9352B" w:rsidP="00A9352B"/>
    <w:p w:rsidR="00A9352B" w:rsidRDefault="00A9352B" w:rsidP="00A9352B">
      <w:r>
        <w:t>load(file = "data/TTC13_clinic.Rdata")</w:t>
      </w:r>
    </w:p>
    <w:p w:rsidR="00A9352B" w:rsidRDefault="00A9352B" w:rsidP="00A9352B">
      <w:r>
        <w:t>#stage</w:t>
      </w:r>
    </w:p>
    <w:p w:rsidR="00A9352B" w:rsidRDefault="00A9352B" w:rsidP="00A9352B">
      <w:r>
        <w:t>rt$Stage &lt;- if_else(rt$Stage %in% c("Stage I","Stage II"),"Stage I-II", "Stage III-IV")</w:t>
      </w:r>
    </w:p>
    <w:p w:rsidR="00A9352B" w:rsidRDefault="00A9352B" w:rsidP="00A9352B">
      <w:r>
        <w:lastRenderedPageBreak/>
        <w:t>rt$Stage &lt;- factor(rt$Stage,labels=c("Stage I-II", "Stage III-IV"))</w:t>
      </w:r>
    </w:p>
    <w:p w:rsidR="00A9352B" w:rsidRDefault="00A9352B" w:rsidP="00A9352B"/>
    <w:p w:rsidR="00A9352B" w:rsidRDefault="00A9352B" w:rsidP="00A9352B">
      <w:r>
        <w:t>compare_means(TTC13 ~ Stage,  data = rt, method = "anova")</w:t>
      </w:r>
    </w:p>
    <w:p w:rsidR="00A9352B" w:rsidRDefault="00A9352B" w:rsidP="00A9352B"/>
    <w:p w:rsidR="00A9352B" w:rsidRDefault="00A9352B" w:rsidP="00A9352B">
      <w:r>
        <w:t>p &lt;- ggboxplot(rt, x = "Stage", y = "TTC13",</w:t>
      </w:r>
    </w:p>
    <w:p w:rsidR="00A9352B" w:rsidRDefault="00A9352B" w:rsidP="00A9352B">
      <w:r>
        <w:t xml:space="preserve">               color = "Stage", palette = "jco",</w:t>
      </w:r>
    </w:p>
    <w:p w:rsidR="00A9352B" w:rsidRDefault="00A9352B" w:rsidP="00A9352B">
      <w:r>
        <w:t xml:space="preserve">               add = "jitter")+ylab("The expression of TTC13")</w:t>
      </w:r>
    </w:p>
    <w:p w:rsidR="00A9352B" w:rsidRDefault="00A9352B" w:rsidP="00A9352B"/>
    <w:p w:rsidR="00A9352B" w:rsidRDefault="00A9352B" w:rsidP="00A9352B">
      <w:r>
        <w:t>p + stat_compare_means(label.x = 1.5, label.y = 6)</w:t>
      </w:r>
    </w:p>
    <w:p w:rsidR="00A9352B" w:rsidRDefault="00A9352B" w:rsidP="00A9352B"/>
    <w:p w:rsidR="00A9352B" w:rsidRDefault="00A9352B" w:rsidP="00A9352B"/>
    <w:p w:rsidR="00A9352B" w:rsidRDefault="00A9352B" w:rsidP="00A9352B"/>
    <w:p w:rsidR="00A9352B" w:rsidRDefault="00A9352B" w:rsidP="00A9352B">
      <w:r>
        <w:t>#T_Stage</w:t>
      </w:r>
    </w:p>
    <w:p w:rsidR="00A9352B" w:rsidRDefault="00A9352B" w:rsidP="00A9352B">
      <w:r>
        <w:t>rt$T_Stage &lt;- if_else(rt$T_Stage %in% c("T1","T2"),"T1-2", "T3-4")</w:t>
      </w:r>
    </w:p>
    <w:p w:rsidR="00A9352B" w:rsidRDefault="00A9352B" w:rsidP="00A9352B">
      <w:r>
        <w:t>rt$T_Stage &lt;- factor(rt$T_Stage,labels=c("T1-2", "T3-4"))</w:t>
      </w:r>
    </w:p>
    <w:p w:rsidR="00A9352B" w:rsidRDefault="00A9352B" w:rsidP="00A9352B"/>
    <w:p w:rsidR="00A9352B" w:rsidRDefault="00A9352B" w:rsidP="00A9352B">
      <w:r>
        <w:t>compare_means(TTC13 ~ T_Stage,  data = rt, method = "anova")</w:t>
      </w:r>
    </w:p>
    <w:p w:rsidR="00A9352B" w:rsidRDefault="00A9352B" w:rsidP="00A9352B"/>
    <w:p w:rsidR="00A9352B" w:rsidRDefault="00A9352B" w:rsidP="00A9352B">
      <w:r>
        <w:t>p &lt;- ggboxplot(rt, x = "T_Stage", y = "TTC13",</w:t>
      </w:r>
    </w:p>
    <w:p w:rsidR="00A9352B" w:rsidRDefault="00A9352B" w:rsidP="00A9352B">
      <w:r>
        <w:t xml:space="preserve">               color = "T_Stage", palette = "jco",</w:t>
      </w:r>
    </w:p>
    <w:p w:rsidR="00A9352B" w:rsidRDefault="00A9352B" w:rsidP="00A9352B">
      <w:r>
        <w:t xml:space="preserve">               add = "jitter")+ylab("The expression of TTC13")</w:t>
      </w:r>
    </w:p>
    <w:p w:rsidR="00A9352B" w:rsidRDefault="00A9352B" w:rsidP="00A9352B"/>
    <w:p w:rsidR="00A9352B" w:rsidRDefault="00A9352B" w:rsidP="00A9352B">
      <w:r>
        <w:t>p + stat_compare_means(label.x = 1.5, label.y = 6)</w:t>
      </w:r>
    </w:p>
    <w:p w:rsidR="00A9352B" w:rsidRDefault="00A9352B" w:rsidP="00A9352B"/>
    <w:p w:rsidR="00A9352B" w:rsidRDefault="00A9352B" w:rsidP="00A9352B"/>
    <w:p w:rsidR="00A9352B" w:rsidRDefault="00A9352B" w:rsidP="00A9352B"/>
    <w:p w:rsidR="00A9352B" w:rsidRDefault="00A9352B" w:rsidP="00A9352B">
      <w:r>
        <w:t>#N_Stage</w:t>
      </w:r>
    </w:p>
    <w:p w:rsidR="00A9352B" w:rsidRDefault="00A9352B" w:rsidP="00A9352B">
      <w:r>
        <w:t>compare_means(TTC13 ~ N_Stage,  data = rt, method = "anova")</w:t>
      </w:r>
    </w:p>
    <w:p w:rsidR="00A9352B" w:rsidRDefault="00A9352B" w:rsidP="00A9352B"/>
    <w:p w:rsidR="00A9352B" w:rsidRDefault="00A9352B" w:rsidP="00A9352B">
      <w:r>
        <w:t>p &lt;- ggboxplot(rt, x = "N_Stage", y = "TTC13",</w:t>
      </w:r>
    </w:p>
    <w:p w:rsidR="00A9352B" w:rsidRDefault="00A9352B" w:rsidP="00A9352B">
      <w:r>
        <w:t xml:space="preserve">               color = "N_Stage", palette = "jco",</w:t>
      </w:r>
    </w:p>
    <w:p w:rsidR="00A9352B" w:rsidRDefault="00A9352B" w:rsidP="00A9352B">
      <w:r>
        <w:t xml:space="preserve">               add = "jitter")+ylab("The expression of TTC13")</w:t>
      </w:r>
    </w:p>
    <w:p w:rsidR="00A9352B" w:rsidRDefault="00A9352B" w:rsidP="00A9352B"/>
    <w:p w:rsidR="00A9352B" w:rsidRDefault="00A9352B" w:rsidP="00A9352B">
      <w:r>
        <w:t>p + stat_compare_means(label.x = 1.5, label.y = 6)</w:t>
      </w:r>
    </w:p>
    <w:p w:rsidR="00A9352B" w:rsidRDefault="00A9352B" w:rsidP="00A9352B"/>
    <w:p w:rsidR="00A9352B" w:rsidRDefault="00A9352B" w:rsidP="00A9352B"/>
    <w:p w:rsidR="00A9352B" w:rsidRDefault="00A9352B" w:rsidP="00A9352B"/>
    <w:p w:rsidR="00A9352B" w:rsidRDefault="00A9352B" w:rsidP="00A9352B">
      <w:r>
        <w:t>#M_Stage</w:t>
      </w:r>
    </w:p>
    <w:p w:rsidR="00A9352B" w:rsidRDefault="00A9352B" w:rsidP="00A9352B">
      <w:r>
        <w:t>compare_means(TTC13 ~ M_Stage,  data = rt, method = "anova")</w:t>
      </w:r>
    </w:p>
    <w:p w:rsidR="00A9352B" w:rsidRDefault="00A9352B" w:rsidP="00A9352B"/>
    <w:p w:rsidR="00A9352B" w:rsidRDefault="00A9352B" w:rsidP="00A9352B">
      <w:r>
        <w:t>p &lt;- ggboxplot(rt, x = "M_Stage", y = "TTC13",</w:t>
      </w:r>
    </w:p>
    <w:p w:rsidR="00A9352B" w:rsidRDefault="00A9352B" w:rsidP="00A9352B">
      <w:r>
        <w:t xml:space="preserve">               color = "M_Stage", palette = "jco",</w:t>
      </w:r>
    </w:p>
    <w:p w:rsidR="00A9352B" w:rsidRDefault="00A9352B" w:rsidP="00A9352B">
      <w:r>
        <w:t xml:space="preserve">               add = "jitter")+ylab("The expression of TTC13")</w:t>
      </w:r>
    </w:p>
    <w:p w:rsidR="00A9352B" w:rsidRDefault="00A9352B" w:rsidP="00A9352B"/>
    <w:p w:rsidR="00A9352B" w:rsidRDefault="00A9352B" w:rsidP="00A9352B">
      <w:r>
        <w:lastRenderedPageBreak/>
        <w:t>p + stat_compare_means(label.x = 1.5, label.y = 6)</w:t>
      </w:r>
    </w:p>
    <w:p w:rsidR="00A9352B" w:rsidRDefault="00A9352B" w:rsidP="00A9352B"/>
    <w:p w:rsidR="00A9352B" w:rsidRDefault="00A9352B" w:rsidP="00A9352B"/>
    <w:p w:rsidR="00A9352B" w:rsidRDefault="00A9352B" w:rsidP="00A9352B"/>
    <w:p w:rsidR="00A9352B" w:rsidRDefault="00A9352B" w:rsidP="00A9352B">
      <w:r>
        <w:t>#Age</w:t>
      </w:r>
    </w:p>
    <w:p w:rsidR="00A9352B" w:rsidRDefault="00A9352B" w:rsidP="00A9352B">
      <w:r>
        <w:t>rt$age &lt;- ifelse(rt$age &gt;=65, "&gt;=65","&lt;65")</w:t>
      </w:r>
    </w:p>
    <w:p w:rsidR="00A9352B" w:rsidRDefault="00A9352B" w:rsidP="00A9352B">
      <w:r>
        <w:t xml:space="preserve">rt$age&lt;-factor(rt$age,levels=c("&lt;65","&gt;=65")) </w:t>
      </w:r>
    </w:p>
    <w:p w:rsidR="00A9352B" w:rsidRDefault="00A9352B" w:rsidP="00A9352B"/>
    <w:p w:rsidR="00A9352B" w:rsidRDefault="00A9352B" w:rsidP="00A9352B">
      <w:r>
        <w:t>compare_means(TTC13 ~ age,  data = rt, method = "anova")</w:t>
      </w:r>
    </w:p>
    <w:p w:rsidR="00A9352B" w:rsidRDefault="00A9352B" w:rsidP="00A9352B"/>
    <w:p w:rsidR="00A9352B" w:rsidRDefault="00A9352B" w:rsidP="00A9352B">
      <w:r>
        <w:t>p &lt;- ggboxplot(rt, x = "age", y = "TTC13",</w:t>
      </w:r>
    </w:p>
    <w:p w:rsidR="00A9352B" w:rsidRDefault="00A9352B" w:rsidP="00A9352B">
      <w:r>
        <w:t xml:space="preserve">               color = "age", palette = "jco",</w:t>
      </w:r>
    </w:p>
    <w:p w:rsidR="00A9352B" w:rsidRDefault="00A9352B" w:rsidP="00A9352B">
      <w:r>
        <w:t xml:space="preserve">               add = "jitter")+ylab("The expression of TTC13")</w:t>
      </w:r>
    </w:p>
    <w:p w:rsidR="00A9352B" w:rsidRDefault="00A9352B" w:rsidP="00A9352B"/>
    <w:p w:rsidR="00A9352B" w:rsidRDefault="00A9352B" w:rsidP="00A9352B">
      <w:r>
        <w:t>p + stat_compare_means(label.x = 1.5, label.y = 6)</w:t>
      </w:r>
    </w:p>
    <w:p w:rsidR="00A9352B" w:rsidRDefault="00A9352B" w:rsidP="00A9352B"/>
    <w:p w:rsidR="00A9352B" w:rsidRDefault="00A9352B" w:rsidP="00A9352B"/>
    <w:p w:rsidR="00A9352B" w:rsidRDefault="00A9352B" w:rsidP="00A9352B"/>
    <w:p w:rsidR="00A9352B" w:rsidRDefault="00A9352B" w:rsidP="00A9352B">
      <w:r>
        <w:t>#gender</w:t>
      </w:r>
    </w:p>
    <w:p w:rsidR="00A9352B" w:rsidRDefault="00A9352B" w:rsidP="00A9352B">
      <w:r>
        <w:t>compare_means(TTC13 ~ gender,  data = rt, method = "anova")</w:t>
      </w:r>
    </w:p>
    <w:p w:rsidR="00A9352B" w:rsidRDefault="00A9352B" w:rsidP="00A9352B"/>
    <w:p w:rsidR="00A9352B" w:rsidRDefault="00A9352B" w:rsidP="00A9352B">
      <w:r>
        <w:t>p &lt;- ggboxplot(rt, x = "gender", y = "TTC13",</w:t>
      </w:r>
    </w:p>
    <w:p w:rsidR="00A9352B" w:rsidRDefault="00A9352B" w:rsidP="00A9352B">
      <w:r>
        <w:t xml:space="preserve">               color = "gender", palette = "jco",</w:t>
      </w:r>
    </w:p>
    <w:p w:rsidR="00A9352B" w:rsidRDefault="00A9352B" w:rsidP="00A9352B">
      <w:r>
        <w:t xml:space="preserve">               add = "jitter")+ylab("The expression of TTC13")</w:t>
      </w:r>
    </w:p>
    <w:p w:rsidR="00A9352B" w:rsidRDefault="00A9352B" w:rsidP="00A9352B"/>
    <w:p w:rsidR="00A9352B" w:rsidRDefault="00A9352B" w:rsidP="00A9352B">
      <w:r>
        <w:t>p + stat_compare_means(label.x = 1.5, label.y = 6)</w:t>
      </w:r>
    </w:p>
    <w:p w:rsidR="00A9352B" w:rsidRDefault="00A9352B" w:rsidP="00A9352B"/>
    <w:p w:rsidR="00A9352B" w:rsidRDefault="00A9352B" w:rsidP="00A9352B"/>
    <w:p w:rsidR="00A9352B" w:rsidRDefault="00A9352B" w:rsidP="00A9352B"/>
    <w:p w:rsidR="00A9352B" w:rsidRDefault="00A9352B" w:rsidP="00A9352B"/>
    <w:p w:rsidR="00A9352B" w:rsidRDefault="00A9352B" w:rsidP="00A9352B"/>
    <w:p w:rsidR="00A9352B" w:rsidRDefault="00A9352B" w:rsidP="00A9352B"/>
    <w:p w:rsidR="00A9352B" w:rsidRDefault="00A9352B" w:rsidP="00A9352B"/>
    <w:p w:rsidR="00A9352B" w:rsidRDefault="00A9352B" w:rsidP="00A9352B"/>
    <w:p w:rsidR="00A9352B" w:rsidRDefault="00A9352B" w:rsidP="00A9352B">
      <w:r>
        <w:t>####</w:t>
      </w:r>
      <w:r w:rsidR="007B71B3" w:rsidRPr="007B71B3">
        <w:t xml:space="preserve"> GSEA software version data preparation </w:t>
      </w:r>
      <w:r>
        <w:t>####</w:t>
      </w:r>
    </w:p>
    <w:p w:rsidR="00A9352B" w:rsidRPr="007B71B3" w:rsidRDefault="00A9352B" w:rsidP="00A9352B"/>
    <w:p w:rsidR="00A9352B" w:rsidRDefault="00A9352B" w:rsidP="00A9352B">
      <w:r>
        <w:t>load(file = "data/TCGA_KIRC_mRNA.Rdata")</w:t>
      </w:r>
    </w:p>
    <w:p w:rsidR="00A9352B" w:rsidRDefault="00A9352B" w:rsidP="00A9352B">
      <w:r>
        <w:t xml:space="preserve">gene &lt;- "TTC13"       </w:t>
      </w:r>
    </w:p>
    <w:p w:rsidR="00A9352B" w:rsidRDefault="00A9352B" w:rsidP="00A9352B">
      <w:r>
        <w:t>med=median(as.numeric(expr_TCGA_TPM_01A[gene,]))    #</w:t>
      </w:r>
      <w:r w:rsidR="007F5B01" w:rsidRPr="007F5B01">
        <w:t xml:space="preserve"> Take the median of </w:t>
      </w:r>
      <w:r w:rsidR="007F5B01">
        <w:rPr>
          <w:rFonts w:hint="eastAsia"/>
        </w:rPr>
        <w:t xml:space="preserve">TTC13 </w:t>
      </w:r>
      <w:r w:rsidR="007F5B01" w:rsidRPr="007F5B01">
        <w:t>expression</w:t>
      </w:r>
    </w:p>
    <w:p w:rsidR="00A9352B" w:rsidRDefault="00A9352B" w:rsidP="00A9352B">
      <w:r>
        <w:t>conditions=data.frame(sample=colnames(expr_TCGA_TPM_01A),</w:t>
      </w:r>
    </w:p>
    <w:p w:rsidR="00A9352B" w:rsidRDefault="00A9352B" w:rsidP="00A9352B">
      <w:r>
        <w:t xml:space="preserve">                      group=factor(ifelse(expr_TCGA_TPM_01A[gene,]&gt;med,"high","low"),levels = c("low","high"))) %&gt;% </w:t>
      </w:r>
    </w:p>
    <w:p w:rsidR="00A9352B" w:rsidRDefault="00A9352B" w:rsidP="00A9352B">
      <w:r>
        <w:lastRenderedPageBreak/>
        <w:t xml:space="preserve">  column_to_rownames("sample")</w:t>
      </w:r>
    </w:p>
    <w:p w:rsidR="00A9352B" w:rsidRDefault="00A9352B" w:rsidP="00A9352B"/>
    <w:p w:rsidR="00A9352B" w:rsidRDefault="00A9352B" w:rsidP="00A9352B">
      <w:r>
        <w:t>high &lt;- rownames(conditions)[conditions$group == "high"] #266</w:t>
      </w:r>
    </w:p>
    <w:p w:rsidR="00A9352B" w:rsidRDefault="00A9352B" w:rsidP="00A9352B">
      <w:r>
        <w:t>low &lt;- rownames(conditions)[conditions$group == "low"] #267</w:t>
      </w:r>
    </w:p>
    <w:p w:rsidR="00A9352B" w:rsidRDefault="00A9352B" w:rsidP="00A9352B">
      <w:r>
        <w:t>expr_TCGA_TPM_01A &lt;- expr_TCGA_TPM_01A[,c(high,low)]</w:t>
      </w:r>
    </w:p>
    <w:p w:rsidR="00A9352B" w:rsidRDefault="00A9352B" w:rsidP="00A9352B"/>
    <w:p w:rsidR="00A9352B" w:rsidRDefault="00A9352B" w:rsidP="00A9352B">
      <w:r>
        <w:t xml:space="preserve">### </w:t>
      </w:r>
      <w:r w:rsidR="007B71B3" w:rsidRPr="007B71B3">
        <w:t>Board desktop version</w:t>
      </w:r>
    </w:p>
    <w:p w:rsidR="007B71B3" w:rsidRDefault="00A9352B" w:rsidP="00A9352B">
      <w:pPr>
        <w:rPr>
          <w:rFonts w:hint="eastAsia"/>
        </w:rPr>
      </w:pPr>
      <w:r>
        <w:t xml:space="preserve">### </w:t>
      </w:r>
      <w:r w:rsidR="007B71B3" w:rsidRPr="007B71B3">
        <w:t>Docking Desktop Version from R Language</w:t>
      </w:r>
    </w:p>
    <w:p w:rsidR="007B71B3" w:rsidRDefault="00A9352B" w:rsidP="00A9352B">
      <w:pPr>
        <w:rPr>
          <w:rFonts w:hint="eastAsia"/>
        </w:rPr>
      </w:pPr>
      <w:r>
        <w:t xml:space="preserve">### </w:t>
      </w:r>
      <w:r w:rsidR="007B71B3" w:rsidRPr="007B71B3">
        <w:t>Three files required</w:t>
      </w:r>
    </w:p>
    <w:p w:rsidR="007B71B3" w:rsidRDefault="00A9352B" w:rsidP="00A9352B">
      <w:pPr>
        <w:rPr>
          <w:rFonts w:hint="eastAsia"/>
        </w:rPr>
      </w:pPr>
      <w:r>
        <w:t xml:space="preserve">### </w:t>
      </w:r>
      <w:r w:rsidR="007B71B3" w:rsidRPr="007B71B3">
        <w:t>Expression level gct, phenotype cls, gene set gmt</w:t>
      </w:r>
    </w:p>
    <w:p w:rsidR="00A9352B" w:rsidRDefault="00A9352B" w:rsidP="00A9352B">
      <w:r>
        <w:t>exprSet = expr_TCGA_TPM_01A</w:t>
      </w:r>
    </w:p>
    <w:p w:rsidR="00A9352B" w:rsidRDefault="00A9352B" w:rsidP="00A9352B">
      <w:r>
        <w:t>exprSet &lt;- cbind(gene_id = rownames(exprSet), description = "na", exprSet)</w:t>
      </w:r>
    </w:p>
    <w:p w:rsidR="00A9352B" w:rsidRDefault="00A9352B" w:rsidP="00A9352B"/>
    <w:p w:rsidR="007B71B3" w:rsidRDefault="00A9352B" w:rsidP="00A9352B">
      <w:pPr>
        <w:rPr>
          <w:rFonts w:hint="eastAsia"/>
        </w:rPr>
      </w:pPr>
      <w:r>
        <w:t xml:space="preserve">## </w:t>
      </w:r>
      <w:r w:rsidR="007B71B3" w:rsidRPr="007B71B3">
        <w:t>Create gct file</w:t>
      </w:r>
    </w:p>
    <w:p w:rsidR="00A9352B" w:rsidRDefault="00A9352B" w:rsidP="00A9352B">
      <w:r>
        <w:t>gct_file = paste0("my.gct")</w:t>
      </w:r>
    </w:p>
    <w:p w:rsidR="00A9352B" w:rsidRDefault="00A9352B" w:rsidP="00A9352B">
      <w:r>
        <w:t>sink(gct_file)</w:t>
      </w:r>
    </w:p>
    <w:p w:rsidR="00A9352B" w:rsidRDefault="00A9352B" w:rsidP="00A9352B">
      <w:r>
        <w:t>cat("#1.2\n")</w:t>
      </w:r>
    </w:p>
    <w:p w:rsidR="00A9352B" w:rsidRDefault="00A9352B" w:rsidP="00A9352B">
      <w:r>
        <w:t>cat(paste0(nrow(exprSet), "\t", (length(exprSet) - 2), "\n"))</w:t>
      </w:r>
    </w:p>
    <w:p w:rsidR="00A9352B" w:rsidRDefault="00A9352B" w:rsidP="00A9352B">
      <w:r>
        <w:t>sink()</w:t>
      </w:r>
    </w:p>
    <w:p w:rsidR="00A9352B" w:rsidRDefault="00A9352B" w:rsidP="00A9352B">
      <w:r>
        <w:t>write.table(exprSet, gct_file, append = T, quote = F, row.names = F, col.names = T,</w:t>
      </w:r>
    </w:p>
    <w:p w:rsidR="00A9352B" w:rsidRDefault="00A9352B" w:rsidP="00A9352B">
      <w:r>
        <w:t xml:space="preserve">            sep = "\t")</w:t>
      </w:r>
    </w:p>
    <w:p w:rsidR="00A9352B" w:rsidRDefault="00A9352B" w:rsidP="00A9352B"/>
    <w:p w:rsidR="007B71B3" w:rsidRDefault="00A9352B" w:rsidP="00A9352B">
      <w:pPr>
        <w:rPr>
          <w:rFonts w:hint="eastAsia"/>
        </w:rPr>
      </w:pPr>
      <w:r>
        <w:t xml:space="preserve"># </w:t>
      </w:r>
      <w:r w:rsidR="007B71B3" w:rsidRPr="007B71B3">
        <w:t>Create cls file</w:t>
      </w:r>
    </w:p>
    <w:p w:rsidR="00A9352B" w:rsidRDefault="00A9352B" w:rsidP="00A9352B">
      <w:r>
        <w:t xml:space="preserve">group_list &lt;- c(rep("high",266),rep("low",267)) </w:t>
      </w:r>
    </w:p>
    <w:p w:rsidR="00A9352B" w:rsidRDefault="00A9352B" w:rsidP="00A9352B">
      <w:r>
        <w:t>cls_file = paste0("my.cls")</w:t>
      </w:r>
    </w:p>
    <w:p w:rsidR="00A9352B" w:rsidRDefault="00A9352B" w:rsidP="00A9352B">
      <w:r>
        <w:t>sink(cls_file)</w:t>
      </w:r>
    </w:p>
    <w:p w:rsidR="00A9352B" w:rsidRDefault="00A9352B" w:rsidP="00A9352B">
      <w:r>
        <w:t>cat(paste0(length(group_list), "\t", length(unique(group_list)), "\t1\n"))</w:t>
      </w:r>
    </w:p>
    <w:p w:rsidR="00A9352B" w:rsidRDefault="00A9352B" w:rsidP="00A9352B">
      <w:r>
        <w:t>cat(paste0("#", paste(unique(group_list), collapse = "\t"), "\n"))</w:t>
      </w:r>
    </w:p>
    <w:p w:rsidR="00A9352B" w:rsidRDefault="00A9352B" w:rsidP="00A9352B">
      <w:r>
        <w:t>cat(paste(group_list, collapse = "\t"), "\n")</w:t>
      </w:r>
    </w:p>
    <w:p w:rsidR="00A9352B" w:rsidRDefault="00A9352B" w:rsidP="00A9352B">
      <w:r>
        <w:t>sink()</w:t>
      </w:r>
    </w:p>
    <w:p w:rsidR="00A9352B" w:rsidRDefault="00A9352B" w:rsidP="00A9352B"/>
    <w:p w:rsidR="00A9352B" w:rsidRDefault="00A9352B" w:rsidP="00A9352B"/>
    <w:p w:rsidR="00A9352B" w:rsidRDefault="00A9352B" w:rsidP="00A9352B"/>
    <w:p w:rsidR="00A9352B" w:rsidRDefault="00A9352B" w:rsidP="00A9352B"/>
    <w:p w:rsidR="00A9352B" w:rsidRDefault="00A9352B" w:rsidP="00A9352B"/>
    <w:p w:rsidR="00A9352B" w:rsidRDefault="00A9352B" w:rsidP="00A9352B"/>
    <w:p w:rsidR="00A9352B" w:rsidRDefault="00A9352B" w:rsidP="00A9352B"/>
    <w:p w:rsidR="00A9352B" w:rsidRDefault="00A9352B" w:rsidP="00A9352B">
      <w:r>
        <w:t>####</w:t>
      </w:r>
      <w:r w:rsidR="007B71B3" w:rsidRPr="007B71B3">
        <w:t xml:space="preserve"> Single/Multiple Factor Analysis </w:t>
      </w:r>
      <w:r>
        <w:t>####</w:t>
      </w:r>
    </w:p>
    <w:p w:rsidR="00A9352B" w:rsidRDefault="00A9352B" w:rsidP="00A9352B">
      <w:r>
        <w:t>load(file = "data/TTC13_clinic.Rdata")</w:t>
      </w:r>
    </w:p>
    <w:p w:rsidR="00A9352B" w:rsidRDefault="00A9352B" w:rsidP="00A9352B">
      <w:r>
        <w:t xml:space="preserve">rt &lt;- rt %&gt;% </w:t>
      </w:r>
    </w:p>
    <w:p w:rsidR="00A9352B" w:rsidRDefault="00A9352B" w:rsidP="00A9352B">
      <w:r>
        <w:t xml:space="preserve">  select(c("time","status",</w:t>
      </w:r>
    </w:p>
    <w:p w:rsidR="00A9352B" w:rsidRDefault="00A9352B" w:rsidP="00A9352B">
      <w:r>
        <w:t xml:space="preserve">           "age","gender","Stage","T_Stage","N_Stage","M_Stage","TTC13"))</w:t>
      </w:r>
    </w:p>
    <w:p w:rsidR="00A9352B" w:rsidRDefault="00A9352B" w:rsidP="00A9352B"/>
    <w:p w:rsidR="00A9352B" w:rsidRDefault="00A9352B" w:rsidP="00A9352B">
      <w:r>
        <w:t>#</w:t>
      </w:r>
      <w:r w:rsidR="007B71B3" w:rsidRPr="007B71B3">
        <w:t xml:space="preserve"> Single factor Cox regression</w:t>
      </w:r>
    </w:p>
    <w:p w:rsidR="00A9352B" w:rsidRDefault="00A9352B" w:rsidP="00A9352B">
      <w:r>
        <w:lastRenderedPageBreak/>
        <w:t>#</w:t>
      </w:r>
      <w:r w:rsidR="007B71B3" w:rsidRPr="007B71B3">
        <w:t xml:space="preserve"> Transforming factors into numbers</w:t>
      </w:r>
    </w:p>
    <w:p w:rsidR="00A9352B" w:rsidRDefault="00A9352B" w:rsidP="00A9352B">
      <w:r>
        <w:t>rt$T_Stage &lt;- if_else(rt$T_Stage =="T4",4,</w:t>
      </w:r>
    </w:p>
    <w:p w:rsidR="00A9352B" w:rsidRDefault="00A9352B" w:rsidP="00A9352B">
      <w:r>
        <w:t xml:space="preserve">                      if_else(rt$T_Stage =="T3",3,</w:t>
      </w:r>
    </w:p>
    <w:p w:rsidR="00A9352B" w:rsidRDefault="00A9352B" w:rsidP="00A9352B">
      <w:r>
        <w:t xml:space="preserve">                              if_else(rt$T_Stage =="T2",2,1)))</w:t>
      </w:r>
    </w:p>
    <w:p w:rsidR="00A9352B" w:rsidRDefault="00A9352B" w:rsidP="00A9352B">
      <w:r>
        <w:t>rt$gender &lt;- if_else(rt$gender == "female",0,1)</w:t>
      </w:r>
    </w:p>
    <w:p w:rsidR="00A9352B" w:rsidRDefault="00A9352B" w:rsidP="00A9352B">
      <w:r>
        <w:t>rt$Stage &lt;- if_else(rt$Stage == "Stage IV",4,</w:t>
      </w:r>
    </w:p>
    <w:p w:rsidR="00A9352B" w:rsidRDefault="00A9352B" w:rsidP="00A9352B">
      <w:r>
        <w:t xml:space="preserve">                    if_else(rt$Stage == "Stage III",3,</w:t>
      </w:r>
    </w:p>
    <w:p w:rsidR="00A9352B" w:rsidRDefault="00A9352B" w:rsidP="00A9352B">
      <w:r>
        <w:t xml:space="preserve">                            if_else(rt$Stage == "Stage II",2,1)))</w:t>
      </w:r>
    </w:p>
    <w:p w:rsidR="00A9352B" w:rsidRDefault="00A9352B" w:rsidP="00A9352B">
      <w:r>
        <w:t>rt$N_Stage &lt;- if_else(rt$N_Stage == "N1",2,1)</w:t>
      </w:r>
    </w:p>
    <w:p w:rsidR="00A9352B" w:rsidRDefault="00A9352B" w:rsidP="00A9352B">
      <w:r>
        <w:t>rt$M_Stage &lt;- if_else(rt$M_Stage == "M0",0,1)</w:t>
      </w:r>
    </w:p>
    <w:p w:rsidR="00A9352B" w:rsidRDefault="00A9352B" w:rsidP="00A9352B"/>
    <w:p w:rsidR="00A9352B" w:rsidRDefault="00A9352B" w:rsidP="00A9352B">
      <w:r>
        <w:t>#</w:t>
      </w:r>
      <w:r w:rsidR="007B71B3" w:rsidRPr="007B71B3">
        <w:t xml:space="preserve"> Assuming we need to perform a univariate cox regression analysis on the following 5 features</w:t>
      </w:r>
    </w:p>
    <w:p w:rsidR="00A9352B" w:rsidRDefault="00A9352B" w:rsidP="00A9352B">
      <w:r>
        <w:t>covariates &lt;- c("gender","age","Stage","T_Stage","N_Stage","M_Stage","TTC13")</w:t>
      </w:r>
    </w:p>
    <w:p w:rsidR="00A9352B" w:rsidRDefault="00A9352B" w:rsidP="00A9352B">
      <w:r>
        <w:t>#</w:t>
      </w:r>
      <w:r w:rsidR="00ED719F" w:rsidRPr="00ED719F">
        <w:t xml:space="preserve"> Construct survival analysis formulas for each variable separately</w:t>
      </w:r>
    </w:p>
    <w:p w:rsidR="00A9352B" w:rsidRDefault="00A9352B" w:rsidP="00A9352B">
      <w:r>
        <w:t xml:space="preserve">univ_formulas &lt;- </w:t>
      </w:r>
    </w:p>
    <w:p w:rsidR="00A9352B" w:rsidRDefault="00A9352B" w:rsidP="00A9352B">
      <w:r>
        <w:t xml:space="preserve">  sapply(covariates,</w:t>
      </w:r>
    </w:p>
    <w:p w:rsidR="00A9352B" w:rsidRDefault="00A9352B" w:rsidP="00A9352B">
      <w:r>
        <w:t xml:space="preserve">         function(x) </w:t>
      </w:r>
    </w:p>
    <w:p w:rsidR="00A9352B" w:rsidRDefault="00A9352B" w:rsidP="00A9352B">
      <w:r>
        <w:t xml:space="preserve">           as.formula(paste('Surv(time, status)~', x)))   #</w:t>
      </w:r>
      <w:r w:rsidR="00ED719F" w:rsidRPr="00ED719F">
        <w:t xml:space="preserve"> Pay attention to changing the name of time and OS</w:t>
      </w:r>
    </w:p>
    <w:p w:rsidR="00A9352B" w:rsidRDefault="00A9352B" w:rsidP="00A9352B"/>
    <w:p w:rsidR="00A9352B" w:rsidRDefault="00A9352B" w:rsidP="00A9352B">
      <w:r>
        <w:t>#</w:t>
      </w:r>
      <w:r w:rsidR="00ED719F" w:rsidRPr="00ED719F">
        <w:t xml:space="preserve"> Loop through Cox regression analysis for each feature</w:t>
      </w:r>
    </w:p>
    <w:p w:rsidR="00A9352B" w:rsidRDefault="00A9352B" w:rsidP="00A9352B">
      <w:r>
        <w:t>univ_models &lt;- lapply( univ_formulas, function(x){coxph(x, data = rt)})   #</w:t>
      </w:r>
      <w:r w:rsidR="00ED719F" w:rsidRPr="00ED719F">
        <w:t xml:space="preserve"> Pay attention to changing data</w:t>
      </w:r>
    </w:p>
    <w:p w:rsidR="00A9352B" w:rsidRDefault="00A9352B" w:rsidP="00A9352B"/>
    <w:p w:rsidR="00A9352B" w:rsidRDefault="00A9352B" w:rsidP="00A9352B">
      <w:r>
        <w:t>univ_results &lt;- lapply(univ_models,</w:t>
      </w:r>
    </w:p>
    <w:p w:rsidR="00A9352B" w:rsidRDefault="00A9352B" w:rsidP="00A9352B">
      <w:r>
        <w:t xml:space="preserve">                       function(x){ </w:t>
      </w:r>
    </w:p>
    <w:p w:rsidR="00A9352B" w:rsidRDefault="00A9352B" w:rsidP="00A9352B">
      <w:r>
        <w:t xml:space="preserve">                         x &lt;- summary(x)</w:t>
      </w:r>
    </w:p>
    <w:p w:rsidR="00ED719F" w:rsidRDefault="00A9352B" w:rsidP="00A9352B">
      <w:pPr>
        <w:rPr>
          <w:rFonts w:hint="eastAsia"/>
        </w:rPr>
      </w:pPr>
      <w:r>
        <w:t xml:space="preserve">                         #</w:t>
      </w:r>
      <w:r w:rsidR="00ED719F" w:rsidRPr="00ED719F">
        <w:t xml:space="preserve"> Obtain p-value</w:t>
      </w:r>
    </w:p>
    <w:p w:rsidR="00A9352B" w:rsidRDefault="00A9352B" w:rsidP="00A9352B">
      <w:r>
        <w:t xml:space="preserve">                         p.value&lt;-signif(x$wald["pvalue"], digits=4)</w:t>
      </w:r>
    </w:p>
    <w:p w:rsidR="00A9352B" w:rsidRDefault="00A9352B" w:rsidP="00A9352B">
      <w:r>
        <w:t xml:space="preserve">                         #</w:t>
      </w:r>
      <w:r w:rsidR="00ED719F" w:rsidRPr="00ED719F">
        <w:t xml:space="preserve"> Obtain HR</w:t>
      </w:r>
    </w:p>
    <w:p w:rsidR="00A9352B" w:rsidRDefault="00A9352B" w:rsidP="00A9352B">
      <w:r>
        <w:t xml:space="preserve">                         HR &lt;-signif(x$coef[2], digits=4);</w:t>
      </w:r>
    </w:p>
    <w:p w:rsidR="00ED719F" w:rsidRDefault="00A9352B" w:rsidP="00A9352B">
      <w:pPr>
        <w:rPr>
          <w:rFonts w:hint="eastAsia"/>
        </w:rPr>
      </w:pPr>
      <w:r>
        <w:t xml:space="preserve">                         #</w:t>
      </w:r>
      <w:r w:rsidR="00ED719F" w:rsidRPr="00ED719F">
        <w:t xml:space="preserve"> Obtain 95% confidence interval</w:t>
      </w:r>
    </w:p>
    <w:p w:rsidR="00A9352B" w:rsidRDefault="00A9352B" w:rsidP="00A9352B">
      <w:r>
        <w:t xml:space="preserve">                         HR.confint.lower &lt;- signif(x$conf.int[,"lower .95"], 4)</w:t>
      </w:r>
    </w:p>
    <w:p w:rsidR="00A9352B" w:rsidRDefault="00A9352B" w:rsidP="00A9352B">
      <w:r>
        <w:t xml:space="preserve">                         HR.confint.upper &lt;- signif(x$conf.int[,"upper .95"],4)</w:t>
      </w:r>
    </w:p>
    <w:p w:rsidR="00A9352B" w:rsidRDefault="00A9352B" w:rsidP="00A9352B">
      <w:r>
        <w:t xml:space="preserve">                         lower &lt;- HR.confint.lower</w:t>
      </w:r>
    </w:p>
    <w:p w:rsidR="00A9352B" w:rsidRDefault="00A9352B" w:rsidP="00A9352B">
      <w:r>
        <w:t xml:space="preserve">                         upper &lt;- HR.confint.upper</w:t>
      </w:r>
    </w:p>
    <w:p w:rsidR="00A9352B" w:rsidRDefault="00A9352B" w:rsidP="00A9352B">
      <w:r>
        <w:t xml:space="preserve">                         HR &lt;- HR</w:t>
      </w:r>
    </w:p>
    <w:p w:rsidR="00A9352B" w:rsidRDefault="00A9352B" w:rsidP="00A9352B">
      <w:r>
        <w:t xml:space="preserve">                         res&lt;-c(p.value,HR,lower,upper)</w:t>
      </w:r>
    </w:p>
    <w:p w:rsidR="00A9352B" w:rsidRDefault="00A9352B" w:rsidP="00A9352B">
      <w:r>
        <w:t xml:space="preserve">                         names(res)&lt;-c("pvalue","HR","lower","upper")</w:t>
      </w:r>
    </w:p>
    <w:p w:rsidR="00A9352B" w:rsidRDefault="00A9352B" w:rsidP="00A9352B">
      <w:r>
        <w:t xml:space="preserve">                         return(res)</w:t>
      </w:r>
    </w:p>
    <w:p w:rsidR="00A9352B" w:rsidRDefault="00A9352B" w:rsidP="00A9352B">
      <w:r>
        <w:t xml:space="preserve">                       })</w:t>
      </w:r>
    </w:p>
    <w:p w:rsidR="00ED719F" w:rsidRDefault="00A9352B" w:rsidP="00A9352B">
      <w:pPr>
        <w:rPr>
          <w:rFonts w:hint="eastAsia"/>
        </w:rPr>
      </w:pPr>
      <w:r>
        <w:t>#</w:t>
      </w:r>
      <w:r w:rsidR="00ED719F" w:rsidRPr="00ED719F">
        <w:t xml:space="preserve"> Convert to a data frame and transpose it</w:t>
      </w:r>
    </w:p>
    <w:p w:rsidR="00A9352B" w:rsidRDefault="00A9352B" w:rsidP="00A9352B">
      <w:r>
        <w:t>res &lt;- t(as.data.frame(univ_results, check.names = FALSE))</w:t>
      </w:r>
    </w:p>
    <w:p w:rsidR="00A9352B" w:rsidRDefault="00A9352B" w:rsidP="00A9352B">
      <w:r>
        <w:lastRenderedPageBreak/>
        <w:t>as.data.frame(res)</w:t>
      </w:r>
    </w:p>
    <w:p w:rsidR="00A9352B" w:rsidRDefault="00A9352B" w:rsidP="00A9352B">
      <w:r>
        <w:t>write.table(file="output/</w:t>
      </w:r>
      <w:r w:rsidR="004C1EF2">
        <w:t>TTC13</w:t>
      </w:r>
      <w:r>
        <w:t>_univariate_cox_result.txt",as.data.frame(res),quote=F,sep="\t")</w:t>
      </w:r>
    </w:p>
    <w:p w:rsidR="00A9352B" w:rsidRDefault="00A9352B" w:rsidP="00A9352B"/>
    <w:p w:rsidR="00A9352B" w:rsidRDefault="00A9352B" w:rsidP="00A9352B">
      <w:r>
        <w:t>library(forestploter)</w:t>
      </w:r>
    </w:p>
    <w:p w:rsidR="00A9352B" w:rsidRDefault="00A9352B" w:rsidP="00A9352B">
      <w:r>
        <w:t>#</w:t>
      </w:r>
      <w:r w:rsidR="00ED719F" w:rsidRPr="00ED719F">
        <w:t xml:space="preserve"> Read single factor results</w:t>
      </w:r>
    </w:p>
    <w:p w:rsidR="00A9352B" w:rsidRDefault="00A9352B" w:rsidP="00A9352B">
      <w:r>
        <w:t>dt &lt;-</w:t>
      </w:r>
      <w:r w:rsidR="004C1EF2">
        <w:t xml:space="preserve"> data.table::fread("output/</w:t>
      </w:r>
      <w:r w:rsidR="004C1EF2" w:rsidRPr="004C1EF2">
        <w:t xml:space="preserve"> </w:t>
      </w:r>
      <w:r w:rsidR="004C1EF2">
        <w:t>TTC13</w:t>
      </w:r>
      <w:r>
        <w:t xml:space="preserve">_univariate_cox_result.txt",data.table = F)   </w:t>
      </w:r>
    </w:p>
    <w:p w:rsidR="00A9352B" w:rsidRDefault="00A9352B" w:rsidP="00A9352B">
      <w:r>
        <w:t>dt$` ` &lt;- paste(rep(" ", 20), collapse = " ")</w:t>
      </w:r>
    </w:p>
    <w:p w:rsidR="00A9352B" w:rsidRDefault="00A9352B" w:rsidP="00A9352B">
      <w:r>
        <w:t>dt$HR = round(dt$HR,4)</w:t>
      </w:r>
    </w:p>
    <w:p w:rsidR="00A9352B" w:rsidRDefault="00A9352B" w:rsidP="00A9352B">
      <w:r>
        <w:t>dt$pvalue = round(dt$pvalue,4)</w:t>
      </w:r>
    </w:p>
    <w:p w:rsidR="00A9352B" w:rsidRDefault="00A9352B" w:rsidP="00A9352B">
      <w:r>
        <w:t>dt$lower = round(dt$lower,4)</w:t>
      </w:r>
    </w:p>
    <w:p w:rsidR="00A9352B" w:rsidRDefault="00A9352B" w:rsidP="00A9352B">
      <w:r>
        <w:t>dt$upper = round(dt$upper,4)</w:t>
      </w:r>
    </w:p>
    <w:p w:rsidR="00A9352B" w:rsidRDefault="00A9352B" w:rsidP="00A9352B"/>
    <w:p w:rsidR="00A9352B" w:rsidRDefault="00A9352B" w:rsidP="00A9352B">
      <w:r>
        <w:t>dt$`HR (95% CI)` &lt;- ifelse(is.na(dt$HR), "",</w:t>
      </w:r>
    </w:p>
    <w:p w:rsidR="00A9352B" w:rsidRDefault="00A9352B" w:rsidP="00A9352B">
      <w:r>
        <w:t xml:space="preserve">                           sprintf("%.3f (%.3f to %.3f)",</w:t>
      </w:r>
    </w:p>
    <w:p w:rsidR="00A9352B" w:rsidRDefault="00A9352B" w:rsidP="00A9352B">
      <w:r>
        <w:t xml:space="preserve">                                   dt$HR, dt$lower, dt$upper))</w:t>
      </w:r>
    </w:p>
    <w:p w:rsidR="00A9352B" w:rsidRDefault="00A9352B" w:rsidP="00A9352B">
      <w:r>
        <w:t>tm &lt;- forest_theme(base_size = 10,</w:t>
      </w:r>
    </w:p>
    <w:p w:rsidR="00A9352B" w:rsidRDefault="00A9352B" w:rsidP="00A9352B">
      <w:r>
        <w:t xml:space="preserve">                   # </w:t>
      </w:r>
      <w:r w:rsidR="00ED719F" w:rsidRPr="00ED719F">
        <w:t>Confidence interval point shape, line type/color/width</w:t>
      </w:r>
    </w:p>
    <w:p w:rsidR="00ED719F" w:rsidRDefault="00A9352B" w:rsidP="00A9352B">
      <w:pPr>
        <w:rPr>
          <w:rFonts w:hint="eastAsia"/>
        </w:rPr>
      </w:pPr>
      <w:r>
        <w:t xml:space="preserve">                   ci_pch = 16,  # </w:t>
      </w:r>
      <w:r w:rsidR="00ED719F" w:rsidRPr="00ED719F">
        <w:t>point shape</w:t>
      </w:r>
    </w:p>
    <w:p w:rsidR="00A9352B" w:rsidRDefault="00A9352B" w:rsidP="00A9352B">
      <w:r>
        <w:t xml:space="preserve">                   ci_col = "red",</w:t>
      </w:r>
    </w:p>
    <w:p w:rsidR="00A9352B" w:rsidRDefault="00A9352B" w:rsidP="00A9352B">
      <w:r>
        <w:t xml:space="preserve">                   ci_lty = 1, # </w:t>
      </w:r>
      <w:r w:rsidR="00ED719F" w:rsidRPr="00ED719F">
        <w:t>Line type</w:t>
      </w:r>
    </w:p>
    <w:p w:rsidR="00ED719F" w:rsidRDefault="00A9352B" w:rsidP="00A9352B">
      <w:pPr>
        <w:rPr>
          <w:rFonts w:hint="eastAsia"/>
        </w:rPr>
      </w:pPr>
      <w:r>
        <w:t xml:space="preserve">                   ci_lwd = 1.5, # </w:t>
      </w:r>
      <w:r w:rsidR="00ED719F" w:rsidRPr="00ED719F">
        <w:t>line width</w:t>
      </w:r>
    </w:p>
    <w:p w:rsidR="00ED719F" w:rsidRDefault="00A9352B" w:rsidP="00A9352B">
      <w:pPr>
        <w:rPr>
          <w:rFonts w:hint="eastAsia"/>
        </w:rPr>
      </w:pPr>
      <w:r>
        <w:t xml:space="preserve">                   ci_Theight = 0.4, # </w:t>
      </w:r>
      <w:r w:rsidR="00ED719F" w:rsidRPr="00ED719F">
        <w:t>Set T-tail at the end of CI</w:t>
      </w:r>
    </w:p>
    <w:p w:rsidR="00ED719F" w:rsidRDefault="00A9352B" w:rsidP="00A9352B">
      <w:pPr>
        <w:rPr>
          <w:rFonts w:hint="eastAsia"/>
        </w:rPr>
      </w:pPr>
      <w:r>
        <w:t xml:space="preserve">                   # </w:t>
      </w:r>
      <w:r w:rsidR="00ED719F" w:rsidRPr="00ED719F">
        <w:t>Reference Line Weight/Type/Color</w:t>
      </w:r>
    </w:p>
    <w:p w:rsidR="00A9352B" w:rsidRDefault="00A9352B" w:rsidP="00A9352B">
      <w:r>
        <w:t xml:space="preserve">                   refline_lwd = 1,</w:t>
      </w:r>
    </w:p>
    <w:p w:rsidR="00A9352B" w:rsidRDefault="00A9352B" w:rsidP="00A9352B">
      <w:r>
        <w:t xml:space="preserve">                   refline_lty = "dashed",</w:t>
      </w:r>
    </w:p>
    <w:p w:rsidR="00A9352B" w:rsidRDefault="00A9352B" w:rsidP="00A9352B">
      <w:r>
        <w:t xml:space="preserve">                   refline_col = "grey20",</w:t>
      </w:r>
    </w:p>
    <w:p w:rsidR="00A9352B" w:rsidRDefault="00A9352B" w:rsidP="00A9352B">
      <w:r>
        <w:t xml:space="preserve">                   # </w:t>
      </w:r>
      <w:r w:rsidR="00ED719F" w:rsidRPr="00ED719F">
        <w:t>Vertical line width/type/color</w:t>
      </w:r>
    </w:p>
    <w:p w:rsidR="00A9352B" w:rsidRDefault="00A9352B" w:rsidP="00A9352B">
      <w:r>
        <w:t xml:space="preserve">                   vertline_lwd = 1,</w:t>
      </w:r>
    </w:p>
    <w:p w:rsidR="00A9352B" w:rsidRDefault="00A9352B" w:rsidP="00A9352B">
      <w:r>
        <w:t xml:space="preserve">                   vertline_lty = "dashed",</w:t>
      </w:r>
    </w:p>
    <w:p w:rsidR="00A9352B" w:rsidRDefault="00A9352B" w:rsidP="00A9352B">
      <w:r>
        <w:t xml:space="preserve">                   vertline_col = "grey20",</w:t>
      </w:r>
    </w:p>
    <w:p w:rsidR="00ED719F" w:rsidRDefault="00A9352B" w:rsidP="00A9352B">
      <w:pPr>
        <w:rPr>
          <w:rFonts w:hint="eastAsia"/>
        </w:rPr>
      </w:pPr>
      <w:r>
        <w:t xml:space="preserve">                   # </w:t>
      </w:r>
      <w:r w:rsidR="00ED719F" w:rsidRPr="00ED719F">
        <w:t>Change the summary color of padding and borders</w:t>
      </w:r>
    </w:p>
    <w:p w:rsidR="00A9352B" w:rsidRDefault="00A9352B" w:rsidP="00A9352B">
      <w:r>
        <w:t xml:space="preserve">                   summary_fill = "red",</w:t>
      </w:r>
    </w:p>
    <w:p w:rsidR="00A9352B" w:rsidRDefault="00A9352B" w:rsidP="00A9352B">
      <w:r>
        <w:t xml:space="preserve">                   summary_col = "red",</w:t>
      </w:r>
    </w:p>
    <w:p w:rsidR="00A9352B" w:rsidRDefault="00A9352B" w:rsidP="00A9352B">
      <w:r>
        <w:t xml:space="preserve">                   # </w:t>
      </w:r>
      <w:r w:rsidR="00ED719F" w:rsidRPr="00ED719F">
        <w:t>Footnote font size/font style/color</w:t>
      </w:r>
    </w:p>
    <w:p w:rsidR="00A9352B" w:rsidRDefault="00A9352B" w:rsidP="00A9352B">
      <w:r>
        <w:t xml:space="preserve">                   footnote_cex = 0.6,</w:t>
      </w:r>
    </w:p>
    <w:p w:rsidR="00A9352B" w:rsidRDefault="00A9352B" w:rsidP="00A9352B">
      <w:r>
        <w:t xml:space="preserve">                   footnote_fontface = "italic",</w:t>
      </w:r>
    </w:p>
    <w:p w:rsidR="00A9352B" w:rsidRDefault="00A9352B" w:rsidP="00A9352B">
      <w:r>
        <w:t xml:space="preserve">                   footnote_col = "red")</w:t>
      </w:r>
    </w:p>
    <w:p w:rsidR="00A9352B" w:rsidRDefault="00A9352B" w:rsidP="00A9352B"/>
    <w:p w:rsidR="00A9352B" w:rsidRDefault="00A9352B" w:rsidP="00A9352B">
      <w:r>
        <w:t>plot &lt;- forest(dt[, c(1,2,6,7)],</w:t>
      </w:r>
    </w:p>
    <w:p w:rsidR="00A9352B" w:rsidRDefault="00A9352B" w:rsidP="00A9352B">
      <w:r>
        <w:t xml:space="preserve">               est = dt$HR,</w:t>
      </w:r>
    </w:p>
    <w:p w:rsidR="00A9352B" w:rsidRDefault="00A9352B" w:rsidP="00A9352B">
      <w:r>
        <w:t xml:space="preserve">               lower = dt$lower,</w:t>
      </w:r>
    </w:p>
    <w:p w:rsidR="00A9352B" w:rsidRDefault="00A9352B" w:rsidP="00A9352B">
      <w:r>
        <w:t xml:space="preserve">               upper = dt$upper,</w:t>
      </w:r>
    </w:p>
    <w:p w:rsidR="00A9352B" w:rsidRDefault="00A9352B" w:rsidP="00A9352B">
      <w:r>
        <w:t xml:space="preserve">               ci_column = 3,theme = tm,ticks_at = c(0, 1, 5, 10,15,20,25,30),</w:t>
      </w:r>
    </w:p>
    <w:p w:rsidR="00A9352B" w:rsidRDefault="00A9352B" w:rsidP="00A9352B">
      <w:r>
        <w:lastRenderedPageBreak/>
        <w:t xml:space="preserve">               ref_line = 1)#</w:t>
      </w:r>
      <w:r w:rsidR="00ED719F" w:rsidRPr="00ED719F">
        <w:t xml:space="preserve"> Default is 1</w:t>
      </w:r>
    </w:p>
    <w:p w:rsidR="00A9352B" w:rsidRDefault="00A9352B" w:rsidP="00A9352B">
      <w:r>
        <w:t>plot</w:t>
      </w:r>
    </w:p>
    <w:p w:rsidR="00A9352B" w:rsidRDefault="00A9352B" w:rsidP="00A9352B"/>
    <w:p w:rsidR="00A9352B" w:rsidRDefault="00A9352B" w:rsidP="00A9352B"/>
    <w:p w:rsidR="00A9352B" w:rsidRDefault="00A9352B" w:rsidP="00A9352B"/>
    <w:p w:rsidR="00A9352B" w:rsidRDefault="00A9352B" w:rsidP="00A9352B"/>
    <w:p w:rsidR="00A9352B" w:rsidRDefault="00A9352B" w:rsidP="00A9352B">
      <w:r>
        <w:t>#</w:t>
      </w:r>
      <w:r w:rsidR="00ED719F" w:rsidRPr="00ED719F">
        <w:t xml:space="preserve"> Multivariate Cox Regression Analysis of TCGA </w:t>
      </w:r>
      <w:r>
        <w:t>#</w:t>
      </w:r>
    </w:p>
    <w:p w:rsidR="00A9352B" w:rsidRDefault="00A9352B" w:rsidP="00A9352B">
      <w:r>
        <w:t xml:space="preserve">res.cox &lt;- coxph(Surv(time, status) ~  age + Stage + T_Stage + </w:t>
      </w:r>
    </w:p>
    <w:p w:rsidR="00A9352B" w:rsidRDefault="00A9352B" w:rsidP="00A9352B">
      <w:r>
        <w:t xml:space="preserve">                   N_Stage + M_Stage + TTC13, data =  rt)</w:t>
      </w:r>
    </w:p>
    <w:p w:rsidR="00A9352B" w:rsidRDefault="00A9352B" w:rsidP="00A9352B">
      <w:r>
        <w:t>x &lt;- summary(res.cox)</w:t>
      </w:r>
    </w:p>
    <w:p w:rsidR="00A9352B" w:rsidRDefault="00A9352B" w:rsidP="00A9352B">
      <w:r>
        <w:t>pvalue=signif(as.matrix(x$coefficients)[,5],4)</w:t>
      </w:r>
    </w:p>
    <w:p w:rsidR="00A9352B" w:rsidRDefault="00A9352B" w:rsidP="00A9352B">
      <w:r>
        <w:t>HR=signif(as.matrix(x$coefficients)[,2],4)</w:t>
      </w:r>
    </w:p>
    <w:p w:rsidR="00A9352B" w:rsidRDefault="00A9352B" w:rsidP="00A9352B">
      <w:r>
        <w:t>low=signif(x$conf.int[,3],4)</w:t>
      </w:r>
    </w:p>
    <w:p w:rsidR="00A9352B" w:rsidRDefault="00A9352B" w:rsidP="00A9352B">
      <w:r>
        <w:t>high=signif(x$conf.int[,4],4)</w:t>
      </w:r>
    </w:p>
    <w:p w:rsidR="00A9352B" w:rsidRDefault="00A9352B" w:rsidP="00A9352B">
      <w:r>
        <w:t>multi_res=data.frame(pvalue=pvalue,</w:t>
      </w:r>
    </w:p>
    <w:p w:rsidR="00A9352B" w:rsidRDefault="00A9352B" w:rsidP="00A9352B">
      <w:r>
        <w:t xml:space="preserve">                     HR=HR,</w:t>
      </w:r>
    </w:p>
    <w:p w:rsidR="00A9352B" w:rsidRDefault="00A9352B" w:rsidP="00A9352B">
      <w:r>
        <w:t xml:space="preserve">                     lower=low,</w:t>
      </w:r>
    </w:p>
    <w:p w:rsidR="00A9352B" w:rsidRDefault="00A9352B" w:rsidP="00A9352B">
      <w:r>
        <w:t xml:space="preserve">                     upper=high,</w:t>
      </w:r>
    </w:p>
    <w:p w:rsidR="00A9352B" w:rsidRDefault="00A9352B" w:rsidP="00A9352B">
      <w:r>
        <w:t xml:space="preserve">                     stringsAsFactors = F</w:t>
      </w:r>
    </w:p>
    <w:p w:rsidR="00A9352B" w:rsidRDefault="00A9352B" w:rsidP="00A9352B">
      <w:r>
        <w:t>)</w:t>
      </w:r>
    </w:p>
    <w:p w:rsidR="00A9352B" w:rsidRDefault="00A9352B" w:rsidP="00A9352B">
      <w:r>
        <w:t>multi_res</w:t>
      </w:r>
    </w:p>
    <w:p w:rsidR="00A9352B" w:rsidRDefault="00A9352B" w:rsidP="00A9352B">
      <w:r>
        <w:t>write.table(file="output/TTC13multivariate_cox_result.txt",multi_res,quote=F,sep="\t")</w:t>
      </w:r>
    </w:p>
    <w:p w:rsidR="00A9352B" w:rsidRDefault="00A9352B" w:rsidP="00A9352B"/>
    <w:p w:rsidR="00A9352B" w:rsidRDefault="00A9352B" w:rsidP="00A9352B">
      <w:r>
        <w:t>##</w:t>
      </w:r>
      <w:r w:rsidR="00ED719F" w:rsidRPr="00ED719F">
        <w:t xml:space="preserve"> draw designs</w:t>
      </w:r>
    </w:p>
    <w:p w:rsidR="00A9352B" w:rsidRDefault="00A9352B" w:rsidP="00A9352B">
      <w:r>
        <w:t>library(forestploter)</w:t>
      </w:r>
    </w:p>
    <w:p w:rsidR="00A9352B" w:rsidRDefault="00A9352B" w:rsidP="00A9352B">
      <w:r>
        <w:t>#</w:t>
      </w:r>
      <w:r w:rsidR="00ED719F" w:rsidRPr="00ED719F">
        <w:t xml:space="preserve"> Read multi factor results</w:t>
      </w:r>
    </w:p>
    <w:p w:rsidR="00A9352B" w:rsidRDefault="00A9352B" w:rsidP="00A9352B">
      <w:r>
        <w:t xml:space="preserve">dt &lt;- data.table::fread("output/TTC13multivariate_cox_result.txt",data.table = F) </w:t>
      </w:r>
    </w:p>
    <w:p w:rsidR="00A9352B" w:rsidRDefault="00A9352B" w:rsidP="00A9352B"/>
    <w:p w:rsidR="00A9352B" w:rsidRDefault="00A9352B" w:rsidP="00A9352B">
      <w:r>
        <w:t>dt$` ` &lt;- paste(rep(" ", 20), collapse = " ")</w:t>
      </w:r>
    </w:p>
    <w:p w:rsidR="00A9352B" w:rsidRDefault="00A9352B" w:rsidP="00A9352B"/>
    <w:p w:rsidR="00A9352B" w:rsidRDefault="00A9352B" w:rsidP="00A9352B">
      <w:r>
        <w:t>dt$HR = round(dt$HR,4)</w:t>
      </w:r>
    </w:p>
    <w:p w:rsidR="00A9352B" w:rsidRDefault="00A9352B" w:rsidP="00A9352B">
      <w:r>
        <w:t>dt$pvalue = round(dt$pvalue,4)</w:t>
      </w:r>
    </w:p>
    <w:p w:rsidR="00A9352B" w:rsidRDefault="00A9352B" w:rsidP="00A9352B">
      <w:r>
        <w:t>dt$lower = round(dt$lower,4)</w:t>
      </w:r>
    </w:p>
    <w:p w:rsidR="00A9352B" w:rsidRDefault="00A9352B" w:rsidP="00A9352B">
      <w:r>
        <w:t>dt$upper = round(dt$upper,4)</w:t>
      </w:r>
    </w:p>
    <w:p w:rsidR="00A9352B" w:rsidRDefault="00A9352B" w:rsidP="00A9352B"/>
    <w:p w:rsidR="00A9352B" w:rsidRDefault="00A9352B" w:rsidP="00A9352B">
      <w:r>
        <w:t>dt$`HR (95% CI)` &lt;- ifelse(is.na(dt$HR), "",</w:t>
      </w:r>
    </w:p>
    <w:p w:rsidR="00A9352B" w:rsidRDefault="00A9352B" w:rsidP="00A9352B">
      <w:r>
        <w:t xml:space="preserve">                           sprintf("%.3f (%.3f to %.3f)",</w:t>
      </w:r>
    </w:p>
    <w:p w:rsidR="00A9352B" w:rsidRDefault="00A9352B" w:rsidP="00A9352B">
      <w:r>
        <w:t xml:space="preserve">                                   dt$HR, dt$lower, dt$upper))</w:t>
      </w:r>
    </w:p>
    <w:p w:rsidR="00A9352B" w:rsidRDefault="00A9352B" w:rsidP="00A9352B"/>
    <w:p w:rsidR="00A9352B" w:rsidRDefault="00A9352B" w:rsidP="00A9352B">
      <w:r>
        <w:t>tm &lt;- forest_theme(base_size = 10,</w:t>
      </w:r>
    </w:p>
    <w:p w:rsidR="00ED719F" w:rsidRDefault="00A9352B" w:rsidP="00A9352B">
      <w:pPr>
        <w:rPr>
          <w:rFonts w:hint="eastAsia"/>
        </w:rPr>
      </w:pPr>
      <w:r>
        <w:t xml:space="preserve">                   # </w:t>
      </w:r>
      <w:r w:rsidR="00ED719F" w:rsidRPr="00ED719F">
        <w:t>Confidence interval point shape, line type/color/width</w:t>
      </w:r>
    </w:p>
    <w:p w:rsidR="00ED719F" w:rsidRDefault="00A9352B" w:rsidP="00A9352B">
      <w:pPr>
        <w:rPr>
          <w:rFonts w:hint="eastAsia"/>
        </w:rPr>
      </w:pPr>
      <w:r>
        <w:t xml:space="preserve">                   ci_pch = 16,  # </w:t>
      </w:r>
      <w:r w:rsidR="00ED719F" w:rsidRPr="00ED719F">
        <w:t>point shape</w:t>
      </w:r>
    </w:p>
    <w:p w:rsidR="00A9352B" w:rsidRDefault="00A9352B" w:rsidP="00A9352B">
      <w:r>
        <w:t xml:space="preserve">                   ci_col = "red",</w:t>
      </w:r>
    </w:p>
    <w:p w:rsidR="00A9352B" w:rsidRDefault="00A9352B" w:rsidP="00A9352B">
      <w:r>
        <w:t xml:space="preserve">                   ci_lty = 1, #</w:t>
      </w:r>
      <w:r w:rsidR="00ED719F" w:rsidRPr="00ED719F">
        <w:t xml:space="preserve"> Line type</w:t>
      </w:r>
    </w:p>
    <w:p w:rsidR="00A9352B" w:rsidRDefault="00A9352B" w:rsidP="00A9352B">
      <w:r>
        <w:lastRenderedPageBreak/>
        <w:t xml:space="preserve">                   ci_lwd = 1.5, # </w:t>
      </w:r>
      <w:r w:rsidR="00ED719F" w:rsidRPr="00ED719F">
        <w:t>line width</w:t>
      </w:r>
    </w:p>
    <w:p w:rsidR="00A9352B" w:rsidRDefault="00A9352B" w:rsidP="00A9352B">
      <w:r>
        <w:t xml:space="preserve">                   ci_Theight = 0.4, # </w:t>
      </w:r>
      <w:r w:rsidR="00ED719F" w:rsidRPr="00ED719F">
        <w:t>Set T-tail at the end of CI</w:t>
      </w:r>
    </w:p>
    <w:p w:rsidR="00A9352B" w:rsidRDefault="00A9352B" w:rsidP="00A9352B">
      <w:r>
        <w:t xml:space="preserve">                   # </w:t>
      </w:r>
      <w:r w:rsidR="00ED719F" w:rsidRPr="00ED719F">
        <w:t>Reference Line Weight/Type/Color</w:t>
      </w:r>
    </w:p>
    <w:p w:rsidR="00A9352B" w:rsidRDefault="00A9352B" w:rsidP="00A9352B">
      <w:r>
        <w:t xml:space="preserve">                   refline_lwd = 1,</w:t>
      </w:r>
    </w:p>
    <w:p w:rsidR="00A9352B" w:rsidRDefault="00A9352B" w:rsidP="00A9352B">
      <w:r>
        <w:t xml:space="preserve">                   refline_lty = "dashed",</w:t>
      </w:r>
    </w:p>
    <w:p w:rsidR="00A9352B" w:rsidRDefault="00A9352B" w:rsidP="00A9352B">
      <w:r>
        <w:t xml:space="preserve">                   refline_col = "grey20",</w:t>
      </w:r>
    </w:p>
    <w:p w:rsidR="00A9352B" w:rsidRDefault="00A9352B" w:rsidP="00A9352B">
      <w:r>
        <w:t xml:space="preserve">                   # </w:t>
      </w:r>
      <w:r w:rsidR="00ED719F" w:rsidRPr="00ED719F">
        <w:t>Vertical line width/type/color</w:t>
      </w:r>
    </w:p>
    <w:p w:rsidR="00A9352B" w:rsidRDefault="00A9352B" w:rsidP="00A9352B">
      <w:r>
        <w:t xml:space="preserve">                   vertline_lwd = 1,</w:t>
      </w:r>
    </w:p>
    <w:p w:rsidR="00A9352B" w:rsidRDefault="00A9352B" w:rsidP="00A9352B">
      <w:r>
        <w:t xml:space="preserve">                   vertline_lty = "dashed",</w:t>
      </w:r>
    </w:p>
    <w:p w:rsidR="00A9352B" w:rsidRDefault="00A9352B" w:rsidP="00A9352B">
      <w:r>
        <w:t xml:space="preserve">                   vertline_col = "grey20",</w:t>
      </w:r>
    </w:p>
    <w:p w:rsidR="00A9352B" w:rsidRDefault="00A9352B" w:rsidP="00A9352B">
      <w:r>
        <w:t xml:space="preserve">                   # </w:t>
      </w:r>
      <w:r w:rsidR="00DA6DF9" w:rsidRPr="00DA6DF9">
        <w:t>Change the summary color of padding and borders</w:t>
      </w:r>
    </w:p>
    <w:p w:rsidR="00A9352B" w:rsidRDefault="00A9352B" w:rsidP="00A9352B">
      <w:r>
        <w:t xml:space="preserve">                   summary_fill = "red",</w:t>
      </w:r>
    </w:p>
    <w:p w:rsidR="00A9352B" w:rsidRDefault="00A9352B" w:rsidP="00A9352B">
      <w:r>
        <w:t xml:space="preserve">                   summary_col = "red",</w:t>
      </w:r>
    </w:p>
    <w:p w:rsidR="00A9352B" w:rsidRDefault="00A9352B" w:rsidP="00A9352B">
      <w:r>
        <w:t xml:space="preserve">                   # </w:t>
      </w:r>
      <w:r w:rsidR="00DA6DF9" w:rsidRPr="00DA6DF9">
        <w:t>Footnote font size/font style/color</w:t>
      </w:r>
    </w:p>
    <w:p w:rsidR="00A9352B" w:rsidRDefault="00A9352B" w:rsidP="00A9352B">
      <w:r>
        <w:t xml:space="preserve">                   footnote_cex = 0.6,</w:t>
      </w:r>
    </w:p>
    <w:p w:rsidR="00A9352B" w:rsidRDefault="00A9352B" w:rsidP="00A9352B">
      <w:r>
        <w:t xml:space="preserve">                   footnote_fontface = "italic",</w:t>
      </w:r>
    </w:p>
    <w:p w:rsidR="00A9352B" w:rsidRDefault="00A9352B" w:rsidP="00A9352B">
      <w:r>
        <w:t xml:space="preserve">                   footnote_col = "red")</w:t>
      </w:r>
    </w:p>
    <w:p w:rsidR="00A9352B" w:rsidRDefault="00A9352B" w:rsidP="00A9352B"/>
    <w:p w:rsidR="00A9352B" w:rsidRDefault="00A9352B" w:rsidP="00A9352B">
      <w:r>
        <w:t>plot &lt;- forest(dt[, c(1,2,6,7)],</w:t>
      </w:r>
    </w:p>
    <w:p w:rsidR="00A9352B" w:rsidRDefault="00A9352B" w:rsidP="00A9352B">
      <w:r>
        <w:t xml:space="preserve">               est = dt$HR,</w:t>
      </w:r>
    </w:p>
    <w:p w:rsidR="00A9352B" w:rsidRDefault="00A9352B" w:rsidP="00A9352B">
      <w:r>
        <w:t xml:space="preserve">               lower = dt$lower,</w:t>
      </w:r>
    </w:p>
    <w:p w:rsidR="00A9352B" w:rsidRDefault="00A9352B" w:rsidP="00A9352B">
      <w:r>
        <w:t xml:space="preserve">               upper = dt$upper,</w:t>
      </w:r>
    </w:p>
    <w:p w:rsidR="00A9352B" w:rsidRDefault="00A9352B" w:rsidP="00A9352B">
      <w:r>
        <w:t xml:space="preserve">               ci_column = 3,theme = tm,ticks_at = c(0, 1, 5, 10,15,20,25,30),</w:t>
      </w:r>
    </w:p>
    <w:p w:rsidR="00DA6DF9" w:rsidRDefault="00A9352B" w:rsidP="00A9352B">
      <w:pPr>
        <w:rPr>
          <w:rFonts w:hint="eastAsia"/>
        </w:rPr>
      </w:pPr>
      <w:r>
        <w:t xml:space="preserve">               ref_line = 1)#</w:t>
      </w:r>
      <w:r w:rsidR="00DA6DF9" w:rsidRPr="00DA6DF9">
        <w:t xml:space="preserve"> Default is 1</w:t>
      </w:r>
    </w:p>
    <w:p w:rsidR="00A9352B" w:rsidRDefault="00A9352B" w:rsidP="00A9352B">
      <w:r>
        <w:t>plot</w:t>
      </w:r>
    </w:p>
    <w:p w:rsidR="00A9352B" w:rsidRDefault="00A9352B" w:rsidP="00A9352B"/>
    <w:p w:rsidR="00A9352B" w:rsidRDefault="00A9352B" w:rsidP="00A9352B"/>
    <w:p w:rsidR="00A9352B" w:rsidRDefault="00A9352B" w:rsidP="00A9352B"/>
    <w:p w:rsidR="00A9352B" w:rsidRDefault="00A9352B" w:rsidP="00A9352B"/>
    <w:p w:rsidR="00A9352B" w:rsidRDefault="00A9352B" w:rsidP="00A9352B">
      <w:r>
        <w:t>####nomcox####</w:t>
      </w:r>
    </w:p>
    <w:p w:rsidR="00A9352B" w:rsidRDefault="00A9352B" w:rsidP="00A9352B"/>
    <w:p w:rsidR="00A9352B" w:rsidRDefault="00A9352B" w:rsidP="00A9352B">
      <w:r>
        <w:t>library(survival)</w:t>
      </w:r>
    </w:p>
    <w:p w:rsidR="00A9352B" w:rsidRDefault="00A9352B" w:rsidP="00A9352B">
      <w:r>
        <w:t>library(regplot)</w:t>
      </w:r>
    </w:p>
    <w:p w:rsidR="00A9352B" w:rsidRDefault="00A9352B" w:rsidP="00A9352B">
      <w:r>
        <w:t>library(rms)</w:t>
      </w:r>
    </w:p>
    <w:p w:rsidR="00A9352B" w:rsidRDefault="00A9352B" w:rsidP="00A9352B"/>
    <w:p w:rsidR="00A9352B" w:rsidRDefault="00A9352B" w:rsidP="00A9352B">
      <w:r>
        <w:t>load(file = "data/TTC13_clinic.Rdata")</w:t>
      </w:r>
    </w:p>
    <w:p w:rsidR="00A9352B" w:rsidRDefault="00A9352B" w:rsidP="00A9352B">
      <w:r>
        <w:t xml:space="preserve">rt &lt;- rt %&gt;% </w:t>
      </w:r>
    </w:p>
    <w:p w:rsidR="00A9352B" w:rsidRDefault="00A9352B" w:rsidP="00A9352B">
      <w:r>
        <w:t xml:space="preserve">  select(c("time","status",</w:t>
      </w:r>
    </w:p>
    <w:p w:rsidR="00A9352B" w:rsidRDefault="00A9352B" w:rsidP="00A9352B">
      <w:r>
        <w:t xml:space="preserve">           "age","gender","Stage","T_Stage","N_Stage","M_Stage","TTC13"))</w:t>
      </w:r>
    </w:p>
    <w:p w:rsidR="00A9352B" w:rsidRDefault="00A9352B" w:rsidP="00A9352B"/>
    <w:p w:rsidR="00A9352B" w:rsidRDefault="00A9352B" w:rsidP="00A9352B">
      <w:r>
        <w:t>nomcox=coxph(Surv(time, status) ~ . , data = rt)</w:t>
      </w:r>
    </w:p>
    <w:p w:rsidR="00A9352B" w:rsidRDefault="00A9352B" w:rsidP="00A9352B">
      <w:r>
        <w:t>regplot(nomcox,</w:t>
      </w:r>
    </w:p>
    <w:p w:rsidR="00A9352B" w:rsidRDefault="00A9352B" w:rsidP="00A9352B">
      <w:r>
        <w:t xml:space="preserve">        plots = c("bars", "boxes"),</w:t>
      </w:r>
    </w:p>
    <w:p w:rsidR="00A9352B" w:rsidRDefault="00A9352B" w:rsidP="00A9352B">
      <w:r>
        <w:t xml:space="preserve">        clickable=F,</w:t>
      </w:r>
    </w:p>
    <w:p w:rsidR="00A9352B" w:rsidRDefault="00A9352B" w:rsidP="00A9352B">
      <w:r>
        <w:lastRenderedPageBreak/>
        <w:t xml:space="preserve">        title=NULL,</w:t>
      </w:r>
    </w:p>
    <w:p w:rsidR="00A9352B" w:rsidRDefault="00A9352B" w:rsidP="00A9352B">
      <w:r>
        <w:t xml:space="preserve">        points=T,</w:t>
      </w:r>
    </w:p>
    <w:p w:rsidR="00A9352B" w:rsidRDefault="00A9352B" w:rsidP="00A9352B">
      <w:r>
        <w:t xml:space="preserve">        droplines=T,</w:t>
      </w:r>
    </w:p>
    <w:p w:rsidR="00A9352B" w:rsidRDefault="00A9352B" w:rsidP="00A9352B">
      <w:r>
        <w:t xml:space="preserve">        observation=rt[20,],</w:t>
      </w:r>
    </w:p>
    <w:p w:rsidR="00A9352B" w:rsidRDefault="00A9352B" w:rsidP="00A9352B">
      <w:r>
        <w:t xml:space="preserve">        rank="sd",</w:t>
      </w:r>
    </w:p>
    <w:p w:rsidR="00A9352B" w:rsidRDefault="00A9352B" w:rsidP="00A9352B">
      <w:r>
        <w:t xml:space="preserve">        failtime = c(1,3,5),</w:t>
      </w:r>
    </w:p>
    <w:p w:rsidR="00A9352B" w:rsidRDefault="00A9352B" w:rsidP="00A9352B">
      <w:r>
        <w:t xml:space="preserve">        prfail = F)</w:t>
      </w:r>
    </w:p>
    <w:p w:rsidR="00A9352B" w:rsidRDefault="00A9352B" w:rsidP="00A9352B"/>
    <w:p w:rsidR="00A9352B" w:rsidRDefault="00A9352B" w:rsidP="00A9352B"/>
    <w:p w:rsidR="00A9352B" w:rsidRDefault="00A9352B" w:rsidP="00A9352B">
      <w:r>
        <w:t>#</w:t>
      </w:r>
      <w:r w:rsidR="00DA6DF9" w:rsidRPr="00DA6DF9">
        <w:t xml:space="preserve"> calibration curve</w:t>
      </w:r>
    </w:p>
    <w:p w:rsidR="00A9352B" w:rsidRDefault="00A9352B" w:rsidP="00A9352B">
      <w:r>
        <w:t>pdf("calibration.pdf",10,8)</w:t>
      </w:r>
    </w:p>
    <w:p w:rsidR="00A9352B" w:rsidRDefault="00A9352B" w:rsidP="00A9352B">
      <w:r>
        <w:t>#1 year</w:t>
      </w:r>
    </w:p>
    <w:p w:rsidR="00A9352B" w:rsidRDefault="00A9352B" w:rsidP="00A9352B">
      <w:r>
        <w:t>mx1 &lt;- cph(Surv(time, status) ~TTC13, x=T, y=T, surv=T, data=rt, time.inc=1)</w:t>
      </w:r>
    </w:p>
    <w:p w:rsidR="00A9352B" w:rsidRDefault="00A9352B" w:rsidP="00A9352B">
      <w:r>
        <w:t>cal1 &lt;- calibrate(mx1, cmethod="KM", method="boot", u=1, m=(nrow(rt)/3), B=1000)</w:t>
      </w:r>
    </w:p>
    <w:p w:rsidR="00A9352B" w:rsidRDefault="00A9352B" w:rsidP="00A9352B">
      <w:r>
        <w:t>plot(cal1, xlim=c(0,1), ylim=c(0,1),</w:t>
      </w:r>
    </w:p>
    <w:p w:rsidR="00A9352B" w:rsidRDefault="00A9352B" w:rsidP="00A9352B">
      <w:r>
        <w:t xml:space="preserve">     xlab="Nomogram-predicted Overall survival (%)", ylab="Observed Overall survival (%)", lwd=1.5, col="green", sub=F)</w:t>
      </w:r>
    </w:p>
    <w:p w:rsidR="00A9352B" w:rsidRDefault="00A9352B" w:rsidP="00A9352B">
      <w:r>
        <w:t>#3 year</w:t>
      </w:r>
    </w:p>
    <w:p w:rsidR="00A9352B" w:rsidRDefault="00A9352B" w:rsidP="00A9352B">
      <w:r>
        <w:t>mx2 &lt;- cph(Surv(time, status) ~ TTC13, x=T, y=T, surv=T, data=rt, time.inc=3)</w:t>
      </w:r>
    </w:p>
    <w:p w:rsidR="00A9352B" w:rsidRDefault="00A9352B" w:rsidP="00A9352B">
      <w:r>
        <w:t>cal2 &lt;- calibrate(mx2, cmethod="KM", method="boot", u=2, m=(nrow(rt)/3), B=1000)</w:t>
      </w:r>
    </w:p>
    <w:p w:rsidR="00A9352B" w:rsidRDefault="00A9352B" w:rsidP="00A9352B">
      <w:r>
        <w:t>plot(cal2, xlim=c(0,1), ylim=c(0,1), xlab="", ylab="", lwd=1.5, col="blue", sub=F, add=T)</w:t>
      </w:r>
    </w:p>
    <w:p w:rsidR="00A9352B" w:rsidRDefault="00A9352B" w:rsidP="00A9352B"/>
    <w:p w:rsidR="00A9352B" w:rsidRDefault="00A9352B" w:rsidP="00A9352B">
      <w:r>
        <w:t>#5 year</w:t>
      </w:r>
    </w:p>
    <w:p w:rsidR="00A9352B" w:rsidRDefault="00A9352B" w:rsidP="00A9352B">
      <w:r>
        <w:t>mx3 &lt;- cph(Surv(time, status) ~TTC13, x=T, y=T, surv=T, data=rt, time.inc=5)</w:t>
      </w:r>
    </w:p>
    <w:p w:rsidR="00A9352B" w:rsidRDefault="00A9352B" w:rsidP="00A9352B">
      <w:r>
        <w:t>cal3 &lt;- calibrate(mx3, cmethod="KM", method="boot", u=3, m=(nrow(rt)/3), B=1000)</w:t>
      </w:r>
    </w:p>
    <w:p w:rsidR="00A9352B" w:rsidRDefault="00A9352B" w:rsidP="00A9352B">
      <w:r>
        <w:t>plot(cal3, xlim=c(0,1), ylim=c(0,1), xlab="", ylab="",  lwd=1.5, col="red", sub=F, add=T)</w:t>
      </w:r>
    </w:p>
    <w:p w:rsidR="00A9352B" w:rsidRDefault="00A9352B" w:rsidP="00A9352B">
      <w:r>
        <w:t>legend('bottomright', c('1-year', '3-year', '5-year'),</w:t>
      </w:r>
    </w:p>
    <w:p w:rsidR="00A9352B" w:rsidRDefault="00A9352B" w:rsidP="00A9352B">
      <w:r>
        <w:t xml:space="preserve">       col=c("green","blue","red"), lwd=1.5, bty = 'n')</w:t>
      </w:r>
    </w:p>
    <w:p w:rsidR="00A9352B" w:rsidRDefault="00A9352B" w:rsidP="00A9352B">
      <w:r>
        <w:t>dev.off()</w:t>
      </w:r>
    </w:p>
    <w:p w:rsidR="00A9352B" w:rsidRDefault="00A9352B" w:rsidP="00A9352B"/>
    <w:p w:rsidR="00A9352B" w:rsidRDefault="00A9352B" w:rsidP="00A9352B"/>
    <w:p w:rsidR="00A9352B" w:rsidRDefault="00A9352B" w:rsidP="00A9352B"/>
    <w:p w:rsidR="00A9352B" w:rsidRDefault="00A9352B" w:rsidP="00A9352B">
      <w:r>
        <w:t>####</w:t>
      </w:r>
      <w:r w:rsidR="00DA6DF9" w:rsidRPr="00DA6DF9">
        <w:t xml:space="preserve"> Immune infiltration </w:t>
      </w:r>
      <w:r>
        <w:t>####</w:t>
      </w:r>
    </w:p>
    <w:p w:rsidR="00A9352B" w:rsidRDefault="00A9352B" w:rsidP="00A9352B"/>
    <w:p w:rsidR="00A9352B" w:rsidRDefault="00A9352B" w:rsidP="00A9352B">
      <w:r>
        <w:t>library(e1071)</w:t>
      </w:r>
    </w:p>
    <w:p w:rsidR="00A9352B" w:rsidRDefault="00A9352B" w:rsidP="00A9352B">
      <w:r>
        <w:t>library(parallel)</w:t>
      </w:r>
    </w:p>
    <w:p w:rsidR="00A9352B" w:rsidRDefault="00A9352B" w:rsidP="00A9352B">
      <w:r>
        <w:t xml:space="preserve">library(preprocessCore) </w:t>
      </w:r>
    </w:p>
    <w:p w:rsidR="00DA6DF9" w:rsidRDefault="00A9352B" w:rsidP="00A9352B">
      <w:r>
        <w:t>source("CIBERSORT.R")   #</w:t>
      </w:r>
      <w:r w:rsidR="00DA6DF9" w:rsidRPr="00DA6DF9">
        <w:t xml:space="preserve"> This side needs to read the ready-made R code in the folder</w:t>
      </w:r>
    </w:p>
    <w:p w:rsidR="00A9352B" w:rsidRDefault="00A9352B" w:rsidP="00A9352B">
      <w:r>
        <w:t>load(file = "data/TCGA_KIRC_mRNA.Rdata")</w:t>
      </w:r>
    </w:p>
    <w:p w:rsidR="00A9352B" w:rsidRDefault="00A9352B" w:rsidP="00A9352B">
      <w:r>
        <w:t xml:space="preserve">write.table(expr_TCGA_TPM_01A, file = "output/KIRC_mRNA_01A.txt",sep = "\t",row.names = T,col.names = NA,quote = F) </w:t>
      </w:r>
    </w:p>
    <w:p w:rsidR="00A9352B" w:rsidRDefault="00A9352B" w:rsidP="00A9352B"/>
    <w:p w:rsidR="00A9352B" w:rsidRDefault="00A9352B" w:rsidP="00A9352B"/>
    <w:p w:rsidR="00A9352B" w:rsidRDefault="00A9352B" w:rsidP="00A9352B">
      <w:r>
        <w:t>sig_matrix &lt;- "LM22.txt"   #</w:t>
      </w:r>
      <w:r w:rsidR="00DA6DF9" w:rsidRPr="00DA6DF9">
        <w:t xml:space="preserve"> Annotation file for immune cells</w:t>
      </w:r>
    </w:p>
    <w:p w:rsidR="00A9352B" w:rsidRDefault="00A9352B" w:rsidP="00A9352B">
      <w:r>
        <w:lastRenderedPageBreak/>
        <w:t>mixture_file = 'output/KIRC_mRNA_01A.txt'   #</w:t>
      </w:r>
      <w:r w:rsidR="00DA6DF9" w:rsidRPr="00DA6DF9">
        <w:t xml:space="preserve"> Expression profile of tumor patients</w:t>
      </w:r>
    </w:p>
    <w:p w:rsidR="00A9352B" w:rsidRDefault="00A9352B" w:rsidP="00A9352B"/>
    <w:p w:rsidR="00DA6DF9" w:rsidRDefault="00A9352B" w:rsidP="00A9352B">
      <w:pPr>
        <w:rPr>
          <w:rFonts w:hint="eastAsia"/>
        </w:rPr>
      </w:pPr>
      <w:r>
        <w:t>res_cibersort &lt;- CIBERSORT(sig_matrix, mixture_file, perm=100, QN=TRUE)  #</w:t>
      </w:r>
      <w:r w:rsidR="00DA6DF9" w:rsidRPr="00DA6DF9">
        <w:t xml:space="preserve"> The running time here is longer, and 100 is the number of calculations. The larger the number, the more accurate the data</w:t>
      </w:r>
    </w:p>
    <w:p w:rsidR="00A9352B" w:rsidRDefault="00A9352B" w:rsidP="00A9352B">
      <w:r>
        <w:t>save(res_cibersort,file = "output/res_cibersort.Rdata")   #</w:t>
      </w:r>
      <w:r w:rsidR="00DA6DF9" w:rsidRPr="00DA6DF9">
        <w:t xml:space="preserve"> Save intermediate files</w:t>
      </w:r>
    </w:p>
    <w:p w:rsidR="00A9352B" w:rsidRDefault="00A9352B" w:rsidP="00A9352B"/>
    <w:p w:rsidR="00A9352B" w:rsidRDefault="00A9352B" w:rsidP="00A9352B">
      <w:r>
        <w:t>library(limma)</w:t>
      </w:r>
    </w:p>
    <w:p w:rsidR="00A9352B" w:rsidRDefault="00A9352B" w:rsidP="00A9352B">
      <w:r>
        <w:t>library(reshape2)</w:t>
      </w:r>
    </w:p>
    <w:p w:rsidR="00A9352B" w:rsidRDefault="00A9352B" w:rsidP="00A9352B">
      <w:r>
        <w:t>library(ggpubr)</w:t>
      </w:r>
    </w:p>
    <w:p w:rsidR="00DA6DF9" w:rsidRDefault="00A9352B" w:rsidP="00A9352B">
      <w:pPr>
        <w:rPr>
          <w:rFonts w:hint="eastAsia"/>
        </w:rPr>
      </w:pPr>
      <w:r>
        <w:t>#</w:t>
      </w:r>
      <w:r w:rsidR="00DA6DF9" w:rsidRPr="00DA6DF9">
        <w:t xml:space="preserve"> Load cibersort data</w:t>
      </w:r>
    </w:p>
    <w:p w:rsidR="00A9352B" w:rsidRDefault="00A9352B" w:rsidP="00A9352B">
      <w:r>
        <w:t xml:space="preserve">load("output/res_cibersort.Rdata")  </w:t>
      </w:r>
    </w:p>
    <w:p w:rsidR="00A9352B" w:rsidRDefault="00A9352B" w:rsidP="00A9352B">
      <w:r>
        <w:t xml:space="preserve">res_cibersort &lt;- res_cibersort[,1:22]   </w:t>
      </w:r>
    </w:p>
    <w:p w:rsidR="00A9352B" w:rsidRDefault="00A9352B" w:rsidP="00A9352B">
      <w:r>
        <w:t xml:space="preserve">data &lt;- res_cibersort[,colSums(res_cibersort) &gt; 0]   </w:t>
      </w:r>
    </w:p>
    <w:p w:rsidR="00A9352B" w:rsidRDefault="00A9352B" w:rsidP="00A9352B">
      <w:r>
        <w:t>data &lt;- as.data.frame(data)</w:t>
      </w:r>
    </w:p>
    <w:p w:rsidR="00A9352B" w:rsidRDefault="00A9352B" w:rsidP="00A9352B">
      <w:r>
        <w:t>risk &lt;- t(expr_TCGA_TPM_01A)</w:t>
      </w:r>
    </w:p>
    <w:p w:rsidR="00A9352B" w:rsidRDefault="00A9352B" w:rsidP="00A9352B">
      <w:r>
        <w:t>sameSample=intersect(row.names(data), row.names(risk))</w:t>
      </w:r>
    </w:p>
    <w:p w:rsidR="00A9352B" w:rsidRDefault="00A9352B" w:rsidP="00A9352B">
      <w:r>
        <w:t>data=cbind(risk[sameSample,"TTC13",drop=F],data[sameSample,,drop=F])</w:t>
      </w:r>
    </w:p>
    <w:p w:rsidR="00A9352B" w:rsidRDefault="00A9352B" w:rsidP="00A9352B"/>
    <w:p w:rsidR="00A9352B" w:rsidRDefault="00A9352B" w:rsidP="00A9352B">
      <w:r>
        <w:t>corResult=data.frame()</w:t>
      </w:r>
    </w:p>
    <w:p w:rsidR="00A9352B" w:rsidRDefault="00A9352B" w:rsidP="00A9352B">
      <w:r>
        <w:t>for(i in colnames(data)){</w:t>
      </w:r>
    </w:p>
    <w:p w:rsidR="00A9352B" w:rsidRDefault="00A9352B" w:rsidP="00A9352B">
      <w:r>
        <w:t xml:space="preserve">  tdc &lt;- cor.test(data[,"TTC13"], data[,i], method = "pearson")</w:t>
      </w:r>
    </w:p>
    <w:p w:rsidR="00A9352B" w:rsidRDefault="00A9352B" w:rsidP="00A9352B">
      <w:r>
        <w:t xml:space="preserve">  pvalue=tdc$p.value</w:t>
      </w:r>
    </w:p>
    <w:p w:rsidR="00A9352B" w:rsidRDefault="00A9352B" w:rsidP="00A9352B">
      <w:r>
        <w:t xml:space="preserve">  corResult=rbind(corResult,</w:t>
      </w:r>
    </w:p>
    <w:p w:rsidR="00A9352B" w:rsidRDefault="00A9352B" w:rsidP="00A9352B">
      <w:r>
        <w:t xml:space="preserve">                  cbind(gene=i,</w:t>
      </w:r>
    </w:p>
    <w:p w:rsidR="00A9352B" w:rsidRDefault="00A9352B" w:rsidP="00A9352B">
      <w:r>
        <w:t xml:space="preserve">                        cor= tdc$estimate,</w:t>
      </w:r>
    </w:p>
    <w:p w:rsidR="00A9352B" w:rsidRDefault="00A9352B" w:rsidP="00A9352B">
      <w:r>
        <w:t xml:space="preserve">                        Low95CI=tdc$conf.int[1],</w:t>
      </w:r>
    </w:p>
    <w:p w:rsidR="00A9352B" w:rsidRDefault="00A9352B" w:rsidP="00A9352B">
      <w:r>
        <w:t xml:space="preserve">                        High95CI=tdc$conf.int[2],</w:t>
      </w:r>
    </w:p>
    <w:p w:rsidR="00A9352B" w:rsidRDefault="00A9352B" w:rsidP="00A9352B">
      <w:r>
        <w:t xml:space="preserve">                        pvalue=tdc$p.value)</w:t>
      </w:r>
    </w:p>
    <w:p w:rsidR="00A9352B" w:rsidRDefault="00A9352B" w:rsidP="00A9352B">
      <w:r>
        <w:t xml:space="preserve">  )</w:t>
      </w:r>
    </w:p>
    <w:p w:rsidR="00A9352B" w:rsidRDefault="00A9352B" w:rsidP="00A9352B">
      <w:r>
        <w:t>}</w:t>
      </w:r>
    </w:p>
    <w:p w:rsidR="00A9352B" w:rsidRDefault="00A9352B" w:rsidP="00A9352B"/>
    <w:p w:rsidR="00A9352B" w:rsidRDefault="00A9352B" w:rsidP="00A9352B">
      <w:r>
        <w:t>outTab=corResult[as.numeric(corResult$pvalue)&lt;0.05,]</w:t>
      </w:r>
    </w:p>
    <w:p w:rsidR="00A9352B" w:rsidRDefault="00A9352B" w:rsidP="00A9352B"/>
    <w:p w:rsidR="00A9352B" w:rsidRDefault="00A9352B" w:rsidP="00A9352B"/>
    <w:p w:rsidR="00A9352B" w:rsidRDefault="00A9352B" w:rsidP="00A9352B">
      <w:r>
        <w:t>#Plasma cells#</w:t>
      </w:r>
    </w:p>
    <w:p w:rsidR="00A9352B" w:rsidRDefault="00A9352B" w:rsidP="00A9352B">
      <w:r>
        <w:t>library(ggpubr)</w:t>
      </w:r>
    </w:p>
    <w:p w:rsidR="00A9352B" w:rsidRDefault="00A9352B" w:rsidP="00A9352B">
      <w:r>
        <w:t>ggscatter(data, x = "TTC13", y = "Plasma cells",</w:t>
      </w:r>
    </w:p>
    <w:p w:rsidR="00A9352B" w:rsidRDefault="00A9352B" w:rsidP="00A9352B">
      <w:r>
        <w:t xml:space="preserve">          color = "black", size =2, # Points color and size</w:t>
      </w:r>
    </w:p>
    <w:p w:rsidR="00A9352B" w:rsidRDefault="00A9352B" w:rsidP="00A9352B">
      <w:r>
        <w:t xml:space="preserve">          add = "reg.line",  # Add regression line</w:t>
      </w:r>
    </w:p>
    <w:p w:rsidR="00A9352B" w:rsidRDefault="00A9352B" w:rsidP="00A9352B">
      <w:r>
        <w:t xml:space="preserve">          add.params = list(color = "blue", fill = "gray"), # Customize regression line</w:t>
      </w:r>
    </w:p>
    <w:p w:rsidR="00A9352B" w:rsidRDefault="00A9352B" w:rsidP="00A9352B">
      <w:r>
        <w:t xml:space="preserve">          conf.int = TRUE, # Add confidence interval</w:t>
      </w:r>
    </w:p>
    <w:p w:rsidR="00A9352B" w:rsidRDefault="00A9352B" w:rsidP="00A9352B">
      <w:r>
        <w:t xml:space="preserve">          cor.coef = TRUE, # Add correlation coefficient. see ?stat_cor</w:t>
      </w:r>
    </w:p>
    <w:p w:rsidR="00A9352B" w:rsidRDefault="00A9352B" w:rsidP="00A9352B">
      <w:r>
        <w:t xml:space="preserve">          cor.coeff.args = list(method = "pearson"))</w:t>
      </w:r>
    </w:p>
    <w:p w:rsidR="00A9352B" w:rsidRDefault="00A9352B" w:rsidP="00A9352B"/>
    <w:p w:rsidR="00A9352B" w:rsidRDefault="00A9352B" w:rsidP="00A9352B"/>
    <w:p w:rsidR="00A9352B" w:rsidRDefault="00A9352B" w:rsidP="00A9352B"/>
    <w:p w:rsidR="00A9352B" w:rsidRDefault="00A9352B" w:rsidP="00A9352B">
      <w:r>
        <w:t>#T cells CD4 naive#</w:t>
      </w:r>
    </w:p>
    <w:p w:rsidR="00A9352B" w:rsidRDefault="00A9352B" w:rsidP="00A9352B">
      <w:r>
        <w:t>library(ggpubr)</w:t>
      </w:r>
    </w:p>
    <w:p w:rsidR="00A9352B" w:rsidRDefault="00A9352B" w:rsidP="00A9352B">
      <w:r>
        <w:t>ggscatter(data, x = "TTC13", y = "T cells CD4 naive",</w:t>
      </w:r>
    </w:p>
    <w:p w:rsidR="00A9352B" w:rsidRDefault="00A9352B" w:rsidP="00A9352B">
      <w:r>
        <w:t xml:space="preserve">          color = "black", size =2, # Points color and size</w:t>
      </w:r>
    </w:p>
    <w:p w:rsidR="00A9352B" w:rsidRDefault="00A9352B" w:rsidP="00A9352B">
      <w:r>
        <w:t xml:space="preserve">          add = "reg.line",  # Add regression line</w:t>
      </w:r>
    </w:p>
    <w:p w:rsidR="00A9352B" w:rsidRDefault="00A9352B" w:rsidP="00A9352B">
      <w:r>
        <w:t xml:space="preserve">          add.params = list(color = "blue", fill = "gray"), # Customize regression line</w:t>
      </w:r>
    </w:p>
    <w:p w:rsidR="00A9352B" w:rsidRDefault="00A9352B" w:rsidP="00A9352B">
      <w:r>
        <w:t xml:space="preserve">          conf.int = TRUE, # Add confidence interval</w:t>
      </w:r>
    </w:p>
    <w:p w:rsidR="00A9352B" w:rsidRDefault="00A9352B" w:rsidP="00A9352B">
      <w:r>
        <w:t xml:space="preserve">          cor.coef = TRUE, # Add correlation coefficient. see ?stat_cor</w:t>
      </w:r>
    </w:p>
    <w:p w:rsidR="00A9352B" w:rsidRDefault="00A9352B" w:rsidP="00A9352B">
      <w:r>
        <w:t xml:space="preserve">          cor.coeff.args = list(method = "pearson"))</w:t>
      </w:r>
    </w:p>
    <w:p w:rsidR="00A9352B" w:rsidRDefault="00A9352B" w:rsidP="00A9352B"/>
    <w:p w:rsidR="00A9352B" w:rsidRDefault="00A9352B" w:rsidP="00A9352B"/>
    <w:p w:rsidR="00A9352B" w:rsidRDefault="00A9352B" w:rsidP="00A9352B">
      <w:r>
        <w:t>#T cells CD4 memory resting#</w:t>
      </w:r>
    </w:p>
    <w:p w:rsidR="00A9352B" w:rsidRDefault="00A9352B" w:rsidP="00A9352B">
      <w:r>
        <w:t>library(ggpubr)</w:t>
      </w:r>
    </w:p>
    <w:p w:rsidR="00A9352B" w:rsidRDefault="00A9352B" w:rsidP="00A9352B">
      <w:r>
        <w:t>ggscatter(data, x = "TTC13", y = "T cells CD4 memory resting",</w:t>
      </w:r>
    </w:p>
    <w:p w:rsidR="00A9352B" w:rsidRDefault="00A9352B" w:rsidP="00A9352B">
      <w:r>
        <w:t xml:space="preserve">          color = "black", size =2, # Points color and size</w:t>
      </w:r>
    </w:p>
    <w:p w:rsidR="00A9352B" w:rsidRDefault="00A9352B" w:rsidP="00A9352B">
      <w:r>
        <w:t xml:space="preserve">          add = "reg.line",  # Add regression line</w:t>
      </w:r>
    </w:p>
    <w:p w:rsidR="00A9352B" w:rsidRDefault="00A9352B" w:rsidP="00A9352B">
      <w:r>
        <w:t xml:space="preserve">          add.params = list(color = "blue", fill = "gray"), # Customize regression line</w:t>
      </w:r>
    </w:p>
    <w:p w:rsidR="00A9352B" w:rsidRDefault="00A9352B" w:rsidP="00A9352B">
      <w:r>
        <w:t xml:space="preserve">          conf.int = TRUE, # Add confidence interval</w:t>
      </w:r>
    </w:p>
    <w:p w:rsidR="00A9352B" w:rsidRDefault="00A9352B" w:rsidP="00A9352B">
      <w:r>
        <w:t xml:space="preserve">          cor.coef = TRUE, # Add correlation coefficient. see ?stat_cor</w:t>
      </w:r>
    </w:p>
    <w:p w:rsidR="00A9352B" w:rsidRDefault="00A9352B" w:rsidP="00A9352B">
      <w:r>
        <w:t xml:space="preserve">          cor.coeff.args = list(method = "pearson"))</w:t>
      </w:r>
    </w:p>
    <w:p w:rsidR="00A9352B" w:rsidRDefault="00A9352B" w:rsidP="00A9352B"/>
    <w:p w:rsidR="00A9352B" w:rsidRDefault="00A9352B" w:rsidP="00A9352B"/>
    <w:p w:rsidR="00A9352B" w:rsidRDefault="00A9352B" w:rsidP="00A9352B">
      <w:r>
        <w:t>#T cells follicular helper#</w:t>
      </w:r>
    </w:p>
    <w:p w:rsidR="00A9352B" w:rsidRDefault="00A9352B" w:rsidP="00A9352B">
      <w:r>
        <w:t>library(ggpubr)</w:t>
      </w:r>
    </w:p>
    <w:p w:rsidR="00A9352B" w:rsidRDefault="00A9352B" w:rsidP="00A9352B">
      <w:r>
        <w:t>ggscatter(data, x = "TTC13", y = "T cells follicular helper",</w:t>
      </w:r>
    </w:p>
    <w:p w:rsidR="00A9352B" w:rsidRDefault="00A9352B" w:rsidP="00A9352B">
      <w:r>
        <w:t xml:space="preserve">          color = "black", size =2, # Points color and size</w:t>
      </w:r>
    </w:p>
    <w:p w:rsidR="00A9352B" w:rsidRDefault="00A9352B" w:rsidP="00A9352B">
      <w:r>
        <w:t xml:space="preserve">          add = "reg.line",  # Add regression line</w:t>
      </w:r>
    </w:p>
    <w:p w:rsidR="00A9352B" w:rsidRDefault="00A9352B" w:rsidP="00A9352B">
      <w:r>
        <w:t xml:space="preserve">          add.params = list(color = "blue", fill = "gray"), # Customize regression line</w:t>
      </w:r>
    </w:p>
    <w:p w:rsidR="00A9352B" w:rsidRDefault="00A9352B" w:rsidP="00A9352B">
      <w:r>
        <w:t xml:space="preserve">          conf.int = TRUE, # Add confidence interval</w:t>
      </w:r>
    </w:p>
    <w:p w:rsidR="00A9352B" w:rsidRDefault="00A9352B" w:rsidP="00A9352B">
      <w:r>
        <w:t xml:space="preserve">          cor.coef = TRUE, # Add correlation coefficient. see ?stat_cor</w:t>
      </w:r>
    </w:p>
    <w:p w:rsidR="00A9352B" w:rsidRDefault="00A9352B" w:rsidP="00A9352B">
      <w:r>
        <w:t xml:space="preserve">          cor.coeff.args = list(method = "pearson"))</w:t>
      </w:r>
    </w:p>
    <w:p w:rsidR="00A9352B" w:rsidRDefault="00A9352B" w:rsidP="00A9352B"/>
    <w:p w:rsidR="00A9352B" w:rsidRDefault="00A9352B" w:rsidP="00A9352B"/>
    <w:p w:rsidR="00A9352B" w:rsidRDefault="00A9352B" w:rsidP="00A9352B">
      <w:r>
        <w:t>#NK cells activated#</w:t>
      </w:r>
    </w:p>
    <w:p w:rsidR="00A9352B" w:rsidRDefault="00A9352B" w:rsidP="00A9352B">
      <w:r>
        <w:t>library(ggpubr)</w:t>
      </w:r>
    </w:p>
    <w:p w:rsidR="00A9352B" w:rsidRDefault="00A9352B" w:rsidP="00A9352B">
      <w:r>
        <w:t>ggscatter(data, x = "TTC13", y = "NK cells activated",</w:t>
      </w:r>
    </w:p>
    <w:p w:rsidR="00A9352B" w:rsidRDefault="00A9352B" w:rsidP="00A9352B">
      <w:r>
        <w:t xml:space="preserve">          color = "black", size =2, # Points color and size</w:t>
      </w:r>
    </w:p>
    <w:p w:rsidR="00A9352B" w:rsidRDefault="00A9352B" w:rsidP="00A9352B">
      <w:r>
        <w:t xml:space="preserve">          add = "reg.line",  # Add regression line</w:t>
      </w:r>
    </w:p>
    <w:p w:rsidR="00A9352B" w:rsidRDefault="00A9352B" w:rsidP="00A9352B">
      <w:r>
        <w:t xml:space="preserve">          add.params = list(color = "blue", fill = "gray"), # Customize regression line</w:t>
      </w:r>
    </w:p>
    <w:p w:rsidR="00A9352B" w:rsidRDefault="00A9352B" w:rsidP="00A9352B">
      <w:r>
        <w:t xml:space="preserve">          conf.int = TRUE, # Add confidence interval</w:t>
      </w:r>
    </w:p>
    <w:p w:rsidR="00A9352B" w:rsidRDefault="00A9352B" w:rsidP="00A9352B">
      <w:r>
        <w:t xml:space="preserve">          cor.coef = TRUE, # Add correlation coefficient. see ?stat_cor</w:t>
      </w:r>
    </w:p>
    <w:p w:rsidR="00A9352B" w:rsidRDefault="00A9352B" w:rsidP="00A9352B">
      <w:r>
        <w:lastRenderedPageBreak/>
        <w:t xml:space="preserve">          cor.coeff.args = list(method = "pearson"))</w:t>
      </w:r>
    </w:p>
    <w:p w:rsidR="00A9352B" w:rsidRDefault="00A9352B" w:rsidP="00A9352B"/>
    <w:p w:rsidR="00A9352B" w:rsidRDefault="00A9352B" w:rsidP="00A9352B"/>
    <w:p w:rsidR="00A9352B" w:rsidRDefault="00A9352B" w:rsidP="00A9352B">
      <w:r>
        <w:t>#Macrophages M0#</w:t>
      </w:r>
    </w:p>
    <w:p w:rsidR="00A9352B" w:rsidRDefault="00A9352B" w:rsidP="00A9352B">
      <w:r>
        <w:t>library(ggpubr)</w:t>
      </w:r>
    </w:p>
    <w:p w:rsidR="00A9352B" w:rsidRDefault="00A9352B" w:rsidP="00A9352B">
      <w:r>
        <w:t>ggscatter(data, x = "TTC13", y = "Macrophages M0",</w:t>
      </w:r>
    </w:p>
    <w:p w:rsidR="00A9352B" w:rsidRDefault="00A9352B" w:rsidP="00A9352B">
      <w:r>
        <w:t xml:space="preserve">          color = "black", size =2, # Points color and size</w:t>
      </w:r>
    </w:p>
    <w:p w:rsidR="00A9352B" w:rsidRDefault="00A9352B" w:rsidP="00A9352B">
      <w:r>
        <w:t xml:space="preserve">          add = "reg.line",  # Add regression line</w:t>
      </w:r>
    </w:p>
    <w:p w:rsidR="00A9352B" w:rsidRDefault="00A9352B" w:rsidP="00A9352B">
      <w:r>
        <w:t xml:space="preserve">          add.params = list(color = "blue", fill = "gray"), # Customize regression line</w:t>
      </w:r>
    </w:p>
    <w:p w:rsidR="00A9352B" w:rsidRDefault="00A9352B" w:rsidP="00A9352B">
      <w:r>
        <w:t xml:space="preserve">          conf.int = TRUE, # Add confidence interval</w:t>
      </w:r>
    </w:p>
    <w:p w:rsidR="00A9352B" w:rsidRDefault="00A9352B" w:rsidP="00A9352B">
      <w:r>
        <w:t xml:space="preserve">          cor.coef = TRUE, # Add correlation coefficient. see ?stat_cor</w:t>
      </w:r>
    </w:p>
    <w:p w:rsidR="00A9352B" w:rsidRDefault="00A9352B" w:rsidP="00A9352B">
      <w:r>
        <w:t xml:space="preserve">          cor.coeff.args = list(method = "pearson"))</w:t>
      </w:r>
    </w:p>
    <w:p w:rsidR="00A9352B" w:rsidRDefault="00A9352B" w:rsidP="00A9352B"/>
    <w:p w:rsidR="00A9352B" w:rsidRDefault="00A9352B" w:rsidP="00A9352B"/>
    <w:p w:rsidR="00A9352B" w:rsidRDefault="00A9352B" w:rsidP="00A9352B">
      <w:r>
        <w:t>#Macrophages M1#</w:t>
      </w:r>
    </w:p>
    <w:p w:rsidR="00A9352B" w:rsidRDefault="00A9352B" w:rsidP="00A9352B">
      <w:r>
        <w:t>library(ggpubr)</w:t>
      </w:r>
    </w:p>
    <w:p w:rsidR="00A9352B" w:rsidRDefault="00A9352B" w:rsidP="00A9352B">
      <w:r>
        <w:t>ggscatter(data, x = "TTC13", y = "Macrophages M1",</w:t>
      </w:r>
    </w:p>
    <w:p w:rsidR="00A9352B" w:rsidRDefault="00A9352B" w:rsidP="00A9352B">
      <w:r>
        <w:t xml:space="preserve">          color = "black", size =2, # Points color and size</w:t>
      </w:r>
    </w:p>
    <w:p w:rsidR="00A9352B" w:rsidRDefault="00A9352B" w:rsidP="00A9352B">
      <w:r>
        <w:t xml:space="preserve">          add = "reg.line",  # Add regression line</w:t>
      </w:r>
    </w:p>
    <w:p w:rsidR="00A9352B" w:rsidRDefault="00A9352B" w:rsidP="00A9352B">
      <w:r>
        <w:t xml:space="preserve">          add.params = list(color = "blue", fill = "gray"), # Customize regression line</w:t>
      </w:r>
    </w:p>
    <w:p w:rsidR="00A9352B" w:rsidRDefault="00A9352B" w:rsidP="00A9352B">
      <w:r>
        <w:t xml:space="preserve">          conf.int = TRUE, # Add confidence interval</w:t>
      </w:r>
    </w:p>
    <w:p w:rsidR="00A9352B" w:rsidRDefault="00A9352B" w:rsidP="00A9352B">
      <w:r>
        <w:t xml:space="preserve">          cor.coef = TRUE, # Add correlation coefficient. see ?stat_cor</w:t>
      </w:r>
    </w:p>
    <w:p w:rsidR="00A9352B" w:rsidRDefault="00A9352B" w:rsidP="00A9352B">
      <w:r>
        <w:t xml:space="preserve">          cor.coeff.args = list(method = "pearson"))</w:t>
      </w:r>
    </w:p>
    <w:p w:rsidR="00A9352B" w:rsidRDefault="00A9352B" w:rsidP="00A9352B"/>
    <w:p w:rsidR="00A9352B" w:rsidRDefault="00A9352B" w:rsidP="00A9352B"/>
    <w:p w:rsidR="00A9352B" w:rsidRDefault="00A9352B" w:rsidP="00A9352B">
      <w:r>
        <w:t>#Dendritic cells activated#</w:t>
      </w:r>
    </w:p>
    <w:p w:rsidR="00A9352B" w:rsidRDefault="00A9352B" w:rsidP="00A9352B">
      <w:r>
        <w:t>library(ggpubr)</w:t>
      </w:r>
    </w:p>
    <w:p w:rsidR="00A9352B" w:rsidRDefault="00A9352B" w:rsidP="00A9352B">
      <w:r>
        <w:t>ggscatter(data, x = "TTC13", y = "Dendritic cells activated",</w:t>
      </w:r>
    </w:p>
    <w:p w:rsidR="00A9352B" w:rsidRDefault="00A9352B" w:rsidP="00A9352B">
      <w:r>
        <w:t xml:space="preserve">          color = "black", size =2, # Points color and size</w:t>
      </w:r>
    </w:p>
    <w:p w:rsidR="00A9352B" w:rsidRDefault="00A9352B" w:rsidP="00A9352B">
      <w:r>
        <w:t xml:space="preserve">          add = "reg.line",  # Add regression line</w:t>
      </w:r>
    </w:p>
    <w:p w:rsidR="00A9352B" w:rsidRDefault="00A9352B" w:rsidP="00A9352B">
      <w:r>
        <w:t xml:space="preserve">          add.params = list(color = "blue", fill = "gray"), # Customize regression line</w:t>
      </w:r>
    </w:p>
    <w:p w:rsidR="00A9352B" w:rsidRDefault="00A9352B" w:rsidP="00A9352B">
      <w:r>
        <w:t xml:space="preserve">          conf.int = TRUE, # Add confidence interval</w:t>
      </w:r>
    </w:p>
    <w:p w:rsidR="00A9352B" w:rsidRDefault="00A9352B" w:rsidP="00A9352B">
      <w:r>
        <w:t xml:space="preserve">          cor.coef = TRUE, # Add correlation coefficient. see ?stat_cor</w:t>
      </w:r>
    </w:p>
    <w:p w:rsidR="00A9352B" w:rsidRDefault="00A9352B" w:rsidP="00A9352B">
      <w:r>
        <w:t xml:space="preserve">          cor.coeff.args = list(method = "pearson"))</w:t>
      </w:r>
    </w:p>
    <w:p w:rsidR="00A9352B" w:rsidRDefault="00A9352B" w:rsidP="00A9352B"/>
    <w:p w:rsidR="00A9352B" w:rsidRDefault="00A9352B" w:rsidP="00A9352B"/>
    <w:p w:rsidR="00A9352B" w:rsidRDefault="00A9352B" w:rsidP="00A9352B">
      <w:r>
        <w:t>#Mast cells resting#</w:t>
      </w:r>
    </w:p>
    <w:p w:rsidR="00A9352B" w:rsidRDefault="00A9352B" w:rsidP="00A9352B">
      <w:r>
        <w:t>library(ggpubr)</w:t>
      </w:r>
    </w:p>
    <w:p w:rsidR="00A9352B" w:rsidRDefault="00A9352B" w:rsidP="00A9352B">
      <w:r>
        <w:t>ggscatter(data, x = "TTC13", y = "Mast cells resting",</w:t>
      </w:r>
    </w:p>
    <w:p w:rsidR="00A9352B" w:rsidRDefault="00A9352B" w:rsidP="00A9352B">
      <w:r>
        <w:t xml:space="preserve">          color = "black", size =2, # Points color and size</w:t>
      </w:r>
    </w:p>
    <w:p w:rsidR="00A9352B" w:rsidRDefault="00A9352B" w:rsidP="00A9352B">
      <w:r>
        <w:t xml:space="preserve">          add = "reg.line",  # Add regression line</w:t>
      </w:r>
    </w:p>
    <w:p w:rsidR="00A9352B" w:rsidRDefault="00A9352B" w:rsidP="00A9352B">
      <w:r>
        <w:t xml:space="preserve">          add.params = list(color = "blue", fill = "gray"), # Customize regression line</w:t>
      </w:r>
    </w:p>
    <w:p w:rsidR="00A9352B" w:rsidRDefault="00A9352B" w:rsidP="00A9352B">
      <w:r>
        <w:t xml:space="preserve">          conf.int = TRUE, # Add confidence interval</w:t>
      </w:r>
    </w:p>
    <w:p w:rsidR="00A9352B" w:rsidRDefault="00A9352B" w:rsidP="00A9352B">
      <w:r>
        <w:t xml:space="preserve">          cor.coef = TRUE, # Add correlation coefficient. see ?stat_cor</w:t>
      </w:r>
    </w:p>
    <w:p w:rsidR="00A9352B" w:rsidRDefault="00A9352B" w:rsidP="00A9352B">
      <w:r>
        <w:lastRenderedPageBreak/>
        <w:t xml:space="preserve">          cor.coeff.args = list(method = "pearson"))</w:t>
      </w:r>
    </w:p>
    <w:p w:rsidR="00A9352B" w:rsidRDefault="00A9352B" w:rsidP="00A9352B"/>
    <w:p w:rsidR="00A9352B" w:rsidRDefault="00A9352B" w:rsidP="00A9352B"/>
    <w:p w:rsidR="00A9352B" w:rsidRDefault="00A9352B" w:rsidP="00A9352B">
      <w:r>
        <w:t>#Eosinophils#</w:t>
      </w:r>
    </w:p>
    <w:p w:rsidR="00A9352B" w:rsidRDefault="00A9352B" w:rsidP="00A9352B">
      <w:r>
        <w:t>library(ggpubr)</w:t>
      </w:r>
    </w:p>
    <w:p w:rsidR="00A9352B" w:rsidRDefault="00A9352B" w:rsidP="00A9352B">
      <w:r>
        <w:t>ggscatter(data, x = "TTC13", y = "Eosinophils",</w:t>
      </w:r>
    </w:p>
    <w:p w:rsidR="00A9352B" w:rsidRDefault="00A9352B" w:rsidP="00A9352B">
      <w:r>
        <w:t xml:space="preserve">          color = "black", size =2, # Points color and size</w:t>
      </w:r>
    </w:p>
    <w:p w:rsidR="00A9352B" w:rsidRDefault="00A9352B" w:rsidP="00A9352B">
      <w:r>
        <w:t xml:space="preserve">          add = "reg.line",  # Add regression line</w:t>
      </w:r>
    </w:p>
    <w:p w:rsidR="00A9352B" w:rsidRDefault="00A9352B" w:rsidP="00A9352B">
      <w:r>
        <w:t xml:space="preserve">          add.params = list(color = "blue", fill = "gray"), # Customize regression line</w:t>
      </w:r>
    </w:p>
    <w:p w:rsidR="00A9352B" w:rsidRDefault="00A9352B" w:rsidP="00A9352B">
      <w:r>
        <w:t xml:space="preserve">          conf.int = TRUE, # Add confidence interval</w:t>
      </w:r>
    </w:p>
    <w:p w:rsidR="00A9352B" w:rsidRDefault="00A9352B" w:rsidP="00A9352B">
      <w:r>
        <w:t xml:space="preserve">          cor.coef = TRUE, # Add correlation coefficient. see ?stat_cor</w:t>
      </w:r>
    </w:p>
    <w:p w:rsidR="00A9352B" w:rsidRDefault="00A9352B" w:rsidP="00A9352B">
      <w:r>
        <w:t xml:space="preserve">          cor.coeff.args = list(method = "pearson"))</w:t>
      </w:r>
    </w:p>
    <w:p w:rsidR="00A9352B" w:rsidRDefault="00A9352B" w:rsidP="00A9352B"/>
    <w:p w:rsidR="00A9352B" w:rsidRDefault="00A9352B" w:rsidP="00A9352B"/>
    <w:p w:rsidR="00A9352B" w:rsidRDefault="00A9352B" w:rsidP="00A9352B"/>
    <w:p w:rsidR="00A9352B" w:rsidRDefault="00A9352B" w:rsidP="00A9352B"/>
    <w:p w:rsidR="00A9352B" w:rsidRDefault="00A9352B" w:rsidP="00A9352B"/>
    <w:p w:rsidR="00A9352B" w:rsidRDefault="00A9352B" w:rsidP="00A9352B"/>
    <w:p w:rsidR="00A9352B" w:rsidRDefault="00A9352B" w:rsidP="00A9352B">
      <w:r>
        <w:t>####TIDE####</w:t>
      </w:r>
    </w:p>
    <w:p w:rsidR="00A9352B" w:rsidRDefault="00A9352B" w:rsidP="00A9352B">
      <w:r>
        <w:t>options(stringsAsFactors = FALSE) #</w:t>
      </w:r>
      <w:r w:rsidR="00DA6DF9" w:rsidRPr="00DA6DF9">
        <w:t xml:space="preserve"> Prohibit Chr from being converted to factor</w:t>
      </w:r>
    </w:p>
    <w:p w:rsidR="00DA6DF9" w:rsidRDefault="00A9352B" w:rsidP="00A9352B">
      <w:pPr>
        <w:rPr>
          <w:rFonts w:hint="eastAsia"/>
        </w:rPr>
      </w:pPr>
      <w:r>
        <w:t>#</w:t>
      </w:r>
      <w:r w:rsidR="00DA6DF9" w:rsidRPr="00DA6DF9">
        <w:t xml:space="preserve"> Expression Matrix</w:t>
      </w:r>
    </w:p>
    <w:p w:rsidR="00A9352B" w:rsidRDefault="00A9352B" w:rsidP="00A9352B">
      <w:r>
        <w:t>load(file = "data/TCGA_KIRC_mRNA.Rdata")</w:t>
      </w:r>
    </w:p>
    <w:p w:rsidR="00A9352B" w:rsidRDefault="00A9352B" w:rsidP="00A9352B">
      <w:r>
        <w:t>dat &lt;- expr_TCGA_TPM_01A</w:t>
      </w:r>
    </w:p>
    <w:p w:rsidR="00A9352B" w:rsidRDefault="00A9352B" w:rsidP="00A9352B"/>
    <w:p w:rsidR="00A9352B" w:rsidRDefault="00A9352B" w:rsidP="00A9352B">
      <w:r>
        <w:t xml:space="preserve">TCGA_id &lt;- colnames(expr_TCGA_TPM_01A)   </w:t>
      </w:r>
    </w:p>
    <w:p w:rsidR="00A9352B" w:rsidRDefault="00A9352B" w:rsidP="00A9352B">
      <w:r>
        <w:t xml:space="preserve">med=median(as.numeric(expr_TCGA_TPM_01A["TTC13",])) </w:t>
      </w:r>
    </w:p>
    <w:p w:rsidR="00A9352B" w:rsidRDefault="00A9352B" w:rsidP="00A9352B"/>
    <w:p w:rsidR="00A9352B" w:rsidRDefault="00A9352B" w:rsidP="00A9352B">
      <w:r>
        <w:t>expr_TCGA_TPM_01A &lt;- t(expr_TCGA_TPM_01A)</w:t>
      </w:r>
    </w:p>
    <w:p w:rsidR="00A9352B" w:rsidRDefault="00A9352B" w:rsidP="00A9352B">
      <w:r>
        <w:t>expr_TCGA_TPM_01A &lt;- as.data.frame(expr_TCGA_TPM_01A)</w:t>
      </w:r>
    </w:p>
    <w:p w:rsidR="00A9352B" w:rsidRDefault="00A9352B" w:rsidP="00A9352B"/>
    <w:p w:rsidR="00A9352B" w:rsidRDefault="00A9352B" w:rsidP="00A9352B">
      <w:r>
        <w:t>sample &lt;- ifelse(expr_TCGA_TPM_01A$TTC13 &gt; med, "TTC13_high","TTC13_low")</w:t>
      </w:r>
    </w:p>
    <w:p w:rsidR="00DA6DF9" w:rsidRDefault="00A9352B" w:rsidP="00A9352B">
      <w:pPr>
        <w:rPr>
          <w:rFonts w:hint="eastAsia"/>
        </w:rPr>
      </w:pPr>
      <w:r>
        <w:t>sample &lt;- factor(sample,levels = c("TTC13_high","TTC13_low"))    #</w:t>
      </w:r>
      <w:r w:rsidR="00DA6DF9" w:rsidRPr="00DA6DF9">
        <w:t xml:space="preserve"> The purpose of factor is to rank normal first</w:t>
      </w:r>
    </w:p>
    <w:p w:rsidR="00A9352B" w:rsidRDefault="00A9352B" w:rsidP="00A9352B">
      <w:r>
        <w:t xml:space="preserve">metadata &lt;- data.frame(TCGA_id,sample) </w:t>
      </w:r>
    </w:p>
    <w:p w:rsidR="00A9352B" w:rsidRDefault="00A9352B" w:rsidP="00A9352B">
      <w:r>
        <w:t>rownames(metadata) &lt;- metadata$TCGA_id</w:t>
      </w:r>
    </w:p>
    <w:p w:rsidR="00A9352B" w:rsidRDefault="00A9352B" w:rsidP="00A9352B"/>
    <w:p w:rsidR="00A9352B" w:rsidRDefault="00A9352B" w:rsidP="00A9352B"/>
    <w:p w:rsidR="00A9352B" w:rsidRDefault="00A9352B" w:rsidP="00A9352B">
      <w:r>
        <w:t>#</w:t>
      </w:r>
      <w:r w:rsidR="00DA6DF9" w:rsidRPr="00DA6DF9">
        <w:t xml:space="preserve"> Clinical data</w:t>
      </w:r>
    </w:p>
    <w:p w:rsidR="00A9352B" w:rsidRDefault="00A9352B" w:rsidP="00A9352B">
      <w:r>
        <w:t>sameSample=intersect(colnames(dat),rownames(metadata))</w:t>
      </w:r>
    </w:p>
    <w:p w:rsidR="00A9352B" w:rsidRDefault="00A9352B" w:rsidP="00A9352B">
      <w:r>
        <w:t>dat=dat[,sameSample]</w:t>
      </w:r>
    </w:p>
    <w:p w:rsidR="00A9352B" w:rsidRDefault="00A9352B" w:rsidP="00A9352B">
      <w:r>
        <w:t>metadata=metadata[sameSample,]</w:t>
      </w:r>
    </w:p>
    <w:p w:rsidR="00A9352B" w:rsidRDefault="00A9352B" w:rsidP="00A9352B"/>
    <w:p w:rsidR="00A9352B" w:rsidRDefault="00A9352B" w:rsidP="00A9352B">
      <w:r>
        <w:t>ann &lt;- metadata$sample</w:t>
      </w:r>
    </w:p>
    <w:p w:rsidR="00A9352B" w:rsidRDefault="00A9352B" w:rsidP="00A9352B">
      <w:r>
        <w:t>ann &lt;- as.data.frame(ann)</w:t>
      </w:r>
    </w:p>
    <w:p w:rsidR="00A9352B" w:rsidRDefault="00A9352B" w:rsidP="00A9352B">
      <w:r>
        <w:lastRenderedPageBreak/>
        <w:t>rownames(ann) &lt;- rownames(metadata)</w:t>
      </w:r>
    </w:p>
    <w:p w:rsidR="00A9352B" w:rsidRDefault="00A9352B" w:rsidP="00A9352B">
      <w:r>
        <w:t>colnames(ann)[1] &lt;- "ImmClust"</w:t>
      </w:r>
    </w:p>
    <w:p w:rsidR="00A9352B" w:rsidRDefault="00A9352B" w:rsidP="00A9352B"/>
    <w:p w:rsidR="00A9352B" w:rsidRDefault="00A9352B" w:rsidP="00A9352B">
      <w:r>
        <w:t>TIDE &lt;- dat</w:t>
      </w:r>
    </w:p>
    <w:p w:rsidR="00DA6DF9" w:rsidRDefault="00A9352B" w:rsidP="00A9352B">
      <w:pPr>
        <w:rPr>
          <w:rFonts w:hint="eastAsia"/>
        </w:rPr>
      </w:pPr>
      <w:r>
        <w:t xml:space="preserve"># </w:t>
      </w:r>
      <w:r w:rsidR="00DA6DF9" w:rsidRPr="00DA6DF9">
        <w:t>In order to obtain better results, two direction media centers are used here</w:t>
      </w:r>
    </w:p>
    <w:p w:rsidR="00A9352B" w:rsidRDefault="00A9352B" w:rsidP="00A9352B">
      <w:r>
        <w:t>TIDE &lt;- sweep(TIDE,2, apply(TIDE,2,median,na.rm=T))</w:t>
      </w:r>
    </w:p>
    <w:p w:rsidR="00A9352B" w:rsidRDefault="00A9352B" w:rsidP="00A9352B">
      <w:r>
        <w:t>TIDE &lt;- sweep(TIDE,1, apply(TIDE,1,median,na.rm=T))</w:t>
      </w:r>
    </w:p>
    <w:p w:rsidR="00A9352B" w:rsidRDefault="00A9352B" w:rsidP="00A9352B">
      <w:r>
        <w:t>write.table(TIDE,"data/TIDE_input.self_subtract",sep = "\t",row.names = T,col.names = NA,quote = F)</w:t>
      </w:r>
    </w:p>
    <w:p w:rsidR="00A9352B" w:rsidRDefault="00A9352B" w:rsidP="00A9352B"/>
    <w:p w:rsidR="00A9352B" w:rsidRDefault="00A9352B" w:rsidP="00A9352B">
      <w:r>
        <w:t>#------------------------------------#</w:t>
      </w:r>
    </w:p>
    <w:p w:rsidR="00A9352B" w:rsidRDefault="00A9352B" w:rsidP="00A9352B">
      <w:r>
        <w:t xml:space="preserve"># </w:t>
      </w:r>
      <w:r w:rsidR="00DA6DF9" w:rsidRPr="00DA6DF9">
        <w:t xml:space="preserve">Please refer to the TIDE tutorial. docx in the folder to complete this section </w:t>
      </w:r>
      <w:r>
        <w:t>#</w:t>
      </w:r>
    </w:p>
    <w:p w:rsidR="00A9352B" w:rsidRDefault="00A9352B" w:rsidP="00A9352B"/>
    <w:p w:rsidR="00A9352B" w:rsidRDefault="00A9352B" w:rsidP="00A9352B"/>
    <w:p w:rsidR="00A9352B" w:rsidRDefault="00A9352B" w:rsidP="00A9352B">
      <w:r>
        <w:t>TIDE.res &lt;- read.csv("TIDE_output.csv",header = T,row.names = 1,check.names = F,stringsAsFactors = F)</w:t>
      </w:r>
    </w:p>
    <w:p w:rsidR="00A9352B" w:rsidRDefault="00A9352B" w:rsidP="00A9352B">
      <w:r>
        <w:t>TIDE.res &lt;- TIDE.res[rownames(metadata),]</w:t>
      </w:r>
    </w:p>
    <w:p w:rsidR="00A9352B" w:rsidRDefault="00A9352B" w:rsidP="00A9352B">
      <w:r>
        <w:t>data=cbind(TIDE.res, metadata)</w:t>
      </w:r>
    </w:p>
    <w:p w:rsidR="00A9352B" w:rsidRDefault="00A9352B" w:rsidP="00A9352B">
      <w:r>
        <w:t>#TIDE#</w:t>
      </w:r>
    </w:p>
    <w:p w:rsidR="00A9352B" w:rsidRDefault="00A9352B" w:rsidP="00A9352B">
      <w:r>
        <w:t>library("RColorBrewer")</w:t>
      </w:r>
    </w:p>
    <w:p w:rsidR="00A9352B" w:rsidRDefault="00A9352B" w:rsidP="00A9352B">
      <w:r>
        <w:t>compare_means(TIDE ~ sample, data = data)   #</w:t>
      </w:r>
      <w:r w:rsidR="00DA6DF9" w:rsidRPr="00DA6DF9">
        <w:t xml:space="preserve"> Gene, sample, data</w:t>
      </w:r>
    </w:p>
    <w:p w:rsidR="00A9352B" w:rsidRDefault="00A9352B" w:rsidP="00A9352B"/>
    <w:p w:rsidR="00A9352B" w:rsidRDefault="00A9352B" w:rsidP="00A9352B">
      <w:r>
        <w:t>p &lt;- ggplot(data, aes(x = sample, y = TIDE, fill = sample)) +</w:t>
      </w:r>
    </w:p>
    <w:p w:rsidR="00A9352B" w:rsidRDefault="00A9352B" w:rsidP="00A9352B">
      <w:r>
        <w:t xml:space="preserve">  geom_violin(trim = F) + scale_fill_brewer(palette = "Dark2") + </w:t>
      </w:r>
    </w:p>
    <w:p w:rsidR="00A9352B" w:rsidRDefault="00A9352B" w:rsidP="00A9352B">
      <w:r>
        <w:t xml:space="preserve">  theme_classic() + geom_boxplot(width = 0.1, fill = "white") + </w:t>
      </w:r>
    </w:p>
    <w:p w:rsidR="00A9352B" w:rsidRDefault="00A9352B" w:rsidP="00A9352B">
      <w:r>
        <w:t xml:space="preserve">  theme(text = element_text(size = 18), </w:t>
      </w:r>
    </w:p>
    <w:p w:rsidR="00A9352B" w:rsidRDefault="00A9352B" w:rsidP="00A9352B">
      <w:r>
        <w:t xml:space="preserve">        axis.text.x = element_text(size = 18), </w:t>
      </w:r>
    </w:p>
    <w:p w:rsidR="00A9352B" w:rsidRDefault="00A9352B" w:rsidP="00A9352B">
      <w:r>
        <w:t xml:space="preserve">        plot.title = element_text(hjust = 0.5), </w:t>
      </w:r>
    </w:p>
    <w:p w:rsidR="00A9352B" w:rsidRDefault="00A9352B" w:rsidP="00A9352B">
      <w:r>
        <w:t xml:space="preserve">        legend.position = c(0.15,0.9)) + </w:t>
      </w:r>
    </w:p>
    <w:p w:rsidR="00A9352B" w:rsidRDefault="00A9352B" w:rsidP="00A9352B">
      <w:r>
        <w:t xml:space="preserve">  xlab("sample") +  ylab("TIDE")</w:t>
      </w:r>
    </w:p>
    <w:p w:rsidR="00A9352B" w:rsidRDefault="00A9352B" w:rsidP="00A9352B"/>
    <w:p w:rsidR="00A9352B" w:rsidRDefault="00A9352B" w:rsidP="00A9352B">
      <w:r>
        <w:t>p + stat_compare_means(label.x = 1.5, label.y = 6)</w:t>
      </w:r>
    </w:p>
    <w:p w:rsidR="00A9352B" w:rsidRDefault="00A9352B" w:rsidP="00A9352B"/>
    <w:p w:rsidR="00A9352B" w:rsidRDefault="00A9352B" w:rsidP="00A9352B"/>
    <w:p w:rsidR="00A9352B" w:rsidRDefault="00A9352B" w:rsidP="00A9352B"/>
    <w:p w:rsidR="00A9352B" w:rsidRDefault="00A9352B" w:rsidP="00A9352B"/>
    <w:p w:rsidR="00A9352B" w:rsidRDefault="00A9352B" w:rsidP="00A9352B">
      <w:r>
        <w:t>#TIDE#</w:t>
      </w:r>
    </w:p>
    <w:p w:rsidR="00A9352B" w:rsidRDefault="00A9352B" w:rsidP="00A9352B">
      <w:r>
        <w:t>library("RColorBrewer")</w:t>
      </w:r>
    </w:p>
    <w:p w:rsidR="00A9352B" w:rsidRDefault="00A9352B" w:rsidP="00A9352B">
      <w:r>
        <w:t>compare_means(TIDE ~ sample, data = data)   #</w:t>
      </w:r>
      <w:r w:rsidR="00DA6DF9" w:rsidRPr="00DA6DF9">
        <w:t xml:space="preserve"> Gene, sample, data</w:t>
      </w:r>
    </w:p>
    <w:p w:rsidR="00A9352B" w:rsidRDefault="00A9352B" w:rsidP="00A9352B">
      <w:r>
        <w:t>p &lt;- ggplot(data, aes(x = sample, y = TIDE, fill = sample)) +</w:t>
      </w:r>
    </w:p>
    <w:p w:rsidR="00A9352B" w:rsidRDefault="00A9352B" w:rsidP="00A9352B">
      <w:r>
        <w:t xml:space="preserve">  geom_violin(trim = F) + scale_fill_brewer(palette = "Dark2") + </w:t>
      </w:r>
    </w:p>
    <w:p w:rsidR="00A9352B" w:rsidRDefault="00A9352B" w:rsidP="00A9352B">
      <w:r>
        <w:t xml:space="preserve">  theme_classic() + geom_boxplot(width = 0.1, fill = "white") + </w:t>
      </w:r>
    </w:p>
    <w:p w:rsidR="00A9352B" w:rsidRDefault="00A9352B" w:rsidP="00A9352B">
      <w:r>
        <w:t xml:space="preserve">  theme(text = element_text(size = 18), </w:t>
      </w:r>
    </w:p>
    <w:p w:rsidR="00A9352B" w:rsidRDefault="00A9352B" w:rsidP="00A9352B">
      <w:r>
        <w:t xml:space="preserve">        axis.text.x = element_text(size = 18), </w:t>
      </w:r>
    </w:p>
    <w:p w:rsidR="00A9352B" w:rsidRDefault="00A9352B" w:rsidP="00A9352B">
      <w:r>
        <w:lastRenderedPageBreak/>
        <w:t xml:space="preserve">        plot.title = element_text(hjust = 0.5), </w:t>
      </w:r>
    </w:p>
    <w:p w:rsidR="00A9352B" w:rsidRDefault="00A9352B" w:rsidP="00A9352B">
      <w:r>
        <w:t xml:space="preserve">        legend.position = c(0.15,0.9)) + </w:t>
      </w:r>
    </w:p>
    <w:p w:rsidR="00A9352B" w:rsidRDefault="00A9352B" w:rsidP="00A9352B">
      <w:r>
        <w:t xml:space="preserve">  xlab("sample") +  ylab("TIDE")</w:t>
      </w:r>
    </w:p>
    <w:p w:rsidR="00A9352B" w:rsidRDefault="00A9352B" w:rsidP="00A9352B"/>
    <w:p w:rsidR="00A9352B" w:rsidRDefault="00A9352B" w:rsidP="00A9352B">
      <w:r>
        <w:t>p + stat_compare_means(label.x = 1.5, label.y = 6)</w:t>
      </w:r>
    </w:p>
    <w:p w:rsidR="00A9352B" w:rsidRDefault="00A9352B" w:rsidP="00A9352B"/>
    <w:p w:rsidR="00A9352B" w:rsidRDefault="00A9352B" w:rsidP="00A9352B"/>
    <w:p w:rsidR="00A9352B" w:rsidRDefault="00A9352B" w:rsidP="00A9352B">
      <w:r>
        <w:t>#MDSC#</w:t>
      </w:r>
    </w:p>
    <w:p w:rsidR="00A9352B" w:rsidRDefault="00A9352B" w:rsidP="00A9352B">
      <w:r>
        <w:t>library("RColorBrewer")</w:t>
      </w:r>
    </w:p>
    <w:p w:rsidR="00A9352B" w:rsidRDefault="00A9352B" w:rsidP="00A9352B">
      <w:r>
        <w:t>compare_means(MDSC ~ sample, data = data)   #</w:t>
      </w:r>
      <w:r w:rsidR="00DA6DF9" w:rsidRPr="00DA6DF9">
        <w:t xml:space="preserve"> Gene, sample, data</w:t>
      </w:r>
    </w:p>
    <w:p w:rsidR="00A9352B" w:rsidRDefault="00A9352B" w:rsidP="00A9352B"/>
    <w:p w:rsidR="00A9352B" w:rsidRDefault="00A9352B" w:rsidP="00A9352B">
      <w:r>
        <w:t>p &lt;- ggplot(data, aes(x = sample, y = MDSC, fill = sample)) +</w:t>
      </w:r>
    </w:p>
    <w:p w:rsidR="00A9352B" w:rsidRDefault="00A9352B" w:rsidP="00A9352B">
      <w:r>
        <w:t xml:space="preserve">  geom_violin(trim = F) + scale_fill_brewer(palette = "Dark2") + </w:t>
      </w:r>
    </w:p>
    <w:p w:rsidR="00A9352B" w:rsidRDefault="00A9352B" w:rsidP="00A9352B">
      <w:r>
        <w:t xml:space="preserve">  theme_classic() + geom_boxplot(width = 0.1, fill = "white") + </w:t>
      </w:r>
    </w:p>
    <w:p w:rsidR="00A9352B" w:rsidRDefault="00A9352B" w:rsidP="00A9352B">
      <w:r>
        <w:t xml:space="preserve">  theme(text = element_text(size = 18), </w:t>
      </w:r>
    </w:p>
    <w:p w:rsidR="00A9352B" w:rsidRDefault="00A9352B" w:rsidP="00A9352B">
      <w:r>
        <w:t xml:space="preserve">        axis.text.x = element_text(size = 18), </w:t>
      </w:r>
    </w:p>
    <w:p w:rsidR="00A9352B" w:rsidRDefault="00A9352B" w:rsidP="00A9352B">
      <w:r>
        <w:t xml:space="preserve">        plot.title = element_text(hjust = 0.5), </w:t>
      </w:r>
    </w:p>
    <w:p w:rsidR="00A9352B" w:rsidRDefault="00A9352B" w:rsidP="00A9352B">
      <w:r>
        <w:t xml:space="preserve">        legend.position = c(0.15,0.9)) + </w:t>
      </w:r>
    </w:p>
    <w:p w:rsidR="00A9352B" w:rsidRDefault="00A9352B" w:rsidP="00A9352B">
      <w:r>
        <w:t xml:space="preserve">  xlab("sample") +  ylab("MDSC")</w:t>
      </w:r>
    </w:p>
    <w:p w:rsidR="00A9352B" w:rsidRDefault="00A9352B" w:rsidP="00A9352B"/>
    <w:p w:rsidR="00A9352B" w:rsidRDefault="00A9352B" w:rsidP="00A9352B">
      <w:r>
        <w:t>p + stat_compare_means(label.x = 1.5, label.y = 0.8)</w:t>
      </w:r>
    </w:p>
    <w:p w:rsidR="00A9352B" w:rsidRDefault="00A9352B" w:rsidP="00A9352B"/>
    <w:p w:rsidR="00A9352B" w:rsidRDefault="00A9352B" w:rsidP="00A9352B"/>
    <w:p w:rsidR="00A9352B" w:rsidRDefault="00A9352B" w:rsidP="00A9352B">
      <w:r>
        <w:t>#Exclusion#</w:t>
      </w:r>
    </w:p>
    <w:p w:rsidR="00A9352B" w:rsidRDefault="00A9352B" w:rsidP="00A9352B">
      <w:r>
        <w:t>library("RColorBrewer")</w:t>
      </w:r>
    </w:p>
    <w:p w:rsidR="00A9352B" w:rsidRDefault="00A9352B" w:rsidP="00A9352B">
      <w:r>
        <w:t>compare_means(Exclusion ~ sample, data = data)   #</w:t>
      </w:r>
      <w:r w:rsidR="00DA6DF9" w:rsidRPr="00DA6DF9">
        <w:t xml:space="preserve"> Gene, sample, data</w:t>
      </w:r>
    </w:p>
    <w:p w:rsidR="00A9352B" w:rsidRDefault="00A9352B" w:rsidP="00A9352B"/>
    <w:p w:rsidR="00A9352B" w:rsidRDefault="00A9352B" w:rsidP="00A9352B">
      <w:r>
        <w:t>p &lt;- ggplot(data, aes(x = sample, y = Exclusion, fill = sample)) +</w:t>
      </w:r>
    </w:p>
    <w:p w:rsidR="00A9352B" w:rsidRDefault="00A9352B" w:rsidP="00A9352B">
      <w:r>
        <w:t xml:space="preserve">  geom_violin(trim = F) + scale_fill_brewer(palette = "Dark2") + </w:t>
      </w:r>
    </w:p>
    <w:p w:rsidR="00A9352B" w:rsidRDefault="00A9352B" w:rsidP="00A9352B">
      <w:r>
        <w:t xml:space="preserve">  theme_classic() + geom_boxplot(width = 0.1, fill = "white") + </w:t>
      </w:r>
    </w:p>
    <w:p w:rsidR="00A9352B" w:rsidRDefault="00A9352B" w:rsidP="00A9352B">
      <w:r>
        <w:t xml:space="preserve">  theme(text = element_text(size = 18), </w:t>
      </w:r>
    </w:p>
    <w:p w:rsidR="00A9352B" w:rsidRDefault="00A9352B" w:rsidP="00A9352B">
      <w:r>
        <w:t xml:space="preserve">        axis.text.x = element_text(size = 18), </w:t>
      </w:r>
    </w:p>
    <w:p w:rsidR="00A9352B" w:rsidRDefault="00A9352B" w:rsidP="00A9352B">
      <w:r>
        <w:t xml:space="preserve">        plot.title = element_text(hjust = 0.5), </w:t>
      </w:r>
    </w:p>
    <w:p w:rsidR="00A9352B" w:rsidRDefault="00A9352B" w:rsidP="00A9352B">
      <w:r>
        <w:t xml:space="preserve">        legend.position = c(0.15,0.9)) + </w:t>
      </w:r>
    </w:p>
    <w:p w:rsidR="00A9352B" w:rsidRDefault="00A9352B" w:rsidP="00A9352B">
      <w:r>
        <w:t xml:space="preserve">  xlab("sample") +  ylab("Exclusion")</w:t>
      </w:r>
    </w:p>
    <w:p w:rsidR="00A9352B" w:rsidRDefault="00A9352B" w:rsidP="00A9352B"/>
    <w:p w:rsidR="00A9352B" w:rsidRDefault="00A9352B" w:rsidP="00A9352B">
      <w:r>
        <w:t>p + stat_compare_means(label.x = 1.5, label.y = 0.8)</w:t>
      </w:r>
    </w:p>
    <w:p w:rsidR="00A9352B" w:rsidRDefault="00A9352B" w:rsidP="00A9352B"/>
    <w:p w:rsidR="00A9352B" w:rsidRDefault="00A9352B" w:rsidP="00A9352B"/>
    <w:p w:rsidR="00A9352B" w:rsidRDefault="00A9352B" w:rsidP="00A9352B">
      <w:r>
        <w:t>#CD8#</w:t>
      </w:r>
    </w:p>
    <w:p w:rsidR="00A9352B" w:rsidRDefault="00A9352B" w:rsidP="00A9352B">
      <w:r>
        <w:t>library("RColorBrewer")</w:t>
      </w:r>
    </w:p>
    <w:p w:rsidR="00A9352B" w:rsidRDefault="00A9352B" w:rsidP="00A9352B">
      <w:r>
        <w:t>compare_means(CD8 ~ sample, data = data)   #</w:t>
      </w:r>
      <w:r w:rsidR="00DA6DF9" w:rsidRPr="00DA6DF9">
        <w:t xml:space="preserve"> Gene, sample, data</w:t>
      </w:r>
    </w:p>
    <w:p w:rsidR="00A9352B" w:rsidRDefault="00A9352B" w:rsidP="00A9352B">
      <w:r>
        <w:t>p &lt;- ggplot(data, aes(x = sample, y = CD8, fill = sample)) +</w:t>
      </w:r>
    </w:p>
    <w:p w:rsidR="00A9352B" w:rsidRDefault="00A9352B" w:rsidP="00A9352B">
      <w:r>
        <w:t xml:space="preserve">  geom_violin(trim = F) + scale_fill_brewer(palette = "Dark2") + </w:t>
      </w:r>
    </w:p>
    <w:p w:rsidR="00A9352B" w:rsidRDefault="00A9352B" w:rsidP="00A9352B">
      <w:r>
        <w:lastRenderedPageBreak/>
        <w:t xml:space="preserve">  theme_classic() + geom_boxplot(width = 0.1, fill = "white") + </w:t>
      </w:r>
    </w:p>
    <w:p w:rsidR="00A9352B" w:rsidRDefault="00A9352B" w:rsidP="00A9352B">
      <w:r>
        <w:t xml:space="preserve">  theme(text = element_text(size = 18), </w:t>
      </w:r>
    </w:p>
    <w:p w:rsidR="00A9352B" w:rsidRDefault="00A9352B" w:rsidP="00A9352B">
      <w:r>
        <w:t xml:space="preserve">        axis.text.x = element_text(size = 18), </w:t>
      </w:r>
    </w:p>
    <w:p w:rsidR="00A9352B" w:rsidRDefault="00A9352B" w:rsidP="00A9352B">
      <w:r>
        <w:t xml:space="preserve">        plot.title = element_text(hjust = 0.5), </w:t>
      </w:r>
    </w:p>
    <w:p w:rsidR="00A9352B" w:rsidRDefault="00A9352B" w:rsidP="00A9352B">
      <w:r>
        <w:t xml:space="preserve">        legend.position = c(0.15,0.9)) + </w:t>
      </w:r>
    </w:p>
    <w:p w:rsidR="00A9352B" w:rsidRDefault="00A9352B" w:rsidP="00A9352B">
      <w:r>
        <w:t xml:space="preserve">  xlab("sample") +  ylab("CD8")</w:t>
      </w:r>
    </w:p>
    <w:p w:rsidR="00A9352B" w:rsidRDefault="00A9352B" w:rsidP="00A9352B"/>
    <w:p w:rsidR="00A9352B" w:rsidRDefault="00A9352B" w:rsidP="00A9352B">
      <w:r>
        <w:t>p + stat_compare_means(label.x = 1.5, label.y = 0.8)</w:t>
      </w:r>
    </w:p>
    <w:p w:rsidR="00A9352B" w:rsidRDefault="00A9352B" w:rsidP="00A9352B"/>
    <w:p w:rsidR="00A9352B" w:rsidRDefault="00A9352B" w:rsidP="00A9352B"/>
    <w:p w:rsidR="00A9352B" w:rsidRDefault="00A9352B" w:rsidP="00A9352B"/>
    <w:p w:rsidR="00A9352B" w:rsidRDefault="00A9352B" w:rsidP="00A9352B">
      <w:r>
        <w:t>#Merck18#</w:t>
      </w:r>
    </w:p>
    <w:p w:rsidR="00A9352B" w:rsidRDefault="00A9352B" w:rsidP="00A9352B">
      <w:r>
        <w:t>library("RColorBrewer")</w:t>
      </w:r>
    </w:p>
    <w:p w:rsidR="00A9352B" w:rsidRDefault="00A9352B" w:rsidP="00A9352B">
      <w:r>
        <w:t>compare_means(Merck18 ~ sample, data = data)   #</w:t>
      </w:r>
      <w:r w:rsidR="00DA6DF9" w:rsidRPr="00DA6DF9">
        <w:t xml:space="preserve"> Gene, sample, data</w:t>
      </w:r>
    </w:p>
    <w:p w:rsidR="00A9352B" w:rsidRDefault="00A9352B" w:rsidP="00A9352B">
      <w:r>
        <w:t>p &lt;- ggplot(data, aes(x = sample, y = Merck18, fill = sample)) +</w:t>
      </w:r>
    </w:p>
    <w:p w:rsidR="00A9352B" w:rsidRDefault="00A9352B" w:rsidP="00A9352B">
      <w:r>
        <w:t xml:space="preserve">  geom_violin(trim = F) + scale_fill_brewer(palette = "Dark2") + </w:t>
      </w:r>
    </w:p>
    <w:p w:rsidR="00A9352B" w:rsidRDefault="00A9352B" w:rsidP="00A9352B">
      <w:r>
        <w:t xml:space="preserve">  theme_classic() + geom_boxplot(width = 0.1, fill = "white") + </w:t>
      </w:r>
    </w:p>
    <w:p w:rsidR="00A9352B" w:rsidRDefault="00A9352B" w:rsidP="00A9352B">
      <w:r>
        <w:t xml:space="preserve">  theme(text = element_text(size = 18), </w:t>
      </w:r>
    </w:p>
    <w:p w:rsidR="00A9352B" w:rsidRDefault="00A9352B" w:rsidP="00A9352B">
      <w:r>
        <w:t xml:space="preserve">        axis.text.x = element_text(size = 18), </w:t>
      </w:r>
    </w:p>
    <w:p w:rsidR="00A9352B" w:rsidRDefault="00A9352B" w:rsidP="00A9352B">
      <w:r>
        <w:t xml:space="preserve">        plot.title = element_text(hjust = 0.5), </w:t>
      </w:r>
    </w:p>
    <w:p w:rsidR="00A9352B" w:rsidRDefault="00A9352B" w:rsidP="00A9352B">
      <w:r>
        <w:t xml:space="preserve">        legend.position = c(0.15,0.9)) + </w:t>
      </w:r>
    </w:p>
    <w:p w:rsidR="00A9352B" w:rsidRDefault="00A9352B" w:rsidP="00A9352B">
      <w:r>
        <w:t xml:space="preserve">  xlab("sample") +  ylab("Merck18")</w:t>
      </w:r>
    </w:p>
    <w:p w:rsidR="00A9352B" w:rsidRDefault="00A9352B" w:rsidP="00A9352B"/>
    <w:p w:rsidR="00A9352B" w:rsidRDefault="00A9352B" w:rsidP="00A9352B">
      <w:r>
        <w:t>p + stat_compare_means(label.x = 1.5, label.y = 0.25)</w:t>
      </w:r>
    </w:p>
    <w:p w:rsidR="00A9352B" w:rsidRDefault="00A9352B" w:rsidP="00A9352B"/>
    <w:p w:rsidR="00A9352B" w:rsidRDefault="00A9352B" w:rsidP="00A9352B"/>
    <w:p w:rsidR="00A9352B" w:rsidRDefault="00A9352B" w:rsidP="00A9352B"/>
    <w:p w:rsidR="00A9352B" w:rsidRDefault="00A9352B" w:rsidP="00A9352B">
      <w:r>
        <w:t>#TAM M2#</w:t>
      </w:r>
    </w:p>
    <w:p w:rsidR="00A9352B" w:rsidRDefault="00A9352B" w:rsidP="00A9352B">
      <w:r>
        <w:t>library("RColorBrewer")</w:t>
      </w:r>
    </w:p>
    <w:p w:rsidR="00A9352B" w:rsidRDefault="00A9352B" w:rsidP="00A9352B">
      <w:r>
        <w:t>colnames(data)[14] &lt;- "TAMM2"</w:t>
      </w:r>
    </w:p>
    <w:p w:rsidR="00A9352B" w:rsidRDefault="00A9352B" w:rsidP="00A9352B">
      <w:r>
        <w:t>compare_means(TAMM2 ~ sample, data = data)   #</w:t>
      </w:r>
      <w:r w:rsidR="00DA6DF9" w:rsidRPr="00DA6DF9">
        <w:t xml:space="preserve"> Gene, sample, data</w:t>
      </w:r>
    </w:p>
    <w:p w:rsidR="00A9352B" w:rsidRDefault="00A9352B" w:rsidP="00A9352B">
      <w:r>
        <w:t>p &lt;- ggplot(data, aes(x = sample, y = TAMM2, fill = sample)) +</w:t>
      </w:r>
    </w:p>
    <w:p w:rsidR="00A9352B" w:rsidRDefault="00A9352B" w:rsidP="00A9352B">
      <w:r>
        <w:t xml:space="preserve">  geom_violin(trim = F) + scale_fill_brewer(palette = "Dark2") + </w:t>
      </w:r>
    </w:p>
    <w:p w:rsidR="00A9352B" w:rsidRDefault="00A9352B" w:rsidP="00A9352B">
      <w:r>
        <w:t xml:space="preserve">  theme_classic() + geom_boxplot(width = 0.1, fill = "white") + </w:t>
      </w:r>
    </w:p>
    <w:p w:rsidR="00A9352B" w:rsidRDefault="00A9352B" w:rsidP="00A9352B">
      <w:r>
        <w:t xml:space="preserve">  theme(text = element_text(size = 18), </w:t>
      </w:r>
    </w:p>
    <w:p w:rsidR="00A9352B" w:rsidRDefault="00A9352B" w:rsidP="00A9352B">
      <w:r>
        <w:t xml:space="preserve">        axis.text.x = element_text(size = 18), </w:t>
      </w:r>
    </w:p>
    <w:p w:rsidR="00A9352B" w:rsidRDefault="00A9352B" w:rsidP="00A9352B">
      <w:r>
        <w:t xml:space="preserve">        plot.title = element_text(hjust = 0.5), </w:t>
      </w:r>
    </w:p>
    <w:p w:rsidR="00A9352B" w:rsidRDefault="00A9352B" w:rsidP="00A9352B">
      <w:r>
        <w:t xml:space="preserve">        legend.position = c(0.15,0.9)) + </w:t>
      </w:r>
    </w:p>
    <w:p w:rsidR="00A9352B" w:rsidRDefault="00A9352B" w:rsidP="00A9352B">
      <w:r>
        <w:t xml:space="preserve">  xlab("sample") +  ylab("TAM M2")</w:t>
      </w:r>
    </w:p>
    <w:p w:rsidR="00A9352B" w:rsidRDefault="00A9352B" w:rsidP="00A9352B"/>
    <w:p w:rsidR="00A9352B" w:rsidRDefault="00A9352B" w:rsidP="00A9352B">
      <w:r>
        <w:t>p + stat_compare_means(label.x = 1.5, label.y = 0.25)</w:t>
      </w:r>
    </w:p>
    <w:p w:rsidR="00A9352B" w:rsidRDefault="00A9352B" w:rsidP="00A9352B"/>
    <w:p w:rsidR="00A9352B" w:rsidRDefault="00A9352B" w:rsidP="00A9352B"/>
    <w:p w:rsidR="00A9352B" w:rsidRDefault="00A9352B" w:rsidP="00A9352B"/>
    <w:p w:rsidR="00A9352B" w:rsidRDefault="00A9352B" w:rsidP="00A9352B">
      <w:r>
        <w:lastRenderedPageBreak/>
        <w:t>#CAF#</w:t>
      </w:r>
    </w:p>
    <w:p w:rsidR="00A9352B" w:rsidRDefault="00A9352B" w:rsidP="00A9352B">
      <w:r>
        <w:t>library("RColorBrewer")</w:t>
      </w:r>
    </w:p>
    <w:p w:rsidR="00A9352B" w:rsidRDefault="00A9352B" w:rsidP="00A9352B">
      <w:r>
        <w:t>compare_means(CAF ~ sample, data = data)   #</w:t>
      </w:r>
      <w:r w:rsidR="00DA6DF9" w:rsidRPr="00DA6DF9">
        <w:t xml:space="preserve"> Gene, sample, data</w:t>
      </w:r>
    </w:p>
    <w:p w:rsidR="00A9352B" w:rsidRDefault="00A9352B" w:rsidP="00A9352B"/>
    <w:p w:rsidR="00A9352B" w:rsidRDefault="00A9352B" w:rsidP="00A9352B">
      <w:r>
        <w:t>p &lt;- ggplot(data, aes(x = sample, y = CAF, fill = sample)) +</w:t>
      </w:r>
    </w:p>
    <w:p w:rsidR="00A9352B" w:rsidRDefault="00A9352B" w:rsidP="00A9352B">
      <w:r>
        <w:t xml:space="preserve">  geom_violin(trim = F) + scale_fill_brewer(palette = "Dark2") + </w:t>
      </w:r>
    </w:p>
    <w:p w:rsidR="00A9352B" w:rsidRDefault="00A9352B" w:rsidP="00A9352B">
      <w:r>
        <w:t xml:space="preserve">  theme_classic() + geom_boxplot(width = 0.1, fill = "white") + </w:t>
      </w:r>
    </w:p>
    <w:p w:rsidR="00A9352B" w:rsidRDefault="00A9352B" w:rsidP="00A9352B">
      <w:r>
        <w:t xml:space="preserve">  theme(text = element_text(size = 18), </w:t>
      </w:r>
    </w:p>
    <w:p w:rsidR="00A9352B" w:rsidRDefault="00A9352B" w:rsidP="00A9352B">
      <w:r>
        <w:t xml:space="preserve">        axis.text.x = element_text(size = 18), </w:t>
      </w:r>
    </w:p>
    <w:p w:rsidR="00A9352B" w:rsidRDefault="00A9352B" w:rsidP="00A9352B">
      <w:r>
        <w:t xml:space="preserve">        plot.title = element_text(hjust = 0.5), </w:t>
      </w:r>
    </w:p>
    <w:p w:rsidR="00A9352B" w:rsidRDefault="00A9352B" w:rsidP="00A9352B">
      <w:r>
        <w:t xml:space="preserve">        legend.position = c(0.15,0.9)) + </w:t>
      </w:r>
    </w:p>
    <w:p w:rsidR="00A9352B" w:rsidRDefault="00A9352B" w:rsidP="00A9352B">
      <w:r>
        <w:t xml:space="preserve">  xlab("sample") +  ylab("CAF")</w:t>
      </w:r>
    </w:p>
    <w:p w:rsidR="00A9352B" w:rsidRDefault="00A9352B" w:rsidP="00A9352B"/>
    <w:p w:rsidR="00A9352B" w:rsidRDefault="00A9352B" w:rsidP="00A9352B">
      <w:r>
        <w:t>p + stat_compare_means(label.x = 1.5, label.y = 0.8)</w:t>
      </w:r>
    </w:p>
    <w:p w:rsidR="00A9352B" w:rsidRDefault="00A9352B" w:rsidP="00A9352B"/>
    <w:p w:rsidR="00A9352B" w:rsidRDefault="00A9352B" w:rsidP="00A9352B"/>
    <w:p w:rsidR="00A9352B" w:rsidRDefault="00A9352B" w:rsidP="00A9352B">
      <w:r>
        <w:t>#Dysfunction#</w:t>
      </w:r>
    </w:p>
    <w:p w:rsidR="00A9352B" w:rsidRDefault="00A9352B" w:rsidP="00A9352B">
      <w:r>
        <w:t>library("RColorBrewer")</w:t>
      </w:r>
    </w:p>
    <w:p w:rsidR="00A9352B" w:rsidRDefault="00A9352B" w:rsidP="00A9352B">
      <w:r>
        <w:t>compare_means(Dysfunction ~ sample, data = data)   #</w:t>
      </w:r>
      <w:r w:rsidR="00DA6DF9" w:rsidRPr="00DA6DF9">
        <w:t xml:space="preserve"> Gene, sample, data</w:t>
      </w:r>
    </w:p>
    <w:p w:rsidR="00A9352B" w:rsidRDefault="00A9352B" w:rsidP="00A9352B"/>
    <w:p w:rsidR="00A9352B" w:rsidRDefault="00A9352B" w:rsidP="00A9352B">
      <w:r>
        <w:t>p &lt;- ggplot(data, aes(x = sample, y = Dysfunction, fill = sample)) +</w:t>
      </w:r>
    </w:p>
    <w:p w:rsidR="00A9352B" w:rsidRDefault="00A9352B" w:rsidP="00A9352B">
      <w:r>
        <w:t xml:space="preserve">  geom_violin(trim = F) + scale_fill_brewer(palette = "Dark2") + </w:t>
      </w:r>
    </w:p>
    <w:p w:rsidR="00A9352B" w:rsidRDefault="00A9352B" w:rsidP="00A9352B">
      <w:r>
        <w:t xml:space="preserve">  theme_classic() + geom_boxplot(width = 0.1, fill = "white") + </w:t>
      </w:r>
    </w:p>
    <w:p w:rsidR="00A9352B" w:rsidRDefault="00A9352B" w:rsidP="00A9352B">
      <w:r>
        <w:t xml:space="preserve">  theme(text = element_text(size = 18), </w:t>
      </w:r>
    </w:p>
    <w:p w:rsidR="00A9352B" w:rsidRDefault="00A9352B" w:rsidP="00A9352B">
      <w:r>
        <w:t xml:space="preserve">        axis.text.x = element_text(size = 18), </w:t>
      </w:r>
    </w:p>
    <w:p w:rsidR="00A9352B" w:rsidRDefault="00A9352B" w:rsidP="00A9352B">
      <w:r>
        <w:t xml:space="preserve">        plot.title = element_text(hjust = 0.5), </w:t>
      </w:r>
    </w:p>
    <w:p w:rsidR="00A9352B" w:rsidRDefault="00A9352B" w:rsidP="00A9352B">
      <w:r>
        <w:t xml:space="preserve">        legend.position = c(0.15,0.9)) + </w:t>
      </w:r>
    </w:p>
    <w:p w:rsidR="00A9352B" w:rsidRDefault="00A9352B" w:rsidP="00A9352B">
      <w:r>
        <w:t xml:space="preserve">  xlab("sample") +  ylab("Dysfunction")</w:t>
      </w:r>
    </w:p>
    <w:p w:rsidR="00A9352B" w:rsidRDefault="00A9352B" w:rsidP="00A9352B"/>
    <w:p w:rsidR="00A9352B" w:rsidRDefault="00A9352B" w:rsidP="00A9352B">
      <w:r>
        <w:t>p + stat_compare_means(label.x = 1.5, label.y = 4)</w:t>
      </w:r>
    </w:p>
    <w:p w:rsidR="00A9352B" w:rsidRDefault="00A9352B" w:rsidP="00A9352B"/>
    <w:p w:rsidR="00A9352B" w:rsidRDefault="00A9352B" w:rsidP="00A9352B"/>
    <w:p w:rsidR="00A9352B" w:rsidRDefault="00A9352B" w:rsidP="00A9352B"/>
    <w:p w:rsidR="00A9352B" w:rsidRDefault="00A9352B" w:rsidP="00A9352B">
      <w:r>
        <w:t>#CD274#</w:t>
      </w:r>
    </w:p>
    <w:p w:rsidR="00A9352B" w:rsidRDefault="00A9352B" w:rsidP="00A9352B">
      <w:r>
        <w:t>library("RColorBrewer")</w:t>
      </w:r>
    </w:p>
    <w:p w:rsidR="00A9352B" w:rsidRDefault="00A9352B" w:rsidP="00A9352B">
      <w:r>
        <w:t>compare_means(CD274 ~ sample, data = data)   #</w:t>
      </w:r>
      <w:r w:rsidR="00DA6DF9" w:rsidRPr="00DA6DF9">
        <w:t xml:space="preserve"> Gene, sample, data</w:t>
      </w:r>
    </w:p>
    <w:p w:rsidR="00A9352B" w:rsidRDefault="00A9352B" w:rsidP="00A9352B">
      <w:r>
        <w:t>p &lt;- ggplot(data, aes(x = sample, y = CD274, fill = sample)) +</w:t>
      </w:r>
    </w:p>
    <w:p w:rsidR="00A9352B" w:rsidRDefault="00A9352B" w:rsidP="00A9352B">
      <w:r>
        <w:t xml:space="preserve">  geom_violin(trim = F) + scale_fill_brewer(palette = "Dark2") + </w:t>
      </w:r>
    </w:p>
    <w:p w:rsidR="00A9352B" w:rsidRDefault="00A9352B" w:rsidP="00A9352B">
      <w:r>
        <w:t xml:space="preserve">  theme_classic() + geom_boxplot(width = 0.1, fill = "white") + </w:t>
      </w:r>
    </w:p>
    <w:p w:rsidR="00A9352B" w:rsidRDefault="00A9352B" w:rsidP="00A9352B">
      <w:r>
        <w:t xml:space="preserve">  theme(text = element_text(size = 18), </w:t>
      </w:r>
    </w:p>
    <w:p w:rsidR="00A9352B" w:rsidRDefault="00A9352B" w:rsidP="00A9352B">
      <w:r>
        <w:t xml:space="preserve">        axis.text.x = element_text(size = 18), </w:t>
      </w:r>
    </w:p>
    <w:p w:rsidR="00A9352B" w:rsidRDefault="00A9352B" w:rsidP="00A9352B">
      <w:r>
        <w:t xml:space="preserve">        plot.title = element_text(hjust = 0.5), </w:t>
      </w:r>
    </w:p>
    <w:p w:rsidR="00A9352B" w:rsidRDefault="00A9352B" w:rsidP="00A9352B">
      <w:r>
        <w:t xml:space="preserve">        legend.position = c(0.15,0.9)) + </w:t>
      </w:r>
    </w:p>
    <w:p w:rsidR="00A9352B" w:rsidRDefault="00A9352B" w:rsidP="00A9352B">
      <w:r>
        <w:t xml:space="preserve">  xlab("sample") +  ylab("CD274")</w:t>
      </w:r>
    </w:p>
    <w:p w:rsidR="00A9352B" w:rsidRDefault="00A9352B" w:rsidP="00A9352B"/>
    <w:p w:rsidR="00A9352B" w:rsidRDefault="00A9352B" w:rsidP="00A9352B">
      <w:r>
        <w:t>p + stat_compare_means(label.x = 1.5, label.y = 4)</w:t>
      </w:r>
    </w:p>
    <w:p w:rsidR="00A9352B" w:rsidRDefault="00A9352B" w:rsidP="00A9352B"/>
    <w:p w:rsidR="00A9352B" w:rsidRDefault="00A9352B" w:rsidP="00A9352B"/>
    <w:p w:rsidR="00A9352B" w:rsidRDefault="00A9352B" w:rsidP="00A9352B"/>
    <w:p w:rsidR="00A9352B" w:rsidRDefault="00A9352B" w:rsidP="00A9352B">
      <w:r>
        <w:t>#MSI#</w:t>
      </w:r>
    </w:p>
    <w:p w:rsidR="00A9352B" w:rsidRDefault="00A9352B" w:rsidP="00A9352B">
      <w:r>
        <w:t>library("RColorBrewer")</w:t>
      </w:r>
    </w:p>
    <w:p w:rsidR="00A9352B" w:rsidRDefault="00A9352B" w:rsidP="00A9352B">
      <w:r>
        <w:t>colnames(data)[5] &lt;- "MSI"</w:t>
      </w:r>
    </w:p>
    <w:p w:rsidR="00A9352B" w:rsidRDefault="00A9352B" w:rsidP="00A9352B">
      <w:r>
        <w:t>compare_means(MSI ~ sample, data = data)   #</w:t>
      </w:r>
      <w:r w:rsidR="00DA6DF9" w:rsidRPr="00DA6DF9">
        <w:t xml:space="preserve"> Gene, sample, data</w:t>
      </w:r>
    </w:p>
    <w:p w:rsidR="00A9352B" w:rsidRDefault="00A9352B" w:rsidP="00A9352B"/>
    <w:p w:rsidR="00A9352B" w:rsidRDefault="00A9352B" w:rsidP="00A9352B">
      <w:r>
        <w:t>p &lt;- ggplot(data, aes(x = sample, y = MSI, fill = sample)) +</w:t>
      </w:r>
    </w:p>
    <w:p w:rsidR="00A9352B" w:rsidRDefault="00A9352B" w:rsidP="00A9352B">
      <w:r>
        <w:t xml:space="preserve">  geom_violin(trim = F) + scale_fill_brewer(palette = "Dark2") + </w:t>
      </w:r>
    </w:p>
    <w:p w:rsidR="00A9352B" w:rsidRDefault="00A9352B" w:rsidP="00A9352B">
      <w:r>
        <w:t xml:space="preserve">  theme_classic() + geom_boxplot(width = 0.1, fill = "white") + </w:t>
      </w:r>
    </w:p>
    <w:p w:rsidR="00A9352B" w:rsidRDefault="00A9352B" w:rsidP="00A9352B">
      <w:r>
        <w:t xml:space="preserve">  theme(text = element_text(size = 18), </w:t>
      </w:r>
    </w:p>
    <w:p w:rsidR="00A9352B" w:rsidRDefault="00A9352B" w:rsidP="00A9352B">
      <w:r>
        <w:t xml:space="preserve">        axis.text.x = element_text(size = 18), </w:t>
      </w:r>
    </w:p>
    <w:p w:rsidR="00A9352B" w:rsidRDefault="00A9352B" w:rsidP="00A9352B">
      <w:r>
        <w:t xml:space="preserve">        plot.title = element_text(hjust = 0.5), </w:t>
      </w:r>
    </w:p>
    <w:p w:rsidR="00A9352B" w:rsidRDefault="00A9352B" w:rsidP="00A9352B">
      <w:r>
        <w:t xml:space="preserve">        legend.position = c(0.15,0.9)) + </w:t>
      </w:r>
    </w:p>
    <w:p w:rsidR="00A9352B" w:rsidRDefault="00A9352B" w:rsidP="00A9352B">
      <w:r>
        <w:t xml:space="preserve">  xlab("sample") +  ylab("MSI")</w:t>
      </w:r>
    </w:p>
    <w:p w:rsidR="00A9352B" w:rsidRDefault="00A9352B" w:rsidP="00A9352B"/>
    <w:p w:rsidR="00A9352B" w:rsidRDefault="00A9352B" w:rsidP="00A9352B">
      <w:r>
        <w:t>p + stat_compare_means(label.x = 1.5, label.y = 1.5)</w:t>
      </w:r>
    </w:p>
    <w:p w:rsidR="00A9352B" w:rsidRDefault="00A9352B" w:rsidP="00A9352B"/>
    <w:p w:rsidR="00A9352B" w:rsidRDefault="00A9352B" w:rsidP="00A9352B"/>
    <w:p w:rsidR="00A9352B" w:rsidRDefault="00A9352B" w:rsidP="00A9352B"/>
    <w:p w:rsidR="00A9352B" w:rsidRDefault="00A9352B" w:rsidP="00A9352B">
      <w:r>
        <w:t>#IFNG#</w:t>
      </w:r>
    </w:p>
    <w:p w:rsidR="00A9352B" w:rsidRDefault="00A9352B" w:rsidP="00A9352B">
      <w:r>
        <w:t>library("RColorBrewer")</w:t>
      </w:r>
    </w:p>
    <w:p w:rsidR="00A9352B" w:rsidRDefault="00A9352B" w:rsidP="00A9352B">
      <w:r>
        <w:t>compare_means(IFNG ~ sample, data = data)   #</w:t>
      </w:r>
      <w:r w:rsidR="00DA6DF9" w:rsidRPr="00DA6DF9">
        <w:t xml:space="preserve"> Gene, sample, data</w:t>
      </w:r>
    </w:p>
    <w:p w:rsidR="00A9352B" w:rsidRDefault="00A9352B" w:rsidP="00A9352B">
      <w:r>
        <w:t>p &lt;- ggplot(data, aes(x = sample, y = IFNG, fill = sample)) +</w:t>
      </w:r>
    </w:p>
    <w:p w:rsidR="00A9352B" w:rsidRDefault="00A9352B" w:rsidP="00A9352B">
      <w:r>
        <w:t xml:space="preserve">  geom_violin(trim = F) + scale_fill_brewer(palette = "Dark2") + </w:t>
      </w:r>
    </w:p>
    <w:p w:rsidR="00A9352B" w:rsidRDefault="00A9352B" w:rsidP="00A9352B">
      <w:r>
        <w:t xml:space="preserve">  theme_classic() + geom_boxplot(width = 0.1, fill = "white") + </w:t>
      </w:r>
    </w:p>
    <w:p w:rsidR="00A9352B" w:rsidRDefault="00A9352B" w:rsidP="00A9352B">
      <w:r>
        <w:t xml:space="preserve">  theme(text = element_text(size = 18), </w:t>
      </w:r>
    </w:p>
    <w:p w:rsidR="00A9352B" w:rsidRDefault="00A9352B" w:rsidP="00A9352B">
      <w:r>
        <w:t xml:space="preserve">        axis.text.x = element_text(size = 18), </w:t>
      </w:r>
    </w:p>
    <w:p w:rsidR="00A9352B" w:rsidRDefault="00A9352B" w:rsidP="00A9352B">
      <w:r>
        <w:t xml:space="preserve">        plot.title = element_text(hjust = 0.5), </w:t>
      </w:r>
    </w:p>
    <w:p w:rsidR="00A9352B" w:rsidRDefault="00A9352B" w:rsidP="00A9352B">
      <w:r>
        <w:t xml:space="preserve">        legend.position = c(0.15,0.9)) + </w:t>
      </w:r>
    </w:p>
    <w:p w:rsidR="00A9352B" w:rsidRDefault="00A9352B" w:rsidP="00A9352B">
      <w:r>
        <w:t xml:space="preserve">  xlab("sample") +  ylab("IFNG")</w:t>
      </w:r>
    </w:p>
    <w:p w:rsidR="00A9352B" w:rsidRDefault="00A9352B" w:rsidP="00A9352B"/>
    <w:p w:rsidR="00A9352B" w:rsidRDefault="00A9352B" w:rsidP="00A9352B">
      <w:r>
        <w:t>p + stat_compare_means(label.x = 1.5, label.y = 4)</w:t>
      </w:r>
    </w:p>
    <w:p w:rsidR="00A9352B" w:rsidRDefault="00A9352B" w:rsidP="00A9352B"/>
    <w:p w:rsidR="00A9352B" w:rsidRDefault="00A9352B" w:rsidP="00A9352B"/>
    <w:p w:rsidR="00A9352B" w:rsidRDefault="00A9352B" w:rsidP="00A9352B"/>
    <w:p w:rsidR="00A9352B" w:rsidRDefault="00A9352B" w:rsidP="00A9352B"/>
    <w:p w:rsidR="00A9352B" w:rsidRDefault="00A9352B" w:rsidP="00A9352B"/>
    <w:p w:rsidR="00A9352B" w:rsidRDefault="00A9352B" w:rsidP="00A9352B"/>
    <w:p w:rsidR="00A9352B" w:rsidRDefault="00A9352B" w:rsidP="00A9352B">
      <w:r>
        <w:t>####</w:t>
      </w:r>
      <w:r w:rsidR="00DA6DF9" w:rsidRPr="00DA6DF9">
        <w:t xml:space="preserve"> Prediction of drug sensitivity oncoptosis </w:t>
      </w:r>
      <w:r>
        <w:t>####</w:t>
      </w:r>
    </w:p>
    <w:p w:rsidR="00A9352B" w:rsidRDefault="00A9352B" w:rsidP="00A9352B">
      <w:r>
        <w:t>#TCGA#</w:t>
      </w:r>
    </w:p>
    <w:p w:rsidR="00A9352B" w:rsidRDefault="00A9352B" w:rsidP="00A9352B">
      <w:r>
        <w:lastRenderedPageBreak/>
        <w:t xml:space="preserve">source("CALCPHENOTYPE.R") </w:t>
      </w:r>
    </w:p>
    <w:p w:rsidR="00A9352B" w:rsidRDefault="00A9352B" w:rsidP="00A9352B">
      <w:r>
        <w:t>library(sva)</w:t>
      </w:r>
    </w:p>
    <w:p w:rsidR="00A9352B" w:rsidRDefault="00A9352B" w:rsidP="00A9352B">
      <w:r>
        <w:t>library(preprocessCore)</w:t>
      </w:r>
    </w:p>
    <w:p w:rsidR="00A9352B" w:rsidRDefault="00A9352B" w:rsidP="00A9352B">
      <w:r>
        <w:t>library(ridge)</w:t>
      </w:r>
    </w:p>
    <w:p w:rsidR="00A9352B" w:rsidRDefault="00A9352B" w:rsidP="00A9352B">
      <w:r>
        <w:t>library(glmnet)</w:t>
      </w:r>
    </w:p>
    <w:p w:rsidR="00A9352B" w:rsidRDefault="00A9352B" w:rsidP="00A9352B">
      <w:r>
        <w:t>library(car)</w:t>
      </w:r>
    </w:p>
    <w:p w:rsidR="00A9352B" w:rsidRDefault="00A9352B" w:rsidP="00A9352B">
      <w:r>
        <w:t>library(tidyverse)</w:t>
      </w:r>
    </w:p>
    <w:p w:rsidR="00A9352B" w:rsidRDefault="00A9352B" w:rsidP="00A9352B">
      <w:r>
        <w:t>library(impute)</w:t>
      </w:r>
    </w:p>
    <w:p w:rsidR="00A9352B" w:rsidRDefault="00A9352B" w:rsidP="00A9352B">
      <w:r>
        <w:t>library(ggplot2)</w:t>
      </w:r>
    </w:p>
    <w:p w:rsidR="00A9352B" w:rsidRDefault="00A9352B" w:rsidP="00A9352B">
      <w:r>
        <w:t>library(cowplot)</w:t>
      </w:r>
    </w:p>
    <w:p w:rsidR="00A9352B" w:rsidRDefault="00A9352B" w:rsidP="00A9352B">
      <w:r>
        <w:t>Sys.setenv(LANGUAGE = "en") #</w:t>
      </w:r>
      <w:r w:rsidR="00DA6DF9" w:rsidRPr="00DA6DF9">
        <w:t xml:space="preserve"> Display English error messages</w:t>
      </w:r>
    </w:p>
    <w:p w:rsidR="00A9352B" w:rsidRDefault="00A9352B" w:rsidP="00A9352B">
      <w:r>
        <w:t>options(stringsAsFactors = FALSE) #</w:t>
      </w:r>
      <w:r w:rsidR="000628BA" w:rsidRPr="000628BA">
        <w:t xml:space="preserve"> Prohibit Chr from being converted to factor</w:t>
      </w:r>
    </w:p>
    <w:p w:rsidR="00A9352B" w:rsidRDefault="00A9352B" w:rsidP="00A9352B">
      <w:r>
        <w:t>#</w:t>
      </w:r>
      <w:r w:rsidR="000628BA" w:rsidRPr="000628BA">
        <w:t xml:space="preserve"> Expression Matrix</w:t>
      </w:r>
    </w:p>
    <w:p w:rsidR="00A9352B" w:rsidRDefault="00A9352B" w:rsidP="00A9352B">
      <w:r>
        <w:t>load(file = "data/TCGA_KIRC_mRNA.Rdata")</w:t>
      </w:r>
    </w:p>
    <w:p w:rsidR="00A9352B" w:rsidRDefault="00A9352B" w:rsidP="00A9352B">
      <w:r>
        <w:t>dat &lt;- expr_TCGA_TPM_01A</w:t>
      </w:r>
    </w:p>
    <w:p w:rsidR="00A9352B" w:rsidRDefault="00A9352B" w:rsidP="00A9352B"/>
    <w:p w:rsidR="00A9352B" w:rsidRDefault="00A9352B" w:rsidP="00A9352B">
      <w:r>
        <w:t>#</w:t>
      </w:r>
      <w:r w:rsidR="000628BA" w:rsidRPr="000628BA">
        <w:t xml:space="preserve"> Clinical data</w:t>
      </w:r>
    </w:p>
    <w:p w:rsidR="00A9352B" w:rsidRDefault="00A9352B" w:rsidP="00A9352B">
      <w:r>
        <w:t xml:space="preserve">TCGA_id &lt;- colnames(expr_TCGA_TPM_01A)   </w:t>
      </w:r>
    </w:p>
    <w:p w:rsidR="00A9352B" w:rsidRDefault="00A9352B" w:rsidP="00A9352B">
      <w:r>
        <w:t xml:space="preserve">med=median(as.numeric(expr_TCGA_TPM_01A["TTC13",])) </w:t>
      </w:r>
    </w:p>
    <w:p w:rsidR="00A9352B" w:rsidRDefault="00A9352B" w:rsidP="00A9352B">
      <w:r>
        <w:t>expr_TCGA_TPM_01A &lt;- t(expr_TCGA_TPM_01A)</w:t>
      </w:r>
    </w:p>
    <w:p w:rsidR="00A9352B" w:rsidRDefault="00A9352B" w:rsidP="00A9352B">
      <w:r>
        <w:t>expr_TCGA_TPM_01A &lt;- as.data.frame(expr_TCGA_TPM_01A)</w:t>
      </w:r>
    </w:p>
    <w:p w:rsidR="00A9352B" w:rsidRDefault="00A9352B" w:rsidP="00A9352B">
      <w:r>
        <w:t>sample &lt;- ifelse(expr_TCGA_TPM_01A$TTC13 &gt; med, "TTC13_high","TTC13_low")</w:t>
      </w:r>
    </w:p>
    <w:p w:rsidR="000628BA" w:rsidRDefault="00A9352B" w:rsidP="00A9352B">
      <w:pPr>
        <w:rPr>
          <w:rFonts w:hint="eastAsia"/>
        </w:rPr>
      </w:pPr>
      <w:r>
        <w:t>sample &lt;- factor(sample,levels = c("TTC13_high","TTC13_low"))    #</w:t>
      </w:r>
      <w:r w:rsidR="000628BA" w:rsidRPr="000628BA">
        <w:t xml:space="preserve"> The purpose of factor is to rank normal first</w:t>
      </w:r>
    </w:p>
    <w:p w:rsidR="00A9352B" w:rsidRDefault="00A9352B" w:rsidP="00A9352B">
      <w:r>
        <w:t xml:space="preserve">metadata &lt;- data.frame(TCGA_id,sample) </w:t>
      </w:r>
    </w:p>
    <w:p w:rsidR="00A9352B" w:rsidRDefault="00A9352B" w:rsidP="00A9352B">
      <w:r>
        <w:t>rownames(metadata) &lt;- metadata$TCGA_id</w:t>
      </w:r>
    </w:p>
    <w:p w:rsidR="00A9352B" w:rsidRDefault="00A9352B" w:rsidP="00A9352B"/>
    <w:p w:rsidR="00A9352B" w:rsidRDefault="00A9352B" w:rsidP="00A9352B">
      <w:r>
        <w:t>sameSample=intersect(colnames(dat),rownames(metadata))</w:t>
      </w:r>
    </w:p>
    <w:p w:rsidR="00A9352B" w:rsidRDefault="00A9352B" w:rsidP="00A9352B">
      <w:r>
        <w:t>dat=dat[,sameSample]</w:t>
      </w:r>
    </w:p>
    <w:p w:rsidR="00A9352B" w:rsidRDefault="00A9352B" w:rsidP="00A9352B">
      <w:r>
        <w:t>rt=metadata[sameSample,]</w:t>
      </w:r>
    </w:p>
    <w:p w:rsidR="00A9352B" w:rsidRDefault="00A9352B" w:rsidP="00A9352B"/>
    <w:p w:rsidR="00A9352B" w:rsidRDefault="00A9352B" w:rsidP="00A9352B">
      <w:r>
        <w:t>ann &lt;- rt$sample</w:t>
      </w:r>
    </w:p>
    <w:p w:rsidR="00A9352B" w:rsidRDefault="00A9352B" w:rsidP="00A9352B">
      <w:r>
        <w:t>ann &lt;- as.data.frame(ann)</w:t>
      </w:r>
    </w:p>
    <w:p w:rsidR="00A9352B" w:rsidRDefault="00A9352B" w:rsidP="00A9352B">
      <w:r>
        <w:t>rownames(ann) &lt;- rownames(rt)</w:t>
      </w:r>
    </w:p>
    <w:p w:rsidR="00A9352B" w:rsidRDefault="00A9352B" w:rsidP="00A9352B">
      <w:r>
        <w:t>colnames(ann)[1] &lt;- "ImmClust"</w:t>
      </w:r>
    </w:p>
    <w:p w:rsidR="00A9352B" w:rsidRDefault="00A9352B" w:rsidP="00A9352B">
      <w:r>
        <w:t>table(ann$ImmClust)</w:t>
      </w:r>
    </w:p>
    <w:p w:rsidR="00A9352B" w:rsidRDefault="00A9352B" w:rsidP="00A9352B"/>
    <w:p w:rsidR="000628BA" w:rsidRDefault="00A9352B" w:rsidP="00A9352B">
      <w:pPr>
        <w:rPr>
          <w:rFonts w:hint="eastAsia"/>
        </w:rPr>
      </w:pPr>
      <w:r>
        <w:t xml:space="preserve"># </w:t>
      </w:r>
      <w:r w:rsidR="000628BA" w:rsidRPr="000628BA">
        <w:t>Building Test Set Data</w:t>
      </w:r>
    </w:p>
    <w:p w:rsidR="00A9352B" w:rsidRDefault="00A9352B" w:rsidP="00A9352B">
      <w:r>
        <w:t>testingExprData &lt;- as.matrix(dat[,rownames(ann)])</w:t>
      </w:r>
    </w:p>
    <w:p w:rsidR="00A9352B" w:rsidRDefault="00A9352B" w:rsidP="00A9352B"/>
    <w:p w:rsidR="000628BA" w:rsidRDefault="00A9352B" w:rsidP="00A9352B">
      <w:pPr>
        <w:rPr>
          <w:rFonts w:hint="eastAsia"/>
        </w:rPr>
      </w:pPr>
      <w:r>
        <w:t xml:space="preserve"># </w:t>
      </w:r>
      <w:r w:rsidR="000628BA" w:rsidRPr="000628BA">
        <w:t>Preparation Data 1: Cell Line Expression</w:t>
      </w:r>
    </w:p>
    <w:p w:rsidR="00A9352B" w:rsidRDefault="00A9352B" w:rsidP="00A9352B">
      <w:r>
        <w:t xml:space="preserve">trainingExprData &lt;- readRDS(file='GDSC2_Expr_short.rds') # </w:t>
      </w:r>
      <w:r w:rsidR="000628BA" w:rsidRPr="000628BA">
        <w:t>The data type is matrix, and the cell line expression is a behavioral gene. It is listed as a cell line, and the input value is a matrix of the expression profile. The expression profile needs to be log2 standardized</w:t>
      </w:r>
    </w:p>
    <w:p w:rsidR="000628BA" w:rsidRDefault="00A9352B" w:rsidP="00A9352B">
      <w:pPr>
        <w:rPr>
          <w:rFonts w:hint="eastAsia"/>
        </w:rPr>
      </w:pPr>
      <w:r>
        <w:lastRenderedPageBreak/>
        <w:t xml:space="preserve"># </w:t>
      </w:r>
      <w:r w:rsidR="000628BA" w:rsidRPr="000628BA">
        <w:t>Preparation Data 2: Cell Line Corresponding Drug Sensitivity</w:t>
      </w:r>
    </w:p>
    <w:p w:rsidR="000628BA" w:rsidRDefault="00A9352B" w:rsidP="00A9352B">
      <w:pPr>
        <w:rPr>
          <w:rFonts w:hint="eastAsia"/>
        </w:rPr>
      </w:pPr>
      <w:r>
        <w:t xml:space="preserve">trainingPtype &lt;- readRDS(file = "GDSC2_Res.rds") # </w:t>
      </w:r>
      <w:r w:rsidR="000628BA" w:rsidRPr="000628BA">
        <w:t>The data type is matrix. Cell line drug sensitivity is a behavioral cell line, listed as a drug, and the input value is a matrix of drug sensitivity. The data generally contains NA and needs to be filtered or filled in</w:t>
      </w:r>
    </w:p>
    <w:p w:rsidR="000628BA" w:rsidRDefault="00A9352B" w:rsidP="00A9352B">
      <w:pPr>
        <w:rPr>
          <w:rFonts w:hint="eastAsia"/>
        </w:rPr>
      </w:pPr>
      <w:r>
        <w:t xml:space="preserve">trainingPtype &lt;- trainingPtype[,apply(trainingPtype, 2, function(x) {sum(is.na(x)) &lt; 0.2 * nrow(trainingPtype)})] # </w:t>
      </w:r>
      <w:r w:rsidR="000628BA" w:rsidRPr="000628BA">
        <w:t>Remove drugs that are missing in over 20% of the samples</w:t>
      </w:r>
    </w:p>
    <w:p w:rsidR="00A9352B" w:rsidRDefault="00A9352B" w:rsidP="00A9352B">
      <w:r>
        <w:t xml:space="preserve">trainingPtype &lt;- trainingPtype[apply(trainingPtype, 1, function(x) {sum(is.na(x)) &lt; 0.2 * ncol(trainingPtype)}),] # </w:t>
      </w:r>
      <w:r w:rsidR="000628BA" w:rsidRPr="000628BA">
        <w:t>Remove samples that are missing in over 20% of the medication</w:t>
      </w:r>
    </w:p>
    <w:p w:rsidR="00A9352B" w:rsidRDefault="00A9352B" w:rsidP="00A9352B">
      <w:r>
        <w:t xml:space="preserve">trainingPtype &lt;- t(impute.knn(t(trainingPtype))$data) # </w:t>
      </w:r>
      <w:r w:rsidR="000628BA" w:rsidRPr="000628BA">
        <w:t>KNN filling missing values</w:t>
      </w:r>
    </w:p>
    <w:p w:rsidR="00A9352B" w:rsidRDefault="00A9352B" w:rsidP="00A9352B">
      <w:r>
        <w:t xml:space="preserve">trainingPtype &lt;- exp(trainingPtype) # </w:t>
      </w:r>
      <w:r w:rsidR="000628BA" w:rsidRPr="000628BA">
        <w:t>Exponentiation is done here based on the characteristics of the data, as the original data is logarithmic, but CALCPHENOTYPE. R will perform a power transformation in one step to avoid duplication. Here, the data size is restored</w:t>
      </w:r>
    </w:p>
    <w:p w:rsidR="00A9352B" w:rsidRDefault="00A9352B" w:rsidP="00A9352B">
      <w:r>
        <w:t xml:space="preserve">batchCorrect &lt;- "eb" # </w:t>
      </w:r>
      <w:r w:rsidR="000628BA" w:rsidRPr="000628BA">
        <w:t>But my test set is standardized RNA seq, which is similar to the chip signal strength, so I still choose eb</w:t>
      </w:r>
    </w:p>
    <w:p w:rsidR="00A9352B" w:rsidRDefault="00A9352B" w:rsidP="00A9352B">
      <w:r>
        <w:t xml:space="preserve"># </w:t>
      </w:r>
      <w:r w:rsidR="000628BA" w:rsidRPr="000628BA">
        <w:t>Whether to perform power transformation option: default</w:t>
      </w:r>
    </w:p>
    <w:p w:rsidR="00A9352B" w:rsidRDefault="00A9352B" w:rsidP="00A9352B">
      <w:r>
        <w:t>powerTransformPhenotype &lt;- TRUE</w:t>
      </w:r>
    </w:p>
    <w:p w:rsidR="00A9352B" w:rsidRDefault="00A9352B" w:rsidP="00A9352B"/>
    <w:p w:rsidR="000628BA" w:rsidRDefault="00A9352B" w:rsidP="00A9352B">
      <w:pPr>
        <w:rPr>
          <w:rFonts w:hint="eastAsia"/>
        </w:rPr>
      </w:pPr>
      <w:r>
        <w:t xml:space="preserve"># </w:t>
      </w:r>
      <w:r w:rsidR="000628BA" w:rsidRPr="000628BA">
        <w:t>Low mutation gene filtering threshold option: default to 0.2</w:t>
      </w:r>
    </w:p>
    <w:p w:rsidR="00A9352B" w:rsidRDefault="00A9352B" w:rsidP="00A9352B">
      <w:r>
        <w:t>removeLowVaryingGenes &lt;- 0.2</w:t>
      </w:r>
    </w:p>
    <w:p w:rsidR="00A9352B" w:rsidRDefault="00A9352B" w:rsidP="00A9352B"/>
    <w:p w:rsidR="00A9352B" w:rsidRDefault="00A9352B" w:rsidP="00A9352B">
      <w:r>
        <w:t xml:space="preserve"># </w:t>
      </w:r>
      <w:r w:rsidR="000628BA" w:rsidRPr="000628BA">
        <w:t>Data type options used when filtering genes: 'homogenizeData' (data after batch effect elimination) or 'rawData' (raw data)</w:t>
      </w:r>
    </w:p>
    <w:p w:rsidR="00A9352B" w:rsidRDefault="00A9352B" w:rsidP="00A9352B">
      <w:r>
        <w:t>removeLowVaringGenesFrom &lt;- "homogenizeData"</w:t>
      </w:r>
    </w:p>
    <w:p w:rsidR="00A9352B" w:rsidRDefault="00A9352B" w:rsidP="00A9352B"/>
    <w:p w:rsidR="000628BA" w:rsidRDefault="00A9352B" w:rsidP="00A9352B">
      <w:pPr>
        <w:rPr>
          <w:rFonts w:hint="eastAsia"/>
        </w:rPr>
      </w:pPr>
      <w:r>
        <w:t xml:space="preserve"># </w:t>
      </w:r>
      <w:r w:rsidR="000628BA" w:rsidRPr="000628BA">
        <w:t>Determine the minimum number of training samples (this problem generally does not exist because GDSC, CTRP, and PRISM all have many cell lines)</w:t>
      </w:r>
    </w:p>
    <w:p w:rsidR="00A9352B" w:rsidRDefault="00A9352B" w:rsidP="00A9352B">
      <w:r>
        <w:t>minNumSamples &lt;- 10</w:t>
      </w:r>
    </w:p>
    <w:p w:rsidR="00A9352B" w:rsidRDefault="00A9352B" w:rsidP="00A9352B"/>
    <w:p w:rsidR="00A9352B" w:rsidRDefault="00A9352B" w:rsidP="00A9352B">
      <w:r>
        <w:t xml:space="preserve"># </w:t>
      </w:r>
      <w:r w:rsidR="000628BA" w:rsidRPr="000628BA">
        <w:t>Determine how to handle duplicate gene options: -1 is to ask the user, 1 is to take the mean, and 2 is to remove duplicates</w:t>
      </w:r>
    </w:p>
    <w:p w:rsidR="00A9352B" w:rsidRDefault="00A9352B" w:rsidP="00A9352B">
      <w:r>
        <w:t>selection &lt;- 1</w:t>
      </w:r>
    </w:p>
    <w:p w:rsidR="00A9352B" w:rsidRDefault="00A9352B" w:rsidP="00A9352B"/>
    <w:p w:rsidR="000628BA" w:rsidRDefault="00A9352B" w:rsidP="00A9352B">
      <w:pPr>
        <w:rPr>
          <w:rFonts w:hint="eastAsia"/>
        </w:rPr>
      </w:pPr>
      <w:r>
        <w:t xml:space="preserve"># </w:t>
      </w:r>
      <w:r w:rsidR="000628BA" w:rsidRPr="000628BA">
        <w:t>Determine whether to print the results option: default</w:t>
      </w:r>
    </w:p>
    <w:p w:rsidR="00A9352B" w:rsidRDefault="00A9352B" w:rsidP="00A9352B">
      <w:r>
        <w:t xml:space="preserve">printOutput &lt;- FALSE # </w:t>
      </w:r>
      <w:r w:rsidR="000628BA" w:rsidRPr="000628BA">
        <w:t>I won't do it here to avoid the final markdown file being too long. When I run it myself, I can change it to TRUE to see the progress</w:t>
      </w:r>
    </w:p>
    <w:p w:rsidR="000628BA" w:rsidRDefault="00A9352B" w:rsidP="00A9352B">
      <w:pPr>
        <w:rPr>
          <w:rFonts w:hint="eastAsia"/>
        </w:rPr>
      </w:pPr>
      <w:r>
        <w:t xml:space="preserve"># </w:t>
      </w:r>
      <w:r w:rsidR="000628BA" w:rsidRPr="000628BA">
        <w:t>Determine whether to use PCA for dimensionality reduction of gene expression option: default not to perform</w:t>
      </w:r>
    </w:p>
    <w:p w:rsidR="000628BA" w:rsidRDefault="00A9352B" w:rsidP="00A9352B">
      <w:pPr>
        <w:rPr>
          <w:rFonts w:hint="eastAsia"/>
        </w:rPr>
      </w:pPr>
      <w:r>
        <w:t xml:space="preserve"># </w:t>
      </w:r>
      <w:r w:rsidR="000628BA" w:rsidRPr="000628BA">
        <w:t>Note that if the option 'report' is selected_ If pca=TRUE, the above options must be true</w:t>
      </w:r>
    </w:p>
    <w:p w:rsidR="00A9352B" w:rsidRDefault="00A9352B" w:rsidP="00A9352B">
      <w:r>
        <w:t>pcr &lt;- FALSE</w:t>
      </w:r>
    </w:p>
    <w:p w:rsidR="00A9352B" w:rsidRDefault="00A9352B" w:rsidP="00A9352B">
      <w:r>
        <w:t>report_pc &lt;- FALSE</w:t>
      </w:r>
    </w:p>
    <w:p w:rsidR="00A9352B" w:rsidRDefault="00A9352B" w:rsidP="00A9352B"/>
    <w:p w:rsidR="00A9352B" w:rsidRDefault="00A9352B" w:rsidP="00A9352B">
      <w:r>
        <w:t>#</w:t>
      </w:r>
      <w:r w:rsidR="000628BA" w:rsidRPr="000628BA">
        <w:t xml:space="preserve"> Determine whether it is necessary to list correlation results to determine potential drug biomarkers (personally, I don't think it is necessary. The search for drug targets can refer to </w:t>
      </w:r>
      <w:r w:rsidR="000628BA" w:rsidRPr="000628BA">
        <w:lastRenderedPageBreak/>
        <w:t>Figure Ya212drugTarget, which is too "simple and rough")</w:t>
      </w:r>
    </w:p>
    <w:p w:rsidR="00A9352B" w:rsidRDefault="00A9352B" w:rsidP="00A9352B">
      <w:r>
        <w:t>cc &lt;- FALSE</w:t>
      </w:r>
    </w:p>
    <w:p w:rsidR="00A9352B" w:rsidRDefault="00A9352B" w:rsidP="00A9352B"/>
    <w:p w:rsidR="00A9352B" w:rsidRDefault="00A9352B" w:rsidP="00A9352B">
      <w:r>
        <w:t xml:space="preserve"># </w:t>
      </w:r>
      <w:r w:rsidR="000628BA" w:rsidRPr="000628BA">
        <w:t>Determine whether to input the goodness of fit value R ^ 2 of the model (the degree of agreement between the model backpropagation of the cell line training set and the prediction results of the training set)</w:t>
      </w:r>
    </w:p>
    <w:p w:rsidR="00A9352B" w:rsidRDefault="00A9352B" w:rsidP="00A9352B">
      <w:r>
        <w:t xml:space="preserve">rsq &lt;- FALSE # </w:t>
      </w:r>
      <w:r w:rsidR="00C441AE" w:rsidRPr="00C441AE">
        <w:t>If you want to abuse yourself and check the accuracy of the model, you can change it to TRUE</w:t>
      </w:r>
    </w:p>
    <w:p w:rsidR="00C441AE" w:rsidRDefault="00A9352B" w:rsidP="00A9352B">
      <w:pPr>
        <w:rPr>
          <w:rFonts w:hint="eastAsia"/>
        </w:rPr>
      </w:pPr>
      <w:r>
        <w:t xml:space="preserve"># </w:t>
      </w:r>
      <w:r w:rsidR="00C441AE" w:rsidRPr="00C441AE">
        <w:t>Determine the explanatory power that principal component analysis needs to achieve when pcr=TRUE, with a default of 80, which means that the total explanatory power of the obtained principal components should be greater than 80%</w:t>
      </w:r>
    </w:p>
    <w:p w:rsidR="00A9352B" w:rsidRDefault="00A9352B" w:rsidP="00A9352B">
      <w:r>
        <w:t>percent &lt;- 80</w:t>
      </w:r>
    </w:p>
    <w:p w:rsidR="00A9352B" w:rsidRDefault="00A9352B" w:rsidP="00A9352B"/>
    <w:p w:rsidR="00C441AE" w:rsidRDefault="00A9352B" w:rsidP="00C441AE">
      <w:pPr>
        <w:rPr>
          <w:rFonts w:hint="eastAsia"/>
        </w:rPr>
      </w:pPr>
      <w:r>
        <w:t xml:space="preserve"># </w:t>
      </w:r>
      <w:r w:rsidR="00C441AE" w:rsidRPr="00C441AE">
        <w:t>Build a model and predict that this function will generate calcPhenotype in the current directory_ Output and input the drug sensitivity prediction results into this directory, named DrugPredications.csv calcPhenotype (trainingExprData=as. matrix (trainingExprData). The # function will match the shared samples of cell line expression and drug sensitivity on its own</w:t>
      </w:r>
    </w:p>
    <w:p w:rsidR="00A9352B" w:rsidRDefault="00A9352B" w:rsidP="00C441AE">
      <w:r>
        <w:t xml:space="preserve">              trainingPtype = trainingPtype, # </w:t>
      </w:r>
      <w:r w:rsidR="00C441AE" w:rsidRPr="00C441AE">
        <w:t>But if you want to choose a special cell line type, such as the "reproductive system", "digestive system", etc., you need to pre screen the cell line in advance, and the function does not provide this operation</w:t>
      </w:r>
    </w:p>
    <w:p w:rsidR="00A9352B" w:rsidRDefault="00A9352B" w:rsidP="00A9352B">
      <w:r>
        <w:t xml:space="preserve">              testExprData = as.matrix(testingExprData),</w:t>
      </w:r>
    </w:p>
    <w:p w:rsidR="00A9352B" w:rsidRDefault="00A9352B" w:rsidP="00A9352B">
      <w:r>
        <w:t xml:space="preserve">              batchCorrect = batchCorrect,</w:t>
      </w:r>
    </w:p>
    <w:p w:rsidR="00A9352B" w:rsidRDefault="00A9352B" w:rsidP="00A9352B">
      <w:r>
        <w:t xml:space="preserve">              powerTransformPhenotype = powerTransformPhenotype,</w:t>
      </w:r>
    </w:p>
    <w:p w:rsidR="00A9352B" w:rsidRDefault="00A9352B" w:rsidP="00A9352B">
      <w:r>
        <w:t xml:space="preserve">              removeLowVaryingGenes = removeLowVaryingGenes,</w:t>
      </w:r>
    </w:p>
    <w:p w:rsidR="00A9352B" w:rsidRDefault="00A9352B" w:rsidP="00A9352B">
      <w:r>
        <w:t xml:space="preserve">              minNumSamples = minNumSamples,</w:t>
      </w:r>
    </w:p>
    <w:p w:rsidR="00A9352B" w:rsidRDefault="00A9352B" w:rsidP="00A9352B">
      <w:r>
        <w:t xml:space="preserve">              selection = selection,</w:t>
      </w:r>
    </w:p>
    <w:p w:rsidR="00A9352B" w:rsidRDefault="00A9352B" w:rsidP="00A9352B">
      <w:r>
        <w:t xml:space="preserve">              printOutput = printOutput,</w:t>
      </w:r>
    </w:p>
    <w:p w:rsidR="00A9352B" w:rsidRDefault="00A9352B" w:rsidP="00A9352B">
      <w:r>
        <w:t xml:space="preserve">              pcr = pcr,</w:t>
      </w:r>
    </w:p>
    <w:p w:rsidR="00A9352B" w:rsidRDefault="00A9352B" w:rsidP="00A9352B">
      <w:r>
        <w:t xml:space="preserve">              removeLowVaringGenesFrom = removeLowVaringGenesFrom,</w:t>
      </w:r>
    </w:p>
    <w:p w:rsidR="00A9352B" w:rsidRDefault="00A9352B" w:rsidP="00A9352B">
      <w:r>
        <w:t xml:space="preserve">              report_pc = report_pc,</w:t>
      </w:r>
    </w:p>
    <w:p w:rsidR="00A9352B" w:rsidRDefault="00A9352B" w:rsidP="00A9352B">
      <w:r>
        <w:t xml:space="preserve">              cc = cc,</w:t>
      </w:r>
    </w:p>
    <w:p w:rsidR="00A9352B" w:rsidRDefault="00A9352B" w:rsidP="00A9352B">
      <w:r>
        <w:t xml:space="preserve">              percent = percent,</w:t>
      </w:r>
    </w:p>
    <w:p w:rsidR="00A9352B" w:rsidRDefault="00A9352B" w:rsidP="00A9352B">
      <w:r>
        <w:t xml:space="preserve">              rsq = rsq)</w:t>
      </w:r>
    </w:p>
    <w:p w:rsidR="00A9352B" w:rsidRDefault="00A9352B" w:rsidP="00A9352B"/>
    <w:p w:rsidR="00A9352B" w:rsidRDefault="00A9352B" w:rsidP="00A9352B">
      <w:r>
        <w:t>drugsen &lt;- read.csv("./calcPhenotype_Output/DrugPredictions.csv",row.names = 1,check.names = F,stringsAsFactors = F,header = T)</w:t>
      </w:r>
    </w:p>
    <w:p w:rsidR="00A9352B" w:rsidRDefault="00A9352B" w:rsidP="00A9352B">
      <w:r>
        <w:t>outTab &lt;- NULL</w:t>
      </w:r>
    </w:p>
    <w:p w:rsidR="00A9352B" w:rsidRDefault="00A9352B" w:rsidP="00A9352B">
      <w:r>
        <w:t>for (drug in colnames(drugsen)) {</w:t>
      </w:r>
    </w:p>
    <w:p w:rsidR="00A9352B" w:rsidRDefault="00A9352B" w:rsidP="00A9352B">
      <w:r>
        <w:t xml:space="preserve">  tmp &lt;- data.frame(sen = drugsen[,drug],</w:t>
      </w:r>
    </w:p>
    <w:p w:rsidR="00A9352B" w:rsidRDefault="00A9352B" w:rsidP="00A9352B">
      <w:r>
        <w:t xml:space="preserve">                    group = ann[rownames(drugsen),"ImmClust"],</w:t>
      </w:r>
    </w:p>
    <w:p w:rsidR="00A9352B" w:rsidRDefault="00A9352B" w:rsidP="00A9352B">
      <w:r>
        <w:t xml:space="preserve">                    row.names = rownames(drugsen),</w:t>
      </w:r>
    </w:p>
    <w:p w:rsidR="00A9352B" w:rsidRDefault="00A9352B" w:rsidP="00A9352B">
      <w:r>
        <w:t xml:space="preserve">                    stringsAsFactors = F)</w:t>
      </w:r>
    </w:p>
    <w:p w:rsidR="00A9352B" w:rsidRDefault="00A9352B" w:rsidP="00A9352B"/>
    <w:p w:rsidR="00A9352B" w:rsidRDefault="00A9352B" w:rsidP="00A9352B">
      <w:r>
        <w:t xml:space="preserve">  avg &lt;- as.numeric(by(tmp$sen, tmp$group, mean))</w:t>
      </w:r>
    </w:p>
    <w:p w:rsidR="00A9352B" w:rsidRDefault="00A9352B" w:rsidP="00A9352B">
      <w:r>
        <w:lastRenderedPageBreak/>
        <w:t xml:space="preserve">  wt &lt;- wilcox.test(sen~group,data = tmp)</w:t>
      </w:r>
    </w:p>
    <w:p w:rsidR="00A9352B" w:rsidRDefault="00A9352B" w:rsidP="00A9352B"/>
    <w:p w:rsidR="00A9352B" w:rsidRDefault="00A9352B" w:rsidP="00A9352B">
      <w:r>
        <w:t xml:space="preserve">  outTab &lt;- rbind.data.frame(outTab,</w:t>
      </w:r>
    </w:p>
    <w:p w:rsidR="00A9352B" w:rsidRDefault="00A9352B" w:rsidP="00A9352B">
      <w:r>
        <w:t xml:space="preserve">                             data.frame(drug = drug,</w:t>
      </w:r>
    </w:p>
    <w:p w:rsidR="00A9352B" w:rsidRDefault="00A9352B" w:rsidP="00A9352B">
      <w:r>
        <w:t xml:space="preserve">                                        avg1 = avg[1],</w:t>
      </w:r>
    </w:p>
    <w:p w:rsidR="00A9352B" w:rsidRDefault="00A9352B" w:rsidP="00A9352B">
      <w:r>
        <w:t xml:space="preserve">                                        avg2 = avg[2],</w:t>
      </w:r>
    </w:p>
    <w:p w:rsidR="00A9352B" w:rsidRDefault="00A9352B" w:rsidP="00A9352B">
      <w:r>
        <w:t xml:space="preserve">                                        p = wt$p.value,</w:t>
      </w:r>
    </w:p>
    <w:p w:rsidR="00A9352B" w:rsidRDefault="00A9352B" w:rsidP="00A9352B">
      <w:r>
        <w:t xml:space="preserve">                                        stringsAsFactors = F),</w:t>
      </w:r>
    </w:p>
    <w:p w:rsidR="00A9352B" w:rsidRDefault="00A9352B" w:rsidP="00A9352B">
      <w:r>
        <w:t xml:space="preserve">                             stringsAsFactors = F)</w:t>
      </w:r>
    </w:p>
    <w:p w:rsidR="00A9352B" w:rsidRDefault="00A9352B" w:rsidP="00A9352B">
      <w:r>
        <w:t>}</w:t>
      </w:r>
    </w:p>
    <w:p w:rsidR="00A9352B" w:rsidRDefault="00A9352B" w:rsidP="00A9352B">
      <w:r>
        <w:t>outTab$fc &lt;- outTab$avg2/outTab$avg1</w:t>
      </w:r>
    </w:p>
    <w:p w:rsidR="00A9352B" w:rsidRDefault="00A9352B" w:rsidP="00A9352B">
      <w:r>
        <w:t>outTab$log2fc &lt;- log2(outTab$fc)</w:t>
      </w:r>
    </w:p>
    <w:p w:rsidR="00A9352B" w:rsidRDefault="00A9352B" w:rsidP="00A9352B"/>
    <w:p w:rsidR="00C441AE" w:rsidRDefault="00A9352B" w:rsidP="00A9352B">
      <w:pPr>
        <w:rPr>
          <w:rFonts w:hint="eastAsia"/>
        </w:rPr>
      </w:pPr>
      <w:r>
        <w:t xml:space="preserve"># </w:t>
      </w:r>
      <w:r w:rsidR="00C441AE" w:rsidRPr="00C441AE">
        <w:t>Output statistical results to a file</w:t>
      </w:r>
    </w:p>
    <w:p w:rsidR="00A9352B" w:rsidRDefault="00A9352B" w:rsidP="00A9352B">
      <w:r>
        <w:t>write.table(outTab,"output_wilcox test for potential drugs.txt",sep = "\t",row.names = F,col.names = T,quote = F)</w:t>
      </w:r>
    </w:p>
    <w:p w:rsidR="00A9352B" w:rsidRDefault="00A9352B" w:rsidP="00A9352B"/>
    <w:p w:rsidR="00A9352B" w:rsidRDefault="00A9352B" w:rsidP="00A9352B">
      <w:r>
        <w:t xml:space="preserve"># </w:t>
      </w:r>
      <w:r w:rsidR="00C441AE" w:rsidRPr="00C441AE">
        <w:t>COLOR</w:t>
      </w:r>
    </w:p>
    <w:p w:rsidR="00A9352B" w:rsidRDefault="00A9352B" w:rsidP="00A9352B">
      <w:r>
        <w:t>jco &lt;- c("#EABF00", "#2874C5")</w:t>
      </w:r>
    </w:p>
    <w:p w:rsidR="00A9352B" w:rsidRDefault="00A9352B" w:rsidP="00A9352B"/>
    <w:p w:rsidR="00A9352B" w:rsidRDefault="00A9352B" w:rsidP="00A9352B">
      <w:r>
        <w:t>plotp &lt;- list()</w:t>
      </w:r>
    </w:p>
    <w:p w:rsidR="00A9352B" w:rsidRDefault="00A9352B" w:rsidP="00A9352B">
      <w:pPr>
        <w:rPr>
          <w:rFonts w:hint="eastAsia"/>
        </w:rPr>
      </w:pPr>
      <w:r>
        <w:t xml:space="preserve">GCP.drug &lt;- outTab[which(outTab$p &lt; 0.05 &amp; outTab$fc &gt; 0),"drug"] # </w:t>
      </w:r>
      <w:r w:rsidR="00C441AE" w:rsidRPr="00C441AE">
        <w:t>This is the threshold I randomly selected to control the number of drugs</w:t>
      </w:r>
    </w:p>
    <w:p w:rsidR="00C441AE" w:rsidRDefault="00C441AE" w:rsidP="00A9352B"/>
    <w:p w:rsidR="00A9352B" w:rsidRDefault="00A9352B" w:rsidP="00A9352B">
      <w:r>
        <w:t>for (drug in GCP.drug) {</w:t>
      </w:r>
    </w:p>
    <w:p w:rsidR="00A9352B" w:rsidRDefault="00A9352B" w:rsidP="00A9352B"/>
    <w:p w:rsidR="00A9352B" w:rsidRDefault="00A9352B" w:rsidP="00A9352B">
      <w:r>
        <w:t xml:space="preserve">  predictedBoxdat &lt;- data.frame("response" = drugsen[rownames(ann),drug],</w:t>
      </w:r>
    </w:p>
    <w:p w:rsidR="00A9352B" w:rsidRDefault="00A9352B" w:rsidP="00A9352B">
      <w:r>
        <w:t xml:space="preserve">                                "Group" = ann$ImmClust, </w:t>
      </w:r>
    </w:p>
    <w:p w:rsidR="00A9352B" w:rsidRDefault="00A9352B" w:rsidP="00A9352B">
      <w:r>
        <w:t xml:space="preserve">                                row.names = rownames(ann)) </w:t>
      </w:r>
    </w:p>
    <w:p w:rsidR="00A9352B" w:rsidRDefault="00A9352B" w:rsidP="00A9352B">
      <w:r>
        <w:t xml:space="preserve">  # </w:t>
      </w:r>
      <w:r w:rsidR="00C441AE" w:rsidRPr="00C441AE">
        <w:t>draw</w:t>
      </w:r>
    </w:p>
    <w:p w:rsidR="00A9352B" w:rsidRDefault="00A9352B" w:rsidP="00A9352B">
      <w:r>
        <w:t xml:space="preserve">  my_comparisons &lt;- list(c("TTC13_high", "TTC13_low"))</w:t>
      </w:r>
    </w:p>
    <w:p w:rsidR="00A9352B" w:rsidRDefault="00A9352B" w:rsidP="00A9352B">
      <w:r>
        <w:t xml:space="preserve">  p &lt;- ggplot(data = predictedBoxdat, aes(x=Group, y=response))</w:t>
      </w:r>
    </w:p>
    <w:p w:rsidR="00A9352B" w:rsidRDefault="00A9352B" w:rsidP="00A9352B">
      <w:r>
        <w:t xml:space="preserve">  p &lt;- p + geom_boxplot(aes(fill = Group)) + </w:t>
      </w:r>
    </w:p>
    <w:p w:rsidR="00C441AE" w:rsidRDefault="00A9352B" w:rsidP="00C441AE">
      <w:pPr>
        <w:ind w:firstLine="420"/>
        <w:rPr>
          <w:rFonts w:hint="eastAsia"/>
        </w:rPr>
      </w:pPr>
      <w:r>
        <w:t>scale_fill_manual(values = jco[1:length(unique(predictedBoxdat$Group))]) + #</w:t>
      </w:r>
      <w:r w:rsidR="00C441AE" w:rsidRPr="00C441AE">
        <w:t xml:space="preserve"> Customize the color scheme of the box</w:t>
      </w:r>
    </w:p>
    <w:p w:rsidR="00A9352B" w:rsidRDefault="00A9352B" w:rsidP="00C441AE">
      <w:pPr>
        <w:ind w:firstLine="420"/>
      </w:pPr>
      <w:r>
        <w:t xml:space="preserve">    theme_classic() +</w:t>
      </w:r>
    </w:p>
    <w:p w:rsidR="00C441AE" w:rsidRDefault="00A9352B" w:rsidP="00C441AE">
      <w:pPr>
        <w:ind w:firstLine="405"/>
        <w:rPr>
          <w:rFonts w:hint="eastAsia"/>
        </w:rPr>
      </w:pPr>
      <w:r>
        <w:t xml:space="preserve">theme(legend.position="none") + # </w:t>
      </w:r>
      <w:r w:rsidR="00C441AE" w:rsidRPr="00C441AE">
        <w:t>Italic font</w:t>
      </w:r>
    </w:p>
    <w:p w:rsidR="00A9352B" w:rsidRDefault="00A9352B" w:rsidP="00C441AE">
      <w:pPr>
        <w:ind w:firstLine="405"/>
      </w:pPr>
      <w:r>
        <w:t xml:space="preserve">    theme(axis.text.x = element_text(angle = 45, hjust = 1,size = 12), plot.title = element_text(size = 12, hjust = 0.5)) + </w:t>
      </w:r>
    </w:p>
    <w:p w:rsidR="00C441AE" w:rsidRDefault="00A9352B" w:rsidP="00C441AE">
      <w:pPr>
        <w:ind w:firstLine="420"/>
        <w:rPr>
          <w:rFonts w:hint="eastAsia"/>
        </w:rPr>
      </w:pPr>
      <w:r>
        <w:t xml:space="preserve">xlab("") + ylab("Drug sensitivity") + # </w:t>
      </w:r>
      <w:r w:rsidR="00C441AE" w:rsidRPr="00C441AE">
        <w:t>This may be AUC or IC50, depending on the specific situation</w:t>
      </w:r>
    </w:p>
    <w:p w:rsidR="00A9352B" w:rsidRDefault="00A9352B" w:rsidP="00C441AE">
      <w:pPr>
        <w:ind w:firstLine="420"/>
      </w:pPr>
      <w:r>
        <w:t xml:space="preserve">    ggtitle(drug)+stat_compare_means(comparisons = my_comparisons, method = "t.test") # </w:t>
      </w:r>
      <w:r w:rsidR="00C441AE" w:rsidRPr="00C441AE">
        <w:t>Add title</w:t>
      </w:r>
    </w:p>
    <w:p w:rsidR="00A9352B" w:rsidRDefault="00A9352B" w:rsidP="00A9352B"/>
    <w:p w:rsidR="00A9352B" w:rsidRDefault="00A9352B" w:rsidP="00A9352B">
      <w:r>
        <w:lastRenderedPageBreak/>
        <w:t xml:space="preserve">  # </w:t>
      </w:r>
      <w:r w:rsidR="00C441AE" w:rsidRPr="00C441AE">
        <w:t>Draw the results of each drug in a separate file</w:t>
      </w:r>
    </w:p>
    <w:p w:rsidR="00A9352B" w:rsidRDefault="00A9352B" w:rsidP="00A9352B">
      <w:r>
        <w:t xml:space="preserve">  ggsave(paste("boxplot of", drug, "sensitivity.pdf"), width = 4, height = 5)</w:t>
      </w:r>
    </w:p>
    <w:p w:rsidR="00A9352B" w:rsidRDefault="00A9352B" w:rsidP="00A9352B">
      <w:r>
        <w:t xml:space="preserve">  plotp[[drug]] &lt;- p # </w:t>
      </w:r>
      <w:r w:rsidR="00C441AE" w:rsidRPr="00C441AE">
        <w:t>Save in list for merging images</w:t>
      </w:r>
    </w:p>
    <w:p w:rsidR="00A9352B" w:rsidRDefault="00A9352B" w:rsidP="00A9352B">
      <w:r>
        <w:t>}</w:t>
      </w:r>
    </w:p>
    <w:p w:rsidR="00A9352B" w:rsidRDefault="00A9352B" w:rsidP="00A9352B"/>
    <w:p w:rsidR="00A9352B" w:rsidRDefault="00A9352B" w:rsidP="00A9352B">
      <w:r>
        <w:t xml:space="preserve"># </w:t>
      </w:r>
      <w:r w:rsidR="00C441AE" w:rsidRPr="00C441AE">
        <w:t>Merge Pictures</w:t>
      </w:r>
    </w:p>
    <w:p w:rsidR="00C441AE" w:rsidRDefault="00A9352B" w:rsidP="00A9352B">
      <w:pPr>
        <w:rPr>
          <w:rFonts w:hint="eastAsia"/>
        </w:rPr>
      </w:pPr>
      <w:r>
        <w:t xml:space="preserve">p &lt;- plot_grid(plotlist = plotp,nrow = 2) # </w:t>
      </w:r>
      <w:r w:rsidR="00C441AE" w:rsidRPr="00C441AE">
        <w:t>The title can be AI pulled down to the appropriate location, as shown in the example text</w:t>
      </w:r>
    </w:p>
    <w:p w:rsidR="00A9352B" w:rsidRDefault="00A9352B" w:rsidP="00A9352B">
      <w:r>
        <w:t>p</w:t>
      </w:r>
    </w:p>
    <w:p w:rsidR="00A9352B" w:rsidRDefault="00A9352B" w:rsidP="00A9352B">
      <w:r>
        <w:t>ggsave("boxplot of predicted drug sensitivity.pdf", width = 6, height = 5)</w:t>
      </w:r>
    </w:p>
    <w:p w:rsidR="00A9352B" w:rsidRDefault="00A9352B" w:rsidP="00A9352B"/>
    <w:p w:rsidR="00A9352B" w:rsidRDefault="00A9352B" w:rsidP="00A9352B"/>
    <w:p w:rsidR="00A9352B" w:rsidRDefault="00A9352B" w:rsidP="00A9352B"/>
    <w:p w:rsidR="00A9352B" w:rsidRDefault="00A9352B" w:rsidP="00A9352B"/>
    <w:p w:rsidR="00A9352B" w:rsidRDefault="00A9352B" w:rsidP="00A9352B"/>
    <w:p w:rsidR="00A9352B" w:rsidRDefault="00A9352B" w:rsidP="00A9352B">
      <w:r>
        <w:t>####</w:t>
      </w:r>
      <w:r w:rsidR="00C441AE" w:rsidRPr="00C441AE">
        <w:t xml:space="preserve"> Pancancer analysis </w:t>
      </w:r>
      <w:r>
        <w:t>####</w:t>
      </w:r>
    </w:p>
    <w:p w:rsidR="00A9352B" w:rsidRDefault="00A9352B" w:rsidP="00A9352B">
      <w:r>
        <w:t>#</w:t>
      </w:r>
      <w:r w:rsidR="00C441AE" w:rsidRPr="00C441AE">
        <w:t xml:space="preserve"> Single gene pan cancer expression matrix </w:t>
      </w:r>
      <w:r>
        <w:t>#</w:t>
      </w:r>
    </w:p>
    <w:p w:rsidR="00A9352B" w:rsidRPr="00C441AE" w:rsidRDefault="00A9352B" w:rsidP="00A9352B"/>
    <w:p w:rsidR="00A9352B" w:rsidRDefault="00A9352B" w:rsidP="00A9352B">
      <w:r>
        <w:t xml:space="preserve">library(limma)      </w:t>
      </w:r>
    </w:p>
    <w:p w:rsidR="00A9352B" w:rsidRDefault="00A9352B" w:rsidP="00A9352B">
      <w:r>
        <w:t xml:space="preserve">gene="TTC13"      </w:t>
      </w:r>
    </w:p>
    <w:p w:rsidR="00A9352B" w:rsidRDefault="00A9352B" w:rsidP="00A9352B"/>
    <w:p w:rsidR="00A9352B" w:rsidRDefault="00A9352B" w:rsidP="00A9352B">
      <w:r>
        <w:t>files=dir()</w:t>
      </w:r>
    </w:p>
    <w:p w:rsidR="00A9352B" w:rsidRDefault="00A9352B" w:rsidP="00A9352B">
      <w:r>
        <w:t>files=grep("^symbol.", files, value=T)</w:t>
      </w:r>
    </w:p>
    <w:p w:rsidR="00A9352B" w:rsidRDefault="00A9352B" w:rsidP="00A9352B"/>
    <w:p w:rsidR="00A9352B" w:rsidRDefault="00A9352B" w:rsidP="00A9352B">
      <w:r>
        <w:t>geneList=list()</w:t>
      </w:r>
    </w:p>
    <w:p w:rsidR="00A9352B" w:rsidRDefault="00A9352B" w:rsidP="00A9352B">
      <w:r>
        <w:t>for(i in files){</w:t>
      </w:r>
    </w:p>
    <w:p w:rsidR="00A9352B" w:rsidRDefault="00A9352B" w:rsidP="00A9352B">
      <w:r>
        <w:t xml:space="preserve">  CancerType=gsub("symbol\\.|\\.txt", "", i)</w:t>
      </w:r>
    </w:p>
    <w:p w:rsidR="00A9352B" w:rsidRDefault="00A9352B" w:rsidP="00A9352B">
      <w:r>
        <w:t xml:space="preserve">  rt=read.table(i, header=T, sep="\t", check.names=F)</w:t>
      </w:r>
    </w:p>
    <w:p w:rsidR="00A9352B" w:rsidRDefault="00A9352B" w:rsidP="00A9352B">
      <w:r>
        <w:t xml:space="preserve">  geneList[[CancerType]]=as.vector(rt[,1])</w:t>
      </w:r>
    </w:p>
    <w:p w:rsidR="00A9352B" w:rsidRDefault="00A9352B" w:rsidP="00A9352B">
      <w:r>
        <w:t>}</w:t>
      </w:r>
    </w:p>
    <w:p w:rsidR="00A9352B" w:rsidRDefault="00A9352B" w:rsidP="00A9352B">
      <w:r>
        <w:t>interGenes=Reduce(intersect, geneList)</w:t>
      </w:r>
    </w:p>
    <w:p w:rsidR="00A9352B" w:rsidRDefault="00A9352B" w:rsidP="00A9352B"/>
    <w:p w:rsidR="00A9352B" w:rsidRDefault="00A9352B" w:rsidP="00A9352B">
      <w:r>
        <w:t>outTab=data.frame()</w:t>
      </w:r>
    </w:p>
    <w:p w:rsidR="00A9352B" w:rsidRDefault="00A9352B" w:rsidP="00A9352B">
      <w:r>
        <w:t>allTab=data.frame()</w:t>
      </w:r>
    </w:p>
    <w:p w:rsidR="00A9352B" w:rsidRDefault="00A9352B" w:rsidP="00A9352B">
      <w:r>
        <w:t>j=0</w:t>
      </w:r>
    </w:p>
    <w:p w:rsidR="00A9352B" w:rsidRDefault="00A9352B" w:rsidP="00A9352B">
      <w:r>
        <w:t>for(i in files){</w:t>
      </w:r>
    </w:p>
    <w:p w:rsidR="00A9352B" w:rsidRDefault="00A9352B" w:rsidP="00A9352B">
      <w:r>
        <w:t xml:space="preserve">  CancerType=gsub("symbol\\.|\\.txt", "", i)</w:t>
      </w:r>
    </w:p>
    <w:p w:rsidR="00A9352B" w:rsidRDefault="00A9352B" w:rsidP="00A9352B">
      <w:r>
        <w:t xml:space="preserve">  rt=read.table(i, header=T, sep="\t", check.names=F)</w:t>
      </w:r>
    </w:p>
    <w:p w:rsidR="00A9352B" w:rsidRDefault="00A9352B" w:rsidP="00A9352B"/>
    <w:p w:rsidR="00A9352B" w:rsidRDefault="00A9352B" w:rsidP="00A9352B">
      <w:r>
        <w:t xml:space="preserve">  rt=as.matrix(rt)</w:t>
      </w:r>
    </w:p>
    <w:p w:rsidR="00A9352B" w:rsidRDefault="00A9352B" w:rsidP="00A9352B">
      <w:r>
        <w:t xml:space="preserve">  rownames(rt)=rt[,1]</w:t>
      </w:r>
    </w:p>
    <w:p w:rsidR="00A9352B" w:rsidRDefault="00A9352B" w:rsidP="00A9352B">
      <w:r>
        <w:t xml:space="preserve">  exp=rt[,2:ncol(rt)]</w:t>
      </w:r>
    </w:p>
    <w:p w:rsidR="00A9352B" w:rsidRDefault="00A9352B" w:rsidP="00A9352B">
      <w:r>
        <w:t xml:space="preserve">  dimnames=list(rownames(exp), colnames(exp))</w:t>
      </w:r>
    </w:p>
    <w:p w:rsidR="00A9352B" w:rsidRDefault="00A9352B" w:rsidP="00A9352B">
      <w:r>
        <w:t xml:space="preserve">  data=matrix(as.numeric(as.matrix(exp)), nrow=nrow(exp), dimnames=dimnames)</w:t>
      </w:r>
    </w:p>
    <w:p w:rsidR="00A9352B" w:rsidRDefault="00A9352B" w:rsidP="00A9352B">
      <w:r>
        <w:lastRenderedPageBreak/>
        <w:t xml:space="preserve">  data=t(avereps(data))</w:t>
      </w:r>
    </w:p>
    <w:p w:rsidR="00A9352B" w:rsidRDefault="00A9352B" w:rsidP="00A9352B">
      <w:r>
        <w:t xml:space="preserve">  row.names(data)=gsub(".$", "", row.names(data))</w:t>
      </w:r>
    </w:p>
    <w:p w:rsidR="00A9352B" w:rsidRDefault="00A9352B" w:rsidP="00A9352B">
      <w:r>
        <w:t xml:space="preserve">  data=t(avereps(data))</w:t>
      </w:r>
    </w:p>
    <w:p w:rsidR="00A9352B" w:rsidRDefault="00A9352B" w:rsidP="00A9352B"/>
    <w:p w:rsidR="00A9352B" w:rsidRDefault="00A9352B" w:rsidP="00A9352B">
      <w:r>
        <w:t xml:space="preserve">  group=sapply(strsplit(colnames(data),"\\-"), "[", 4)</w:t>
      </w:r>
    </w:p>
    <w:p w:rsidR="00A9352B" w:rsidRDefault="00A9352B" w:rsidP="00A9352B">
      <w:r>
        <w:t xml:space="preserve">  group=sapply(strsplit(group,""), "[", 1)</w:t>
      </w:r>
    </w:p>
    <w:p w:rsidR="00A9352B" w:rsidRDefault="00A9352B" w:rsidP="00A9352B">
      <w:r>
        <w:t xml:space="preserve">  Type=ifelse(group==0, "Tumor", "Normal")</w:t>
      </w:r>
    </w:p>
    <w:p w:rsidR="00A9352B" w:rsidRDefault="00A9352B" w:rsidP="00A9352B"/>
    <w:p w:rsidR="00A9352B" w:rsidRDefault="00A9352B" w:rsidP="00A9352B">
      <w:r>
        <w:t xml:space="preserve">  geneExp=t(data[gene,,drop=F])</w:t>
      </w:r>
    </w:p>
    <w:p w:rsidR="00A9352B" w:rsidRDefault="00A9352B" w:rsidP="00A9352B">
      <w:r>
        <w:t xml:space="preserve">  outTab=rbind(outTab, cbind(geneExp,Type,CancerType))</w:t>
      </w:r>
    </w:p>
    <w:p w:rsidR="00A9352B" w:rsidRDefault="00A9352B" w:rsidP="00A9352B"/>
    <w:p w:rsidR="00A9352B" w:rsidRDefault="00A9352B" w:rsidP="00A9352B">
      <w:r>
        <w:t xml:space="preserve">  j=j+1</w:t>
      </w:r>
    </w:p>
    <w:p w:rsidR="00A9352B" w:rsidRDefault="00A9352B" w:rsidP="00A9352B">
      <w:r>
        <w:t xml:space="preserve">  if(j==1){</w:t>
      </w:r>
    </w:p>
    <w:p w:rsidR="00A9352B" w:rsidRDefault="00A9352B" w:rsidP="00A9352B">
      <w:r>
        <w:t xml:space="preserve">    allTab=data[interGenes,group==0]</w:t>
      </w:r>
    </w:p>
    <w:p w:rsidR="00A9352B" w:rsidRDefault="00A9352B" w:rsidP="00A9352B">
      <w:r>
        <w:t xml:space="preserve">  }else{</w:t>
      </w:r>
    </w:p>
    <w:p w:rsidR="00A9352B" w:rsidRDefault="00A9352B" w:rsidP="00A9352B">
      <w:r>
        <w:t xml:space="preserve">    allTab=cbind(allTab, data[interGenes,group==0])</w:t>
      </w:r>
    </w:p>
    <w:p w:rsidR="00A9352B" w:rsidRDefault="00A9352B" w:rsidP="00A9352B">
      <w:r>
        <w:t xml:space="preserve">  }</w:t>
      </w:r>
    </w:p>
    <w:p w:rsidR="00A9352B" w:rsidRDefault="00A9352B" w:rsidP="00A9352B">
      <w:r>
        <w:t>}</w:t>
      </w:r>
    </w:p>
    <w:p w:rsidR="00C441AE" w:rsidRDefault="00A9352B" w:rsidP="00A9352B">
      <w:pPr>
        <w:rPr>
          <w:rFonts w:hint="eastAsia"/>
        </w:rPr>
      </w:pPr>
      <w:r>
        <w:t>#</w:t>
      </w:r>
      <w:r w:rsidR="00C441AE" w:rsidRPr="00C441AE">
        <w:t xml:space="preserve"> Output single gene expression files</w:t>
      </w:r>
    </w:p>
    <w:p w:rsidR="00A9352B" w:rsidRDefault="00A9352B" w:rsidP="00A9352B">
      <w:r>
        <w:t>out=cbind(ID=row.names(outTab), outTab)</w:t>
      </w:r>
    </w:p>
    <w:p w:rsidR="00A9352B" w:rsidRDefault="00A9352B" w:rsidP="00A9352B">
      <w:r>
        <w:t>write.table(out, file="geneExp.txt", sep="\t", quote=F, row.names=F)</w:t>
      </w:r>
    </w:p>
    <w:p w:rsidR="00C441AE" w:rsidRDefault="00A9352B" w:rsidP="00A9352B">
      <w:pPr>
        <w:rPr>
          <w:rFonts w:hint="eastAsia"/>
        </w:rPr>
      </w:pPr>
      <w:r>
        <w:t>#</w:t>
      </w:r>
      <w:r w:rsidR="00C441AE" w:rsidRPr="00C441AE">
        <w:t xml:space="preserve"> Output expression files for all tumors</w:t>
      </w:r>
    </w:p>
    <w:p w:rsidR="00A9352B" w:rsidRDefault="00A9352B" w:rsidP="00A9352B">
      <w:r>
        <w:t>allTab=allTab[rowMeans(allTab)&gt;0.1,]</w:t>
      </w:r>
    </w:p>
    <w:p w:rsidR="00A9352B" w:rsidRDefault="00A9352B" w:rsidP="00A9352B">
      <w:r>
        <w:t>allTab=cbind(ID=row.names(allTab), allTab)</w:t>
      </w:r>
    </w:p>
    <w:p w:rsidR="00A9352B" w:rsidRDefault="00A9352B" w:rsidP="00A9352B">
      <w:r>
        <w:t>write.table(allTab, file="merge.txt", sep="\t", quote=F, row.names=F)</w:t>
      </w:r>
    </w:p>
    <w:p w:rsidR="00A9352B" w:rsidRDefault="00A9352B" w:rsidP="00A9352B"/>
    <w:p w:rsidR="00A9352B" w:rsidRDefault="00A9352B" w:rsidP="00A9352B"/>
    <w:p w:rsidR="00A9352B" w:rsidRDefault="00A9352B" w:rsidP="00A9352B"/>
    <w:p w:rsidR="00A9352B" w:rsidRDefault="00A9352B" w:rsidP="00A9352B">
      <w:r>
        <w:t>####</w:t>
      </w:r>
      <w:r w:rsidR="00C441AE" w:rsidRPr="00C441AE">
        <w:t xml:space="preserve"> TMB radar map </w:t>
      </w:r>
      <w:r>
        <w:t>####</w:t>
      </w:r>
    </w:p>
    <w:p w:rsidR="00A9352B" w:rsidRDefault="00A9352B" w:rsidP="00A9352B"/>
    <w:p w:rsidR="00A9352B" w:rsidRDefault="00A9352B" w:rsidP="00A9352B">
      <w:r>
        <w:t xml:space="preserve">library(fmsb) </w:t>
      </w:r>
    </w:p>
    <w:p w:rsidR="00A9352B" w:rsidRDefault="00A9352B" w:rsidP="00A9352B">
      <w:r>
        <w:t xml:space="preserve">expFile="geneExp.txt"     </w:t>
      </w:r>
    </w:p>
    <w:p w:rsidR="00A9352B" w:rsidRDefault="00A9352B" w:rsidP="00A9352B">
      <w:r>
        <w:t xml:space="preserve">tmbFile="TMB.txt"          </w:t>
      </w:r>
    </w:p>
    <w:p w:rsidR="00A9352B" w:rsidRDefault="00A9352B" w:rsidP="00A9352B">
      <w:r>
        <w:t xml:space="preserve">col="red"                </w:t>
      </w:r>
    </w:p>
    <w:p w:rsidR="00A9352B" w:rsidRDefault="00A9352B" w:rsidP="00A9352B"/>
    <w:p w:rsidR="00A9352B" w:rsidRDefault="00A9352B" w:rsidP="00A9352B">
      <w:r>
        <w:t>exp=read.table(expFile, header=T, sep="\t", check.names=F, row.names=1)</w:t>
      </w:r>
    </w:p>
    <w:p w:rsidR="00A9352B" w:rsidRDefault="00A9352B" w:rsidP="00A9352B">
      <w:r>
        <w:t>exp=exp[(exp[,"Type"]=="Tumor"),]</w:t>
      </w:r>
    </w:p>
    <w:p w:rsidR="00A9352B" w:rsidRDefault="00A9352B" w:rsidP="00A9352B"/>
    <w:p w:rsidR="00A9352B" w:rsidRDefault="00A9352B" w:rsidP="00A9352B">
      <w:r>
        <w:t>TMB=read.table(tmbFile, header=T, sep="\t", check.names=F, row.names=1)</w:t>
      </w:r>
    </w:p>
    <w:p w:rsidR="00A9352B" w:rsidRDefault="00A9352B" w:rsidP="00A9352B">
      <w:r>
        <w:t>TMB=as.matrix(TMB)</w:t>
      </w:r>
    </w:p>
    <w:p w:rsidR="00A9352B" w:rsidRDefault="00A9352B" w:rsidP="00A9352B">
      <w:r>
        <w:t>row.names(TMB)=gsub(".$", "", row.names(TMB))</w:t>
      </w:r>
    </w:p>
    <w:p w:rsidR="00A9352B" w:rsidRDefault="00A9352B" w:rsidP="00A9352B"/>
    <w:p w:rsidR="00A9352B" w:rsidRDefault="00A9352B" w:rsidP="00A9352B">
      <w:r>
        <w:t>sameSample=intersect(row.names(TMB), row.names(exp))</w:t>
      </w:r>
    </w:p>
    <w:p w:rsidR="00A9352B" w:rsidRDefault="00A9352B" w:rsidP="00A9352B">
      <w:r>
        <w:t>TMB=TMB[sameSample,]</w:t>
      </w:r>
    </w:p>
    <w:p w:rsidR="00A9352B" w:rsidRDefault="00A9352B" w:rsidP="00A9352B">
      <w:r>
        <w:lastRenderedPageBreak/>
        <w:t>exp=exp[sameSample,]</w:t>
      </w:r>
    </w:p>
    <w:p w:rsidR="00A9352B" w:rsidRDefault="00A9352B" w:rsidP="00A9352B"/>
    <w:p w:rsidR="00A9352B" w:rsidRDefault="00A9352B" w:rsidP="00A9352B">
      <w:r>
        <w:t>outTab=data.frame()</w:t>
      </w:r>
    </w:p>
    <w:p w:rsidR="00A9352B" w:rsidRDefault="00A9352B" w:rsidP="00A9352B">
      <w:r>
        <w:t>fmsbTab=data.frame()</w:t>
      </w:r>
    </w:p>
    <w:p w:rsidR="00A9352B" w:rsidRDefault="00A9352B" w:rsidP="00A9352B">
      <w:r>
        <w:t>for(i in levels(factor(exp[,"CancerType"]))){</w:t>
      </w:r>
    </w:p>
    <w:p w:rsidR="00A9352B" w:rsidRDefault="00A9352B" w:rsidP="00A9352B">
      <w:r>
        <w:t xml:space="preserve">  exp1=exp[(exp[,"CancerType"]==i),]</w:t>
      </w:r>
    </w:p>
    <w:p w:rsidR="00A9352B" w:rsidRDefault="00A9352B" w:rsidP="00A9352B">
      <w:r>
        <w:t xml:space="preserve">  TMB1=TMB[(TMB[,"CancerType"]==i),]</w:t>
      </w:r>
    </w:p>
    <w:p w:rsidR="00A9352B" w:rsidRDefault="00A9352B" w:rsidP="00A9352B">
      <w:r>
        <w:t xml:space="preserve">  x=as.numeric(TMB1[,1])</w:t>
      </w:r>
    </w:p>
    <w:p w:rsidR="00A9352B" w:rsidRDefault="00A9352B" w:rsidP="00A9352B">
      <w:r>
        <w:t xml:space="preserve">  y=as.numeric(exp1[,1])</w:t>
      </w:r>
    </w:p>
    <w:p w:rsidR="00A9352B" w:rsidRDefault="00A9352B" w:rsidP="00A9352B">
      <w:r>
        <w:t xml:space="preserve">  corT=cor.test(x,y,method="spearman")</w:t>
      </w:r>
    </w:p>
    <w:p w:rsidR="00A9352B" w:rsidRDefault="00A9352B" w:rsidP="00A9352B">
      <w:r>
        <w:t xml:space="preserve">  cor=corT$estimate</w:t>
      </w:r>
    </w:p>
    <w:p w:rsidR="00A9352B" w:rsidRDefault="00A9352B" w:rsidP="00A9352B">
      <w:r>
        <w:t xml:space="preserve">  pValue=corT$p.value</w:t>
      </w:r>
    </w:p>
    <w:p w:rsidR="00A9352B" w:rsidRDefault="00A9352B" w:rsidP="00A9352B">
      <w:r>
        <w:t xml:space="preserve">  sig=ifelse(pValue&lt;0.001,"***",ifelse(pValue&lt;0.01,"**",ifelse(pValue&lt;0.05,"*"," ")))</w:t>
      </w:r>
    </w:p>
    <w:p w:rsidR="00A9352B" w:rsidRDefault="00A9352B" w:rsidP="00A9352B">
      <w:r>
        <w:t xml:space="preserve">  outTab=rbind(outTab, cbind(CancerType=i,cor=cor,pValue=pValue))</w:t>
      </w:r>
    </w:p>
    <w:p w:rsidR="00A9352B" w:rsidRDefault="00A9352B" w:rsidP="00A9352B">
      <w:r>
        <w:t xml:space="preserve">  fmsbTab=rbind(fmsbTab, cbind(CancerType=paste0(i,sig),cor=cor))</w:t>
      </w:r>
    </w:p>
    <w:p w:rsidR="00A9352B" w:rsidRDefault="00A9352B" w:rsidP="00A9352B">
      <w:r>
        <w:t>}</w:t>
      </w:r>
    </w:p>
    <w:p w:rsidR="00A9352B" w:rsidRDefault="00A9352B" w:rsidP="00A9352B">
      <w:r>
        <w:t>write.table(outTab,file="cor.result.txt",sep="\t",row.names=F,quote=F)</w:t>
      </w:r>
    </w:p>
    <w:p w:rsidR="00A9352B" w:rsidRDefault="00A9352B" w:rsidP="00A9352B">
      <w:r>
        <w:t>write.table(t(fmsbTab),file="fmsbInput.txt",sep="\t",col.names=F,quote=F)</w:t>
      </w:r>
    </w:p>
    <w:p w:rsidR="00A9352B" w:rsidRDefault="00A9352B" w:rsidP="00A9352B"/>
    <w:p w:rsidR="00A9352B" w:rsidRDefault="00A9352B" w:rsidP="00A9352B">
      <w:r>
        <w:t>data=read.table("fmsbInput.txt", header=T, sep="\t", check.names=F, row.names=1)</w:t>
      </w:r>
    </w:p>
    <w:p w:rsidR="00A9352B" w:rsidRDefault="00A9352B" w:rsidP="00A9352B">
      <w:r>
        <w:t>maxValue=ceiling(max(abs(data))*10)/10</w:t>
      </w:r>
    </w:p>
    <w:p w:rsidR="00A9352B" w:rsidRDefault="00A9352B" w:rsidP="00A9352B">
      <w:r>
        <w:t>data=rbind(rep(maxValue,ncol(data)),rep(-maxValue,ncol(data)),data)</w:t>
      </w:r>
    </w:p>
    <w:p w:rsidR="00A9352B" w:rsidRDefault="00A9352B" w:rsidP="00A9352B"/>
    <w:p w:rsidR="00A9352B" w:rsidRDefault="00A9352B" w:rsidP="00A9352B">
      <w:r>
        <w:t>pdf(file="radar.pdf", width=7, height=7)</w:t>
      </w:r>
    </w:p>
    <w:p w:rsidR="00A9352B" w:rsidRDefault="00A9352B" w:rsidP="00A9352B">
      <w:r>
        <w:t>radarchart(data, axistype=1,</w:t>
      </w:r>
    </w:p>
    <w:p w:rsidR="00A9352B" w:rsidRDefault="00A9352B" w:rsidP="00A9352B">
      <w:r>
        <w:t xml:space="preserve">           title="Tumor mutation burden",    </w:t>
      </w:r>
    </w:p>
    <w:p w:rsidR="00A9352B" w:rsidRDefault="00A9352B" w:rsidP="00A9352B">
      <w:r>
        <w:t xml:space="preserve">           pcol=col,                 </w:t>
      </w:r>
    </w:p>
    <w:p w:rsidR="00A9352B" w:rsidRDefault="00A9352B" w:rsidP="00A9352B">
      <w:r>
        <w:t xml:space="preserve">           plwd=2 ,                   </w:t>
      </w:r>
    </w:p>
    <w:p w:rsidR="00A9352B" w:rsidRDefault="00A9352B" w:rsidP="00A9352B">
      <w:r>
        <w:t xml:space="preserve">           plty=1,                  </w:t>
      </w:r>
    </w:p>
    <w:p w:rsidR="00A9352B" w:rsidRDefault="00A9352B" w:rsidP="00A9352B">
      <w:r>
        <w:t xml:space="preserve">           cglcol="grey",             </w:t>
      </w:r>
    </w:p>
    <w:p w:rsidR="00A9352B" w:rsidRDefault="00A9352B" w:rsidP="00A9352B">
      <w:r>
        <w:t xml:space="preserve">           cglty=1,                  </w:t>
      </w:r>
    </w:p>
    <w:p w:rsidR="00A9352B" w:rsidRDefault="00A9352B" w:rsidP="00A9352B">
      <w:r>
        <w:t xml:space="preserve">           caxislabels=seq(-maxValue,maxValue,maxValue/2),   </w:t>
      </w:r>
    </w:p>
    <w:p w:rsidR="00A9352B" w:rsidRDefault="00A9352B" w:rsidP="00A9352B">
      <w:r>
        <w:t xml:space="preserve">           cglwd=1.2,                  </w:t>
      </w:r>
    </w:p>
    <w:p w:rsidR="00A9352B" w:rsidRDefault="00A9352B" w:rsidP="00A9352B">
      <w:r>
        <w:t xml:space="preserve">           axislabcol="blue",         </w:t>
      </w:r>
    </w:p>
    <w:p w:rsidR="00A9352B" w:rsidRDefault="00A9352B" w:rsidP="00A9352B">
      <w:r>
        <w:t xml:space="preserve">           vlcex=0.8                  </w:t>
      </w:r>
    </w:p>
    <w:p w:rsidR="00A9352B" w:rsidRDefault="00A9352B" w:rsidP="00A9352B">
      <w:r>
        <w:t>)</w:t>
      </w:r>
    </w:p>
    <w:p w:rsidR="00A9352B" w:rsidRDefault="00A9352B" w:rsidP="00A9352B">
      <w:r>
        <w:t>dev.off()</w:t>
      </w:r>
    </w:p>
    <w:p w:rsidR="00A9352B" w:rsidRDefault="00A9352B" w:rsidP="00A9352B"/>
    <w:p w:rsidR="00A9352B" w:rsidRDefault="00A9352B" w:rsidP="00A9352B"/>
    <w:p w:rsidR="00A9352B" w:rsidRDefault="00A9352B" w:rsidP="00A9352B"/>
    <w:p w:rsidR="00A9352B" w:rsidRDefault="00A9352B" w:rsidP="00A9352B"/>
    <w:p w:rsidR="00A9352B" w:rsidRDefault="00A9352B" w:rsidP="00A9352B">
      <w:r>
        <w:t>####</w:t>
      </w:r>
      <w:r w:rsidR="00C441AE" w:rsidRPr="00C441AE">
        <w:t xml:space="preserve"> MSI radar map </w:t>
      </w:r>
      <w:r>
        <w:t>####</w:t>
      </w:r>
    </w:p>
    <w:p w:rsidR="00A9352B" w:rsidRDefault="00A9352B" w:rsidP="00A9352B"/>
    <w:p w:rsidR="00A9352B" w:rsidRDefault="00A9352B" w:rsidP="00A9352B">
      <w:r>
        <w:t xml:space="preserve">library(fmsb) </w:t>
      </w:r>
    </w:p>
    <w:p w:rsidR="00A9352B" w:rsidRDefault="00A9352B" w:rsidP="00A9352B">
      <w:r>
        <w:lastRenderedPageBreak/>
        <w:t xml:space="preserve">expFile="geneExp.txt"     </w:t>
      </w:r>
    </w:p>
    <w:p w:rsidR="00A9352B" w:rsidRDefault="00A9352B" w:rsidP="00A9352B">
      <w:r>
        <w:t xml:space="preserve">msiFile="MSI.txt"          </w:t>
      </w:r>
    </w:p>
    <w:p w:rsidR="00A9352B" w:rsidRDefault="00A9352B" w:rsidP="00A9352B">
      <w:r>
        <w:t xml:space="preserve">col="blue"             </w:t>
      </w:r>
    </w:p>
    <w:p w:rsidR="00A9352B" w:rsidRDefault="00A9352B" w:rsidP="00A9352B"/>
    <w:p w:rsidR="00A9352B" w:rsidRDefault="00A9352B" w:rsidP="00A9352B">
      <w:r>
        <w:t>exp=read.table(expFile, header=T, sep="\t", check.names=F, row.names=1)</w:t>
      </w:r>
    </w:p>
    <w:p w:rsidR="00A9352B" w:rsidRDefault="00A9352B" w:rsidP="00A9352B">
      <w:r>
        <w:t>exp=exp[(exp[,"Type"]=="Tumor"),]</w:t>
      </w:r>
    </w:p>
    <w:p w:rsidR="00A9352B" w:rsidRDefault="00A9352B" w:rsidP="00A9352B"/>
    <w:p w:rsidR="00A9352B" w:rsidRDefault="00A9352B" w:rsidP="00A9352B">
      <w:r>
        <w:t>MSI=read.table(msiFile, header=T, sep="\t", check.names=F, row.names=1)</w:t>
      </w:r>
    </w:p>
    <w:p w:rsidR="00A9352B" w:rsidRDefault="00A9352B" w:rsidP="00A9352B">
      <w:r>
        <w:t>MSI=as.matrix(MSI)</w:t>
      </w:r>
    </w:p>
    <w:p w:rsidR="00A9352B" w:rsidRDefault="00A9352B" w:rsidP="00A9352B">
      <w:r>
        <w:t>row.names(MSI)=gsub(".$", "", row.names(MSI))</w:t>
      </w:r>
    </w:p>
    <w:p w:rsidR="00A9352B" w:rsidRDefault="00A9352B" w:rsidP="00A9352B"/>
    <w:p w:rsidR="00A9352B" w:rsidRDefault="00A9352B" w:rsidP="00A9352B">
      <w:r>
        <w:t>sameSample=intersect(row.names(MSI), row.names(exp))</w:t>
      </w:r>
    </w:p>
    <w:p w:rsidR="00A9352B" w:rsidRDefault="00A9352B" w:rsidP="00A9352B">
      <w:r>
        <w:t>MSI=MSI[sameSample,]</w:t>
      </w:r>
    </w:p>
    <w:p w:rsidR="00A9352B" w:rsidRDefault="00A9352B" w:rsidP="00A9352B">
      <w:r>
        <w:t>exp=exp[sameSample,]</w:t>
      </w:r>
    </w:p>
    <w:p w:rsidR="00A9352B" w:rsidRDefault="00A9352B" w:rsidP="00A9352B"/>
    <w:p w:rsidR="00A9352B" w:rsidRDefault="00A9352B" w:rsidP="00A9352B">
      <w:r>
        <w:t>outTab=data.frame()</w:t>
      </w:r>
    </w:p>
    <w:p w:rsidR="00A9352B" w:rsidRDefault="00A9352B" w:rsidP="00A9352B">
      <w:r>
        <w:t>fmsbTab=data.frame()</w:t>
      </w:r>
    </w:p>
    <w:p w:rsidR="00A9352B" w:rsidRDefault="00A9352B" w:rsidP="00A9352B">
      <w:r>
        <w:t>for(i in levels(factor(exp[,"CancerType"]))){</w:t>
      </w:r>
    </w:p>
    <w:p w:rsidR="00A9352B" w:rsidRDefault="00A9352B" w:rsidP="00A9352B">
      <w:r>
        <w:t xml:space="preserve">  exp1=exp[(exp[,"CancerType"]==i),]</w:t>
      </w:r>
    </w:p>
    <w:p w:rsidR="00A9352B" w:rsidRDefault="00A9352B" w:rsidP="00A9352B">
      <w:r>
        <w:t xml:space="preserve">  MSI1=MSI[(MSI[,"CancerType"]==i),]</w:t>
      </w:r>
    </w:p>
    <w:p w:rsidR="00A9352B" w:rsidRDefault="00A9352B" w:rsidP="00A9352B">
      <w:r>
        <w:t xml:space="preserve">  x=as.numeric(MSI1[,1])</w:t>
      </w:r>
    </w:p>
    <w:p w:rsidR="00A9352B" w:rsidRDefault="00A9352B" w:rsidP="00A9352B">
      <w:r>
        <w:t xml:space="preserve">  y=as.numeric(exp1[,1])</w:t>
      </w:r>
    </w:p>
    <w:p w:rsidR="00A9352B" w:rsidRDefault="00A9352B" w:rsidP="00A9352B">
      <w:r>
        <w:t xml:space="preserve">  corT=cor.test(x,y,method="spearman")</w:t>
      </w:r>
    </w:p>
    <w:p w:rsidR="00A9352B" w:rsidRDefault="00A9352B" w:rsidP="00A9352B">
      <w:r>
        <w:t xml:space="preserve">  cor=corT$estimate</w:t>
      </w:r>
    </w:p>
    <w:p w:rsidR="00A9352B" w:rsidRDefault="00A9352B" w:rsidP="00A9352B">
      <w:r>
        <w:t xml:space="preserve">  pValue=corT$p.value</w:t>
      </w:r>
    </w:p>
    <w:p w:rsidR="00A9352B" w:rsidRDefault="00A9352B" w:rsidP="00A9352B">
      <w:r>
        <w:t xml:space="preserve">  sig=ifelse(pValue&lt;0.001,"***",ifelse(pValue&lt;0.01,"**",ifelse(pValue&lt;0.05,"*"," ")))</w:t>
      </w:r>
    </w:p>
    <w:p w:rsidR="00A9352B" w:rsidRDefault="00A9352B" w:rsidP="00A9352B">
      <w:r>
        <w:t xml:space="preserve">  outTab=rbind(outTab, cbind(CancerType=i,cor=cor,pValue=pValue))</w:t>
      </w:r>
    </w:p>
    <w:p w:rsidR="00A9352B" w:rsidRDefault="00A9352B" w:rsidP="00A9352B">
      <w:r>
        <w:t xml:space="preserve">  fmsbTab=rbind(fmsbTab, cbind(CancerType=paste0(i,sig),cor=cor))</w:t>
      </w:r>
    </w:p>
    <w:p w:rsidR="00A9352B" w:rsidRDefault="00A9352B" w:rsidP="00A9352B">
      <w:r>
        <w:t>}</w:t>
      </w:r>
    </w:p>
    <w:p w:rsidR="00A9352B" w:rsidRDefault="00A9352B" w:rsidP="00A9352B">
      <w:r>
        <w:t>write.table(outTab,file="cor.result.txt",sep="\t",row.names=F,quote=F)</w:t>
      </w:r>
    </w:p>
    <w:p w:rsidR="00A9352B" w:rsidRDefault="00A9352B" w:rsidP="00A9352B">
      <w:r>
        <w:t>write.table(t(fmsbTab),file="fmsbInput.txt",sep="\t",col.names=F,quote=F)</w:t>
      </w:r>
    </w:p>
    <w:p w:rsidR="00A9352B" w:rsidRDefault="00A9352B" w:rsidP="00A9352B"/>
    <w:p w:rsidR="00A9352B" w:rsidRDefault="00A9352B" w:rsidP="00A9352B">
      <w:r>
        <w:t>data=read.table("fmsbInput.txt", header=T, sep="\t", check.names=F, row.names=1)</w:t>
      </w:r>
    </w:p>
    <w:p w:rsidR="00A9352B" w:rsidRDefault="00A9352B" w:rsidP="00A9352B">
      <w:r>
        <w:t>maxValue=ceiling(max(abs(data))*10)/10</w:t>
      </w:r>
    </w:p>
    <w:p w:rsidR="00A9352B" w:rsidRDefault="00A9352B" w:rsidP="00A9352B">
      <w:r>
        <w:t>data=rbind(rep(maxValue,ncol(data)),rep(-maxValue,ncol(data)),data)</w:t>
      </w:r>
    </w:p>
    <w:p w:rsidR="00A9352B" w:rsidRDefault="00A9352B" w:rsidP="00A9352B"/>
    <w:p w:rsidR="00A9352B" w:rsidRDefault="00A9352B" w:rsidP="00A9352B">
      <w:r>
        <w:t>pdf(file="radar.pdf", width=7, height=7)</w:t>
      </w:r>
    </w:p>
    <w:p w:rsidR="00A9352B" w:rsidRDefault="00A9352B" w:rsidP="00A9352B">
      <w:r>
        <w:t>radarchart(data, axistype=1,</w:t>
      </w:r>
    </w:p>
    <w:p w:rsidR="00A9352B" w:rsidRDefault="00A9352B" w:rsidP="00A9352B">
      <w:r>
        <w:t xml:space="preserve">           title="Microsatellite instability",   </w:t>
      </w:r>
    </w:p>
    <w:p w:rsidR="00A9352B" w:rsidRDefault="00A9352B" w:rsidP="00A9352B">
      <w:r>
        <w:t xml:space="preserve">           pcol=col,                  </w:t>
      </w:r>
    </w:p>
    <w:p w:rsidR="00A9352B" w:rsidRDefault="00A9352B" w:rsidP="00A9352B">
      <w:r>
        <w:t xml:space="preserve">           plwd=2 ,                    </w:t>
      </w:r>
    </w:p>
    <w:p w:rsidR="00A9352B" w:rsidRDefault="00A9352B" w:rsidP="00A9352B">
      <w:r>
        <w:t xml:space="preserve">           plty=1,                      </w:t>
      </w:r>
    </w:p>
    <w:p w:rsidR="00A9352B" w:rsidRDefault="00A9352B" w:rsidP="00A9352B">
      <w:r>
        <w:t xml:space="preserve">           cglcol="grey",             </w:t>
      </w:r>
    </w:p>
    <w:p w:rsidR="00A9352B" w:rsidRDefault="00A9352B" w:rsidP="00A9352B">
      <w:r>
        <w:t xml:space="preserve">           cglty=1,                   </w:t>
      </w:r>
    </w:p>
    <w:p w:rsidR="00A9352B" w:rsidRDefault="00A9352B" w:rsidP="00A9352B">
      <w:r>
        <w:lastRenderedPageBreak/>
        <w:t xml:space="preserve">           caxislabels=seq(-maxValue,maxValue,maxValue/2),    </w:t>
      </w:r>
    </w:p>
    <w:p w:rsidR="00A9352B" w:rsidRDefault="00A9352B" w:rsidP="00A9352B">
      <w:r>
        <w:t xml:space="preserve">           cglwd=1.2,               </w:t>
      </w:r>
    </w:p>
    <w:p w:rsidR="00A9352B" w:rsidRDefault="00A9352B" w:rsidP="00A9352B">
      <w:r>
        <w:t xml:space="preserve">           axislabcol="blue",          </w:t>
      </w:r>
    </w:p>
    <w:p w:rsidR="00A9352B" w:rsidRDefault="00A9352B" w:rsidP="00A9352B">
      <w:r>
        <w:t xml:space="preserve">           vlcex=0.8                 </w:t>
      </w:r>
    </w:p>
    <w:p w:rsidR="00A9352B" w:rsidRDefault="00A9352B" w:rsidP="00A9352B">
      <w:r>
        <w:t>)</w:t>
      </w:r>
    </w:p>
    <w:p w:rsidR="00FF1EC0" w:rsidRDefault="00A9352B" w:rsidP="00A9352B">
      <w:r>
        <w:t>dev.off()</w:t>
      </w:r>
    </w:p>
    <w:p w:rsidR="00110586" w:rsidRDefault="00110586" w:rsidP="00A9352B"/>
    <w:p w:rsidR="00110586" w:rsidRDefault="00110586" w:rsidP="00A9352B"/>
    <w:p w:rsidR="00110586" w:rsidRDefault="00110586" w:rsidP="00A9352B"/>
    <w:p w:rsidR="00110586" w:rsidRDefault="00110586" w:rsidP="00A9352B"/>
    <w:p w:rsidR="00110586" w:rsidRDefault="00110586" w:rsidP="00A9352B"/>
    <w:p w:rsidR="00110586" w:rsidRDefault="00110586" w:rsidP="00A9352B"/>
    <w:p w:rsidR="00110586" w:rsidRDefault="00110586" w:rsidP="00A9352B"/>
    <w:p w:rsidR="00110586" w:rsidRDefault="00110586" w:rsidP="00A9352B"/>
    <w:p w:rsidR="00110586" w:rsidRDefault="00110586" w:rsidP="00A9352B"/>
    <w:p w:rsidR="00110586" w:rsidRDefault="00110586" w:rsidP="00A9352B"/>
    <w:p w:rsidR="00110586" w:rsidRDefault="00110586" w:rsidP="00110586">
      <w:r>
        <w:t>#' CIBERSORT R script v1.03 (last updated 07-10-2015)</w:t>
      </w:r>
    </w:p>
    <w:p w:rsidR="00110586" w:rsidRDefault="00110586" w:rsidP="00110586">
      <w:r>
        <w:t>#' Note: Signature matrix construction is not currently available; use java version for full functionality.</w:t>
      </w:r>
    </w:p>
    <w:p w:rsidR="00110586" w:rsidRDefault="00110586" w:rsidP="00110586">
      <w:r>
        <w:t>#' Author: Aaron M. Newman, Stanford University (amnewman@stanford.edu)</w:t>
      </w:r>
    </w:p>
    <w:p w:rsidR="00110586" w:rsidRDefault="00110586" w:rsidP="00110586">
      <w:r>
        <w:t>#' Requirements:</w:t>
      </w:r>
    </w:p>
    <w:p w:rsidR="00110586" w:rsidRDefault="00110586" w:rsidP="00110586">
      <w:r>
        <w:t>#'       R v3.0 or later. (dependencies below might not work properly with earlier versions)</w:t>
      </w:r>
    </w:p>
    <w:p w:rsidR="00110586" w:rsidRDefault="00110586" w:rsidP="00110586">
      <w:r>
        <w:t>#'       install.packages('e1071')</w:t>
      </w:r>
    </w:p>
    <w:p w:rsidR="00110586" w:rsidRDefault="00110586" w:rsidP="00110586">
      <w:r>
        <w:t>#'       install.pacakges('parallel')</w:t>
      </w:r>
    </w:p>
    <w:p w:rsidR="00110586" w:rsidRDefault="00110586" w:rsidP="00110586">
      <w:r>
        <w:t>#'       install.packages('preprocessCore')</w:t>
      </w:r>
    </w:p>
    <w:p w:rsidR="00110586" w:rsidRDefault="00110586" w:rsidP="00110586">
      <w:r>
        <w:t>#'       if preprocessCore is not available in the repositories you have selected, run the following:</w:t>
      </w:r>
    </w:p>
    <w:p w:rsidR="00110586" w:rsidRDefault="00110586" w:rsidP="00110586">
      <w:r>
        <w:t>#'           source("http://bioconductor.org/biocLite.R")</w:t>
      </w:r>
    </w:p>
    <w:p w:rsidR="00110586" w:rsidRDefault="00110586" w:rsidP="00110586">
      <w:r>
        <w:t>#'           biocLite("preprocessCore")</w:t>
      </w:r>
    </w:p>
    <w:p w:rsidR="00110586" w:rsidRDefault="00110586" w:rsidP="00110586">
      <w:r>
        <w:t>#' Windows users using the R GUI may need to Run as Administrator to install or update packages.</w:t>
      </w:r>
    </w:p>
    <w:p w:rsidR="00110586" w:rsidRDefault="00110586" w:rsidP="00110586">
      <w:r>
        <w:t>#' This script uses 3 parallel processes.  Since Windows does not support forking, this script will run</w:t>
      </w:r>
    </w:p>
    <w:p w:rsidR="00110586" w:rsidRDefault="00110586" w:rsidP="00110586">
      <w:r>
        <w:t>#' single-threaded in Windows.</w:t>
      </w:r>
    </w:p>
    <w:p w:rsidR="00110586" w:rsidRDefault="00110586" w:rsidP="00110586">
      <w:r>
        <w:t>#'</w:t>
      </w:r>
    </w:p>
    <w:p w:rsidR="00110586" w:rsidRDefault="00110586" w:rsidP="00110586">
      <w:r>
        <w:t>#' Usage:</w:t>
      </w:r>
    </w:p>
    <w:p w:rsidR="00110586" w:rsidRDefault="00110586" w:rsidP="00110586">
      <w:r>
        <w:t>#'       Navigate to directory containing R script</w:t>
      </w:r>
    </w:p>
    <w:p w:rsidR="00110586" w:rsidRDefault="00110586" w:rsidP="00110586">
      <w:r>
        <w:t>#'</w:t>
      </w:r>
    </w:p>
    <w:p w:rsidR="00110586" w:rsidRDefault="00110586" w:rsidP="00110586">
      <w:r>
        <w:t>#'   In R:</w:t>
      </w:r>
    </w:p>
    <w:p w:rsidR="00110586" w:rsidRDefault="00110586" w:rsidP="00110586">
      <w:r>
        <w:t>#'       source('CIBERSORT.R')</w:t>
      </w:r>
    </w:p>
    <w:p w:rsidR="00110586" w:rsidRDefault="00110586" w:rsidP="00110586">
      <w:r>
        <w:t>#'       results &lt;- CIBERSORT('sig_matrix_file.txt','mixture_file.txt', perm, QN)</w:t>
      </w:r>
    </w:p>
    <w:p w:rsidR="00110586" w:rsidRDefault="00110586" w:rsidP="00110586">
      <w:r>
        <w:t>#'</w:t>
      </w:r>
    </w:p>
    <w:p w:rsidR="00110586" w:rsidRDefault="00110586" w:rsidP="00110586">
      <w:r>
        <w:t>#'       Options:</w:t>
      </w:r>
    </w:p>
    <w:p w:rsidR="00110586" w:rsidRDefault="00110586" w:rsidP="00110586">
      <w:r>
        <w:t>#'       i)  perm = No. permutations; set to &gt;=100 to calculate p-values (default = 0)</w:t>
      </w:r>
    </w:p>
    <w:p w:rsidR="00110586" w:rsidRDefault="00110586" w:rsidP="00110586">
      <w:r>
        <w:lastRenderedPageBreak/>
        <w:t>#'       ii) QN = Quantile normalization of input mixture (default = TRUE)</w:t>
      </w:r>
    </w:p>
    <w:p w:rsidR="00110586" w:rsidRDefault="00110586" w:rsidP="00110586">
      <w:r>
        <w:t>#'</w:t>
      </w:r>
    </w:p>
    <w:p w:rsidR="00110586" w:rsidRDefault="00110586" w:rsidP="00110586">
      <w:r>
        <w:t>#' Input: signature matrix and mixture file, formatted as specified at http://cibersort.stanford.edu/tutorial.php</w:t>
      </w:r>
    </w:p>
    <w:p w:rsidR="00110586" w:rsidRDefault="00110586" w:rsidP="00110586">
      <w:r>
        <w:t>#' Output: matrix object containing all results and tabular data written to disk 'CIBERSORT-Results.txt'</w:t>
      </w:r>
    </w:p>
    <w:p w:rsidR="00110586" w:rsidRDefault="00110586" w:rsidP="00110586">
      <w:r>
        <w:t>#' License: http://cibersort.stanford.edu/CIBERSORT_License.txt</w:t>
      </w:r>
    </w:p>
    <w:p w:rsidR="00110586" w:rsidRDefault="00110586" w:rsidP="00110586">
      <w:r>
        <w:t>#' Core algorithm</w:t>
      </w:r>
    </w:p>
    <w:p w:rsidR="00110586" w:rsidRDefault="00110586" w:rsidP="00110586">
      <w:r>
        <w:t>#' @param X cell-specific gene expression</w:t>
      </w:r>
    </w:p>
    <w:p w:rsidR="00110586" w:rsidRDefault="00110586" w:rsidP="00110586">
      <w:r>
        <w:t>#' @param y mixed expression per sample</w:t>
      </w:r>
    </w:p>
    <w:p w:rsidR="00110586" w:rsidRDefault="00110586" w:rsidP="00110586">
      <w:r>
        <w:t>#' @export</w:t>
      </w:r>
    </w:p>
    <w:p w:rsidR="00110586" w:rsidRDefault="00110586" w:rsidP="00110586">
      <w:r>
        <w:t>CoreAlg &lt;- function(X, y){</w:t>
      </w:r>
    </w:p>
    <w:p w:rsidR="00110586" w:rsidRDefault="00110586" w:rsidP="00110586"/>
    <w:p w:rsidR="00110586" w:rsidRDefault="00110586" w:rsidP="00110586">
      <w:r>
        <w:t xml:space="preserve">  #try different values of nu</w:t>
      </w:r>
    </w:p>
    <w:p w:rsidR="00110586" w:rsidRDefault="00110586" w:rsidP="00110586">
      <w:r>
        <w:t xml:space="preserve">  svn_itor &lt;- 3</w:t>
      </w:r>
    </w:p>
    <w:p w:rsidR="00110586" w:rsidRDefault="00110586" w:rsidP="00110586"/>
    <w:p w:rsidR="00110586" w:rsidRDefault="00110586" w:rsidP="00110586">
      <w:r>
        <w:t xml:space="preserve">  res &lt;- function(i){</w:t>
      </w:r>
    </w:p>
    <w:p w:rsidR="00110586" w:rsidRDefault="00110586" w:rsidP="00110586">
      <w:r>
        <w:t xml:space="preserve">    if(i==1){nus &lt;- 0.25}</w:t>
      </w:r>
    </w:p>
    <w:p w:rsidR="00110586" w:rsidRDefault="00110586" w:rsidP="00110586">
      <w:r>
        <w:t xml:space="preserve">    if(i==2){nus &lt;- 0.5}</w:t>
      </w:r>
    </w:p>
    <w:p w:rsidR="00110586" w:rsidRDefault="00110586" w:rsidP="00110586">
      <w:r>
        <w:t xml:space="preserve">    if(i==3){nus &lt;- 0.75}</w:t>
      </w:r>
    </w:p>
    <w:p w:rsidR="00110586" w:rsidRDefault="00110586" w:rsidP="00110586">
      <w:r>
        <w:t xml:space="preserve">    model&lt;-e1071::svm(X,y,type="nu-regression",kernel="linear",nu=nus,scale=F)</w:t>
      </w:r>
    </w:p>
    <w:p w:rsidR="00110586" w:rsidRDefault="00110586" w:rsidP="00110586">
      <w:r>
        <w:t xml:space="preserve">    model</w:t>
      </w:r>
    </w:p>
    <w:p w:rsidR="00110586" w:rsidRDefault="00110586" w:rsidP="00110586">
      <w:r>
        <w:t xml:space="preserve">  }</w:t>
      </w:r>
    </w:p>
    <w:p w:rsidR="00110586" w:rsidRDefault="00110586" w:rsidP="00110586"/>
    <w:p w:rsidR="00110586" w:rsidRDefault="00110586" w:rsidP="00110586">
      <w:r>
        <w:t xml:space="preserve">  if(Sys.info()['sysname'] == 'Windows') out &lt;- parallel::mclapply(1:svn_itor, res, mc.cores=1) else</w:t>
      </w:r>
    </w:p>
    <w:p w:rsidR="00110586" w:rsidRDefault="00110586" w:rsidP="00110586">
      <w:r>
        <w:t xml:space="preserve">    out &lt;- parallel::mclapply(1:svn_itor, res, mc.cores=svn_itor)</w:t>
      </w:r>
    </w:p>
    <w:p w:rsidR="00110586" w:rsidRDefault="00110586" w:rsidP="00110586"/>
    <w:p w:rsidR="00110586" w:rsidRDefault="00110586" w:rsidP="00110586">
      <w:r>
        <w:t xml:space="preserve">  nusvm &lt;- rep(0,svn_itor)</w:t>
      </w:r>
    </w:p>
    <w:p w:rsidR="00110586" w:rsidRDefault="00110586" w:rsidP="00110586">
      <w:r>
        <w:t xml:space="preserve">  corrv &lt;- rep(0,svn_itor)</w:t>
      </w:r>
    </w:p>
    <w:p w:rsidR="00110586" w:rsidRDefault="00110586" w:rsidP="00110586"/>
    <w:p w:rsidR="00110586" w:rsidRDefault="00110586" w:rsidP="00110586">
      <w:r>
        <w:t xml:space="preserve">  #do cibersort</w:t>
      </w:r>
    </w:p>
    <w:p w:rsidR="00110586" w:rsidRDefault="00110586" w:rsidP="00110586">
      <w:r>
        <w:t xml:space="preserve">  t &lt;- 1</w:t>
      </w:r>
    </w:p>
    <w:p w:rsidR="00110586" w:rsidRDefault="00110586" w:rsidP="00110586">
      <w:r>
        <w:t xml:space="preserve">  while(t &lt;= svn_itor) {</w:t>
      </w:r>
    </w:p>
    <w:p w:rsidR="00110586" w:rsidRDefault="00110586" w:rsidP="00110586">
      <w:r>
        <w:t xml:space="preserve">    weights = t(out[[t]]$coefs) %*% out[[t]]$SV</w:t>
      </w:r>
    </w:p>
    <w:p w:rsidR="00110586" w:rsidRDefault="00110586" w:rsidP="00110586">
      <w:r>
        <w:t xml:space="preserve">    weights[which(weights&lt;0)]&lt;-0</w:t>
      </w:r>
    </w:p>
    <w:p w:rsidR="00110586" w:rsidRDefault="00110586" w:rsidP="00110586">
      <w:r>
        <w:t xml:space="preserve">    w&lt;-weights/sum(weights)</w:t>
      </w:r>
    </w:p>
    <w:p w:rsidR="00110586" w:rsidRDefault="00110586" w:rsidP="00110586">
      <w:r>
        <w:t xml:space="preserve">    u &lt;- sweep(X,MARGIN=2,w,'*')</w:t>
      </w:r>
    </w:p>
    <w:p w:rsidR="00110586" w:rsidRDefault="00110586" w:rsidP="00110586">
      <w:r>
        <w:t xml:space="preserve">    k &lt;- apply(u, 1, sum)</w:t>
      </w:r>
    </w:p>
    <w:p w:rsidR="00110586" w:rsidRDefault="00110586" w:rsidP="00110586">
      <w:r>
        <w:t xml:space="preserve">    nusvm[t] &lt;- sqrt((mean((k - y)^2)))</w:t>
      </w:r>
    </w:p>
    <w:p w:rsidR="00110586" w:rsidRDefault="00110586" w:rsidP="00110586">
      <w:r>
        <w:t xml:space="preserve">    corrv[t] &lt;- cor(k, y)</w:t>
      </w:r>
    </w:p>
    <w:p w:rsidR="00110586" w:rsidRDefault="00110586" w:rsidP="00110586">
      <w:r>
        <w:t xml:space="preserve">    t &lt;- t + 1</w:t>
      </w:r>
    </w:p>
    <w:p w:rsidR="00110586" w:rsidRDefault="00110586" w:rsidP="00110586">
      <w:r>
        <w:t xml:space="preserve">  }</w:t>
      </w:r>
    </w:p>
    <w:p w:rsidR="00110586" w:rsidRDefault="00110586" w:rsidP="00110586"/>
    <w:p w:rsidR="00110586" w:rsidRDefault="00110586" w:rsidP="00110586">
      <w:r>
        <w:lastRenderedPageBreak/>
        <w:t xml:space="preserve">  #pick best model</w:t>
      </w:r>
    </w:p>
    <w:p w:rsidR="00110586" w:rsidRDefault="00110586" w:rsidP="00110586">
      <w:r>
        <w:t xml:space="preserve">  rmses &lt;- nusvm</w:t>
      </w:r>
    </w:p>
    <w:p w:rsidR="00110586" w:rsidRDefault="00110586" w:rsidP="00110586">
      <w:r>
        <w:t xml:space="preserve">  mn &lt;- which.min(rmses)</w:t>
      </w:r>
    </w:p>
    <w:p w:rsidR="00110586" w:rsidRDefault="00110586" w:rsidP="00110586">
      <w:r>
        <w:t xml:space="preserve">  model &lt;- out[[mn]]</w:t>
      </w:r>
    </w:p>
    <w:p w:rsidR="00110586" w:rsidRDefault="00110586" w:rsidP="00110586"/>
    <w:p w:rsidR="00110586" w:rsidRDefault="00110586" w:rsidP="00110586">
      <w:r>
        <w:t xml:space="preserve">  #get and normalize coefficients</w:t>
      </w:r>
    </w:p>
    <w:p w:rsidR="00110586" w:rsidRDefault="00110586" w:rsidP="00110586">
      <w:r>
        <w:t xml:space="preserve">  q &lt;- t(model$coefs) %*% model$SV</w:t>
      </w:r>
    </w:p>
    <w:p w:rsidR="00110586" w:rsidRDefault="00110586" w:rsidP="00110586">
      <w:r>
        <w:t xml:space="preserve">  q[which(q&lt;0)]&lt;-0</w:t>
      </w:r>
    </w:p>
    <w:p w:rsidR="00110586" w:rsidRDefault="00110586" w:rsidP="00110586">
      <w:r>
        <w:t xml:space="preserve">  w &lt;- (q/sum(q))</w:t>
      </w:r>
    </w:p>
    <w:p w:rsidR="00110586" w:rsidRDefault="00110586" w:rsidP="00110586"/>
    <w:p w:rsidR="00110586" w:rsidRDefault="00110586" w:rsidP="00110586">
      <w:r>
        <w:t xml:space="preserve">  mix_rmse &lt;- rmses[mn]</w:t>
      </w:r>
    </w:p>
    <w:p w:rsidR="00110586" w:rsidRDefault="00110586" w:rsidP="00110586">
      <w:r>
        <w:t xml:space="preserve">  mix_r &lt;- corrv[mn]</w:t>
      </w:r>
    </w:p>
    <w:p w:rsidR="00110586" w:rsidRDefault="00110586" w:rsidP="00110586"/>
    <w:p w:rsidR="00110586" w:rsidRDefault="00110586" w:rsidP="00110586">
      <w:r>
        <w:t xml:space="preserve">  newList &lt;- list("w" = w, "mix_rmse" = mix_rmse, "mix_r" = mix_r)</w:t>
      </w:r>
    </w:p>
    <w:p w:rsidR="00110586" w:rsidRDefault="00110586" w:rsidP="00110586"/>
    <w:p w:rsidR="00110586" w:rsidRDefault="00110586" w:rsidP="00110586">
      <w:r>
        <w:t>}</w:t>
      </w:r>
    </w:p>
    <w:p w:rsidR="00110586" w:rsidRDefault="00110586" w:rsidP="00110586"/>
    <w:p w:rsidR="00110586" w:rsidRDefault="00110586" w:rsidP="00110586">
      <w:r>
        <w:t>#' do permutations</w:t>
      </w:r>
    </w:p>
    <w:p w:rsidR="00110586" w:rsidRDefault="00110586" w:rsidP="00110586">
      <w:r>
        <w:t>#' @param perm Number of permutations</w:t>
      </w:r>
    </w:p>
    <w:p w:rsidR="00110586" w:rsidRDefault="00110586" w:rsidP="00110586">
      <w:r>
        <w:t>#' @param X cell-specific gene expression</w:t>
      </w:r>
    </w:p>
    <w:p w:rsidR="00110586" w:rsidRDefault="00110586" w:rsidP="00110586">
      <w:r>
        <w:t>#' @param y mixed expression per sample</w:t>
      </w:r>
    </w:p>
    <w:p w:rsidR="00110586" w:rsidRDefault="00110586" w:rsidP="00110586">
      <w:r>
        <w:t>#' @export</w:t>
      </w:r>
    </w:p>
    <w:p w:rsidR="00110586" w:rsidRDefault="00110586" w:rsidP="00110586">
      <w:r>
        <w:t>doPerm &lt;- function(perm, X, Y){</w:t>
      </w:r>
    </w:p>
    <w:p w:rsidR="00110586" w:rsidRDefault="00110586" w:rsidP="00110586">
      <w:r>
        <w:t xml:space="preserve">  itor &lt;- 1</w:t>
      </w:r>
    </w:p>
    <w:p w:rsidR="00110586" w:rsidRDefault="00110586" w:rsidP="00110586">
      <w:r>
        <w:t xml:space="preserve">  Ylist &lt;- as.list(data.matrix(Y))</w:t>
      </w:r>
    </w:p>
    <w:p w:rsidR="00110586" w:rsidRDefault="00110586" w:rsidP="00110586">
      <w:r>
        <w:t xml:space="preserve">  dist &lt;- matrix()</w:t>
      </w:r>
    </w:p>
    <w:p w:rsidR="00110586" w:rsidRDefault="00110586" w:rsidP="00110586"/>
    <w:p w:rsidR="00110586" w:rsidRDefault="00110586" w:rsidP="00110586">
      <w:r>
        <w:t xml:space="preserve">  while(itor &lt;= perm){</w:t>
      </w:r>
    </w:p>
    <w:p w:rsidR="00110586" w:rsidRDefault="00110586" w:rsidP="00110586">
      <w:r>
        <w:t xml:space="preserve">    #print(itor)</w:t>
      </w:r>
    </w:p>
    <w:p w:rsidR="00110586" w:rsidRDefault="00110586" w:rsidP="00110586"/>
    <w:p w:rsidR="00110586" w:rsidRDefault="00110586" w:rsidP="00110586">
      <w:r>
        <w:t xml:space="preserve">    #random mixture</w:t>
      </w:r>
    </w:p>
    <w:p w:rsidR="00110586" w:rsidRDefault="00110586" w:rsidP="00110586">
      <w:r>
        <w:t xml:space="preserve">    yr &lt;- as.numeric(Ylist[sample(length(Ylist),dim(X)[1])])</w:t>
      </w:r>
    </w:p>
    <w:p w:rsidR="00110586" w:rsidRDefault="00110586" w:rsidP="00110586"/>
    <w:p w:rsidR="00110586" w:rsidRDefault="00110586" w:rsidP="00110586">
      <w:r>
        <w:t xml:space="preserve">    #standardize mixture</w:t>
      </w:r>
    </w:p>
    <w:p w:rsidR="00110586" w:rsidRDefault="00110586" w:rsidP="00110586">
      <w:r>
        <w:t xml:space="preserve">    yr &lt;- (yr - mean(yr)) / sd(yr)</w:t>
      </w:r>
    </w:p>
    <w:p w:rsidR="00110586" w:rsidRDefault="00110586" w:rsidP="00110586"/>
    <w:p w:rsidR="00110586" w:rsidRDefault="00110586" w:rsidP="00110586">
      <w:r>
        <w:t xml:space="preserve">    #run CIBERSORT core algorithm</w:t>
      </w:r>
    </w:p>
    <w:p w:rsidR="00110586" w:rsidRDefault="00110586" w:rsidP="00110586">
      <w:r>
        <w:t xml:space="preserve">    result &lt;- CoreAlg(X, yr)</w:t>
      </w:r>
    </w:p>
    <w:p w:rsidR="00110586" w:rsidRDefault="00110586" w:rsidP="00110586"/>
    <w:p w:rsidR="00110586" w:rsidRDefault="00110586" w:rsidP="00110586">
      <w:r>
        <w:t xml:space="preserve">    mix_r &lt;- result$mix_r</w:t>
      </w:r>
    </w:p>
    <w:p w:rsidR="00110586" w:rsidRDefault="00110586" w:rsidP="00110586"/>
    <w:p w:rsidR="00110586" w:rsidRDefault="00110586" w:rsidP="00110586">
      <w:r>
        <w:t xml:space="preserve">    #store correlation</w:t>
      </w:r>
    </w:p>
    <w:p w:rsidR="00110586" w:rsidRDefault="00110586" w:rsidP="00110586">
      <w:r>
        <w:t xml:space="preserve">    if(itor == 1) {dist &lt;- mix_r}</w:t>
      </w:r>
    </w:p>
    <w:p w:rsidR="00110586" w:rsidRDefault="00110586" w:rsidP="00110586">
      <w:r>
        <w:t xml:space="preserve">    else {dist &lt;- rbind(dist, mix_r)}</w:t>
      </w:r>
    </w:p>
    <w:p w:rsidR="00110586" w:rsidRDefault="00110586" w:rsidP="00110586"/>
    <w:p w:rsidR="00110586" w:rsidRDefault="00110586" w:rsidP="00110586">
      <w:r>
        <w:t xml:space="preserve">    itor &lt;- itor + 1</w:t>
      </w:r>
    </w:p>
    <w:p w:rsidR="00110586" w:rsidRDefault="00110586" w:rsidP="00110586">
      <w:r>
        <w:t xml:space="preserve">  }</w:t>
      </w:r>
    </w:p>
    <w:p w:rsidR="00110586" w:rsidRDefault="00110586" w:rsidP="00110586">
      <w:r>
        <w:t xml:space="preserve">  newList &lt;- list("dist" = dist)</w:t>
      </w:r>
    </w:p>
    <w:p w:rsidR="00110586" w:rsidRDefault="00110586" w:rsidP="00110586">
      <w:r>
        <w:t>}</w:t>
      </w:r>
    </w:p>
    <w:p w:rsidR="00110586" w:rsidRDefault="00110586" w:rsidP="00110586"/>
    <w:p w:rsidR="00110586" w:rsidRDefault="00110586" w:rsidP="00110586">
      <w:r>
        <w:t>#' Main functions</w:t>
      </w:r>
    </w:p>
    <w:p w:rsidR="00110586" w:rsidRDefault="00110586" w:rsidP="00110586">
      <w:r>
        <w:t>#' @param sig_matrix file path to gene expression from isolated cells</w:t>
      </w:r>
    </w:p>
    <w:p w:rsidR="00110586" w:rsidRDefault="00110586" w:rsidP="00110586">
      <w:r>
        <w:t>#' @param mixture_file heterogenous mixed expression</w:t>
      </w:r>
    </w:p>
    <w:p w:rsidR="00110586" w:rsidRDefault="00110586" w:rsidP="00110586">
      <w:r>
        <w:t>#' @param perm Number of permutations</w:t>
      </w:r>
    </w:p>
    <w:p w:rsidR="00110586" w:rsidRDefault="00110586" w:rsidP="00110586">
      <w:r>
        <w:t>#' @param QN Perform quantile normalization or not (TRUE/FALSE)</w:t>
      </w:r>
    </w:p>
    <w:p w:rsidR="00110586" w:rsidRDefault="00110586" w:rsidP="00110586">
      <w:r>
        <w:t>#' @export</w:t>
      </w:r>
    </w:p>
    <w:p w:rsidR="00110586" w:rsidRDefault="00110586" w:rsidP="00110586">
      <w:r>
        <w:t>CIBERSORT &lt;- function(sig_matrix, mixture_file, perm=0, QN=TRUE){</w:t>
      </w:r>
    </w:p>
    <w:p w:rsidR="00110586" w:rsidRDefault="00110586" w:rsidP="00110586"/>
    <w:p w:rsidR="00110586" w:rsidRDefault="00110586" w:rsidP="00110586">
      <w:r>
        <w:t xml:space="preserve">  #read in data</w:t>
      </w:r>
    </w:p>
    <w:p w:rsidR="00110586" w:rsidRDefault="00110586" w:rsidP="00110586">
      <w:r>
        <w:t xml:space="preserve">  X &lt;- read.table(sig_matrix,header=T,sep="\t",row.names=1,check.names=F)</w:t>
      </w:r>
    </w:p>
    <w:p w:rsidR="00110586" w:rsidRDefault="00110586" w:rsidP="00110586">
      <w:r>
        <w:t xml:space="preserve">  Y &lt;- read.table(mixture_file, header=T, sep="\t", check.names=F)</w:t>
      </w:r>
    </w:p>
    <w:p w:rsidR="00110586" w:rsidRDefault="00110586" w:rsidP="00110586">
      <w:r>
        <w:t xml:space="preserve">  Y &lt;- Y[!duplicated(Y[,1]),]</w:t>
      </w:r>
    </w:p>
    <w:p w:rsidR="00110586" w:rsidRDefault="00110586" w:rsidP="00110586">
      <w:r>
        <w:t xml:space="preserve">  rownames(Y)&lt;-Y[,1]</w:t>
      </w:r>
    </w:p>
    <w:p w:rsidR="00110586" w:rsidRDefault="00110586" w:rsidP="00110586">
      <w:r>
        <w:t xml:space="preserve">  Y&lt;-Y[,-1]</w:t>
      </w:r>
    </w:p>
    <w:p w:rsidR="00110586" w:rsidRDefault="00110586" w:rsidP="00110586">
      <w:r>
        <w:t xml:space="preserve">  X &lt;- data.matrix(X)</w:t>
      </w:r>
    </w:p>
    <w:p w:rsidR="00110586" w:rsidRDefault="00110586" w:rsidP="00110586">
      <w:r>
        <w:t xml:space="preserve">  Y &lt;- data.matrix(Y)</w:t>
      </w:r>
    </w:p>
    <w:p w:rsidR="00110586" w:rsidRDefault="00110586" w:rsidP="00110586"/>
    <w:p w:rsidR="00110586" w:rsidRDefault="00110586" w:rsidP="00110586">
      <w:r>
        <w:t xml:space="preserve">  #order</w:t>
      </w:r>
    </w:p>
    <w:p w:rsidR="00110586" w:rsidRDefault="00110586" w:rsidP="00110586">
      <w:r>
        <w:t xml:space="preserve">  X &lt;- X[order(rownames(X)),]</w:t>
      </w:r>
    </w:p>
    <w:p w:rsidR="00110586" w:rsidRDefault="00110586" w:rsidP="00110586">
      <w:r>
        <w:t xml:space="preserve">  Y &lt;- Y[order(rownames(Y)),]</w:t>
      </w:r>
    </w:p>
    <w:p w:rsidR="00110586" w:rsidRDefault="00110586" w:rsidP="00110586"/>
    <w:p w:rsidR="00110586" w:rsidRDefault="00110586" w:rsidP="00110586">
      <w:r>
        <w:t xml:space="preserve">  P &lt;- perm #number of permutations</w:t>
      </w:r>
    </w:p>
    <w:p w:rsidR="00110586" w:rsidRDefault="00110586" w:rsidP="00110586"/>
    <w:p w:rsidR="00110586" w:rsidRDefault="00110586" w:rsidP="00110586">
      <w:r>
        <w:t xml:space="preserve">  #anti-log if max &lt; 50 in mixture file</w:t>
      </w:r>
    </w:p>
    <w:p w:rsidR="00110586" w:rsidRDefault="00110586" w:rsidP="00110586">
      <w:r>
        <w:t xml:space="preserve">  if(max(Y) &lt; 50) {Y &lt;- 2^Y}</w:t>
      </w:r>
    </w:p>
    <w:p w:rsidR="00110586" w:rsidRDefault="00110586" w:rsidP="00110586"/>
    <w:p w:rsidR="00110586" w:rsidRDefault="00110586" w:rsidP="00110586">
      <w:r>
        <w:t xml:space="preserve">  #quantile normalization of mixture file</w:t>
      </w:r>
    </w:p>
    <w:p w:rsidR="00110586" w:rsidRDefault="00110586" w:rsidP="00110586">
      <w:r>
        <w:t xml:space="preserve">  if(QN == TRUE){</w:t>
      </w:r>
    </w:p>
    <w:p w:rsidR="00110586" w:rsidRDefault="00110586" w:rsidP="00110586">
      <w:r>
        <w:t xml:space="preserve">    tmpc &lt;- colnames(Y)</w:t>
      </w:r>
    </w:p>
    <w:p w:rsidR="00110586" w:rsidRDefault="00110586" w:rsidP="00110586">
      <w:r>
        <w:t xml:space="preserve">    tmpr &lt;- rownames(Y)</w:t>
      </w:r>
    </w:p>
    <w:p w:rsidR="00110586" w:rsidRDefault="00110586" w:rsidP="00110586">
      <w:r>
        <w:t xml:space="preserve">    Y &lt;- preprocessCore::normalize.quantiles(Y)</w:t>
      </w:r>
    </w:p>
    <w:p w:rsidR="00110586" w:rsidRDefault="00110586" w:rsidP="00110586">
      <w:r>
        <w:t xml:space="preserve">    colnames(Y) &lt;- tmpc</w:t>
      </w:r>
    </w:p>
    <w:p w:rsidR="00110586" w:rsidRDefault="00110586" w:rsidP="00110586">
      <w:r>
        <w:t xml:space="preserve">    rownames(Y) &lt;- tmpr</w:t>
      </w:r>
    </w:p>
    <w:p w:rsidR="00110586" w:rsidRDefault="00110586" w:rsidP="00110586">
      <w:r>
        <w:t xml:space="preserve">  }</w:t>
      </w:r>
    </w:p>
    <w:p w:rsidR="00110586" w:rsidRDefault="00110586" w:rsidP="00110586"/>
    <w:p w:rsidR="00110586" w:rsidRDefault="00110586" w:rsidP="00110586">
      <w:r>
        <w:t xml:space="preserve">  #intersect genes</w:t>
      </w:r>
    </w:p>
    <w:p w:rsidR="00110586" w:rsidRDefault="00110586" w:rsidP="00110586">
      <w:r>
        <w:t xml:space="preserve">  Xgns &lt;- row.names(X)</w:t>
      </w:r>
    </w:p>
    <w:p w:rsidR="00110586" w:rsidRDefault="00110586" w:rsidP="00110586">
      <w:r>
        <w:t xml:space="preserve">  Ygns &lt;- row.names(Y)</w:t>
      </w:r>
    </w:p>
    <w:p w:rsidR="00110586" w:rsidRDefault="00110586" w:rsidP="00110586">
      <w:r>
        <w:lastRenderedPageBreak/>
        <w:t xml:space="preserve">  YintX &lt;- Ygns %in% Xgns</w:t>
      </w:r>
    </w:p>
    <w:p w:rsidR="00110586" w:rsidRDefault="00110586" w:rsidP="00110586">
      <w:r>
        <w:t xml:space="preserve">  Y &lt;- Y[YintX,]</w:t>
      </w:r>
    </w:p>
    <w:p w:rsidR="00110586" w:rsidRDefault="00110586" w:rsidP="00110586">
      <w:r>
        <w:t xml:space="preserve">  XintY &lt;- Xgns %in% row.names(Y)</w:t>
      </w:r>
    </w:p>
    <w:p w:rsidR="00110586" w:rsidRDefault="00110586" w:rsidP="00110586">
      <w:r>
        <w:t xml:space="preserve">  X &lt;- X[XintY,]</w:t>
      </w:r>
    </w:p>
    <w:p w:rsidR="00110586" w:rsidRDefault="00110586" w:rsidP="00110586"/>
    <w:p w:rsidR="00110586" w:rsidRDefault="00110586" w:rsidP="00110586">
      <w:r>
        <w:t xml:space="preserve">  #standardize sig matrix</w:t>
      </w:r>
    </w:p>
    <w:p w:rsidR="00110586" w:rsidRDefault="00110586" w:rsidP="00110586">
      <w:r>
        <w:t xml:space="preserve">  X &lt;- (X - mean(X)) / sd(as.vector(X))</w:t>
      </w:r>
    </w:p>
    <w:p w:rsidR="00110586" w:rsidRDefault="00110586" w:rsidP="00110586"/>
    <w:p w:rsidR="007F5B01" w:rsidRDefault="00110586" w:rsidP="00110586">
      <w:pPr>
        <w:rPr>
          <w:rFonts w:hint="eastAsia"/>
        </w:rPr>
      </w:pPr>
      <w:r>
        <w:t xml:space="preserve">  #</w:t>
      </w:r>
      <w:r w:rsidR="007F5B01" w:rsidRPr="007F5B01">
        <w:t xml:space="preserve"> Matrix X is an LM22 matrix</w:t>
      </w:r>
    </w:p>
    <w:p w:rsidR="00110586" w:rsidRDefault="00110586" w:rsidP="00110586">
      <w:r>
        <w:t xml:space="preserve">  # </w:t>
      </w:r>
      <w:r w:rsidR="007F5B01" w:rsidRPr="007F5B01">
        <w:t>Matrix Y is the matrix to be predicted</w:t>
      </w:r>
    </w:p>
    <w:p w:rsidR="00110586" w:rsidRDefault="00110586" w:rsidP="00110586">
      <w:r>
        <w:t xml:space="preserve">  # </w:t>
      </w:r>
      <w:r w:rsidR="007F5B01" w:rsidRPr="007F5B01">
        <w:t>And then</w:t>
      </w:r>
    </w:p>
    <w:p w:rsidR="00110586" w:rsidRDefault="00110586" w:rsidP="00110586">
      <w:r>
        <w:t xml:space="preserve">  #empirical null distribution of correlation coefficients</w:t>
      </w:r>
    </w:p>
    <w:p w:rsidR="00110586" w:rsidRDefault="00110586" w:rsidP="00110586">
      <w:r>
        <w:t xml:space="preserve">  if(P &gt; 0) {nulldist &lt;- sort(doPerm(P, X, Y)$dist)}</w:t>
      </w:r>
    </w:p>
    <w:p w:rsidR="00110586" w:rsidRDefault="00110586" w:rsidP="00110586"/>
    <w:p w:rsidR="00110586" w:rsidRDefault="00110586" w:rsidP="00110586">
      <w:r>
        <w:t xml:space="preserve">  #print(nulldist)</w:t>
      </w:r>
    </w:p>
    <w:p w:rsidR="00110586" w:rsidRDefault="00110586" w:rsidP="00110586"/>
    <w:p w:rsidR="00110586" w:rsidRDefault="00110586" w:rsidP="00110586">
      <w:r>
        <w:t xml:space="preserve">  header &lt;- c('Mixture',colnames(X),"P-value","Correlation","RMSE")</w:t>
      </w:r>
    </w:p>
    <w:p w:rsidR="00110586" w:rsidRDefault="00110586" w:rsidP="00110586">
      <w:r>
        <w:t xml:space="preserve">  #print(header)</w:t>
      </w:r>
    </w:p>
    <w:p w:rsidR="00110586" w:rsidRDefault="00110586" w:rsidP="00110586"/>
    <w:p w:rsidR="00110586" w:rsidRDefault="00110586" w:rsidP="00110586">
      <w:r>
        <w:t xml:space="preserve">  output &lt;- matrix()</w:t>
      </w:r>
    </w:p>
    <w:p w:rsidR="00110586" w:rsidRDefault="00110586" w:rsidP="00110586">
      <w:r>
        <w:t xml:space="preserve">  itor &lt;- 1</w:t>
      </w:r>
    </w:p>
    <w:p w:rsidR="00110586" w:rsidRDefault="00110586" w:rsidP="00110586">
      <w:r>
        <w:t xml:space="preserve">  mixtures &lt;- dim(Y)[2]</w:t>
      </w:r>
    </w:p>
    <w:p w:rsidR="00110586" w:rsidRDefault="00110586" w:rsidP="00110586">
      <w:r>
        <w:t xml:space="preserve">  pval &lt;- 9999</w:t>
      </w:r>
    </w:p>
    <w:p w:rsidR="00110586" w:rsidRDefault="00110586" w:rsidP="00110586"/>
    <w:p w:rsidR="00110586" w:rsidRDefault="00110586" w:rsidP="00110586">
      <w:r>
        <w:t xml:space="preserve">  #iterate through mixtures</w:t>
      </w:r>
    </w:p>
    <w:p w:rsidR="00110586" w:rsidRDefault="00110586" w:rsidP="00110586">
      <w:r>
        <w:t xml:space="preserve">  while(itor &lt;= mixtures){</w:t>
      </w:r>
    </w:p>
    <w:p w:rsidR="00110586" w:rsidRDefault="00110586" w:rsidP="00110586"/>
    <w:p w:rsidR="00110586" w:rsidRDefault="00110586" w:rsidP="00110586">
      <w:r>
        <w:t xml:space="preserve">    y &lt;- Y[,itor]</w:t>
      </w:r>
    </w:p>
    <w:p w:rsidR="00110586" w:rsidRDefault="00110586" w:rsidP="00110586"/>
    <w:p w:rsidR="00110586" w:rsidRDefault="00110586" w:rsidP="00110586">
      <w:r>
        <w:t xml:space="preserve">    #standardize mixture</w:t>
      </w:r>
    </w:p>
    <w:p w:rsidR="00110586" w:rsidRDefault="00110586" w:rsidP="00110586">
      <w:r>
        <w:t xml:space="preserve">    y &lt;- (y - mean(y)) / sd(y)</w:t>
      </w:r>
    </w:p>
    <w:p w:rsidR="00110586" w:rsidRDefault="00110586" w:rsidP="00110586"/>
    <w:p w:rsidR="00110586" w:rsidRDefault="00110586" w:rsidP="00110586">
      <w:r>
        <w:t xml:space="preserve">    #run SVR core algorithm</w:t>
      </w:r>
    </w:p>
    <w:p w:rsidR="00110586" w:rsidRDefault="00110586" w:rsidP="00110586">
      <w:r>
        <w:t xml:space="preserve">    result &lt;- CoreAlg(X, y)</w:t>
      </w:r>
    </w:p>
    <w:p w:rsidR="00110586" w:rsidRDefault="00110586" w:rsidP="00110586"/>
    <w:p w:rsidR="00110586" w:rsidRDefault="00110586" w:rsidP="00110586">
      <w:r>
        <w:t xml:space="preserve">    #get results</w:t>
      </w:r>
    </w:p>
    <w:p w:rsidR="00110586" w:rsidRDefault="00110586" w:rsidP="00110586">
      <w:r>
        <w:t xml:space="preserve">    w &lt;- result$w</w:t>
      </w:r>
    </w:p>
    <w:p w:rsidR="00110586" w:rsidRDefault="00110586" w:rsidP="00110586">
      <w:r>
        <w:t xml:space="preserve">    mix_r &lt;- result$mix_r</w:t>
      </w:r>
    </w:p>
    <w:p w:rsidR="00110586" w:rsidRDefault="00110586" w:rsidP="00110586">
      <w:r>
        <w:t xml:space="preserve">    mix_rmse &lt;- result$mix_rmse</w:t>
      </w:r>
    </w:p>
    <w:p w:rsidR="00110586" w:rsidRDefault="00110586" w:rsidP="00110586"/>
    <w:p w:rsidR="00110586" w:rsidRDefault="00110586" w:rsidP="00110586">
      <w:r>
        <w:t xml:space="preserve">    #calculate p-value</w:t>
      </w:r>
    </w:p>
    <w:p w:rsidR="00110586" w:rsidRDefault="00110586" w:rsidP="00110586">
      <w:r>
        <w:t xml:space="preserve">    if(P &gt; 0) {pval &lt;- 1 - (which.min(abs(nulldist - mix_r)) / length(nulldist))}</w:t>
      </w:r>
    </w:p>
    <w:p w:rsidR="00110586" w:rsidRDefault="00110586" w:rsidP="00110586"/>
    <w:p w:rsidR="00110586" w:rsidRDefault="00110586" w:rsidP="00110586">
      <w:r>
        <w:t xml:space="preserve">    #print output</w:t>
      </w:r>
    </w:p>
    <w:p w:rsidR="00110586" w:rsidRDefault="00110586" w:rsidP="00110586">
      <w:r>
        <w:lastRenderedPageBreak/>
        <w:t xml:space="preserve">    out &lt;- c(colnames(Y)[itor],w,pval,mix_r,mix_rmse)</w:t>
      </w:r>
    </w:p>
    <w:p w:rsidR="00110586" w:rsidRDefault="00110586" w:rsidP="00110586">
      <w:r>
        <w:t xml:space="preserve">    if(itor == 1) {output &lt;- out}</w:t>
      </w:r>
    </w:p>
    <w:p w:rsidR="00110586" w:rsidRDefault="00110586" w:rsidP="00110586">
      <w:r>
        <w:t xml:space="preserve">    else {output &lt;- rbind(output, out)}</w:t>
      </w:r>
    </w:p>
    <w:p w:rsidR="00110586" w:rsidRDefault="00110586" w:rsidP="00110586"/>
    <w:p w:rsidR="00110586" w:rsidRDefault="00110586" w:rsidP="00110586">
      <w:r>
        <w:t xml:space="preserve">    itor &lt;- itor + 1</w:t>
      </w:r>
    </w:p>
    <w:p w:rsidR="00110586" w:rsidRDefault="00110586" w:rsidP="00110586"/>
    <w:p w:rsidR="00110586" w:rsidRDefault="00110586" w:rsidP="00110586">
      <w:r>
        <w:t xml:space="preserve">  }</w:t>
      </w:r>
    </w:p>
    <w:p w:rsidR="00110586" w:rsidRDefault="00110586" w:rsidP="00110586"/>
    <w:p w:rsidR="00110586" w:rsidRDefault="00110586" w:rsidP="00110586">
      <w:r>
        <w:t xml:space="preserve">  #save results</w:t>
      </w:r>
    </w:p>
    <w:p w:rsidR="00110586" w:rsidRDefault="00110586" w:rsidP="00110586">
      <w:r>
        <w:t xml:space="preserve">  write.table(rbind(header,output), file="CIBERSORT-Results.txt", sep="\t", row.names=F, col.names=F, quote=F)</w:t>
      </w:r>
    </w:p>
    <w:p w:rsidR="00110586" w:rsidRDefault="00110586" w:rsidP="00110586"/>
    <w:p w:rsidR="00110586" w:rsidRDefault="00110586" w:rsidP="00110586">
      <w:r>
        <w:t xml:space="preserve">  #return matrix object containing all results</w:t>
      </w:r>
    </w:p>
    <w:p w:rsidR="00110586" w:rsidRDefault="00110586" w:rsidP="00110586">
      <w:r>
        <w:t xml:space="preserve">  obj &lt;- rbind(header,output)</w:t>
      </w:r>
    </w:p>
    <w:p w:rsidR="00110586" w:rsidRDefault="00110586" w:rsidP="00110586">
      <w:r>
        <w:t xml:space="preserve">  obj &lt;- obj[,-1]</w:t>
      </w:r>
    </w:p>
    <w:p w:rsidR="00110586" w:rsidRDefault="00110586" w:rsidP="00110586">
      <w:r>
        <w:t xml:space="preserve">  obj &lt;- obj[-1,]</w:t>
      </w:r>
    </w:p>
    <w:p w:rsidR="00110586" w:rsidRDefault="00110586" w:rsidP="00110586">
      <w:r>
        <w:t xml:space="preserve">  obj &lt;- matrix(as.numeric(unlist(obj)),nrow=nrow(obj))</w:t>
      </w:r>
    </w:p>
    <w:p w:rsidR="00110586" w:rsidRDefault="00110586" w:rsidP="00110586">
      <w:r>
        <w:t xml:space="preserve">  rownames(obj) &lt;- colnames(Y)</w:t>
      </w:r>
    </w:p>
    <w:p w:rsidR="00110586" w:rsidRDefault="00110586" w:rsidP="00110586">
      <w:r>
        <w:t xml:space="preserve">  colnames(obj) &lt;- c(colnames(X),"P-value","Correlation","RMSE")</w:t>
      </w:r>
    </w:p>
    <w:p w:rsidR="00110586" w:rsidRDefault="00110586" w:rsidP="00110586">
      <w:r>
        <w:t xml:space="preserve">  obj</w:t>
      </w:r>
    </w:p>
    <w:p w:rsidR="00110586" w:rsidRDefault="00110586" w:rsidP="00110586">
      <w:r>
        <w:t>}</w:t>
      </w:r>
    </w:p>
    <w:p w:rsidR="00110586" w:rsidRDefault="00110586" w:rsidP="00A9352B"/>
    <w:p w:rsidR="00110586" w:rsidRDefault="00110586" w:rsidP="00A9352B"/>
    <w:p w:rsidR="00110586" w:rsidRDefault="00110586" w:rsidP="00A9352B"/>
    <w:p w:rsidR="00110586" w:rsidRDefault="00110586" w:rsidP="00A9352B"/>
    <w:p w:rsidR="00110586" w:rsidRDefault="00110586" w:rsidP="00A9352B"/>
    <w:p w:rsidR="00110586" w:rsidRDefault="00110586" w:rsidP="00A9352B"/>
    <w:p w:rsidR="00110586" w:rsidRDefault="00110586" w:rsidP="00A9352B"/>
    <w:p w:rsidR="00110586" w:rsidRDefault="00110586" w:rsidP="00110586">
      <w:r>
        <w:t>#' This function performs variable selection on gene expression matrices.</w:t>
      </w:r>
    </w:p>
    <w:p w:rsidR="00110586" w:rsidRDefault="00110586" w:rsidP="00110586">
      <w:r>
        <w:t>#' It can, for instance, remove genes with low variation.</w:t>
      </w:r>
    </w:p>
    <w:p w:rsidR="00110586" w:rsidRDefault="00110586" w:rsidP="00110586">
      <w:r>
        <w:t>#' @param exprMat A matrix of gene expression levels. rownames() are genes, and colnames() are samples.</w:t>
      </w:r>
    </w:p>
    <w:p w:rsidR="00110586" w:rsidRDefault="00110586" w:rsidP="00110586">
      <w:r>
        <w:t>#' @param removeLowVaryingGenes The proportion of low varying genes to be removed.The default is .2</w:t>
      </w:r>
    </w:p>
    <w:p w:rsidR="00110586" w:rsidRDefault="00110586" w:rsidP="00110586">
      <w:r>
        <w:t>#' @return A vector of row/genes to keep.</w:t>
      </w:r>
    </w:p>
    <w:p w:rsidR="00110586" w:rsidRDefault="00110586" w:rsidP="00110586">
      <w:r>
        <w:t>#' @export</w:t>
      </w:r>
    </w:p>
    <w:p w:rsidR="00110586" w:rsidRDefault="00110586" w:rsidP="00110586">
      <w:r>
        <w:t>doVariableSelection &lt;- function(exprMat, removeLowVaryingGenes=.2)</w:t>
      </w:r>
    </w:p>
    <w:p w:rsidR="00110586" w:rsidRDefault="00110586" w:rsidP="00110586">
      <w:r>
        <w:t>{</w:t>
      </w:r>
    </w:p>
    <w:p w:rsidR="00110586" w:rsidRDefault="00110586" w:rsidP="00110586">
      <w:r>
        <w:t xml:space="preserve">  vars &lt;- apply(exprMat, 1, var)</w:t>
      </w:r>
    </w:p>
    <w:p w:rsidR="00110586" w:rsidRDefault="00110586" w:rsidP="00110586">
      <w:r>
        <w:t xml:space="preserve">  return(order(vars, decreasing=TRUE)[seq(1:as.integer(nrow(exprMat)*(1-removeLowVaryingGenes)))])</w:t>
      </w:r>
    </w:p>
    <w:p w:rsidR="00110586" w:rsidRDefault="00110586" w:rsidP="00110586">
      <w:r>
        <w:t>}</w:t>
      </w:r>
    </w:p>
    <w:p w:rsidR="00110586" w:rsidRDefault="00110586" w:rsidP="00110586">
      <w:r>
        <w:t xml:space="preserve">#'This function takes two gene expression matrices (like trainExprMat and testExprMat) and returns homogenized versions of the matrices by employing the homogenization method </w:t>
      </w:r>
      <w:r>
        <w:lastRenderedPageBreak/>
        <w:t>specified.</w:t>
      </w:r>
    </w:p>
    <w:p w:rsidR="00110586" w:rsidRDefault="00110586" w:rsidP="00110586">
      <w:r>
        <w:t>#'By default, the Combat method from the sva library is used.</w:t>
      </w:r>
    </w:p>
    <w:p w:rsidR="00110586" w:rsidRDefault="00110586" w:rsidP="00110586">
      <w:r>
        <w:t>#'In both matrices, genes are row names and samples are column names.</w:t>
      </w:r>
    </w:p>
    <w:p w:rsidR="00110586" w:rsidRDefault="00110586" w:rsidP="00110586">
      <w:r>
        <w:t>#'It will deal with duplicated gene names, as it subsets and orders the matrices correctly.</w:t>
      </w:r>
    </w:p>
    <w:p w:rsidR="00110586" w:rsidRDefault="00110586" w:rsidP="00110586">
      <w:r>
        <w:t>#'@param testExprMat A gene expression matrix for samples on which we wish to predict a phenotype.Genes are rows, samples are columns.</w:t>
      </w:r>
    </w:p>
    <w:p w:rsidR="00110586" w:rsidRDefault="00110586" w:rsidP="00110586">
      <w:r>
        <w:t>#'@param trainExprMat A gene expression matrix for samples for which the phenotype is already known.Genes are rows, samples are columns.</w:t>
      </w:r>
    </w:p>
    <w:p w:rsidR="00110586" w:rsidRDefault="00110586" w:rsidP="00110586">
      <w:r>
        <w:t>#'@param batchCorrect The type of batch correction to be used. Options are 'eb' for Combat, 'none', or 'qn' for quantile normalization.</w:t>
      </w:r>
    </w:p>
    <w:p w:rsidR="00110586" w:rsidRDefault="00110586" w:rsidP="00110586">
      <w:r>
        <w:t>#'#The default is 'eb'.</w:t>
      </w:r>
    </w:p>
    <w:p w:rsidR="00110586" w:rsidRDefault="00110586" w:rsidP="00110586">
      <w:r>
        <w:t>#'@param selection This parameter can be used to specify how duplicates are handled. The default value of -1 means to ask the user.</w:t>
      </w:r>
    </w:p>
    <w:p w:rsidR="00110586" w:rsidRDefault="00110586" w:rsidP="00110586">
      <w:r>
        <w:t>#'#Other options include '1' to summarize duplicates by their mean, and '2'to discard all duplicated genes.</w:t>
      </w:r>
    </w:p>
    <w:p w:rsidR="00110586" w:rsidRDefault="00110586" w:rsidP="00110586">
      <w:r>
        <w:t>#'@param printOutput To suppress output, set to false. Default is TRUE.</w:t>
      </w:r>
    </w:p>
    <w:p w:rsidR="00110586" w:rsidRDefault="00110586" w:rsidP="00110586">
      <w:r>
        <w:t>#'@import sva</w:t>
      </w:r>
    </w:p>
    <w:p w:rsidR="00110586" w:rsidRDefault="00110586" w:rsidP="00110586">
      <w:r>
        <w:t>#'@import preprocessCore</w:t>
      </w:r>
    </w:p>
    <w:p w:rsidR="00110586" w:rsidRDefault="00110586" w:rsidP="00110586">
      <w:r>
        <w:t>#'@keywords Homogenize gene expression data.</w:t>
      </w:r>
    </w:p>
    <w:p w:rsidR="00110586" w:rsidRDefault="00110586" w:rsidP="00110586">
      <w:r>
        <w:t>#'@return A list containing two entries $train and $test, which are the homogenized input matrices.</w:t>
      </w:r>
    </w:p>
    <w:p w:rsidR="00110586" w:rsidRDefault="00110586" w:rsidP="00110586">
      <w:r>
        <w:t>#'@export</w:t>
      </w:r>
    </w:p>
    <w:p w:rsidR="00110586" w:rsidRDefault="00110586" w:rsidP="00110586">
      <w:r>
        <w:t>homogenizeData&lt;-function (testExprMat, trainExprMat, batchCorrect = "eb", selection = -1, printOutput = TRUE)</w:t>
      </w:r>
    </w:p>
    <w:p w:rsidR="00110586" w:rsidRDefault="00110586" w:rsidP="00110586">
      <w:r>
        <w:t>{</w:t>
      </w:r>
    </w:p>
    <w:p w:rsidR="00110586" w:rsidRDefault="00110586" w:rsidP="00110586">
      <w:r>
        <w:t xml:space="preserve">  #Check the batchCorrect parameter</w:t>
      </w:r>
    </w:p>
    <w:p w:rsidR="00110586" w:rsidRDefault="00110586" w:rsidP="00110586">
      <w:r>
        <w:t xml:space="preserve">  if (!(batchCorrect %in% c("eb", "qn", "none",</w:t>
      </w:r>
    </w:p>
    <w:p w:rsidR="00110586" w:rsidRDefault="00110586" w:rsidP="00110586">
      <w:r>
        <w:t xml:space="preserve">                            "rank", "rank_then_eb", "standardize")))</w:t>
      </w:r>
    </w:p>
    <w:p w:rsidR="00110586" w:rsidRDefault="00110586" w:rsidP="00110586">
      <w:r>
        <w:t xml:space="preserve">    stop("\"batchCorrect\" must be one of \"eb\", \"qn\", \"rank\", \"rank_then_eb\", \"standardize\" or \"none\"")</w:t>
      </w:r>
    </w:p>
    <w:p w:rsidR="00110586" w:rsidRDefault="00110586" w:rsidP="00110586"/>
    <w:p w:rsidR="00110586" w:rsidRDefault="00110586" w:rsidP="00110586">
      <w:r>
        <w:t xml:space="preserve">  #Check if both row and column names have been specified.</w:t>
      </w:r>
    </w:p>
    <w:p w:rsidR="00110586" w:rsidRDefault="00110586" w:rsidP="00110586">
      <w:r>
        <w:t xml:space="preserve">  if (is.null(rownames(trainExprMat)) || is.null(rownames(testExprMat))) {</w:t>
      </w:r>
    </w:p>
    <w:p w:rsidR="00110586" w:rsidRDefault="00110586" w:rsidP="00110586">
      <w:r>
        <w:t xml:space="preserve">    stop("ERROR: Gene identifiers must be specified as \"rownames()\" on both training and test expression matrices. Both matices must have the same type of gene identifiers.")</w:t>
      </w:r>
    </w:p>
    <w:p w:rsidR="00110586" w:rsidRDefault="00110586" w:rsidP="00110586">
      <w:r>
        <w:t xml:space="preserve">  }</w:t>
      </w:r>
    </w:p>
    <w:p w:rsidR="00110586" w:rsidRDefault="00110586" w:rsidP="00110586"/>
    <w:p w:rsidR="00110586" w:rsidRDefault="00110586" w:rsidP="00110586">
      <w:r>
        <w:t xml:space="preserve">  #Check that some of the row names overlap between both datasets (print an error if none overlap)</w:t>
      </w:r>
    </w:p>
    <w:p w:rsidR="00110586" w:rsidRDefault="00110586" w:rsidP="00110586">
      <w:r>
        <w:t xml:space="preserve">  if (sum(rownames(trainExprMat) %in% rownames(testExprMat)) == 0) {</w:t>
      </w:r>
    </w:p>
    <w:p w:rsidR="00110586" w:rsidRDefault="00110586" w:rsidP="00110586">
      <w:r>
        <w:t xml:space="preserve">    stop("ERROR: The rownames() of the supplied expression matrices do not match. Note that these are case-sensitive.")</w:t>
      </w:r>
    </w:p>
    <w:p w:rsidR="00110586" w:rsidRDefault="00110586" w:rsidP="00110586">
      <w:r>
        <w:t xml:space="preserve">  }</w:t>
      </w:r>
    </w:p>
    <w:p w:rsidR="00110586" w:rsidRDefault="00110586" w:rsidP="00110586">
      <w:r>
        <w:t xml:space="preserve">  else {</w:t>
      </w:r>
    </w:p>
    <w:p w:rsidR="00110586" w:rsidRDefault="00110586" w:rsidP="00110586">
      <w:r>
        <w:lastRenderedPageBreak/>
        <w:t xml:space="preserve">    if (printOutput)</w:t>
      </w:r>
    </w:p>
    <w:p w:rsidR="00110586" w:rsidRDefault="00110586" w:rsidP="00110586">
      <w:r>
        <w:t xml:space="preserve">      message(paste("\n", sum(rownames(trainExprMat) %in% rownames(testExprMat)), " gene identifiers overlap between the supplied expression matrices... \n", paste = ""))</w:t>
      </w:r>
    </w:p>
    <w:p w:rsidR="00110586" w:rsidRDefault="00110586" w:rsidP="00110586">
      <w:r>
        <w:t xml:space="preserve">  }</w:t>
      </w:r>
    </w:p>
    <w:p w:rsidR="00110586" w:rsidRDefault="00110586" w:rsidP="00110586"/>
    <w:p w:rsidR="00110586" w:rsidRDefault="00110586" w:rsidP="00110586">
      <w:r>
        <w:t xml:space="preserve">  #If there are duplicate gene names, give the option of removing them or summarizing them by their mean.</w:t>
      </w:r>
    </w:p>
    <w:p w:rsidR="00110586" w:rsidRDefault="00110586" w:rsidP="00110586">
      <w:r>
        <w:t xml:space="preserve">  if ((sum(duplicated(rownames(trainExprMat))) &gt; 0) || sum(sum(duplicated(rownames(testExprMat))) &gt; 0)) {</w:t>
      </w:r>
    </w:p>
    <w:p w:rsidR="00110586" w:rsidRDefault="00110586" w:rsidP="00110586">
      <w:r>
        <w:t xml:space="preserve">    if (selection == -1) {</w:t>
      </w:r>
    </w:p>
    <w:p w:rsidR="00110586" w:rsidRDefault="00110586" w:rsidP="00110586">
      <w:r>
        <w:t xml:space="preserve">      message("\nExpression matrix contain duplicated gene identifiers (i.e. duplicate rownames()), how would you like to proceed:")</w:t>
      </w:r>
    </w:p>
    <w:p w:rsidR="00110586" w:rsidRDefault="00110586" w:rsidP="00110586">
      <w:r>
        <w:t xml:space="preserve">      message("\n1. Summarize duplicated gene ids by their mean value (acceptable in most cases)")</w:t>
      </w:r>
    </w:p>
    <w:p w:rsidR="00110586" w:rsidRDefault="00110586" w:rsidP="00110586">
      <w:r>
        <w:t xml:space="preserve">      message("\n2. Disguard all duplicated genes (recommended if unsure)")</w:t>
      </w:r>
    </w:p>
    <w:p w:rsidR="00110586" w:rsidRDefault="00110586" w:rsidP="00110586">
      <w:r>
        <w:t xml:space="preserve">      message("\n3. Abort (if you want to deal with duplicate genes ids manually)\n")</w:t>
      </w:r>
    </w:p>
    <w:p w:rsidR="00110586" w:rsidRDefault="00110586" w:rsidP="00110586">
      <w:r>
        <w:t xml:space="preserve">    }</w:t>
      </w:r>
    </w:p>
    <w:p w:rsidR="00110586" w:rsidRDefault="00110586" w:rsidP="00110586">
      <w:r>
        <w:t xml:space="preserve">    while (is.na(selection) | selection &lt;= 0 | selection &gt; 3) {</w:t>
      </w:r>
    </w:p>
    <w:p w:rsidR="00110586" w:rsidRDefault="00110586" w:rsidP="00110586">
      <w:r>
        <w:t xml:space="preserve">      selection &lt;- readline("Selection: ")</w:t>
      </w:r>
    </w:p>
    <w:p w:rsidR="00110586" w:rsidRDefault="00110586" w:rsidP="00110586">
      <w:r>
        <w:t xml:space="preserve">      selection &lt;- ifelse(grepl("[^1-3.]", selection), -1, as.numeric(selection))</w:t>
      </w:r>
    </w:p>
    <w:p w:rsidR="00110586" w:rsidRDefault="00110586" w:rsidP="00110586">
      <w:r>
        <w:t xml:space="preserve">    }</w:t>
      </w:r>
    </w:p>
    <w:p w:rsidR="00110586" w:rsidRDefault="00110586" w:rsidP="00110586"/>
    <w:p w:rsidR="00110586" w:rsidRDefault="00110586" w:rsidP="00110586">
      <w:r>
        <w:t xml:space="preserve">    message("\n")</w:t>
      </w:r>
    </w:p>
    <w:p w:rsidR="00110586" w:rsidRDefault="00110586" w:rsidP="00110586"/>
    <w:p w:rsidR="00110586" w:rsidRDefault="00110586" w:rsidP="00110586">
      <w:r>
        <w:t xml:space="preserve">    if (selection == 1) #Summarize duplicates by their mean.</w:t>
      </w:r>
    </w:p>
    <w:p w:rsidR="00110586" w:rsidRDefault="00110586" w:rsidP="00110586">
      <w:r>
        <w:t xml:space="preserve">    {</w:t>
      </w:r>
    </w:p>
    <w:p w:rsidR="00110586" w:rsidRDefault="00110586" w:rsidP="00110586">
      <w:r>
        <w:t xml:space="preserve">      if ((sum(duplicated(rownames(trainExprMat))) &gt; 0)) {</w:t>
      </w:r>
    </w:p>
    <w:p w:rsidR="00110586" w:rsidRDefault="00110586" w:rsidP="00110586">
      <w:r>
        <w:t xml:space="preserve">        trainExprMat &lt;- summarizeGenesByMean(trainExprMat)</w:t>
      </w:r>
    </w:p>
    <w:p w:rsidR="00110586" w:rsidRDefault="00110586" w:rsidP="00110586">
      <w:r>
        <w:t xml:space="preserve">      }</w:t>
      </w:r>
    </w:p>
    <w:p w:rsidR="00110586" w:rsidRDefault="00110586" w:rsidP="00110586">
      <w:r>
        <w:t xml:space="preserve">      if ((sum(duplicated(rownames(testExprMat))) &gt; 0)) {</w:t>
      </w:r>
    </w:p>
    <w:p w:rsidR="00110586" w:rsidRDefault="00110586" w:rsidP="00110586">
      <w:r>
        <w:t xml:space="preserve">        testExprMat &lt;- summarizeGenesByMean(testExprMat)</w:t>
      </w:r>
    </w:p>
    <w:p w:rsidR="00110586" w:rsidRDefault="00110586" w:rsidP="00110586">
      <w:r>
        <w:t xml:space="preserve">      }</w:t>
      </w:r>
    </w:p>
    <w:p w:rsidR="00110586" w:rsidRDefault="00110586" w:rsidP="00110586">
      <w:r>
        <w:t xml:space="preserve">    }</w:t>
      </w:r>
    </w:p>
    <w:p w:rsidR="00110586" w:rsidRDefault="00110586" w:rsidP="00110586">
      <w:r>
        <w:t xml:space="preserve">    else if (selection == 2) #Disguard all duplicated genes.</w:t>
      </w:r>
    </w:p>
    <w:p w:rsidR="00110586" w:rsidRDefault="00110586" w:rsidP="00110586">
      <w:r>
        <w:t xml:space="preserve">    {</w:t>
      </w:r>
    </w:p>
    <w:p w:rsidR="00110586" w:rsidRDefault="00110586" w:rsidP="00110586">
      <w:r>
        <w:t xml:space="preserve">      if ((sum(duplicated(rownames(trainExprMat))) &gt; 0)) {</w:t>
      </w:r>
    </w:p>
    <w:p w:rsidR="00110586" w:rsidRDefault="00110586" w:rsidP="00110586">
      <w:r>
        <w:t xml:space="preserve">        keepGenes &lt;- names(which(table(rownames(trainExprMat)) == 1))</w:t>
      </w:r>
    </w:p>
    <w:p w:rsidR="00110586" w:rsidRDefault="00110586" w:rsidP="00110586">
      <w:r>
        <w:t xml:space="preserve">        trainExprMat &lt;- trainExprMat[keepGenes, ]</w:t>
      </w:r>
    </w:p>
    <w:p w:rsidR="00110586" w:rsidRDefault="00110586" w:rsidP="00110586">
      <w:r>
        <w:t xml:space="preserve">      }</w:t>
      </w:r>
    </w:p>
    <w:p w:rsidR="00110586" w:rsidRDefault="00110586" w:rsidP="00110586">
      <w:r>
        <w:t xml:space="preserve">      if ((sum(duplicated(rownames(testExprMat))) &gt; 0)) {</w:t>
      </w:r>
    </w:p>
    <w:p w:rsidR="00110586" w:rsidRDefault="00110586" w:rsidP="00110586">
      <w:r>
        <w:t xml:space="preserve">        keepGenes &lt;- names(which(table(rownames(testExprMat)) == 1))</w:t>
      </w:r>
    </w:p>
    <w:p w:rsidR="00110586" w:rsidRDefault="00110586" w:rsidP="00110586">
      <w:r>
        <w:t xml:space="preserve">        testExprMat &lt;- testExprMat[keepGenes, ]</w:t>
      </w:r>
    </w:p>
    <w:p w:rsidR="00110586" w:rsidRDefault="00110586" w:rsidP="00110586">
      <w:r>
        <w:t xml:space="preserve">      }</w:t>
      </w:r>
    </w:p>
    <w:p w:rsidR="00110586" w:rsidRDefault="00110586" w:rsidP="00110586">
      <w:r>
        <w:t xml:space="preserve">    }</w:t>
      </w:r>
    </w:p>
    <w:p w:rsidR="00110586" w:rsidRDefault="00110586" w:rsidP="00110586">
      <w:r>
        <w:lastRenderedPageBreak/>
        <w:t xml:space="preserve">    else {</w:t>
      </w:r>
    </w:p>
    <w:p w:rsidR="00110586" w:rsidRDefault="00110586" w:rsidP="00110586">
      <w:r>
        <w:t xml:space="preserve">      stop("Exectution Aborted!")</w:t>
      </w:r>
    </w:p>
    <w:p w:rsidR="00110586" w:rsidRDefault="00110586" w:rsidP="00110586">
      <w:r>
        <w:t xml:space="preserve">    }</w:t>
      </w:r>
    </w:p>
    <w:p w:rsidR="00110586" w:rsidRDefault="00110586" w:rsidP="00110586">
      <w:r>
        <w:t xml:space="preserve">  }</w:t>
      </w:r>
    </w:p>
    <w:p w:rsidR="00110586" w:rsidRDefault="00110586" w:rsidP="00110586"/>
    <w:p w:rsidR="00110586" w:rsidRDefault="00110586" w:rsidP="00110586">
      <w:r>
        <w:t xml:space="preserve">  #Subset and order gene ids on the expression matrices.</w:t>
      </w:r>
    </w:p>
    <w:p w:rsidR="00110586" w:rsidRDefault="00110586" w:rsidP="00110586">
      <w:r>
        <w:t xml:space="preserve">  commonGenesIds &lt;- rownames(trainExprMat)[rownames(trainExprMat) %in%</w:t>
      </w:r>
    </w:p>
    <w:p w:rsidR="00110586" w:rsidRDefault="00110586" w:rsidP="00110586">
      <w:r>
        <w:t xml:space="preserve">                                             rownames(testExprMat)]</w:t>
      </w:r>
    </w:p>
    <w:p w:rsidR="00110586" w:rsidRDefault="00110586" w:rsidP="00110586">
      <w:r>
        <w:t xml:space="preserve">  trainExprMat &lt;- trainExprMat[commonGenesIds, ]</w:t>
      </w:r>
    </w:p>
    <w:p w:rsidR="00110586" w:rsidRDefault="00110586" w:rsidP="00110586">
      <w:r>
        <w:t xml:space="preserve">  testExprMat &lt;- testExprMat[commonGenesIds, ]</w:t>
      </w:r>
    </w:p>
    <w:p w:rsidR="00110586" w:rsidRDefault="00110586" w:rsidP="00110586"/>
    <w:p w:rsidR="00110586" w:rsidRDefault="00110586" w:rsidP="00110586">
      <w:r>
        <w:t xml:space="preserve">  #Subset and order the 2 expression matrices.</w:t>
      </w:r>
    </w:p>
    <w:p w:rsidR="00110586" w:rsidRDefault="00110586" w:rsidP="00110586">
      <w:r>
        <w:t xml:space="preserve">  if (batchCorrect == "eb") {</w:t>
      </w:r>
    </w:p>
    <w:p w:rsidR="00110586" w:rsidRDefault="00110586" w:rsidP="00110586">
      <w:r>
        <w:t xml:space="preserve">    #Subset to common genes and batch correct using ComBat.</w:t>
      </w:r>
    </w:p>
    <w:p w:rsidR="00110586" w:rsidRDefault="00110586" w:rsidP="00110586">
      <w:r>
        <w:t xml:space="preserve">    dataMat &lt;- cbind(trainExprMat, testExprMat)</w:t>
      </w:r>
    </w:p>
    <w:p w:rsidR="00110586" w:rsidRDefault="00110586" w:rsidP="00110586">
      <w:r>
        <w:t xml:space="preserve">    mod &lt;- data.frame(`(Intercept)` = rep(1, ncol(dataMat)))</w:t>
      </w:r>
    </w:p>
    <w:p w:rsidR="00110586" w:rsidRDefault="00110586" w:rsidP="00110586">
      <w:r>
        <w:t xml:space="preserve">    rownames(mod) &lt;- colnames(dataMat)</w:t>
      </w:r>
    </w:p>
    <w:p w:rsidR="00110586" w:rsidRDefault="00110586" w:rsidP="00110586">
      <w:r>
        <w:t xml:space="preserve">    whichbatch &lt;- as.factor(c(rep("train", ncol(trainExprMat)),</w:t>
      </w:r>
    </w:p>
    <w:p w:rsidR="00110586" w:rsidRDefault="00110586" w:rsidP="00110586">
      <w:r>
        <w:t xml:space="preserve">                              rep("test", ncol(testExprMat))))</w:t>
      </w:r>
    </w:p>
    <w:p w:rsidR="00110586" w:rsidRDefault="00110586" w:rsidP="00110586"/>
    <w:p w:rsidR="00110586" w:rsidRDefault="00110586" w:rsidP="00110586">
      <w:r>
        <w:t xml:space="preserve">    # Added</w:t>
      </w:r>
    </w:p>
    <w:p w:rsidR="00110586" w:rsidRDefault="00110586" w:rsidP="00110586">
      <w:r>
        <w:t xml:space="preserve">    # Filter out genes with low variances to make sure comBat run correctly</w:t>
      </w:r>
    </w:p>
    <w:p w:rsidR="00110586" w:rsidRDefault="00110586" w:rsidP="00110586">
      <w:r>
        <w:t xml:space="preserve">    dataMat &lt;- cbind(trainExprMat, testExprMat)</w:t>
      </w:r>
    </w:p>
    <w:p w:rsidR="00110586" w:rsidRDefault="00110586" w:rsidP="00110586">
      <w:r>
        <w:t xml:space="preserve">    gene_vars = apply(dataMat, 1, var)</w:t>
      </w:r>
    </w:p>
    <w:p w:rsidR="00110586" w:rsidRDefault="00110586" w:rsidP="00110586">
      <w:r>
        <w:t xml:space="preserve">    genes&lt;-as.vector(gene_vars)</w:t>
      </w:r>
    </w:p>
    <w:p w:rsidR="00110586" w:rsidRDefault="00110586" w:rsidP="00110586"/>
    <w:p w:rsidR="00110586" w:rsidRDefault="00110586" w:rsidP="00110586">
      <w:r>
        <w:t xml:space="preserve">    if (length(which(genes &lt;= 1e-3) != 0)){ #If some genes have low variances (if the variance is not 0), remove them.</w:t>
      </w:r>
    </w:p>
    <w:p w:rsidR="00110586" w:rsidRDefault="00110586" w:rsidP="00110586">
      <w:r>
        <w:t xml:space="preserve">      dataMat = dataMat[-(which(genes &lt;= 1e-3)),]</w:t>
      </w:r>
    </w:p>
    <w:p w:rsidR="00110586" w:rsidRDefault="00110586" w:rsidP="00110586">
      <w:r>
        <w:t xml:space="preserve">    }</w:t>
      </w:r>
    </w:p>
    <w:p w:rsidR="00110586" w:rsidRDefault="00110586" w:rsidP="00110586"/>
    <w:p w:rsidR="00110586" w:rsidRDefault="00110586" w:rsidP="00110586">
      <w:r>
        <w:t xml:space="preserve">    # End added</w:t>
      </w:r>
    </w:p>
    <w:p w:rsidR="00110586" w:rsidRDefault="00110586" w:rsidP="00110586"/>
    <w:p w:rsidR="00110586" w:rsidRDefault="00110586" w:rsidP="00110586">
      <w:r>
        <w:t xml:space="preserve">    combatout &lt;- ComBat(dataMat, whichbatch, mod = mod)</w:t>
      </w:r>
    </w:p>
    <w:p w:rsidR="00110586" w:rsidRDefault="00110586" w:rsidP="00110586">
      <w:r>
        <w:t xml:space="preserve">    return(list(train = combatout[, whichbatch == "train"],</w:t>
      </w:r>
    </w:p>
    <w:p w:rsidR="00110586" w:rsidRDefault="00110586" w:rsidP="00110586">
      <w:r>
        <w:t xml:space="preserve">                test = combatout[, whichbatch == "test"], selection = selection))</w:t>
      </w:r>
    </w:p>
    <w:p w:rsidR="00110586" w:rsidRDefault="00110586" w:rsidP="00110586">
      <w:r>
        <w:t xml:space="preserve">  }</w:t>
      </w:r>
    </w:p>
    <w:p w:rsidR="00110586" w:rsidRDefault="00110586" w:rsidP="00110586">
      <w:r>
        <w:t xml:space="preserve">  else if (batchCorrect == "standardize") #Standardize to mean 0 and variance 1 in each dataset using a non EB based approach.</w:t>
      </w:r>
    </w:p>
    <w:p w:rsidR="00110586" w:rsidRDefault="00110586" w:rsidP="00110586">
      <w:r>
        <w:t xml:space="preserve">  {</w:t>
      </w:r>
    </w:p>
    <w:p w:rsidR="00110586" w:rsidRDefault="00110586" w:rsidP="00110586">
      <w:r>
        <w:t xml:space="preserve">    for (i in 1:nrow(trainExprMat)) {</w:t>
      </w:r>
    </w:p>
    <w:p w:rsidR="00110586" w:rsidRDefault="00110586" w:rsidP="00110586">
      <w:r>
        <w:t xml:space="preserve">      row &lt;- trainExprMat[i, ]</w:t>
      </w:r>
    </w:p>
    <w:p w:rsidR="00110586" w:rsidRDefault="00110586" w:rsidP="00110586">
      <w:r>
        <w:t xml:space="preserve">      trainExprMat[i, ] &lt;- ((row - mean(row))/sd(row))</w:t>
      </w:r>
    </w:p>
    <w:p w:rsidR="00110586" w:rsidRDefault="00110586" w:rsidP="00110586">
      <w:r>
        <w:t xml:space="preserve">    }</w:t>
      </w:r>
    </w:p>
    <w:p w:rsidR="00110586" w:rsidRDefault="00110586" w:rsidP="00110586">
      <w:r>
        <w:lastRenderedPageBreak/>
        <w:t xml:space="preserve">    for (i in 1:nrow(testExprMat)) {</w:t>
      </w:r>
    </w:p>
    <w:p w:rsidR="00110586" w:rsidRDefault="00110586" w:rsidP="00110586">
      <w:r>
        <w:t xml:space="preserve">      row &lt;- testExprMat[i, ]</w:t>
      </w:r>
    </w:p>
    <w:p w:rsidR="00110586" w:rsidRDefault="00110586" w:rsidP="00110586">
      <w:r>
        <w:t xml:space="preserve">      testExprMat[i, ] &lt;- ((row - mean(row))/sd(row))</w:t>
      </w:r>
    </w:p>
    <w:p w:rsidR="00110586" w:rsidRDefault="00110586" w:rsidP="00110586">
      <w:r>
        <w:t xml:space="preserve">    }</w:t>
      </w:r>
    </w:p>
    <w:p w:rsidR="00110586" w:rsidRDefault="00110586" w:rsidP="00110586">
      <w:r>
        <w:t xml:space="preserve">    return(list(train = trainExprMat, test = testExprMat,</w:t>
      </w:r>
    </w:p>
    <w:p w:rsidR="00110586" w:rsidRDefault="00110586" w:rsidP="00110586">
      <w:r>
        <w:t xml:space="preserve">                selection = selection))</w:t>
      </w:r>
    </w:p>
    <w:p w:rsidR="00110586" w:rsidRDefault="00110586" w:rsidP="00110586">
      <w:r>
        <w:t xml:space="preserve">  }</w:t>
      </w:r>
    </w:p>
    <w:p w:rsidR="00110586" w:rsidRDefault="00110586" w:rsidP="00110586">
      <w:r>
        <w:t xml:space="preserve">  else if (batchCorrect == "rank") #The random-rank transform approach, that may be better when applying models to RNA-seq data.</w:t>
      </w:r>
    </w:p>
    <w:p w:rsidR="00110586" w:rsidRDefault="00110586" w:rsidP="00110586">
      <w:r>
        <w:t xml:space="preserve">  {</w:t>
      </w:r>
    </w:p>
    <w:p w:rsidR="00110586" w:rsidRDefault="00110586" w:rsidP="00110586">
      <w:r>
        <w:t xml:space="preserve">    for (i in 1:nrow(trainExprMat)) {</w:t>
      </w:r>
    </w:p>
    <w:p w:rsidR="00110586" w:rsidRDefault="00110586" w:rsidP="00110586">
      <w:r>
        <w:t xml:space="preserve">      trainExprMat[i, ] &lt;- rank(trainExprMat[i, ], ties.method = "random")</w:t>
      </w:r>
    </w:p>
    <w:p w:rsidR="00110586" w:rsidRDefault="00110586" w:rsidP="00110586">
      <w:r>
        <w:t xml:space="preserve">    }</w:t>
      </w:r>
    </w:p>
    <w:p w:rsidR="00110586" w:rsidRDefault="00110586" w:rsidP="00110586">
      <w:r>
        <w:t xml:space="preserve">    for (i in 1:nrow(testExprMat)) {</w:t>
      </w:r>
    </w:p>
    <w:p w:rsidR="00110586" w:rsidRDefault="00110586" w:rsidP="00110586">
      <w:r>
        <w:t xml:space="preserve">      testExprMat[i, ] &lt;- rank(testExprMat[i, ], ties.method = "random")</w:t>
      </w:r>
    </w:p>
    <w:p w:rsidR="00110586" w:rsidRDefault="00110586" w:rsidP="00110586">
      <w:r>
        <w:t xml:space="preserve">    }</w:t>
      </w:r>
    </w:p>
    <w:p w:rsidR="00110586" w:rsidRDefault="00110586" w:rsidP="00110586">
      <w:r>
        <w:t xml:space="preserve">    return(list(train = trainExprMat, test = testExprMat,</w:t>
      </w:r>
    </w:p>
    <w:p w:rsidR="00110586" w:rsidRDefault="00110586" w:rsidP="00110586">
      <w:r>
        <w:t xml:space="preserve">                selection = selection))</w:t>
      </w:r>
    </w:p>
    <w:p w:rsidR="00110586" w:rsidRDefault="00110586" w:rsidP="00110586">
      <w:r>
        <w:t xml:space="preserve">  }</w:t>
      </w:r>
    </w:p>
    <w:p w:rsidR="00110586" w:rsidRDefault="00110586" w:rsidP="00110586">
      <w:r>
        <w:t xml:space="preserve">  else if (batchCorrect == "rank_then_eb") #Rank-transform the RNAseq data, then apply ComBat</w:t>
      </w:r>
    </w:p>
    <w:p w:rsidR="00110586" w:rsidRDefault="00110586" w:rsidP="00110586">
      <w:r>
        <w:t xml:space="preserve">  {</w:t>
      </w:r>
    </w:p>
    <w:p w:rsidR="00110586" w:rsidRDefault="00110586" w:rsidP="00110586">
      <w:r>
        <w:t xml:space="preserve">    #First, rank transform the RNA-seq data.</w:t>
      </w:r>
    </w:p>
    <w:p w:rsidR="00110586" w:rsidRDefault="00110586" w:rsidP="00110586">
      <w:r>
        <w:t xml:space="preserve">    for (i in 1:nrow(testExprMat)) {</w:t>
      </w:r>
    </w:p>
    <w:p w:rsidR="00110586" w:rsidRDefault="00110586" w:rsidP="00110586">
      <w:r>
        <w:t xml:space="preserve">      testExprMat[i, ] &lt;- rank(testExprMat[i, ], ties.method = "random")</w:t>
      </w:r>
    </w:p>
    <w:p w:rsidR="00110586" w:rsidRDefault="00110586" w:rsidP="00110586">
      <w:r>
        <w:t xml:space="preserve">    }</w:t>
      </w:r>
    </w:p>
    <w:p w:rsidR="00110586" w:rsidRDefault="00110586" w:rsidP="00110586">
      <w:r>
        <w:t xml:space="preserve">    #Subset to common genes and batch correct using ComBat.</w:t>
      </w:r>
    </w:p>
    <w:p w:rsidR="00110586" w:rsidRDefault="00110586" w:rsidP="00110586">
      <w:r>
        <w:t xml:space="preserve">    dataMat &lt;- cbind(trainExprMat, testExprMat)</w:t>
      </w:r>
    </w:p>
    <w:p w:rsidR="00110586" w:rsidRDefault="00110586" w:rsidP="00110586">
      <w:r>
        <w:t xml:space="preserve">    mod &lt;- data.frame(`(Intercept)` = rep(1, ncol(dataMat)))</w:t>
      </w:r>
    </w:p>
    <w:p w:rsidR="00110586" w:rsidRDefault="00110586" w:rsidP="00110586">
      <w:r>
        <w:t xml:space="preserve">    rownames(mod) &lt;- colnames(dataMat)</w:t>
      </w:r>
    </w:p>
    <w:p w:rsidR="00110586" w:rsidRDefault="00110586" w:rsidP="00110586">
      <w:r>
        <w:t xml:space="preserve">    whichbatch &lt;- as.factor(c(rep("train", ncol(trainExprMat)),</w:t>
      </w:r>
    </w:p>
    <w:p w:rsidR="00110586" w:rsidRDefault="00110586" w:rsidP="00110586">
      <w:r>
        <w:t xml:space="preserve">                              rep("test", ncol(testExprMat))))</w:t>
      </w:r>
    </w:p>
    <w:p w:rsidR="00110586" w:rsidRDefault="00110586" w:rsidP="00110586">
      <w:r>
        <w:t xml:space="preserve">    combatout &lt;- ComBat(dataMat, whichbatch, mod = mod)</w:t>
      </w:r>
    </w:p>
    <w:p w:rsidR="00110586" w:rsidRDefault="00110586" w:rsidP="00110586">
      <w:r>
        <w:t xml:space="preserve">    return(list(train = combatout[, whichbatch == "train"],</w:t>
      </w:r>
    </w:p>
    <w:p w:rsidR="00110586" w:rsidRDefault="00110586" w:rsidP="00110586">
      <w:r>
        <w:t xml:space="preserve">                test = combatout[, whichbatch == "test"], selection = selection))</w:t>
      </w:r>
    </w:p>
    <w:p w:rsidR="00110586" w:rsidRDefault="00110586" w:rsidP="00110586">
      <w:r>
        <w:t xml:space="preserve">  }</w:t>
      </w:r>
    </w:p>
    <w:p w:rsidR="00110586" w:rsidRDefault="00110586" w:rsidP="00110586">
      <w:r>
        <w:t xml:space="preserve">  else if (batchCorrect == "qn")</w:t>
      </w:r>
    </w:p>
    <w:p w:rsidR="00110586" w:rsidRDefault="00110586" w:rsidP="00110586">
      <w:r>
        <w:t xml:space="preserve">  {</w:t>
      </w:r>
    </w:p>
    <w:p w:rsidR="00110586" w:rsidRDefault="00110586" w:rsidP="00110586">
      <w:r>
        <w:t xml:space="preserve">    dataMat &lt;- cbind(trainExprMat, testExprMat)</w:t>
      </w:r>
    </w:p>
    <w:p w:rsidR="00110586" w:rsidRDefault="00110586" w:rsidP="00110586">
      <w:r>
        <w:t xml:space="preserve">    dataMatNorm &lt;- normalize.quantiles(dataMat)</w:t>
      </w:r>
    </w:p>
    <w:p w:rsidR="00110586" w:rsidRDefault="00110586" w:rsidP="00110586">
      <w:r>
        <w:t xml:space="preserve">    whichbatch &lt;- as.factor(c(rep("train", ncol(trainExprMat)),</w:t>
      </w:r>
    </w:p>
    <w:p w:rsidR="00110586" w:rsidRDefault="00110586" w:rsidP="00110586">
      <w:r>
        <w:t xml:space="preserve">                              rep("test", ncol(testExprMat))))</w:t>
      </w:r>
    </w:p>
    <w:p w:rsidR="00110586" w:rsidRDefault="00110586" w:rsidP="00110586">
      <w:r>
        <w:t xml:space="preserve">    return(list(train = dataMatNorm[, whichbatch == "train"],</w:t>
      </w:r>
    </w:p>
    <w:p w:rsidR="00110586" w:rsidRDefault="00110586" w:rsidP="00110586">
      <w:r>
        <w:t xml:space="preserve">                test = dataMatNorm[, whichbatch == "test"],</w:t>
      </w:r>
    </w:p>
    <w:p w:rsidR="00110586" w:rsidRDefault="00110586" w:rsidP="00110586">
      <w:r>
        <w:lastRenderedPageBreak/>
        <w:t xml:space="preserve">                selection = selection))</w:t>
      </w:r>
    </w:p>
    <w:p w:rsidR="00110586" w:rsidRDefault="00110586" w:rsidP="00110586">
      <w:r>
        <w:t xml:space="preserve">  }</w:t>
      </w:r>
    </w:p>
    <w:p w:rsidR="00110586" w:rsidRDefault="00110586" w:rsidP="00110586">
      <w:r>
        <w:t xml:space="preserve">  else {</w:t>
      </w:r>
    </w:p>
    <w:p w:rsidR="00110586" w:rsidRDefault="00110586" w:rsidP="00110586">
      <w:r>
        <w:t xml:space="preserve">    return(list(train = trainExprMat, test = testExprMat,</w:t>
      </w:r>
    </w:p>
    <w:p w:rsidR="00110586" w:rsidRDefault="00110586" w:rsidP="00110586">
      <w:r>
        <w:t xml:space="preserve">                selection = selection))</w:t>
      </w:r>
    </w:p>
    <w:p w:rsidR="00110586" w:rsidRDefault="00110586" w:rsidP="00110586">
      <w:r>
        <w:t xml:space="preserve">  }</w:t>
      </w:r>
    </w:p>
    <w:p w:rsidR="00110586" w:rsidRDefault="00110586" w:rsidP="00110586">
      <w:r>
        <w:t>}</w:t>
      </w:r>
    </w:p>
    <w:p w:rsidR="00110586" w:rsidRDefault="00110586" w:rsidP="00110586">
      <w:r>
        <w:t>#'This function takes a gene expression matrix and if duplicate genes are measured, summarizes them by their means.</w:t>
      </w:r>
    </w:p>
    <w:p w:rsidR="00110586" w:rsidRDefault="00110586" w:rsidP="00110586">
      <w:r>
        <w:t>#'@param exprMat A gene expression matrix with genes as rownames() and samples as colnames().</w:t>
      </w:r>
    </w:p>
    <w:p w:rsidR="00110586" w:rsidRDefault="00110586" w:rsidP="00110586">
      <w:r>
        <w:t>#'@return A gene expression matrix that does not contain duplicate genes.</w:t>
      </w:r>
    </w:p>
    <w:p w:rsidR="00110586" w:rsidRDefault="00110586" w:rsidP="00110586">
      <w:r>
        <w:t>#'@keywords Summarize duplicate genes by their mean.</w:t>
      </w:r>
    </w:p>
    <w:p w:rsidR="00110586" w:rsidRDefault="00110586" w:rsidP="00110586">
      <w:r>
        <w:t>#'@export</w:t>
      </w:r>
    </w:p>
    <w:p w:rsidR="00110586" w:rsidRDefault="00110586" w:rsidP="00110586">
      <w:r>
        <w:t>summarizeGenesByMean &lt;- function(exprMat)</w:t>
      </w:r>
    </w:p>
    <w:p w:rsidR="00110586" w:rsidRDefault="00110586" w:rsidP="00110586">
      <w:r>
        <w:t>{</w:t>
      </w:r>
    </w:p>
    <w:p w:rsidR="00110586" w:rsidRDefault="00110586" w:rsidP="00110586">
      <w:r>
        <w:t xml:space="preserve">  geneIds &lt;- rownames(exprMat)</w:t>
      </w:r>
    </w:p>
    <w:p w:rsidR="00110586" w:rsidRDefault="00110586" w:rsidP="00110586">
      <w:r>
        <w:t xml:space="preserve">  t &lt;- table(geneIds) #How many times is each gene name duplicated.</w:t>
      </w:r>
    </w:p>
    <w:p w:rsidR="00110586" w:rsidRDefault="00110586" w:rsidP="00110586">
      <w:r>
        <w:t xml:space="preserve">  allNumDups &lt;- unique(t)</w:t>
      </w:r>
    </w:p>
    <w:p w:rsidR="00110586" w:rsidRDefault="00110586" w:rsidP="00110586">
      <w:r>
        <w:t xml:space="preserve">  allNumDups &lt;- allNumDups[-which(allNumDups == 1)]</w:t>
      </w:r>
    </w:p>
    <w:p w:rsidR="00110586" w:rsidRDefault="00110586" w:rsidP="00110586"/>
    <w:p w:rsidR="00110586" w:rsidRDefault="00110586" w:rsidP="00110586">
      <w:r>
        <w:t xml:space="preserve">  #Create a *new* gene expression matrix with everything in the correct order....</w:t>
      </w:r>
    </w:p>
    <w:p w:rsidR="00110586" w:rsidRDefault="00110586" w:rsidP="00110586">
      <w:r>
        <w:t xml:space="preserve">  #Starrt by just adding stuff that isn't duplicated</w:t>
      </w:r>
    </w:p>
    <w:p w:rsidR="00110586" w:rsidRDefault="00110586" w:rsidP="00110586">
      <w:r>
        <w:t xml:space="preserve">  exprMatUnique &lt;- exprMat[which(geneIds %in% names(t[t == 1])), ]</w:t>
      </w:r>
    </w:p>
    <w:p w:rsidR="00110586" w:rsidRDefault="00110586" w:rsidP="00110586">
      <w:r>
        <w:t xml:space="preserve">  gnamesUnique &lt;- geneIds[which(geneIds %in% names(t[t == 1]))]</w:t>
      </w:r>
    </w:p>
    <w:p w:rsidR="00110586" w:rsidRDefault="00110586" w:rsidP="00110586"/>
    <w:p w:rsidR="00110586" w:rsidRDefault="00110586" w:rsidP="00110586">
      <w:r>
        <w:t xml:space="preserve">  #Add all the duplicated genes to the bottom of "exprMatUniqueHuman", summarizing as you go</w:t>
      </w:r>
    </w:p>
    <w:p w:rsidR="00110586" w:rsidRDefault="00110586" w:rsidP="00110586">
      <w:r>
        <w:t xml:space="preserve">  for(numDups in allNumDups)</w:t>
      </w:r>
    </w:p>
    <w:p w:rsidR="00110586" w:rsidRDefault="00110586" w:rsidP="00110586">
      <w:r>
        <w:t xml:space="preserve">  {</w:t>
      </w:r>
    </w:p>
    <w:p w:rsidR="00110586" w:rsidRDefault="00110586" w:rsidP="00110586">
      <w:r>
        <w:t xml:space="preserve">    geneList &lt;- names(which(t == numDups))</w:t>
      </w:r>
    </w:p>
    <w:p w:rsidR="00110586" w:rsidRDefault="00110586" w:rsidP="00110586"/>
    <w:p w:rsidR="00110586" w:rsidRDefault="00110586" w:rsidP="00110586">
      <w:r>
        <w:t xml:space="preserve">    for(i in 1:length(geneList))</w:t>
      </w:r>
    </w:p>
    <w:p w:rsidR="00110586" w:rsidRDefault="00110586" w:rsidP="00110586">
      <w:r>
        <w:t xml:space="preserve">    {</w:t>
      </w:r>
    </w:p>
    <w:p w:rsidR="00110586" w:rsidRDefault="00110586" w:rsidP="00110586">
      <w:r>
        <w:t xml:space="preserve">      exprMatUnique &lt;- rbind(exprMatUnique, colMeans(exprMat[which(geneIds == geneList[i]), ]))</w:t>
      </w:r>
    </w:p>
    <w:p w:rsidR="00110586" w:rsidRDefault="00110586" w:rsidP="00110586">
      <w:r>
        <w:t xml:space="preserve">      gnamesUnique &lt;- c(gnamesUnique, geneList[i])</w:t>
      </w:r>
    </w:p>
    <w:p w:rsidR="00110586" w:rsidRDefault="00110586" w:rsidP="00110586">
      <w:r>
        <w:t xml:space="preserve">      # print(i)</w:t>
      </w:r>
    </w:p>
    <w:p w:rsidR="00110586" w:rsidRDefault="00110586" w:rsidP="00110586">
      <w:r>
        <w:t xml:space="preserve">    }</w:t>
      </w:r>
    </w:p>
    <w:p w:rsidR="00110586" w:rsidRDefault="00110586" w:rsidP="00110586">
      <w:r>
        <w:t xml:space="preserve">  }</w:t>
      </w:r>
    </w:p>
    <w:p w:rsidR="00110586" w:rsidRDefault="00110586" w:rsidP="00110586"/>
    <w:p w:rsidR="00110586" w:rsidRDefault="00110586" w:rsidP="00110586">
      <w:r>
        <w:t xml:space="preserve">  if(class(exprMatUnique) == "numeric")</w:t>
      </w:r>
    </w:p>
    <w:p w:rsidR="00110586" w:rsidRDefault="00110586" w:rsidP="00110586">
      <w:r>
        <w:t xml:space="preserve">  {</w:t>
      </w:r>
    </w:p>
    <w:p w:rsidR="00110586" w:rsidRDefault="00110586" w:rsidP="00110586">
      <w:r>
        <w:t xml:space="preserve">    exprMatUnique &lt;- matrix(exprMatUnique, ncol=1)</w:t>
      </w:r>
    </w:p>
    <w:p w:rsidR="00110586" w:rsidRDefault="00110586" w:rsidP="00110586">
      <w:r>
        <w:lastRenderedPageBreak/>
        <w:t xml:space="preserve">  }</w:t>
      </w:r>
    </w:p>
    <w:p w:rsidR="00110586" w:rsidRDefault="00110586" w:rsidP="00110586"/>
    <w:p w:rsidR="00110586" w:rsidRDefault="00110586" w:rsidP="00110586">
      <w:r>
        <w:t xml:space="preserve">  rownames(exprMatUnique) &lt;- gnamesUnique</w:t>
      </w:r>
    </w:p>
    <w:p w:rsidR="00110586" w:rsidRDefault="00110586" w:rsidP="00110586">
      <w:r>
        <w:t xml:space="preserve">  return(exprMatUnique)</w:t>
      </w:r>
    </w:p>
    <w:p w:rsidR="00110586" w:rsidRDefault="00110586" w:rsidP="00110586">
      <w:r>
        <w:t>}</w:t>
      </w:r>
    </w:p>
    <w:p w:rsidR="00110586" w:rsidRDefault="00110586" w:rsidP="00110586">
      <w:r>
        <w:t>#'This function predicts a phenotype (drug sensitivity score) when provided with microarray or bulk RNAseq gene expression data of different platforms.</w:t>
      </w:r>
    </w:p>
    <w:p w:rsidR="00110586" w:rsidRDefault="00110586" w:rsidP="00110586">
      <w:r>
        <w:t>#'The imputations are performed using ridge regression, training on a gene expression matrix where phenotype is already known.</w:t>
      </w:r>
    </w:p>
    <w:p w:rsidR="00110586" w:rsidRDefault="00110586" w:rsidP="00110586">
      <w:r>
        <w:t>#'This function integrates training and testing datasets via a user-defined procedure, and power transforming the known phenotype.</w:t>
      </w:r>
    </w:p>
    <w:p w:rsidR="00110586" w:rsidRDefault="00110586" w:rsidP="00110586">
      <w:r>
        <w:t>#'@param trainingExprData The training data. A matrix of expression levels. rownames() are genes, colnames() are samples (cell line names or cosmic ides, etc.). rownames() must be specified and must contain the same type of gene ids as "testExprData"</w:t>
      </w:r>
    </w:p>
    <w:p w:rsidR="00110586" w:rsidRDefault="00110586" w:rsidP="00110586">
      <w:r>
        <w:t>#'@param trainingPtype The known phenotype for "trainingExprData". This data must be a matrix of drugs/rows x cell lines/columns or cosmic ids/columns. This matrix can contain NA values, that is ok (they are removed in the calcPhenotype() function).</w:t>
      </w:r>
    </w:p>
    <w:p w:rsidR="00110586" w:rsidRDefault="00110586" w:rsidP="00110586">
      <w:r>
        <w:t>#'@param testExprData The test data where the phenotype will be estimated. It is a matrix of expression levels, rows contain genes and columns contain samples, "rownames()" must be specified and must contain the same type of gene ids as "trainingExprData".</w:t>
      </w:r>
    </w:p>
    <w:p w:rsidR="00110586" w:rsidRDefault="00110586" w:rsidP="00110586">
      <w:r>
        <w:t>#'@param batchCorrect How should training and test data matrices be homogenized. Choices are "eb" (default) for ComBat, "qn" for quantiles normalization or "none" for no homogenization.</w:t>
      </w:r>
    </w:p>
    <w:p w:rsidR="00110586" w:rsidRDefault="00110586" w:rsidP="00110586">
      <w:r>
        <w:t>#'@param powerTransformPhenotype Should the phenotype be power transformed before we fit the regression model? Default to TRUE, set to FALSE if the phenotype is already known to be highly normal.</w:t>
      </w:r>
    </w:p>
    <w:p w:rsidR="00110586" w:rsidRDefault="00110586" w:rsidP="00110586">
      <w:r>
        <w:t>#'@param removeLowVaryingGenes What proportion of low varying genes should be removed? 20 percent be default</w:t>
      </w:r>
    </w:p>
    <w:p w:rsidR="00110586" w:rsidRDefault="00110586" w:rsidP="00110586">
      <w:r>
        <w:t>#'@param minNumSamples How many training and test samples are required. Print an error if below this threshold</w:t>
      </w:r>
    </w:p>
    <w:p w:rsidR="00110586" w:rsidRDefault="00110586" w:rsidP="00110586">
      <w:r>
        <w:t>#'@param selection How should duplicate gene ids be handled. Default is -1 which asks the user. 1 to summarize by their or 2 to disguard all duplicates.</w:t>
      </w:r>
    </w:p>
    <w:p w:rsidR="00110586" w:rsidRDefault="00110586" w:rsidP="00110586">
      <w:r>
        <w:t>#'@param printOutput Set to FALSE to supress output.</w:t>
      </w:r>
    </w:p>
    <w:p w:rsidR="00110586" w:rsidRDefault="00110586" w:rsidP="00110586">
      <w:r>
        <w:t>#'@param pcr Indicates whether or not you'd like to use pcr for feature (gene) reduction. Options are 'TRUE' and 'FALSE'. If you indicate 'report_pc=TRUE' you need to also indicate 'pcr=TRUE'</w:t>
      </w:r>
    </w:p>
    <w:p w:rsidR="00110586" w:rsidRDefault="00110586" w:rsidP="00110586">
      <w:r>
        <w:t>#'@param removeLowVaringGenesFrom Determine method to remove low varying genes. Options are 'homogenizeData' and 'rawData'.</w:t>
      </w:r>
    </w:p>
    <w:p w:rsidR="00110586" w:rsidRDefault="00110586" w:rsidP="00110586">
      <w:r>
        <w:t>#'@param report_pc Indicates whether you want to output the training principal components. Options are 'TRUE' and 'FALSE'.</w:t>
      </w:r>
    </w:p>
    <w:p w:rsidR="00110586" w:rsidRDefault="00110586" w:rsidP="00110586">
      <w:r>
        <w:t>#'@param cc Indicate if you want correlation coefficients for biomarker discovery.</w:t>
      </w:r>
    </w:p>
    <w:p w:rsidR="00110586" w:rsidRDefault="00110586" w:rsidP="00110586">
      <w:r>
        <w:t>#'@param percent Indicate percent variability (of the training data) you'd like principal components to reflect if pcr=TRUE. Default is 80 for 80%</w:t>
      </w:r>
    </w:p>
    <w:p w:rsidR="00110586" w:rsidRDefault="00110586" w:rsidP="00110586">
      <w:r>
        <w:t xml:space="preserve">#'These are the correlations between a given gene of interest across all samples vs. a given </w:t>
      </w:r>
      <w:r>
        <w:lastRenderedPageBreak/>
        <w:t>drug response across samples.</w:t>
      </w:r>
    </w:p>
    <w:p w:rsidR="00110586" w:rsidRDefault="00110586" w:rsidP="00110586">
      <w:r>
        <w:t>#'These correlations can be ranked to obtain a ranked correlation to determine highly correlated drug-gene associations.</w:t>
      </w:r>
    </w:p>
    <w:p w:rsidR="00110586" w:rsidRDefault="00110586" w:rsidP="00110586">
      <w:r>
        <w:t>#'@param rsq Indicate whether or not you want to output the R^2 values for the data you train on from true and predicted values.</w:t>
      </w:r>
    </w:p>
    <w:p w:rsidR="00110586" w:rsidRDefault="00110586" w:rsidP="00110586">
      <w:r>
        <w:t>#'These values represent the percentage in which the optimal model accounts for the variance in the training data.</w:t>
      </w:r>
    </w:p>
    <w:p w:rsidR="00110586" w:rsidRDefault="00110586" w:rsidP="00110586">
      <w:r>
        <w:t>#'Options are 'TRUE' and 'FALSE'.</w:t>
      </w:r>
    </w:p>
    <w:p w:rsidR="00110586" w:rsidRDefault="00110586" w:rsidP="00110586">
      <w:r>
        <w:t>#'@return .txt files will be saved into your working directory. Depending on the parameter specified, the .txt file outputs of this function can include the estimated phenotype/sensitivity predictions,</w:t>
      </w:r>
    </w:p>
    <w:p w:rsidR="00110586" w:rsidRDefault="00110586" w:rsidP="00110586">
      <w:r>
        <w:t>#'the R^2 data, and the correlation coefficients. Principal components are stored as .RData files for each drug in your drug dataset.</w:t>
      </w:r>
    </w:p>
    <w:p w:rsidR="00110586" w:rsidRDefault="00110586" w:rsidP="00110586">
      <w:r>
        <w:t>#'@import sva</w:t>
      </w:r>
    </w:p>
    <w:p w:rsidR="00110586" w:rsidRDefault="00110586" w:rsidP="00110586">
      <w:r>
        <w:t>#'@import ridge</w:t>
      </w:r>
    </w:p>
    <w:p w:rsidR="00110586" w:rsidRDefault="00110586" w:rsidP="00110586">
      <w:r>
        <w:t>#'@import car</w:t>
      </w:r>
    </w:p>
    <w:p w:rsidR="00110586" w:rsidRDefault="00110586" w:rsidP="00110586">
      <w:r>
        <w:t>#'@import ridge</w:t>
      </w:r>
    </w:p>
    <w:p w:rsidR="00110586" w:rsidRDefault="00110586" w:rsidP="00110586">
      <w:r>
        <w:t>#'@import glmnet</w:t>
      </w:r>
    </w:p>
    <w:p w:rsidR="00110586" w:rsidRDefault="00110586" w:rsidP="00110586">
      <w:r>
        <w:t>#'@import tidyverse</w:t>
      </w:r>
    </w:p>
    <w:p w:rsidR="00110586" w:rsidRDefault="00110586" w:rsidP="00110586">
      <w:r>
        <w:t>#'@import utils</w:t>
      </w:r>
    </w:p>
    <w:p w:rsidR="00110586" w:rsidRDefault="00110586" w:rsidP="00110586">
      <w:r>
        <w:t>#'@import stats</w:t>
      </w:r>
    </w:p>
    <w:p w:rsidR="00110586" w:rsidRDefault="00110586" w:rsidP="00110586">
      <w:r>
        <w:t>#'@importFrom pls explvar explvar</w:t>
      </w:r>
    </w:p>
    <w:p w:rsidR="00110586" w:rsidRDefault="00110586" w:rsidP="00110586">
      <w:r>
        <w:t>#'@keywords predict drug sensitivity and phenotype</w:t>
      </w:r>
    </w:p>
    <w:p w:rsidR="00110586" w:rsidRDefault="00110586" w:rsidP="00110586">
      <w:r>
        <w:t>#'@export</w:t>
      </w:r>
    </w:p>
    <w:p w:rsidR="00110586" w:rsidRDefault="00110586" w:rsidP="00110586">
      <w:r>
        <w:t>calcPhenotype&lt;-function (trainingExprData,</w:t>
      </w:r>
    </w:p>
    <w:p w:rsidR="00110586" w:rsidRDefault="00110586" w:rsidP="00110586">
      <w:r>
        <w:t xml:space="preserve">                         trainingPtype,</w:t>
      </w:r>
    </w:p>
    <w:p w:rsidR="00110586" w:rsidRDefault="00110586" w:rsidP="00110586">
      <w:r>
        <w:t xml:space="preserve">                         testExprData,</w:t>
      </w:r>
    </w:p>
    <w:p w:rsidR="00110586" w:rsidRDefault="00110586" w:rsidP="00110586">
      <w:r>
        <w:t xml:space="preserve">                         batchCorrect,</w:t>
      </w:r>
    </w:p>
    <w:p w:rsidR="00110586" w:rsidRDefault="00110586" w:rsidP="00110586">
      <w:r>
        <w:t xml:space="preserve">                         powerTransformPhenotype=TRUE,</w:t>
      </w:r>
    </w:p>
    <w:p w:rsidR="00110586" w:rsidRDefault="00110586" w:rsidP="00110586">
      <w:r>
        <w:t xml:space="preserve">                         removeLowVaryingGenes=0.2,</w:t>
      </w:r>
    </w:p>
    <w:p w:rsidR="00110586" w:rsidRDefault="00110586" w:rsidP="00110586">
      <w:r>
        <w:t xml:space="preserve">                         minNumSamples,</w:t>
      </w:r>
    </w:p>
    <w:p w:rsidR="00110586" w:rsidRDefault="00110586" w:rsidP="00110586">
      <w:r>
        <w:t xml:space="preserve">                         selection=1,</w:t>
      </w:r>
    </w:p>
    <w:p w:rsidR="00110586" w:rsidRDefault="00110586" w:rsidP="00110586">
      <w:r>
        <w:t xml:space="preserve">                         printOutput,</w:t>
      </w:r>
    </w:p>
    <w:p w:rsidR="00110586" w:rsidRDefault="00110586" w:rsidP="00110586">
      <w:r>
        <w:t xml:space="preserve">                         pcr=FALSE,</w:t>
      </w:r>
    </w:p>
    <w:p w:rsidR="00110586" w:rsidRDefault="00110586" w:rsidP="00110586">
      <w:r>
        <w:t xml:space="preserve">                         removeLowVaringGenesFrom,</w:t>
      </w:r>
    </w:p>
    <w:p w:rsidR="00110586" w:rsidRDefault="00110586" w:rsidP="00110586">
      <w:r>
        <w:t xml:space="preserve">                         report_pc=FALSE,</w:t>
      </w:r>
    </w:p>
    <w:p w:rsidR="00110586" w:rsidRDefault="00110586" w:rsidP="00110586">
      <w:r>
        <w:t xml:space="preserve">                         cc=FALSE,</w:t>
      </w:r>
    </w:p>
    <w:p w:rsidR="00110586" w:rsidRDefault="00110586" w:rsidP="00110586">
      <w:r>
        <w:t xml:space="preserve">                         percent=80,</w:t>
      </w:r>
    </w:p>
    <w:p w:rsidR="00110586" w:rsidRDefault="00110586" w:rsidP="00110586">
      <w:r>
        <w:t xml:space="preserve">                         rsq=FALSE)</w:t>
      </w:r>
    </w:p>
    <w:p w:rsidR="00110586" w:rsidRDefault="00110586" w:rsidP="00110586">
      <w:r>
        <w:t>{</w:t>
      </w:r>
    </w:p>
    <w:p w:rsidR="00110586" w:rsidRDefault="00110586" w:rsidP="00110586"/>
    <w:p w:rsidR="00110586" w:rsidRDefault="00110586" w:rsidP="00110586">
      <w:r>
        <w:t xml:space="preserve">  #Initiate empty lists for each data type you'd like to collect.</w:t>
      </w:r>
    </w:p>
    <w:p w:rsidR="00110586" w:rsidRDefault="00110586" w:rsidP="00110586">
      <w:r>
        <w:t xml:space="preserve">  #_______________________________________________________________</w:t>
      </w:r>
    </w:p>
    <w:p w:rsidR="00110586" w:rsidRDefault="00110586" w:rsidP="00110586">
      <w:r>
        <w:t xml:space="preserve">  DrugPredictions&lt;-list() #Collects drug predictions.</w:t>
      </w:r>
    </w:p>
    <w:p w:rsidR="00110586" w:rsidRDefault="00110586" w:rsidP="00110586">
      <w:r>
        <w:lastRenderedPageBreak/>
        <w:t xml:space="preserve">  rsqs&lt;-list() #Collects R^2 values.</w:t>
      </w:r>
    </w:p>
    <w:p w:rsidR="00110586" w:rsidRDefault="00110586" w:rsidP="00110586">
      <w:r>
        <w:t xml:space="preserve">  cors&lt;-list() #Collects correlation coefficient for each gene across all samples vs. each drug across all samples.</w:t>
      </w:r>
    </w:p>
    <w:p w:rsidR="00110586" w:rsidRDefault="00110586" w:rsidP="00110586">
      <w:r>
        <w:t xml:space="preserve">  pvalues&lt;-list() #Collects p-values for the correlation coefficients. </w:t>
      </w:r>
    </w:p>
    <w:p w:rsidR="00110586" w:rsidRDefault="00110586" w:rsidP="00110586"/>
    <w:p w:rsidR="00110586" w:rsidRDefault="00110586" w:rsidP="00110586">
      <w:r>
        <w:t xml:space="preserve">  #vs=c()</w:t>
      </w:r>
    </w:p>
    <w:p w:rsidR="00110586" w:rsidRDefault="00110586" w:rsidP="00110586"/>
    <w:p w:rsidR="00110586" w:rsidRDefault="00110586" w:rsidP="00110586">
      <w:r>
        <w:t xml:space="preserve">  drugs&lt;-colnames(trainingPtype) #Store all the possible drugs in a vector.</w:t>
      </w:r>
    </w:p>
    <w:p w:rsidR="00110586" w:rsidRDefault="00110586" w:rsidP="00110586"/>
    <w:p w:rsidR="00110586" w:rsidRDefault="00110586" w:rsidP="00110586">
      <w:r>
        <w:t xml:space="preserve">  #Check the supplied data and parameters.</w:t>
      </w:r>
    </w:p>
    <w:p w:rsidR="00110586" w:rsidRDefault="00110586" w:rsidP="00110586">
      <w:r>
        <w:t xml:space="preserve">  #_______________________________________________________________</w:t>
      </w:r>
    </w:p>
    <w:p w:rsidR="00110586" w:rsidRDefault="00110586" w:rsidP="00110586">
      <w:r>
        <w:t xml:space="preserve">  if (class(testExprData)[1] != "matrix")</w:t>
      </w:r>
    </w:p>
    <w:p w:rsidR="00110586" w:rsidRDefault="00110586" w:rsidP="00110586">
      <w:r>
        <w:t xml:space="preserve">    stop("\nERROR: \"testExprData\" must be a matrix.")</w:t>
      </w:r>
    </w:p>
    <w:p w:rsidR="00110586" w:rsidRDefault="00110586" w:rsidP="00110586">
      <w:r>
        <w:t xml:space="preserve">  if (class(trainingExprData)[1] != "matrix")</w:t>
      </w:r>
    </w:p>
    <w:p w:rsidR="00110586" w:rsidRDefault="00110586" w:rsidP="00110586">
      <w:r>
        <w:t xml:space="preserve">    stop("\nERROR: \"trainingExprData\" must be a matrix.")</w:t>
      </w:r>
    </w:p>
    <w:p w:rsidR="00110586" w:rsidRDefault="00110586" w:rsidP="00110586">
      <w:r>
        <w:t xml:space="preserve">  if (class(trainingPtype)[1] != "matrix")</w:t>
      </w:r>
    </w:p>
    <w:p w:rsidR="00110586" w:rsidRDefault="00110586" w:rsidP="00110586">
      <w:r>
        <w:t xml:space="preserve">    stop("\nERROR: \"trainingPtype\" must be a matrix.")</w:t>
      </w:r>
    </w:p>
    <w:p w:rsidR="00110586" w:rsidRDefault="00110586" w:rsidP="00110586"/>
    <w:p w:rsidR="00110586" w:rsidRDefault="00110586" w:rsidP="00110586">
      <w:r>
        <w:t xml:space="preserve">  if (report_pc)</w:t>
      </w:r>
    </w:p>
    <w:p w:rsidR="00110586" w:rsidRDefault="00110586" w:rsidP="00110586">
      <w:r>
        <w:t xml:space="preserve">    if (pcr == FALSE)</w:t>
      </w:r>
    </w:p>
    <w:p w:rsidR="00110586" w:rsidRDefault="00110586" w:rsidP="00110586">
      <w:r>
        <w:t xml:space="preserve">      stop("\nERROR: pcr must be TRUE if report_pc is TRUE")</w:t>
      </w:r>
    </w:p>
    <w:p w:rsidR="00110586" w:rsidRDefault="00110586" w:rsidP="00110586"/>
    <w:p w:rsidR="00110586" w:rsidRDefault="00110586" w:rsidP="00110586">
      <w:r>
        <w:t xml:space="preserve">  if (pcr)</w:t>
      </w:r>
    </w:p>
    <w:p w:rsidR="00110586" w:rsidRDefault="00110586" w:rsidP="00110586">
      <w:r>
        <w:t xml:space="preserve">    if (cc)</w:t>
      </w:r>
    </w:p>
    <w:p w:rsidR="00110586" w:rsidRDefault="00110586" w:rsidP="00110586">
      <w:r>
        <w:t xml:space="preserve">      stop("\nERROR: pcr must be FALSE if cc is TRUE")</w:t>
      </w:r>
    </w:p>
    <w:p w:rsidR="00110586" w:rsidRDefault="00110586" w:rsidP="00110586"/>
    <w:p w:rsidR="00110586" w:rsidRDefault="00110586" w:rsidP="00110586">
      <w:r>
        <w:t xml:space="preserve">  #Make sure training samples are equivalent in both matrices.</w:t>
      </w:r>
    </w:p>
    <w:p w:rsidR="00110586" w:rsidRDefault="00110586" w:rsidP="00110586">
      <w:r>
        <w:t xml:space="preserve">  if (!any(colnames(trainingExprData) %in% rownames(trainingPtype)))</w:t>
      </w:r>
    </w:p>
    <w:p w:rsidR="00110586" w:rsidRDefault="00110586" w:rsidP="00110586">
      <w:r>
        <w:t xml:space="preserve">    stop("\nERROR: No Cell Lines Found in Common: Sample names must be consistent in training matrices")</w:t>
      </w:r>
    </w:p>
    <w:p w:rsidR="00110586" w:rsidRDefault="00110586" w:rsidP="00110586"/>
    <w:p w:rsidR="00110586" w:rsidRDefault="00110586" w:rsidP="00110586">
      <w:r>
        <w:t xml:space="preserve">  #Subset and order the training Expr and trainingPtype to the cell lines in common (and order them)</w:t>
      </w:r>
    </w:p>
    <w:p w:rsidR="00110586" w:rsidRDefault="00110586" w:rsidP="00110586"/>
    <w:p w:rsidR="00110586" w:rsidRDefault="00110586" w:rsidP="00110586">
      <w:r>
        <w:t xml:space="preserve">  commonCellLines&lt;-colnames(trainingExprData)[colnames(trainingExprData) %in% rownames(trainingPtype)]</w:t>
      </w:r>
    </w:p>
    <w:p w:rsidR="00110586" w:rsidRDefault="00110586" w:rsidP="00110586"/>
    <w:p w:rsidR="00110586" w:rsidRDefault="00110586" w:rsidP="00110586">
      <w:r>
        <w:t xml:space="preserve">  trainingExprData &lt;- trainingExprData[,commonCellLines]</w:t>
      </w:r>
    </w:p>
    <w:p w:rsidR="00110586" w:rsidRDefault="00110586" w:rsidP="00110586">
      <w:r>
        <w:t xml:space="preserve">  trainingPtype &lt;- trainingPtype[commonCellLines,]</w:t>
      </w:r>
    </w:p>
    <w:p w:rsidR="00110586" w:rsidRDefault="00110586" w:rsidP="00110586"/>
    <w:p w:rsidR="00110586" w:rsidRDefault="00110586" w:rsidP="00110586">
      <w:r>
        <w:t xml:space="preserve">  #Check if an adequate number of training and test samples have been supplied.</w:t>
      </w:r>
    </w:p>
    <w:p w:rsidR="00110586" w:rsidRDefault="00110586" w:rsidP="00110586">
      <w:r>
        <w:t xml:space="preserve">  #_______________________________________________________________</w:t>
      </w:r>
    </w:p>
    <w:p w:rsidR="00110586" w:rsidRDefault="00110586" w:rsidP="00110586">
      <w:r>
        <w:t xml:space="preserve">  if ((nrow(trainingExprData) &lt; minNumSamples) || (nrow(testExprData) &lt; minNumSamples)) {</w:t>
      </w:r>
    </w:p>
    <w:p w:rsidR="00110586" w:rsidRDefault="00110586" w:rsidP="00110586">
      <w:r>
        <w:lastRenderedPageBreak/>
        <w:t xml:space="preserve">    stop(paste("\nThere are less than", minNumSamples, "samples in your test or training set. It is strongly recommended that you use larger numbers of samples in order to (a) correct for batch effects and (b) fit a reliable model. To supress this message, change the \"minNumSamples\" parameter to this function."))</w:t>
      </w:r>
    </w:p>
    <w:p w:rsidR="00110586" w:rsidRDefault="00110586" w:rsidP="00110586">
      <w:r>
        <w:t xml:space="preserve">  }</w:t>
      </w:r>
    </w:p>
    <w:p w:rsidR="00110586" w:rsidRDefault="00110586" w:rsidP="00110586"/>
    <w:p w:rsidR="00110586" w:rsidRDefault="00110586" w:rsidP="00110586">
      <w:r>
        <w:t xml:space="preserve">  #Get the homogenized data.</w:t>
      </w:r>
    </w:p>
    <w:p w:rsidR="00110586" w:rsidRDefault="00110586" w:rsidP="00110586">
      <w:r>
        <w:t xml:space="preserve">  #_______________________________________________________________</w:t>
      </w:r>
    </w:p>
    <w:p w:rsidR="00110586" w:rsidRDefault="00110586" w:rsidP="00110586">
      <w:r>
        <w:t xml:space="preserve">  homData &lt;- homogenizeData(testExprMat=testExprData, trainExprMat=trainingExprData, batchCorrect, selection, printOutput)</w:t>
      </w:r>
    </w:p>
    <w:p w:rsidR="00110586" w:rsidRDefault="00110586" w:rsidP="00110586"/>
    <w:p w:rsidR="00110586" w:rsidRDefault="00110586" w:rsidP="00110586">
      <w:r>
        <w:t xml:space="preserve">  #Remove low varying genes.</w:t>
      </w:r>
    </w:p>
    <w:p w:rsidR="00110586" w:rsidRDefault="00110586" w:rsidP="00110586">
      <w:r>
        <w:t xml:space="preserve">  #_______________________________________________________________</w:t>
      </w:r>
    </w:p>
    <w:p w:rsidR="00110586" w:rsidRDefault="00110586" w:rsidP="00110586">
      <w:r>
        <w:t xml:space="preserve">  #Do variable selection if specified. By default, we remove 20% of least varying genes from the homogenized dataset.</w:t>
      </w:r>
    </w:p>
    <w:p w:rsidR="00110586" w:rsidRDefault="00110586" w:rsidP="00110586">
      <w:r>
        <w:t xml:space="preserve">  #We can also remove the intersection of the lowest 20% from both training and test sets (for the gene ids remaining in the homogenized data).</w:t>
      </w:r>
    </w:p>
    <w:p w:rsidR="00110586" w:rsidRDefault="00110586" w:rsidP="00110586">
      <w:r>
        <w:t xml:space="preserve">  #Otherwise, keep all genes.</w:t>
      </w:r>
    </w:p>
    <w:p w:rsidR="00110586" w:rsidRDefault="00110586" w:rsidP="00110586"/>
    <w:p w:rsidR="00110586" w:rsidRDefault="00110586" w:rsidP="00110586">
      <w:r>
        <w:t xml:space="preserve">  #Check batchCorrect parameter.</w:t>
      </w:r>
    </w:p>
    <w:p w:rsidR="00110586" w:rsidRDefault="00110586" w:rsidP="00110586">
      <w:r>
        <w:t xml:space="preserve">  if (!(removeLowVaringGenesFrom %in% c("homogenizeData", "rawData"))) {</w:t>
      </w:r>
    </w:p>
    <w:p w:rsidR="00110586" w:rsidRDefault="00110586" w:rsidP="00110586">
      <w:r>
        <w:t xml:space="preserve">    stop("\nremoveLowVaringGenesFrom\" must be one of \"homogenizeData\", \"rawData\"")</w:t>
      </w:r>
    </w:p>
    <w:p w:rsidR="00110586" w:rsidRDefault="00110586" w:rsidP="00110586">
      <w:r>
        <w:t xml:space="preserve">  }</w:t>
      </w:r>
    </w:p>
    <w:p w:rsidR="00110586" w:rsidRDefault="00110586" w:rsidP="00110586"/>
    <w:p w:rsidR="00110586" w:rsidRDefault="00110586" w:rsidP="00110586">
      <w:r>
        <w:t xml:space="preserve">  keepRows &lt;- seq(1:nrow(homData$train)) #By default we will keep all the genes.</w:t>
      </w:r>
    </w:p>
    <w:p w:rsidR="00110586" w:rsidRDefault="00110586" w:rsidP="00110586">
      <w:r>
        <w:t xml:space="preserve">  if (removeLowVaryingGenes &gt; 0 &amp;&amp; removeLowVaryingGenes &lt; 1) { #If the proportion of variability to keep is between 0 and 1.</w:t>
      </w:r>
    </w:p>
    <w:p w:rsidR="00110586" w:rsidRDefault="00110586" w:rsidP="00110586">
      <w:r>
        <w:t xml:space="preserve">    if (removeLowVaringGenesFrom == "homogenizeData") { #If you're filtering based on homogenized data.</w:t>
      </w:r>
    </w:p>
    <w:p w:rsidR="00110586" w:rsidRDefault="00110586" w:rsidP="00110586">
      <w:r>
        <w:t xml:space="preserve">      keepRows &lt;- doVariableSelection(cbind(homData$test, homData$train), removeLowVaryingGenes = removeLowVaryingGenes)</w:t>
      </w:r>
    </w:p>
    <w:p w:rsidR="00110586" w:rsidRDefault="00110586" w:rsidP="00110586"/>
    <w:p w:rsidR="00110586" w:rsidRDefault="00110586" w:rsidP="00110586">
      <w:r>
        <w:t xml:space="preserve">      numberGenesRemoved &lt;- nrow(homData$test) - length(keepRows)</w:t>
      </w:r>
    </w:p>
    <w:p w:rsidR="00110586" w:rsidRDefault="00110586" w:rsidP="00110586">
      <w:r>
        <w:t xml:space="preserve">      if (printOutput) message(paste("\n", numberGenesRemoved, "low variabilty genes filtered."));</w:t>
      </w:r>
    </w:p>
    <w:p w:rsidR="00110586" w:rsidRDefault="00110586" w:rsidP="00110586">
      <w:r>
        <w:t xml:space="preserve">    }</w:t>
      </w:r>
    </w:p>
    <w:p w:rsidR="00110586" w:rsidRDefault="00110586" w:rsidP="00110586">
      <w:r>
        <w:t xml:space="preserve">    else if (removeLowVaringGenesFrom == "rawData") { #If we are filtering based on the raw data i.e. the intersection of the things filtered from both datasets.</w:t>
      </w:r>
    </w:p>
    <w:p w:rsidR="00110586" w:rsidRDefault="00110586" w:rsidP="00110586">
      <w:r>
        <w:t xml:space="preserve">      evaluabeGenes &lt;- rownames(homData$test)</w:t>
      </w:r>
    </w:p>
    <w:p w:rsidR="00110586" w:rsidRDefault="00110586" w:rsidP="00110586">
      <w:r>
        <w:t xml:space="preserve">      keepRowsTrain &lt;- doVariableSelection(trainingExprData[evaluabeGenes,], removeLowVaryingGenes = removeLowVaryingGenes)</w:t>
      </w:r>
    </w:p>
    <w:p w:rsidR="00110586" w:rsidRDefault="00110586" w:rsidP="00110586">
      <w:r>
        <w:t xml:space="preserve">      keepRowsTest &lt;- doVariableSelection(testExprData[evaluabeGenes,], removeLowVaryingGenes = removeLowVaryingGenes)</w:t>
      </w:r>
    </w:p>
    <w:p w:rsidR="00110586" w:rsidRDefault="00110586" w:rsidP="00110586">
      <w:r>
        <w:lastRenderedPageBreak/>
        <w:t xml:space="preserve">      keepRows &lt;- intersect(keepRowsTrain, keepRowsTest)</w:t>
      </w:r>
    </w:p>
    <w:p w:rsidR="00110586" w:rsidRDefault="00110586" w:rsidP="00110586">
      <w:r>
        <w:t xml:space="preserve">      numberGenesRemoved &lt;- nrow(homData$test) - length(keepRows)</w:t>
      </w:r>
    </w:p>
    <w:p w:rsidR="00110586" w:rsidRDefault="00110586" w:rsidP="00110586">
      <w:r>
        <w:t xml:space="preserve">      if (printOutput)</w:t>
      </w:r>
    </w:p>
    <w:p w:rsidR="00110586" w:rsidRDefault="00110586" w:rsidP="00110586">
      <w:r>
        <w:t xml:space="preserve">        message(paste("\n", numberGenesRemoved, "low variabilty genes filtered."));</w:t>
      </w:r>
    </w:p>
    <w:p w:rsidR="00110586" w:rsidRDefault="00110586" w:rsidP="00110586">
      <w:r>
        <w:t xml:space="preserve">    }</w:t>
      </w:r>
    </w:p>
    <w:p w:rsidR="00110586" w:rsidRDefault="00110586" w:rsidP="00110586">
      <w:r>
        <w:t xml:space="preserve">  }</w:t>
      </w:r>
    </w:p>
    <w:p w:rsidR="00110586" w:rsidRDefault="00110586" w:rsidP="00110586"/>
    <w:p w:rsidR="00110586" w:rsidRDefault="00110586" w:rsidP="00110586">
      <w:r>
        <w:t xml:space="preserve">  #Predict for each drug.</w:t>
      </w:r>
    </w:p>
    <w:p w:rsidR="00110586" w:rsidRDefault="00110586" w:rsidP="00110586">
      <w:r>
        <w:t xml:space="preserve">  #_______________________________________________________________</w:t>
      </w:r>
    </w:p>
    <w:p w:rsidR="00110586" w:rsidRDefault="00110586" w:rsidP="00110586">
      <w:r>
        <w:t xml:space="preserve">  for(a in 1:length(drugs)){ #For each drug...</w:t>
      </w:r>
    </w:p>
    <w:p w:rsidR="00110586" w:rsidRDefault="00110586" w:rsidP="00110586"/>
    <w:p w:rsidR="00110586" w:rsidRDefault="00110586" w:rsidP="00110586">
      <w:r>
        <w:t xml:space="preserve">    #Modify trainingPtype and trainingExprData so that you only use cell lines for which you have expression and response data for.</w:t>
      </w:r>
    </w:p>
    <w:p w:rsidR="00110586" w:rsidRDefault="00110586" w:rsidP="00110586">
      <w:r>
        <w:t xml:space="preserve">    #_______________________________________________________________</w:t>
      </w:r>
    </w:p>
    <w:p w:rsidR="00110586" w:rsidRDefault="00110586" w:rsidP="00110586">
      <w:r>
        <w:t xml:space="preserve">    trainingPtype2&lt;-trainingPtype[,a] #Obtain the response data for the compound of interest.</w:t>
      </w:r>
    </w:p>
    <w:p w:rsidR="00110586" w:rsidRDefault="00110586" w:rsidP="00110586">
      <w:r>
        <w:t xml:space="preserve">    NonNAindex &lt;- which(!is.na(trainingPtype2)) #Get the indices of the non NAs. You only want the cell lines/cosmic ids that you have drug info for.</w:t>
      </w:r>
    </w:p>
    <w:p w:rsidR="00110586" w:rsidRDefault="00110586" w:rsidP="00110586"/>
    <w:p w:rsidR="00110586" w:rsidRDefault="00110586" w:rsidP="00110586">
      <w:r>
        <w:t xml:space="preserve">    samps&lt;-rownames(trainingPtype)[NonNAindex] #Obtain cell lines you have expression and response data for.</w:t>
      </w:r>
    </w:p>
    <w:p w:rsidR="00110586" w:rsidRDefault="00110586" w:rsidP="00110586"/>
    <w:p w:rsidR="00110586" w:rsidRDefault="00110586" w:rsidP="00110586">
      <w:r>
        <w:t xml:space="preserve">    if (length(samps) == 1){ #Make sure training data has more than just 1 sample. If the drug has one sample, it will be skipped.</w:t>
      </w:r>
    </w:p>
    <w:p w:rsidR="00110586" w:rsidRDefault="00110586" w:rsidP="00110586">
      <w:r>
        <w:t xml:space="preserve">      drugs = drugs[-a]</w:t>
      </w:r>
    </w:p>
    <w:p w:rsidR="00110586" w:rsidRDefault="00110586" w:rsidP="00110586">
      <w:r>
        <w:t xml:space="preserve">      message(paste("\n", drugs[a], "is skipped due to insufficient cell lines to fit the model."))</w:t>
      </w:r>
    </w:p>
    <w:p w:rsidR="00110586" w:rsidRDefault="00110586" w:rsidP="00110586">
      <w:r>
        <w:t xml:space="preserve">      next</w:t>
      </w:r>
    </w:p>
    <w:p w:rsidR="00110586" w:rsidRDefault="00110586" w:rsidP="00110586">
      <w:r>
        <w:t xml:space="preserve">    } else {</w:t>
      </w:r>
    </w:p>
    <w:p w:rsidR="00110586" w:rsidRDefault="00110586" w:rsidP="00110586"/>
    <w:p w:rsidR="00110586" w:rsidRDefault="00110586" w:rsidP="00110586">
      <w:r>
        <w:t xml:space="preserve">      trainingPtype4&lt;-as.numeric(trainingPtype2[NonNAindex]) #This makes sure you use all the response data for the drug without NA values.</w:t>
      </w:r>
    </w:p>
    <w:p w:rsidR="00110586" w:rsidRDefault="00110586" w:rsidP="00110586"/>
    <w:p w:rsidR="00110586" w:rsidRDefault="00110586" w:rsidP="00110586">
      <w:r>
        <w:t xml:space="preserve">      #PowerTransform the phenotype if specified.</w:t>
      </w:r>
    </w:p>
    <w:p w:rsidR="00110586" w:rsidRDefault="00110586" w:rsidP="00110586">
      <w:r>
        <w:t xml:space="preserve">      #_______________________________________________________________</w:t>
      </w:r>
    </w:p>
    <w:p w:rsidR="00110586" w:rsidRDefault="00110586" w:rsidP="00110586">
      <w:r>
        <w:t xml:space="preserve">      offset = 0</w:t>
      </w:r>
    </w:p>
    <w:p w:rsidR="00110586" w:rsidRDefault="00110586" w:rsidP="00110586">
      <w:r>
        <w:t xml:space="preserve">      if (powerTransformPhenotype){</w:t>
      </w:r>
    </w:p>
    <w:p w:rsidR="00110586" w:rsidRDefault="00110586" w:rsidP="00110586">
      <w:r>
        <w:t xml:space="preserve">        if (min(trainingPtype4) &lt; 0){ #All numbers must be positive for a powertransform to work, so make them positive.</w:t>
      </w:r>
    </w:p>
    <w:p w:rsidR="00110586" w:rsidRDefault="00110586" w:rsidP="00110586">
      <w:r>
        <w:t xml:space="preserve">          offset &lt;- -min(trainingPtype4) + 1</w:t>
      </w:r>
    </w:p>
    <w:p w:rsidR="00110586" w:rsidRDefault="00110586" w:rsidP="00110586">
      <w:r>
        <w:t xml:space="preserve">          trainingPtype4 &lt;- trainingPtype4 + offset</w:t>
      </w:r>
    </w:p>
    <w:p w:rsidR="00110586" w:rsidRDefault="00110586" w:rsidP="00110586">
      <w:r>
        <w:t xml:space="preserve">        }</w:t>
      </w:r>
    </w:p>
    <w:p w:rsidR="00110586" w:rsidRDefault="00110586" w:rsidP="00110586">
      <w:r>
        <w:t xml:space="preserve">        transForm &lt;- powerTransform(trainingPtype4)[[6]]</w:t>
      </w:r>
    </w:p>
    <w:p w:rsidR="00110586" w:rsidRDefault="00110586" w:rsidP="00110586">
      <w:r>
        <w:t xml:space="preserve">        trainingPtype4 &lt;- trainingPtype4^transForm</w:t>
      </w:r>
    </w:p>
    <w:p w:rsidR="00110586" w:rsidRDefault="00110586" w:rsidP="00110586">
      <w:r>
        <w:lastRenderedPageBreak/>
        <w:t xml:space="preserve">      }</w:t>
      </w:r>
    </w:p>
    <w:p w:rsidR="00110586" w:rsidRDefault="00110586" w:rsidP="00110586"/>
    <w:p w:rsidR="00110586" w:rsidRDefault="00110586" w:rsidP="00110586">
      <w:r>
        <w:t xml:space="preserve">      #Create the ridge regression model on the training data using pcr (keeping the number of components required for 80% variance).</w:t>
      </w:r>
    </w:p>
    <w:p w:rsidR="00110586" w:rsidRDefault="00110586" w:rsidP="00110586">
      <w:r>
        <w:t xml:space="preserve">      #_______________________________________________________________</w:t>
      </w:r>
    </w:p>
    <w:p w:rsidR="00110586" w:rsidRDefault="00110586" w:rsidP="00110586">
      <w:r>
        <w:t xml:space="preserve">      if (pcr){</w:t>
      </w:r>
    </w:p>
    <w:p w:rsidR="00110586" w:rsidRDefault="00110586" w:rsidP="00110586"/>
    <w:p w:rsidR="00110586" w:rsidRDefault="00110586" w:rsidP="00110586">
      <w:r>
        <w:t xml:space="preserve">        #There are many ways for pcr in R...here I will use pcr() (principal component regression).</w:t>
      </w:r>
    </w:p>
    <w:p w:rsidR="00110586" w:rsidRDefault="00110586" w:rsidP="00110586"/>
    <w:p w:rsidR="00110586" w:rsidRDefault="00110586" w:rsidP="00110586">
      <w:r>
        <w:t xml:space="preserve">        #Use pcr to predict for testing data.</w:t>
      </w:r>
    </w:p>
    <w:p w:rsidR="00110586" w:rsidRDefault="00110586" w:rsidP="00110586">
      <w:r>
        <w:t xml:space="preserve">        #_______________________________________________________________</w:t>
      </w:r>
    </w:p>
    <w:p w:rsidR="00110586" w:rsidRDefault="00110586" w:rsidP="00110586">
      <w:r>
        <w:t xml:space="preserve">        train_x&lt;-(t(homData$train)[samps,keepRows]) #samps represent the cell lines that have been filtered, keepRows represents the genes.</w:t>
      </w:r>
    </w:p>
    <w:p w:rsidR="00110586" w:rsidRDefault="00110586" w:rsidP="00110586">
      <w:r>
        <w:t xml:space="preserve">        train_y&lt;-trainingPtype4</w:t>
      </w:r>
    </w:p>
    <w:p w:rsidR="00110586" w:rsidRDefault="00110586" w:rsidP="00110586"/>
    <w:p w:rsidR="00110586" w:rsidRDefault="00110586" w:rsidP="00110586">
      <w:r>
        <w:t xml:space="preserve">        test_x&lt;-(t(homData$test)[,keepRows])</w:t>
      </w:r>
    </w:p>
    <w:p w:rsidR="00110586" w:rsidRDefault="00110586" w:rsidP="00110586"/>
    <w:p w:rsidR="00110586" w:rsidRDefault="00110586" w:rsidP="00110586">
      <w:r>
        <w:t xml:space="preserve">        #Remove genes that you have no transcriptome data for (aka columns are filled with 0's).</w:t>
      </w:r>
    </w:p>
    <w:p w:rsidR="00110586" w:rsidRDefault="00110586" w:rsidP="00110586">
      <w:r>
        <w:t xml:space="preserve">        #If you don't, it causes problems in linearRidge().</w:t>
      </w:r>
    </w:p>
    <w:p w:rsidR="00110586" w:rsidRDefault="00110586" w:rsidP="00110586">
      <w:r>
        <w:t xml:space="preserve">        #This is weird, but there were 2 genes in CTRPv2 data that had 0's for one drug (I suppose this occurs depending on sample filtration).</w:t>
      </w:r>
    </w:p>
    <w:p w:rsidR="00110586" w:rsidRDefault="00110586" w:rsidP="00110586">
      <w:r>
        <w:t xml:space="preserve">        #Make sure you remove those same genes from the test data...want to make sure the genes are the same in both train_x and test_x</w:t>
      </w:r>
    </w:p>
    <w:p w:rsidR="00110586" w:rsidRDefault="00110586" w:rsidP="00110586">
      <w:r>
        <w:t xml:space="preserve">        x&lt;-as.vector(colSums(train_x)) #Sum each column.</w:t>
      </w:r>
    </w:p>
    <w:p w:rsidR="00110586" w:rsidRDefault="00110586" w:rsidP="00110586">
      <w:r>
        <w:t xml:space="preserve">        bad&lt;-which(x == 0) #Column/genes indices that are filled with only 0's.</w:t>
      </w:r>
    </w:p>
    <w:p w:rsidR="00110586" w:rsidRDefault="00110586" w:rsidP="00110586">
      <w:r>
        <w:t xml:space="preserve">        if(length(bad) != 0){</w:t>
      </w:r>
    </w:p>
    <w:p w:rsidR="00110586" w:rsidRDefault="00110586" w:rsidP="00110586">
      <w:r>
        <w:t xml:space="preserve">          train_x&lt;-train_x[,-bad]</w:t>
      </w:r>
    </w:p>
    <w:p w:rsidR="00110586" w:rsidRDefault="00110586" w:rsidP="00110586">
      <w:r>
        <w:t xml:space="preserve">          test_x&lt;-data.frame(test_x[,-bad])</w:t>
      </w:r>
    </w:p>
    <w:p w:rsidR="00110586" w:rsidRDefault="00110586" w:rsidP="00110586">
      <w:r>
        <w:t xml:space="preserve">        }</w:t>
      </w:r>
    </w:p>
    <w:p w:rsidR="00110586" w:rsidRDefault="00110586" w:rsidP="00110586">
      <w:r>
        <w:t xml:space="preserve">        #Remove genes with 0 variance. If you don't, this will also cause problems in linearRidge().</w:t>
      </w:r>
    </w:p>
    <w:p w:rsidR="00110586" w:rsidRDefault="00110586" w:rsidP="00110586">
      <w:r>
        <w:t xml:space="preserve">        variance&lt;-c()</w:t>
      </w:r>
    </w:p>
    <w:p w:rsidR="00110586" w:rsidRDefault="00110586" w:rsidP="00110586">
      <w:r>
        <w:t xml:space="preserve">        for(i in 1:ncol(train_x)){</w:t>
      </w:r>
    </w:p>
    <w:p w:rsidR="00110586" w:rsidRDefault="00110586" w:rsidP="00110586">
      <w:r>
        <w:t xml:space="preserve">          variance[i]&lt;-var(as.vector(train_x[,i]))</w:t>
      </w:r>
    </w:p>
    <w:p w:rsidR="00110586" w:rsidRDefault="00110586" w:rsidP="00110586">
      <w:r>
        <w:t xml:space="preserve">        }</w:t>
      </w:r>
    </w:p>
    <w:p w:rsidR="00110586" w:rsidRDefault="00110586" w:rsidP="00110586">
      <w:r>
        <w:t xml:space="preserve">        bi&lt;-which(variance %in% 0) #Bad index...gene has 0 variance.</w:t>
      </w:r>
    </w:p>
    <w:p w:rsidR="00110586" w:rsidRDefault="00110586" w:rsidP="00110586">
      <w:r>
        <w:t xml:space="preserve">        if(length(bi) != 0){</w:t>
      </w:r>
    </w:p>
    <w:p w:rsidR="00110586" w:rsidRDefault="00110586" w:rsidP="00110586">
      <w:r>
        <w:t xml:space="preserve">          train_x&lt;-train_x[,-bi]</w:t>
      </w:r>
    </w:p>
    <w:p w:rsidR="00110586" w:rsidRDefault="00110586" w:rsidP="00110586">
      <w:r>
        <w:t xml:space="preserve">          test_x&lt;-data.frame(test_x[,-bi])</w:t>
      </w:r>
    </w:p>
    <w:p w:rsidR="00110586" w:rsidRDefault="00110586" w:rsidP="00110586">
      <w:r>
        <w:t xml:space="preserve">        }</w:t>
      </w:r>
    </w:p>
    <w:p w:rsidR="00110586" w:rsidRDefault="00110586" w:rsidP="00110586"/>
    <w:p w:rsidR="00110586" w:rsidRDefault="00110586" w:rsidP="00110586">
      <w:r>
        <w:t xml:space="preserve">        #Check to make sure you have more than 1 training sample for the drug's model.</w:t>
      </w:r>
    </w:p>
    <w:p w:rsidR="00110586" w:rsidRDefault="00110586" w:rsidP="00110586">
      <w:r>
        <w:lastRenderedPageBreak/>
        <w:t xml:space="preserve">        #_______________________________________________________________</w:t>
      </w:r>
    </w:p>
    <w:p w:rsidR="00110586" w:rsidRDefault="00110586" w:rsidP="00110586">
      <w:r>
        <w:t xml:space="preserve">        trainFrame&lt;-try(data.frame(Resp=train_y, train_x), silent = TRUE)</w:t>
      </w:r>
    </w:p>
    <w:p w:rsidR="00110586" w:rsidRDefault="00110586" w:rsidP="00110586">
      <w:r>
        <w:t xml:space="preserve">        if (dim(trainFrame)[1] == 1){ #Make sure you have more than 1 sample.</w:t>
      </w:r>
    </w:p>
    <w:p w:rsidR="00110586" w:rsidRDefault="00110586" w:rsidP="00110586">
      <w:r>
        <w:t xml:space="preserve">          drugs = drugs[-a]</w:t>
      </w:r>
    </w:p>
    <w:p w:rsidR="00110586" w:rsidRDefault="00110586" w:rsidP="00110586">
      <w:r>
        <w:t xml:space="preserve">          message(paste("\n", drugs[a], "is skipped due to insufficient cell lines to fit the model."))</w:t>
      </w:r>
    </w:p>
    <w:p w:rsidR="00110586" w:rsidRDefault="00110586" w:rsidP="00110586">
      <w:r>
        <w:t xml:space="preserve">          next</w:t>
      </w:r>
    </w:p>
    <w:p w:rsidR="00110586" w:rsidRDefault="00110586" w:rsidP="00110586">
      <w:r>
        <w:t xml:space="preserve">        } else {</w:t>
      </w:r>
    </w:p>
    <w:p w:rsidR="00110586" w:rsidRDefault="00110586" w:rsidP="00110586"/>
    <w:p w:rsidR="00110586" w:rsidRDefault="00110586" w:rsidP="00110586">
      <w:r>
        <w:t xml:space="preserve">          pcr_model&lt;-pcr(Resp~., data=trainFrame, validation='CV')</w:t>
      </w:r>
    </w:p>
    <w:p w:rsidR="00110586" w:rsidRDefault="00110586" w:rsidP="00110586"/>
    <w:p w:rsidR="00110586" w:rsidRDefault="00110586" w:rsidP="00110586">
      <w:r>
        <w:t xml:space="preserve">          v=cumsum(explvar(pcr_model)) #A vector of all the pcs and their percent of variance.</w:t>
      </w:r>
    </w:p>
    <w:p w:rsidR="00110586" w:rsidRDefault="00110586" w:rsidP="00110586">
      <w:r>
        <w:t xml:space="preserve">          ncomp=min(which(v &gt; percent)) #Identify which pcs will represent 80% variance.</w:t>
      </w:r>
    </w:p>
    <w:p w:rsidR="00110586" w:rsidRDefault="00110586" w:rsidP="00110586"/>
    <w:p w:rsidR="00110586" w:rsidRDefault="00110586" w:rsidP="00110586">
      <w:r>
        <w:t xml:space="preserve">          #vs[a]&lt;-ncomp</w:t>
      </w:r>
    </w:p>
    <w:p w:rsidR="00110586" w:rsidRDefault="00110586" w:rsidP="00110586"/>
    <w:p w:rsidR="00110586" w:rsidRDefault="00110586" w:rsidP="00110586">
      <w:r>
        <w:t xml:space="preserve">          if(printOutput) message("\nCalculating predicted phenotype using pcr...")</w:t>
      </w:r>
    </w:p>
    <w:p w:rsidR="00110586" w:rsidRDefault="00110586" w:rsidP="00110586">
      <w:r>
        <w:t xml:space="preserve">          preds&lt;-predict(pcr_model, newdata=test_x, ncomp=ncomp)</w:t>
      </w:r>
    </w:p>
    <w:p w:rsidR="00110586" w:rsidRDefault="00110586" w:rsidP="00110586"/>
    <w:p w:rsidR="00110586" w:rsidRDefault="00110586" w:rsidP="00110586">
      <w:r>
        <w:t xml:space="preserve">          #You can compute an R^2 value for the data you train on from true and predicted values.</w:t>
      </w:r>
    </w:p>
    <w:p w:rsidR="00110586" w:rsidRDefault="00110586" w:rsidP="00110586">
      <w:r>
        <w:t xml:space="preserve">          #The rsq value represents the percentage in which the optimal model accounts for the variance in the training data.</w:t>
      </w:r>
    </w:p>
    <w:p w:rsidR="00110586" w:rsidRDefault="00110586" w:rsidP="00110586">
      <w:r>
        <w:t xml:space="preserve">          #_______________________________________________________________</w:t>
      </w:r>
    </w:p>
    <w:p w:rsidR="00110586" w:rsidRDefault="00110586" w:rsidP="00110586">
      <w:r>
        <w:t xml:space="preserve">          if (rsq){</w:t>
      </w:r>
    </w:p>
    <w:p w:rsidR="00110586" w:rsidRDefault="00110586" w:rsidP="00110586"/>
    <w:p w:rsidR="00110586" w:rsidRDefault="00110586" w:rsidP="00110586">
      <w:r>
        <w:t xml:space="preserve">            if (dim(train_x)[1] &lt; 4){ #The code will result in an error if you have 3 samples (which is enough for the model fitting but not when you do a 70/30% split)...</w:t>
      </w:r>
    </w:p>
    <w:p w:rsidR="00110586" w:rsidRDefault="00110586" w:rsidP="00110586">
      <w:r>
        <w:t xml:space="preserve">              message(paste("\n", drugs[a], 'is skipped for R^2 analysis'))</w:t>
      </w:r>
    </w:p>
    <w:p w:rsidR="00110586" w:rsidRDefault="00110586" w:rsidP="00110586">
      <w:r>
        <w:t xml:space="preserve">            }else{</w:t>
      </w:r>
    </w:p>
    <w:p w:rsidR="00110586" w:rsidRDefault="00110586" w:rsidP="00110586"/>
    <w:p w:rsidR="00110586" w:rsidRDefault="00110586" w:rsidP="00110586">
      <w:r>
        <w:t xml:space="preserve">              #trainFrame&lt;-data.frame(Resp=train_y, train_x)</w:t>
      </w:r>
    </w:p>
    <w:p w:rsidR="00110586" w:rsidRDefault="00110586" w:rsidP="00110586"/>
    <w:p w:rsidR="00110586" w:rsidRDefault="00110586" w:rsidP="00110586">
      <w:r>
        <w:t xml:space="preserve">              data&lt;-(cbind(train_x, train_y)) #Rows are samples, columns are genes.</w:t>
      </w:r>
    </w:p>
    <w:p w:rsidR="00110586" w:rsidRDefault="00110586" w:rsidP="00110586"/>
    <w:p w:rsidR="00110586" w:rsidRDefault="00110586" w:rsidP="00110586">
      <w:r>
        <w:t xml:space="preserve">              dt&lt;-sort(sample(nrow(data), nrow(data)*.7)) #sample() randomly picks 70% of rows/samples from the dataset. It samples without replacement.</w:t>
      </w:r>
    </w:p>
    <w:p w:rsidR="00110586" w:rsidRDefault="00110586" w:rsidP="00110586"/>
    <w:p w:rsidR="00110586" w:rsidRDefault="00110586" w:rsidP="00110586">
      <w:r>
        <w:t xml:space="preserve">              #Prepare the training data (70% of original training data)</w:t>
      </w:r>
    </w:p>
    <w:p w:rsidR="00110586" w:rsidRDefault="00110586" w:rsidP="00110586">
      <w:r>
        <w:t xml:space="preserve">              train_x&lt;-data[dt,]</w:t>
      </w:r>
    </w:p>
    <w:p w:rsidR="00110586" w:rsidRDefault="00110586" w:rsidP="00110586">
      <w:r>
        <w:t xml:space="preserve">              ncol&lt;-dim(train_x)[2]</w:t>
      </w:r>
    </w:p>
    <w:p w:rsidR="00110586" w:rsidRDefault="00110586" w:rsidP="00110586">
      <w:r>
        <w:t xml:space="preserve">              train_y&lt;-train_x[,ncol]</w:t>
      </w:r>
    </w:p>
    <w:p w:rsidR="00110586" w:rsidRDefault="00110586" w:rsidP="00110586">
      <w:r>
        <w:t xml:space="preserve">              train_x&lt;-train_x[,-ncol]</w:t>
      </w:r>
    </w:p>
    <w:p w:rsidR="00110586" w:rsidRDefault="00110586" w:rsidP="00110586"/>
    <w:p w:rsidR="00110586" w:rsidRDefault="00110586" w:rsidP="00110586">
      <w:r>
        <w:t xml:space="preserve">              #Prepare the testing data (30% of original training data)</w:t>
      </w:r>
    </w:p>
    <w:p w:rsidR="00110586" w:rsidRDefault="00110586" w:rsidP="00110586">
      <w:r>
        <w:t xml:space="preserve">              test_x&lt;-data[-dt,]</w:t>
      </w:r>
    </w:p>
    <w:p w:rsidR="00110586" w:rsidRDefault="00110586" w:rsidP="00110586">
      <w:r>
        <w:t xml:space="preserve">              ncol&lt;-dim(test_x)[2]</w:t>
      </w:r>
    </w:p>
    <w:p w:rsidR="00110586" w:rsidRDefault="00110586" w:rsidP="00110586">
      <w:r>
        <w:t xml:space="preserve">              test_y&lt;-test_x[,ncol]</w:t>
      </w:r>
    </w:p>
    <w:p w:rsidR="00110586" w:rsidRDefault="00110586" w:rsidP="00110586">
      <w:r>
        <w:t xml:space="preserve">              test_x&lt;-test_x[,-ncol]</w:t>
      </w:r>
    </w:p>
    <w:p w:rsidR="00110586" w:rsidRDefault="00110586" w:rsidP="00110586"/>
    <w:p w:rsidR="00110586" w:rsidRDefault="00110586" w:rsidP="00110586">
      <w:r>
        <w:t xml:space="preserve">              #Remove genes that you have no transcriptome data for aka columns are filled with 0's.</w:t>
      </w:r>
    </w:p>
    <w:p w:rsidR="00110586" w:rsidRDefault="00110586" w:rsidP="00110586">
      <w:r>
        <w:t xml:space="preserve">              #If you don't, it causes problems in linearRidge()</w:t>
      </w:r>
    </w:p>
    <w:p w:rsidR="00110586" w:rsidRDefault="00110586" w:rsidP="00110586">
      <w:r>
        <w:t xml:space="preserve">              #Make sure you remove these same genes from the test data...want to make sure the genes are the same in both.</w:t>
      </w:r>
    </w:p>
    <w:p w:rsidR="00110586" w:rsidRDefault="00110586" w:rsidP="00110586">
      <w:r>
        <w:t xml:space="preserve">              x&lt;-as.vector(colSums(train_x))</w:t>
      </w:r>
    </w:p>
    <w:p w:rsidR="00110586" w:rsidRDefault="00110586" w:rsidP="00110586">
      <w:r>
        <w:t xml:space="preserve">              bad&lt;-which(x == 0)</w:t>
      </w:r>
    </w:p>
    <w:p w:rsidR="00110586" w:rsidRDefault="00110586" w:rsidP="00110586">
      <w:r>
        <w:t xml:space="preserve">              if (length(bad) != 0){</w:t>
      </w:r>
    </w:p>
    <w:p w:rsidR="00110586" w:rsidRDefault="00110586" w:rsidP="00110586">
      <w:r>
        <w:t xml:space="preserve">                train_x&lt;-train_x[,-bad]</w:t>
      </w:r>
    </w:p>
    <w:p w:rsidR="00110586" w:rsidRDefault="00110586" w:rsidP="00110586">
      <w:r>
        <w:t xml:space="preserve">                test_x&lt;-data.frame(test_x[,-bad])</w:t>
      </w:r>
    </w:p>
    <w:p w:rsidR="00110586" w:rsidRDefault="00110586" w:rsidP="00110586">
      <w:r>
        <w:t xml:space="preserve">              }</w:t>
      </w:r>
    </w:p>
    <w:p w:rsidR="00110586" w:rsidRDefault="00110586" w:rsidP="00110586">
      <w:r>
        <w:t xml:space="preserve">              #Remove genes with 0 variance. If you don't, this will also cause problems in linearRidge()</w:t>
      </w:r>
    </w:p>
    <w:p w:rsidR="00110586" w:rsidRDefault="00110586" w:rsidP="00110586">
      <w:r>
        <w:t xml:space="preserve">              variance&lt;-c()</w:t>
      </w:r>
    </w:p>
    <w:p w:rsidR="00110586" w:rsidRDefault="00110586" w:rsidP="00110586">
      <w:r>
        <w:t xml:space="preserve">              for(i in 1:ncol(train_x)){</w:t>
      </w:r>
    </w:p>
    <w:p w:rsidR="00110586" w:rsidRDefault="00110586" w:rsidP="00110586">
      <w:r>
        <w:t xml:space="preserve">                variance[i]&lt;-var(as.vector(train_x[,i]))</w:t>
      </w:r>
    </w:p>
    <w:p w:rsidR="00110586" w:rsidRDefault="00110586" w:rsidP="00110586">
      <w:r>
        <w:t xml:space="preserve">              }</w:t>
      </w:r>
    </w:p>
    <w:p w:rsidR="00110586" w:rsidRDefault="00110586" w:rsidP="00110586">
      <w:r>
        <w:t xml:space="preserve">              bi&lt;-which(variance %in% 0) #Bad index...gene has 0 variance.</w:t>
      </w:r>
    </w:p>
    <w:p w:rsidR="00110586" w:rsidRDefault="00110586" w:rsidP="00110586">
      <w:r>
        <w:t xml:space="preserve">              if (length(bi) != 0){</w:t>
      </w:r>
    </w:p>
    <w:p w:rsidR="00110586" w:rsidRDefault="00110586" w:rsidP="00110586">
      <w:r>
        <w:t xml:space="preserve">                train_x&lt;-train_x[,-bi]</w:t>
      </w:r>
    </w:p>
    <w:p w:rsidR="00110586" w:rsidRDefault="00110586" w:rsidP="00110586">
      <w:r>
        <w:t xml:space="preserve">              }</w:t>
      </w:r>
    </w:p>
    <w:p w:rsidR="00110586" w:rsidRDefault="00110586" w:rsidP="00110586"/>
    <w:p w:rsidR="00110586" w:rsidRDefault="00110586" w:rsidP="00110586">
      <w:r>
        <w:t xml:space="preserve">              data&lt;-data.frame(Resp=train_y, train_x)</w:t>
      </w:r>
    </w:p>
    <w:p w:rsidR="00110586" w:rsidRDefault="00110586" w:rsidP="00110586"/>
    <w:p w:rsidR="00110586" w:rsidRDefault="00110586" w:rsidP="00110586">
      <w:r>
        <w:t xml:space="preserve">              pcr_model&lt;-pcr(Resp~., data=data, validation='CV') #Set validation argument to CV.</w:t>
      </w:r>
    </w:p>
    <w:p w:rsidR="00110586" w:rsidRDefault="00110586" w:rsidP="00110586"/>
    <w:p w:rsidR="00110586" w:rsidRDefault="00110586" w:rsidP="00110586">
      <w:r>
        <w:t xml:space="preserve">              v=cumsum(explvar(pcr_model)) #A vector of all the pcs and their percent of variance.</w:t>
      </w:r>
    </w:p>
    <w:p w:rsidR="00110586" w:rsidRDefault="00110586" w:rsidP="00110586">
      <w:r>
        <w:t xml:space="preserve">              ncomp=min(which(v &gt; percent)) #Identify which pcs will represent 80% variance.</w:t>
      </w:r>
    </w:p>
    <w:p w:rsidR="00110586" w:rsidRDefault="00110586" w:rsidP="00110586"/>
    <w:p w:rsidR="00110586" w:rsidRDefault="00110586" w:rsidP="00110586">
      <w:r>
        <w:t xml:space="preserve">              pcr_pred&lt;-predict(pcr_model, test_x, ncomp=ncomp)</w:t>
      </w:r>
    </w:p>
    <w:p w:rsidR="00110586" w:rsidRDefault="00110586" w:rsidP="00110586"/>
    <w:p w:rsidR="00110586" w:rsidRDefault="00110586" w:rsidP="00110586">
      <w:r>
        <w:t xml:space="preserve">              if (printOutput) message("\nCalculating R^2...")</w:t>
      </w:r>
    </w:p>
    <w:p w:rsidR="00110586" w:rsidRDefault="00110586" w:rsidP="00110586">
      <w:r>
        <w:t xml:space="preserve">              sst&lt;-sum((test_y - mean(test_y))^2) #Compute the sum of squares total.</w:t>
      </w:r>
    </w:p>
    <w:p w:rsidR="00110586" w:rsidRDefault="00110586" w:rsidP="00110586">
      <w:r>
        <w:t xml:space="preserve">              sse&lt;-sum((pcr_pred - test_y)^2) #Compute the sum of squares error.</w:t>
      </w:r>
    </w:p>
    <w:p w:rsidR="00110586" w:rsidRDefault="00110586" w:rsidP="00110586">
      <w:r>
        <w:lastRenderedPageBreak/>
        <w:t xml:space="preserve">              rsq_value&lt;-1 - sse/sst #Compute the rsq value.</w:t>
      </w:r>
    </w:p>
    <w:p w:rsidR="00110586" w:rsidRDefault="00110586" w:rsidP="00110586">
      <w:r>
        <w:t xml:space="preserve">            }</w:t>
      </w:r>
    </w:p>
    <w:p w:rsidR="00110586" w:rsidRDefault="00110586" w:rsidP="00110586">
      <w:r>
        <w:t xml:space="preserve">          }</w:t>
      </w:r>
    </w:p>
    <w:p w:rsidR="00110586" w:rsidRDefault="00110586" w:rsidP="00110586">
      <w:r>
        <w:t xml:space="preserve">        }</w:t>
      </w:r>
    </w:p>
    <w:p w:rsidR="00110586" w:rsidRDefault="00110586" w:rsidP="00110586"/>
    <w:p w:rsidR="00110586" w:rsidRDefault="00110586" w:rsidP="00110586">
      <w:r>
        <w:t xml:space="preserve">        if (report_pc){</w:t>
      </w:r>
    </w:p>
    <w:p w:rsidR="00110586" w:rsidRDefault="00110586" w:rsidP="00110586">
      <w:r>
        <w:t xml:space="preserve">          if (printOutput) message("\nObtaining principal components...")</w:t>
      </w:r>
    </w:p>
    <w:p w:rsidR="00110586" w:rsidRDefault="00110586" w:rsidP="00110586">
      <w:r>
        <w:t xml:space="preserve">          pcs&lt;-coef(pcr_model, comps = ncomp) #comps: numeric, which components to return.</w:t>
      </w:r>
    </w:p>
    <w:p w:rsidR="00110586" w:rsidRDefault="00110586" w:rsidP="00110586">
      <w:r>
        <w:t xml:space="preserve">          dir.create("./calcPhenotype_Output")</w:t>
      </w:r>
    </w:p>
    <w:p w:rsidR="00110586" w:rsidRDefault="00110586" w:rsidP="00110586">
      <w:r>
        <w:t xml:space="preserve">          path&lt;-paste('./calcPhenotype_Output/', drugs[a], '.RData', sep="")</w:t>
      </w:r>
    </w:p>
    <w:p w:rsidR="00110586" w:rsidRDefault="00110586" w:rsidP="00110586">
      <w:r>
        <w:t xml:space="preserve">          save(pcs, file=path)</w:t>
      </w:r>
    </w:p>
    <w:p w:rsidR="00110586" w:rsidRDefault="00110586" w:rsidP="00110586">
      <w:r>
        <w:t xml:space="preserve">        }</w:t>
      </w:r>
    </w:p>
    <w:p w:rsidR="00110586" w:rsidRDefault="00110586" w:rsidP="00110586"/>
    <w:p w:rsidR="00110586" w:rsidRDefault="00110586" w:rsidP="00110586">
      <w:r>
        <w:t xml:space="preserve">      } else {</w:t>
      </w:r>
    </w:p>
    <w:p w:rsidR="00110586" w:rsidRDefault="00110586" w:rsidP="00110586"/>
    <w:p w:rsidR="00110586" w:rsidRDefault="00110586" w:rsidP="00110586">
      <w:r>
        <w:t xml:space="preserve">        #Create the ridge regression model on our training data to predict for our actual testing data without pcr.</w:t>
      </w:r>
    </w:p>
    <w:p w:rsidR="00110586" w:rsidRDefault="00110586" w:rsidP="00110586">
      <w:r>
        <w:t xml:space="preserve">        #_______________________________________________________________</w:t>
      </w:r>
    </w:p>
    <w:p w:rsidR="00110586" w:rsidRDefault="00110586" w:rsidP="00110586">
      <w:r>
        <w:t xml:space="preserve">        if(printOutput) message("\nFitting Ridge Regression model...");</w:t>
      </w:r>
    </w:p>
    <w:p w:rsidR="00110586" w:rsidRDefault="00110586" w:rsidP="00110586"/>
    <w:p w:rsidR="00110586" w:rsidRDefault="00110586" w:rsidP="00110586">
      <w:r>
        <w:t xml:space="preserve">        expression&lt;-(t(homData$train)[samps,keepRows]) #samps represent the cell lines that have been filtered, keepRows represents the genes.</w:t>
      </w:r>
    </w:p>
    <w:p w:rsidR="00110586" w:rsidRDefault="00110586" w:rsidP="00110586"/>
    <w:p w:rsidR="00110586" w:rsidRDefault="00110586" w:rsidP="00110586">
      <w:r>
        <w:t xml:space="preserve">        test_x&lt;-(t(homData$test)[,keepRows])</w:t>
      </w:r>
    </w:p>
    <w:p w:rsidR="00110586" w:rsidRDefault="00110586" w:rsidP="00110586"/>
    <w:p w:rsidR="00110586" w:rsidRDefault="00110586" w:rsidP="00110586">
      <w:r>
        <w:t xml:space="preserve">        #Remove genes that you have no transcriptome data for (aka columns are filled with 0's).</w:t>
      </w:r>
    </w:p>
    <w:p w:rsidR="00110586" w:rsidRDefault="00110586" w:rsidP="00110586">
      <w:r>
        <w:t xml:space="preserve">        #If you don't, it causes problems in linearRidge().</w:t>
      </w:r>
    </w:p>
    <w:p w:rsidR="00110586" w:rsidRDefault="00110586" w:rsidP="00110586">
      <w:r>
        <w:t xml:space="preserve">        #This is weird, but there were 2 genes in CTRPv2 data that had 0's for one drug (I suppose this occurs depending on sample filtration).</w:t>
      </w:r>
    </w:p>
    <w:p w:rsidR="00110586" w:rsidRDefault="00110586" w:rsidP="00110586">
      <w:r>
        <w:t xml:space="preserve">        #Make sure you remove those same genes from the test data...want to make sure the genes are the same in both train_x and test_x</w:t>
      </w:r>
    </w:p>
    <w:p w:rsidR="00110586" w:rsidRDefault="00110586" w:rsidP="00110586">
      <w:r>
        <w:t xml:space="preserve">        x&lt;-as.vector(colSums(expression))</w:t>
      </w:r>
    </w:p>
    <w:p w:rsidR="00110586" w:rsidRDefault="00110586" w:rsidP="00110586">
      <w:r>
        <w:t xml:space="preserve">        bad&lt;-which(x == 0) #Column/genes indices that are filled with only 0's.</w:t>
      </w:r>
    </w:p>
    <w:p w:rsidR="00110586" w:rsidRDefault="00110586" w:rsidP="00110586">
      <w:r>
        <w:t xml:space="preserve">        if (length(bad) != 0){</w:t>
      </w:r>
    </w:p>
    <w:p w:rsidR="00110586" w:rsidRDefault="00110586" w:rsidP="00110586">
      <w:r>
        <w:t xml:space="preserve">          expression&lt;-expression[,-bad]</w:t>
      </w:r>
    </w:p>
    <w:p w:rsidR="00110586" w:rsidRDefault="00110586" w:rsidP="00110586">
      <w:r>
        <w:t xml:space="preserve">          test_x&lt;-data.frame(test_x[,-bad])</w:t>
      </w:r>
    </w:p>
    <w:p w:rsidR="00110586" w:rsidRDefault="00110586" w:rsidP="00110586">
      <w:r>
        <w:t xml:space="preserve">        }</w:t>
      </w:r>
    </w:p>
    <w:p w:rsidR="00110586" w:rsidRDefault="00110586" w:rsidP="00110586"/>
    <w:p w:rsidR="00110586" w:rsidRDefault="00110586" w:rsidP="00110586">
      <w:r>
        <w:t xml:space="preserve">        #Remove genes with 0 variance. If you don't, this will also cause problems in linearRidge().</w:t>
      </w:r>
    </w:p>
    <w:p w:rsidR="00110586" w:rsidRDefault="00110586" w:rsidP="00110586">
      <w:r>
        <w:t xml:space="preserve">        variance&lt;-c()</w:t>
      </w:r>
    </w:p>
    <w:p w:rsidR="00110586" w:rsidRDefault="00110586" w:rsidP="00110586">
      <w:r>
        <w:t xml:space="preserve">        for (i in 1:ncol(expression)){</w:t>
      </w:r>
    </w:p>
    <w:p w:rsidR="00110586" w:rsidRDefault="00110586" w:rsidP="00110586">
      <w:r>
        <w:lastRenderedPageBreak/>
        <w:t xml:space="preserve">          variance[i]&lt;-var(as.vector(expression[,i]))</w:t>
      </w:r>
    </w:p>
    <w:p w:rsidR="00110586" w:rsidRDefault="00110586" w:rsidP="00110586">
      <w:r>
        <w:t xml:space="preserve">        }</w:t>
      </w:r>
    </w:p>
    <w:p w:rsidR="00110586" w:rsidRDefault="00110586" w:rsidP="00110586">
      <w:r>
        <w:t xml:space="preserve">        bi&lt;-which(variance %in% 0) #Bad index...gene has 0 variance.</w:t>
      </w:r>
    </w:p>
    <w:p w:rsidR="00110586" w:rsidRDefault="00110586" w:rsidP="00110586">
      <w:r>
        <w:t xml:space="preserve">        if (length(bi) != 0){ #If there are actually bad indices/genes that had 0 variance across all samples, remove them.</w:t>
      </w:r>
    </w:p>
    <w:p w:rsidR="00110586" w:rsidRDefault="00110586" w:rsidP="00110586">
      <w:r>
        <w:t xml:space="preserve">          expression&lt;-expression[,-bi]</w:t>
      </w:r>
    </w:p>
    <w:p w:rsidR="00110586" w:rsidRDefault="00110586" w:rsidP="00110586">
      <w:r>
        <w:t xml:space="preserve">          test_x&lt;-data.frame(test_x[,-bi])</w:t>
      </w:r>
    </w:p>
    <w:p w:rsidR="00110586" w:rsidRDefault="00110586" w:rsidP="00110586">
      <w:r>
        <w:t xml:space="preserve">        }</w:t>
      </w:r>
    </w:p>
    <w:p w:rsidR="00110586" w:rsidRDefault="00110586" w:rsidP="00110586"/>
    <w:p w:rsidR="00110586" w:rsidRDefault="00110586" w:rsidP="00110586">
      <w:r>
        <w:t xml:space="preserve">        #Check to make sure you have more than 1 training sample for the drug's model.</w:t>
      </w:r>
    </w:p>
    <w:p w:rsidR="00110586" w:rsidRDefault="00110586" w:rsidP="00110586">
      <w:r>
        <w:t xml:space="preserve">        #_______________________________________________________________</w:t>
      </w:r>
    </w:p>
    <w:p w:rsidR="00110586" w:rsidRDefault="00110586" w:rsidP="00110586">
      <w:r>
        <w:t xml:space="preserve">        trainFrame&lt;-try(data.frame(Resp=trainingPtype4, expression), silent = TRUE)</w:t>
      </w:r>
    </w:p>
    <w:p w:rsidR="00110586" w:rsidRDefault="00110586" w:rsidP="00110586">
      <w:r>
        <w:t xml:space="preserve">        if (dim(trainFrame)[1] == 1){ #Make sure you have more than 1 sample.</w:t>
      </w:r>
    </w:p>
    <w:p w:rsidR="00110586" w:rsidRDefault="00110586" w:rsidP="00110586">
      <w:r>
        <w:t xml:space="preserve">          drugs = drugs[-a]</w:t>
      </w:r>
    </w:p>
    <w:p w:rsidR="00110586" w:rsidRDefault="00110586" w:rsidP="00110586">
      <w:r>
        <w:t xml:space="preserve">          message(paste("\n", drugs[a], "is skipped due to insufficient cell lines to fit the model."))</w:t>
      </w:r>
    </w:p>
    <w:p w:rsidR="00110586" w:rsidRDefault="00110586" w:rsidP="00110586">
      <w:r>
        <w:t xml:space="preserve">          next</w:t>
      </w:r>
    </w:p>
    <w:p w:rsidR="00110586" w:rsidRDefault="00110586" w:rsidP="00110586">
      <w:r>
        <w:t xml:space="preserve">        } else {</w:t>
      </w:r>
    </w:p>
    <w:p w:rsidR="00110586" w:rsidRDefault="00110586" w:rsidP="00110586"/>
    <w:p w:rsidR="00110586" w:rsidRDefault="00110586" w:rsidP="00110586">
      <w:r>
        <w:t xml:space="preserve">          if(printOutput) message("\nCalculating predicted phenotype...")</w:t>
      </w:r>
    </w:p>
    <w:p w:rsidR="00110586" w:rsidRDefault="00110586" w:rsidP="00110586"/>
    <w:p w:rsidR="00110586" w:rsidRDefault="00110586" w:rsidP="00110586">
      <w:r>
        <w:t xml:space="preserve">          rrModel&lt;-linearRidge(Resp ~., data=trainFrame)</w:t>
      </w:r>
    </w:p>
    <w:p w:rsidR="00110586" w:rsidRDefault="00110586" w:rsidP="00110586"/>
    <w:p w:rsidR="00110586" w:rsidRDefault="00110586" w:rsidP="00110586">
      <w:r>
        <w:t xml:space="preserve">          preds&lt;-predict(rrModel, newdata=data.frame(test_x))</w:t>
      </w:r>
    </w:p>
    <w:p w:rsidR="00110586" w:rsidRDefault="00110586" w:rsidP="00110586"/>
    <w:p w:rsidR="00110586" w:rsidRDefault="00110586" w:rsidP="00110586">
      <w:r>
        <w:t xml:space="preserve">          #You can compute an R^2 value for the data you train on from true and predicted values.</w:t>
      </w:r>
    </w:p>
    <w:p w:rsidR="00110586" w:rsidRDefault="00110586" w:rsidP="00110586">
      <w:r>
        <w:t xml:space="preserve">          #The R^2 value represents the percentage in which the optimal model accounts for the variance in the training data.</w:t>
      </w:r>
    </w:p>
    <w:p w:rsidR="00110586" w:rsidRDefault="00110586" w:rsidP="00110586">
      <w:r>
        <w:t xml:space="preserve">          #_______________________________________________________________</w:t>
      </w:r>
    </w:p>
    <w:p w:rsidR="00110586" w:rsidRDefault="00110586" w:rsidP="00110586">
      <w:r>
        <w:t xml:space="preserve">          if(rsq){</w:t>
      </w:r>
    </w:p>
    <w:p w:rsidR="00110586" w:rsidRDefault="00110586" w:rsidP="00110586"/>
    <w:p w:rsidR="00110586" w:rsidRDefault="00110586" w:rsidP="00110586">
      <w:r>
        <w:t xml:space="preserve">            if (dim(expression)[1] &lt; 4){ #The code will result in an error if you have 3 samples...this makes sure you have more than 3 samples.</w:t>
      </w:r>
    </w:p>
    <w:p w:rsidR="00110586" w:rsidRDefault="00110586" w:rsidP="00110586">
      <w:r>
        <w:t xml:space="preserve">              #It results in an error because there is a 70/30% split of training data.</w:t>
      </w:r>
    </w:p>
    <w:p w:rsidR="00110586" w:rsidRDefault="00110586" w:rsidP="00110586">
      <w:r>
        <w:t xml:space="preserve">              message(paste("\n", drugs[a], 'is skipped for R^2 analysis'))</w:t>
      </w:r>
    </w:p>
    <w:p w:rsidR="00110586" w:rsidRDefault="00110586" w:rsidP="00110586">
      <w:r>
        <w:t xml:space="preserve">            } else {</w:t>
      </w:r>
    </w:p>
    <w:p w:rsidR="00110586" w:rsidRDefault="00110586" w:rsidP="00110586">
      <w:r>
        <w:t xml:space="preserve">              expression&lt;-(cbind(expression, trainingPtype4))</w:t>
      </w:r>
    </w:p>
    <w:p w:rsidR="00110586" w:rsidRDefault="00110586" w:rsidP="00110586">
      <w:r>
        <w:t xml:space="preserve">              dt&lt;-sort(sample(nrow(expression), nrow(expression)*.7)) #sample() randomly picks 70% of rows/samples from the dataset. It samples without replacement.</w:t>
      </w:r>
    </w:p>
    <w:p w:rsidR="00110586" w:rsidRDefault="00110586" w:rsidP="00110586"/>
    <w:p w:rsidR="00110586" w:rsidRDefault="00110586" w:rsidP="00110586">
      <w:r>
        <w:t xml:space="preserve">              #Prepare the training data (70% of original training data)</w:t>
      </w:r>
    </w:p>
    <w:p w:rsidR="00110586" w:rsidRDefault="00110586" w:rsidP="00110586">
      <w:r>
        <w:t xml:space="preserve">              train_x&lt;-expression[dt,]</w:t>
      </w:r>
    </w:p>
    <w:p w:rsidR="00110586" w:rsidRDefault="00110586" w:rsidP="00110586">
      <w:r>
        <w:t xml:space="preserve">              ncol&lt;-dim(train_x)[2]</w:t>
      </w:r>
    </w:p>
    <w:p w:rsidR="00110586" w:rsidRDefault="00110586" w:rsidP="00110586">
      <w:r>
        <w:lastRenderedPageBreak/>
        <w:t xml:space="preserve">              train_y&lt;-train_x[,ncol]</w:t>
      </w:r>
    </w:p>
    <w:p w:rsidR="00110586" w:rsidRDefault="00110586" w:rsidP="00110586">
      <w:r>
        <w:t xml:space="preserve">              train_x&lt;-train_x[,-ncol]</w:t>
      </w:r>
    </w:p>
    <w:p w:rsidR="00110586" w:rsidRDefault="00110586" w:rsidP="00110586"/>
    <w:p w:rsidR="00110586" w:rsidRDefault="00110586" w:rsidP="00110586">
      <w:r>
        <w:t xml:space="preserve">              #Prepare the testing data (30% of original training data)</w:t>
      </w:r>
    </w:p>
    <w:p w:rsidR="00110586" w:rsidRDefault="00110586" w:rsidP="00110586">
      <w:r>
        <w:t xml:space="preserve">              test_x&lt;-expression[-dt,]</w:t>
      </w:r>
    </w:p>
    <w:p w:rsidR="00110586" w:rsidRDefault="00110586" w:rsidP="00110586">
      <w:r>
        <w:t xml:space="preserve">              ncol&lt;-dim(test_x)[2]</w:t>
      </w:r>
    </w:p>
    <w:p w:rsidR="00110586" w:rsidRDefault="00110586" w:rsidP="00110586">
      <w:r>
        <w:t xml:space="preserve">              test_y&lt;-test_x[,ncol]</w:t>
      </w:r>
    </w:p>
    <w:p w:rsidR="00110586" w:rsidRDefault="00110586" w:rsidP="00110586">
      <w:r>
        <w:t xml:space="preserve">              test_x&lt;-test_x[,-ncol]</w:t>
      </w:r>
    </w:p>
    <w:p w:rsidR="00110586" w:rsidRDefault="00110586" w:rsidP="00110586"/>
    <w:p w:rsidR="00110586" w:rsidRDefault="00110586" w:rsidP="00110586">
      <w:r>
        <w:t xml:space="preserve">              #Remove genes that you have no transcriptome data for (aka columns are filled with 0's).</w:t>
      </w:r>
    </w:p>
    <w:p w:rsidR="00110586" w:rsidRDefault="00110586" w:rsidP="00110586">
      <w:r>
        <w:t xml:space="preserve">              #If you don't, it causes problems in linearRidge().</w:t>
      </w:r>
    </w:p>
    <w:p w:rsidR="00110586" w:rsidRDefault="00110586" w:rsidP="00110586">
      <w:r>
        <w:t xml:space="preserve">              #Make sure you remove those same genes from the test data...want to make sure the genes are the same in both train_x and test_x</w:t>
      </w:r>
    </w:p>
    <w:p w:rsidR="00110586" w:rsidRDefault="00110586" w:rsidP="00110586">
      <w:r>
        <w:t xml:space="preserve">              x&lt;-as.vector(colSums(train_x))</w:t>
      </w:r>
    </w:p>
    <w:p w:rsidR="00110586" w:rsidRDefault="00110586" w:rsidP="00110586">
      <w:r>
        <w:t xml:space="preserve">              bad&lt;-which(x == 0) #Column/genes indices that are filled with only 0's.</w:t>
      </w:r>
    </w:p>
    <w:p w:rsidR="00110586" w:rsidRDefault="00110586" w:rsidP="00110586">
      <w:r>
        <w:t xml:space="preserve">              if (length(bad) != 0){</w:t>
      </w:r>
    </w:p>
    <w:p w:rsidR="00110586" w:rsidRDefault="00110586" w:rsidP="00110586">
      <w:r>
        <w:t xml:space="preserve">                train_x&lt;-train_x[,-bad]</w:t>
      </w:r>
    </w:p>
    <w:p w:rsidR="00110586" w:rsidRDefault="00110586" w:rsidP="00110586">
      <w:r>
        <w:t xml:space="preserve">                test_x&lt;-data.frame(test_x[,-bad])</w:t>
      </w:r>
    </w:p>
    <w:p w:rsidR="00110586" w:rsidRDefault="00110586" w:rsidP="00110586">
      <w:r>
        <w:t xml:space="preserve">              }</w:t>
      </w:r>
    </w:p>
    <w:p w:rsidR="00110586" w:rsidRDefault="00110586" w:rsidP="00110586"/>
    <w:p w:rsidR="00110586" w:rsidRDefault="00110586" w:rsidP="00110586">
      <w:r>
        <w:t xml:space="preserve">              #Remove genes with 0 variance. If you don't, this will also cause problems in linearRidge().</w:t>
      </w:r>
    </w:p>
    <w:p w:rsidR="00110586" w:rsidRDefault="00110586" w:rsidP="00110586">
      <w:r>
        <w:t xml:space="preserve">              variance&lt;-c()</w:t>
      </w:r>
    </w:p>
    <w:p w:rsidR="00110586" w:rsidRDefault="00110586" w:rsidP="00110586">
      <w:r>
        <w:t xml:space="preserve">              for (i in 1:ncol(train_x)){</w:t>
      </w:r>
    </w:p>
    <w:p w:rsidR="00110586" w:rsidRDefault="00110586" w:rsidP="00110586">
      <w:r>
        <w:t xml:space="preserve">                variance[i]&lt;-var(as.vector(train_x[,i]))</w:t>
      </w:r>
    </w:p>
    <w:p w:rsidR="00110586" w:rsidRDefault="00110586" w:rsidP="00110586">
      <w:r>
        <w:t xml:space="preserve">              }</w:t>
      </w:r>
    </w:p>
    <w:p w:rsidR="00110586" w:rsidRDefault="00110586" w:rsidP="00110586">
      <w:r>
        <w:t xml:space="preserve">              bi&lt;-which(variance %in% 0) #Bad index...gene has 0 variance.</w:t>
      </w:r>
    </w:p>
    <w:p w:rsidR="00110586" w:rsidRDefault="00110586" w:rsidP="00110586">
      <w:r>
        <w:t xml:space="preserve">              if (length(bi) != 0){ #If there are actually bad indices/genes that had 0 variance across all samples, remove them.</w:t>
      </w:r>
    </w:p>
    <w:p w:rsidR="00110586" w:rsidRDefault="00110586" w:rsidP="00110586">
      <w:r>
        <w:t xml:space="preserve">                train_x&lt;-train_x[,-bi]</w:t>
      </w:r>
    </w:p>
    <w:p w:rsidR="00110586" w:rsidRDefault="00110586" w:rsidP="00110586">
      <w:r>
        <w:t xml:space="preserve">                test_x&lt;-data.frame(test_x[,-bi])</w:t>
      </w:r>
    </w:p>
    <w:p w:rsidR="00110586" w:rsidRDefault="00110586" w:rsidP="00110586">
      <w:r>
        <w:t xml:space="preserve">              }</w:t>
      </w:r>
    </w:p>
    <w:p w:rsidR="00110586" w:rsidRDefault="00110586" w:rsidP="00110586"/>
    <w:p w:rsidR="00110586" w:rsidRDefault="00110586" w:rsidP="00110586">
      <w:r>
        <w:t xml:space="preserve">              trainFrame&lt;-data.frame(Resp=train_y, train_x)</w:t>
      </w:r>
    </w:p>
    <w:p w:rsidR="00110586" w:rsidRDefault="00110586" w:rsidP="00110586">
      <w:r>
        <w:t xml:space="preserve">              rrModel&lt;-linearRidge(Resp ~., data=trainFrame)</w:t>
      </w:r>
    </w:p>
    <w:p w:rsidR="00110586" w:rsidRDefault="00110586" w:rsidP="00110586"/>
    <w:p w:rsidR="00110586" w:rsidRDefault="00110586" w:rsidP="00110586">
      <w:r>
        <w:t xml:space="preserve">              testFrame&lt;-data.frame(test_x)</w:t>
      </w:r>
    </w:p>
    <w:p w:rsidR="00110586" w:rsidRDefault="00110586" w:rsidP="00110586"/>
    <w:p w:rsidR="00110586" w:rsidRDefault="00110586" w:rsidP="00110586">
      <w:r>
        <w:t xml:space="preserve">              pred&lt;-predict(rrModel, newdata=testFrame)</w:t>
      </w:r>
    </w:p>
    <w:p w:rsidR="00110586" w:rsidRDefault="00110586" w:rsidP="00110586"/>
    <w:p w:rsidR="00110586" w:rsidRDefault="00110586" w:rsidP="00110586">
      <w:r>
        <w:t xml:space="preserve">              if(printOutput) message("\nCalculating R^2...")</w:t>
      </w:r>
    </w:p>
    <w:p w:rsidR="00110586" w:rsidRDefault="00110586" w:rsidP="00110586"/>
    <w:p w:rsidR="00110586" w:rsidRDefault="00110586" w:rsidP="00110586">
      <w:r>
        <w:t xml:space="preserve">              sst&lt;-sum((test_y - mean(test_y))^2) #Compute the sum of squares total.</w:t>
      </w:r>
    </w:p>
    <w:p w:rsidR="00110586" w:rsidRDefault="00110586" w:rsidP="00110586">
      <w:r>
        <w:lastRenderedPageBreak/>
        <w:t xml:space="preserve">              sse&lt;-sum((pred - test_y)^2) #Compute the sum of squares error.</w:t>
      </w:r>
    </w:p>
    <w:p w:rsidR="00110586" w:rsidRDefault="00110586" w:rsidP="00110586">
      <w:r>
        <w:t xml:space="preserve">              rsq_value&lt;-1 - sse/sst #Compute the rsq value.</w:t>
      </w:r>
    </w:p>
    <w:p w:rsidR="00110586" w:rsidRDefault="00110586" w:rsidP="00110586"/>
    <w:p w:rsidR="00110586" w:rsidRDefault="00110586" w:rsidP="00110586">
      <w:r>
        <w:t xml:space="preserve">            }</w:t>
      </w:r>
    </w:p>
    <w:p w:rsidR="00110586" w:rsidRDefault="00110586" w:rsidP="00110586">
      <w:r>
        <w:t xml:space="preserve">          }</w:t>
      </w:r>
    </w:p>
    <w:p w:rsidR="00110586" w:rsidRDefault="00110586" w:rsidP="00110586">
      <w:r>
        <w:t xml:space="preserve">        }</w:t>
      </w:r>
    </w:p>
    <w:p w:rsidR="00110586" w:rsidRDefault="00110586" w:rsidP="00110586">
      <w:r>
        <w:t xml:space="preserve">      }</w:t>
      </w:r>
    </w:p>
    <w:p w:rsidR="00110586" w:rsidRDefault="00110586" w:rsidP="00110586"/>
    <w:p w:rsidR="00110586" w:rsidRDefault="00110586" w:rsidP="00110586">
      <w:r>
        <w:t xml:space="preserve">      #If the response variable was transformed (aka powerTransformPhenotype=TRUE), untransform it here.</w:t>
      </w:r>
    </w:p>
    <w:p w:rsidR="00110586" w:rsidRDefault="00110586" w:rsidP="00110586">
      <w:r>
        <w:t xml:space="preserve">      #_______________________________________________________________</w:t>
      </w:r>
    </w:p>
    <w:p w:rsidR="00110586" w:rsidRDefault="00110586" w:rsidP="00110586">
      <w:r>
        <w:t xml:space="preserve">      if(powerTransformPhenotype) {</w:t>
      </w:r>
    </w:p>
    <w:p w:rsidR="00110586" w:rsidRDefault="00110586" w:rsidP="00110586">
      <w:r>
        <w:t xml:space="preserve">        preds &lt;- preds^(1/transForm)</w:t>
      </w:r>
    </w:p>
    <w:p w:rsidR="00110586" w:rsidRDefault="00110586" w:rsidP="00110586">
      <w:r>
        <w:t xml:space="preserve">        preds &lt;- preds - offset</w:t>
      </w:r>
    </w:p>
    <w:p w:rsidR="00110586" w:rsidRDefault="00110586" w:rsidP="00110586">
      <w:r>
        <w:t xml:space="preserve">      }</w:t>
      </w:r>
    </w:p>
    <w:p w:rsidR="00110586" w:rsidRDefault="00110586" w:rsidP="00110586"/>
    <w:p w:rsidR="00110586" w:rsidRDefault="00110586" w:rsidP="00110586">
      <w:r>
        <w:t xml:space="preserve">      #Find correlation between imputed response and expression of a gene.</w:t>
      </w:r>
    </w:p>
    <w:p w:rsidR="00110586" w:rsidRDefault="00110586" w:rsidP="00110586">
      <w:r>
        <w:t xml:space="preserve">      #Each gene is corrected differently; therefore, it may not be ideal to determine weight or percentage or weight in which each gene contributes to the prediction.</w:t>
      </w:r>
    </w:p>
    <w:p w:rsidR="00110586" w:rsidRDefault="00110586" w:rsidP="00110586">
      <w:r>
        <w:t xml:space="preserve">      #_______________________________________________________________</w:t>
      </w:r>
    </w:p>
    <w:p w:rsidR="00110586" w:rsidRDefault="00110586" w:rsidP="00110586">
      <w:r>
        <w:t xml:space="preserve">      if(cc){ #You can only collect correlations if pcr=FALSE!</w:t>
      </w:r>
    </w:p>
    <w:p w:rsidR="00110586" w:rsidRDefault="00110586" w:rsidP="00110586">
      <w:r>
        <w:t xml:space="preserve">        if(pcr){</w:t>
      </w:r>
    </w:p>
    <w:p w:rsidR="00110586" w:rsidRDefault="00110586" w:rsidP="00110586">
      <w:r>
        <w:t xml:space="preserve">          stop('ERROR: pcr must equal FALSE in order to compute correlations') #It doesn't make sense to compute correlations when the features have changed from genes to pcs.</w:t>
      </w:r>
    </w:p>
    <w:p w:rsidR="00110586" w:rsidRDefault="00110586" w:rsidP="00110586">
      <w:r>
        <w:t xml:space="preserve">        }</w:t>
      </w:r>
    </w:p>
    <w:p w:rsidR="00110586" w:rsidRDefault="00110586" w:rsidP="00110586"/>
    <w:p w:rsidR="00110586" w:rsidRDefault="00110586" w:rsidP="00110586">
      <w:r>
        <w:t xml:space="preserve">        if(printOutput) message("\nCalculating correlation coefficients...") #This is only relevant if you aren't using pcr.</w:t>
      </w:r>
    </w:p>
    <w:p w:rsidR="00110586" w:rsidRDefault="00110586" w:rsidP="00110586"/>
    <w:p w:rsidR="00110586" w:rsidRDefault="00110586" w:rsidP="00110586">
      <w:r>
        <w:t xml:space="preserve">        cors_vec&lt;-c() #This vector will store the correlation coefficients. </w:t>
      </w:r>
    </w:p>
    <w:p w:rsidR="00110586" w:rsidRDefault="00110586" w:rsidP="00110586">
      <w:r>
        <w:t xml:space="preserve">        cors_vec2&lt;-c() #This vector will store the p values.</w:t>
      </w:r>
    </w:p>
    <w:p w:rsidR="00110586" w:rsidRDefault="00110586" w:rsidP="00110586">
      <w:r>
        <w:t xml:space="preserve">        matrix&lt;-homData$test[keepRows,] #Matrix of genes x cell lines/cosmic ids.</w:t>
      </w:r>
    </w:p>
    <w:p w:rsidR="00110586" w:rsidRDefault="00110586" w:rsidP="00110586">
      <w:r>
        <w:t xml:space="preserve">        for(d in 1:nrow(matrix)){ #For each gene...</w:t>
      </w:r>
    </w:p>
    <w:p w:rsidR="00110586" w:rsidRDefault="00110586" w:rsidP="00110586">
      <w:r>
        <w:t xml:space="preserve">          cors_vec[d]&lt;-cor.test(as.vector(matrix[d,]), as.vector(preds))$estimate #Compute correlation coefficient for expression of a given gene across patients vs.imputed values for a given drug across patients.</w:t>
      </w:r>
    </w:p>
    <w:p w:rsidR="00110586" w:rsidRDefault="00110586" w:rsidP="00110586">
      <w:r>
        <w:t xml:space="preserve">          cors_vec2[d]&lt;-cor.test(as.vector(matrix[d,]), as.vector(preds))$p.value</w:t>
      </w:r>
    </w:p>
    <w:p w:rsidR="00110586" w:rsidRDefault="00110586" w:rsidP="00110586">
      <w:r>
        <w:t xml:space="preserve">        }</w:t>
      </w:r>
    </w:p>
    <w:p w:rsidR="00110586" w:rsidRDefault="00110586" w:rsidP="00110586">
      <w:r>
        <w:t xml:space="preserve">        #indices&lt;-order(cor, decreasing=TRUE)</w:t>
      </w:r>
    </w:p>
    <w:p w:rsidR="00110586" w:rsidRDefault="00110586" w:rsidP="00110586">
      <w:r>
        <w:t xml:space="preserve">        #ordered_cor&lt;-cor[indices] #Order the correlation coefficients from big to small.</w:t>
      </w:r>
    </w:p>
    <w:p w:rsidR="00110586" w:rsidRDefault="00110586" w:rsidP="00110586">
      <w:r>
        <w:t xml:space="preserve">        #genes&lt;-rownames(matrix)</w:t>
      </w:r>
    </w:p>
    <w:p w:rsidR="00110586" w:rsidRDefault="00110586" w:rsidP="00110586">
      <w:r>
        <w:t xml:space="preserve">        #ordered_genes&lt;-genes[indices]</w:t>
      </w:r>
    </w:p>
    <w:p w:rsidR="00110586" w:rsidRDefault="00110586" w:rsidP="00110586">
      <w:r>
        <w:t xml:space="preserve">        #names(ordered_cor)&lt;-ordered_genes</w:t>
      </w:r>
    </w:p>
    <w:p w:rsidR="00110586" w:rsidRDefault="00110586" w:rsidP="00110586">
      <w:r>
        <w:t xml:space="preserve">      }</w:t>
      </w:r>
    </w:p>
    <w:p w:rsidR="00110586" w:rsidRDefault="00110586" w:rsidP="00110586"/>
    <w:p w:rsidR="00110586" w:rsidRDefault="00110586" w:rsidP="00110586">
      <w:r>
        <w:t xml:space="preserve">      if(printOutput) message(paste("\nDone making prediction for drug", a, "of", ncol(trainingPtype)))</w:t>
      </w:r>
    </w:p>
    <w:p w:rsidR="00110586" w:rsidRDefault="00110586" w:rsidP="00110586"/>
    <w:p w:rsidR="00110586" w:rsidRDefault="00110586" w:rsidP="00110586">
      <w:r>
        <w:t xml:space="preserve">      #Store the data in your lists.</w:t>
      </w:r>
    </w:p>
    <w:p w:rsidR="00110586" w:rsidRDefault="00110586" w:rsidP="00110586">
      <w:r>
        <w:t xml:space="preserve">      #_______________________________________________________________</w:t>
      </w:r>
    </w:p>
    <w:p w:rsidR="00110586" w:rsidRDefault="00110586" w:rsidP="00110586">
      <w:r>
        <w:t xml:space="preserve">      DrugPredictions[[a]]&lt;-preds</w:t>
      </w:r>
    </w:p>
    <w:p w:rsidR="00110586" w:rsidRDefault="00110586" w:rsidP="00110586"/>
    <w:p w:rsidR="00110586" w:rsidRDefault="00110586" w:rsidP="00110586">
      <w:r>
        <w:t xml:space="preserve">      if(rsq){</w:t>
      </w:r>
    </w:p>
    <w:p w:rsidR="00110586" w:rsidRDefault="00110586" w:rsidP="00110586">
      <w:r>
        <w:t xml:space="preserve">        rsqs[[a]]&lt;-rsq_value</w:t>
      </w:r>
    </w:p>
    <w:p w:rsidR="00110586" w:rsidRDefault="00110586" w:rsidP="00110586">
      <w:r>
        <w:t xml:space="preserve">      }</w:t>
      </w:r>
    </w:p>
    <w:p w:rsidR="00110586" w:rsidRDefault="00110586" w:rsidP="00110586"/>
    <w:p w:rsidR="00110586" w:rsidRDefault="00110586" w:rsidP="00110586">
      <w:r>
        <w:t xml:space="preserve">      if(cc){</w:t>
      </w:r>
    </w:p>
    <w:p w:rsidR="00110586" w:rsidRDefault="00110586" w:rsidP="00110586">
      <w:r>
        <w:t xml:space="preserve">        cors[[a]]&lt;-cors_vec</w:t>
      </w:r>
    </w:p>
    <w:p w:rsidR="00110586" w:rsidRDefault="00110586" w:rsidP="00110586">
      <w:r>
        <w:t xml:space="preserve">        pvalues[[a]]&lt;-cors_vec2</w:t>
      </w:r>
    </w:p>
    <w:p w:rsidR="00110586" w:rsidRDefault="00110586" w:rsidP="00110586">
      <w:r>
        <w:t xml:space="preserve">      }</w:t>
      </w:r>
    </w:p>
    <w:p w:rsidR="00110586" w:rsidRDefault="00110586" w:rsidP="00110586">
      <w:r>
        <w:t xml:space="preserve">    }</w:t>
      </w:r>
    </w:p>
    <w:p w:rsidR="00110586" w:rsidRDefault="00110586" w:rsidP="00110586">
      <w:r>
        <w:t xml:space="preserve">  }</w:t>
      </w:r>
    </w:p>
    <w:p w:rsidR="00110586" w:rsidRDefault="00110586" w:rsidP="00110586"/>
    <w:p w:rsidR="00110586" w:rsidRDefault="00110586" w:rsidP="00110586">
      <w:r>
        <w:t xml:space="preserve">  #Time to save the data!</w:t>
      </w:r>
    </w:p>
    <w:p w:rsidR="00110586" w:rsidRDefault="00110586" w:rsidP="00110586">
      <w:r>
        <w:t xml:space="preserve">  #_______________________________________________________________</w:t>
      </w:r>
    </w:p>
    <w:p w:rsidR="00110586" w:rsidRDefault="00110586" w:rsidP="00110586">
      <w:r>
        <w:t xml:space="preserve">  #Save drug prediction data to your home directory as a .txt file.</w:t>
      </w:r>
    </w:p>
    <w:p w:rsidR="00110586" w:rsidRDefault="00110586" w:rsidP="00110586">
      <w:r>
        <w:t xml:space="preserve">  names(DrugPredictions)&lt;-drugs</w:t>
      </w:r>
    </w:p>
    <w:p w:rsidR="00110586" w:rsidRDefault="00110586" w:rsidP="00110586">
      <w:r>
        <w:t xml:space="preserve">  DrugPredictions_mat&lt;-do.call(cbind, DrugPredictions)</w:t>
      </w:r>
    </w:p>
    <w:p w:rsidR="00110586" w:rsidRDefault="00110586" w:rsidP="00110586">
      <w:r>
        <w:t xml:space="preserve">  colnames(DrugPredictions_mat)&lt;-drugs</w:t>
      </w:r>
    </w:p>
    <w:p w:rsidR="00110586" w:rsidRDefault="00110586" w:rsidP="00110586">
      <w:r>
        <w:t xml:space="preserve">  rownames(DrugPredictions_mat)&lt;-colnames(testExprData)</w:t>
      </w:r>
    </w:p>
    <w:p w:rsidR="00110586" w:rsidRDefault="00110586" w:rsidP="00110586">
      <w:r>
        <w:t xml:space="preserve">  dir.create("./calcPhenotype_Output")</w:t>
      </w:r>
    </w:p>
    <w:p w:rsidR="00110586" w:rsidRDefault="00110586" w:rsidP="00110586">
      <w:r>
        <w:t xml:space="preserve">  write.csv(DrugPredictions_mat, file="./calcPhenotype_Output/DrugPredictions.csv", row.names = TRUE, col.names = TRUE)</w:t>
      </w:r>
    </w:p>
    <w:p w:rsidR="00110586" w:rsidRDefault="00110586" w:rsidP="00110586"/>
    <w:p w:rsidR="00110586" w:rsidRDefault="00110586" w:rsidP="00110586">
      <w:r>
        <w:t xml:space="preserve">  #If rsq=TRUE, save R^2 data.</w:t>
      </w:r>
    </w:p>
    <w:p w:rsidR="00110586" w:rsidRDefault="00110586" w:rsidP="00110586">
      <w:r>
        <w:t xml:space="preserve">  if(rsq){</w:t>
      </w:r>
    </w:p>
    <w:p w:rsidR="00110586" w:rsidRDefault="00110586" w:rsidP="00110586">
      <w:r>
        <w:t xml:space="preserve">    names(rsqs)&lt;-drugs</w:t>
      </w:r>
    </w:p>
    <w:p w:rsidR="00110586" w:rsidRDefault="00110586" w:rsidP="00110586">
      <w:r>
        <w:t xml:space="preserve">    rsqs_mat&lt;-do.call(cbind, rsqs)</w:t>
      </w:r>
    </w:p>
    <w:p w:rsidR="00110586" w:rsidRDefault="00110586" w:rsidP="00110586">
      <w:r>
        <w:t xml:space="preserve">    dir.create("./calcPhenotype_Output")</w:t>
      </w:r>
    </w:p>
    <w:p w:rsidR="00110586" w:rsidRDefault="00110586" w:rsidP="00110586">
      <w:r>
        <w:t xml:space="preserve">    write.table(rsqs_mat, file="./calcPhenotype_Output/R^2.txt")</w:t>
      </w:r>
    </w:p>
    <w:p w:rsidR="00110586" w:rsidRDefault="00110586" w:rsidP="00110586">
      <w:r>
        <w:t xml:space="preserve">  }</w:t>
      </w:r>
    </w:p>
    <w:p w:rsidR="00110586" w:rsidRDefault="00110586" w:rsidP="00110586"/>
    <w:p w:rsidR="00110586" w:rsidRDefault="00110586" w:rsidP="00110586">
      <w:r>
        <w:t xml:space="preserve">  #If CC=TRUE, save correlation coefficient data.</w:t>
      </w:r>
    </w:p>
    <w:p w:rsidR="00110586" w:rsidRDefault="00110586" w:rsidP="00110586">
      <w:r>
        <w:t xml:space="preserve">  if(cc){</w:t>
      </w:r>
    </w:p>
    <w:p w:rsidR="00110586" w:rsidRDefault="00110586" w:rsidP="00110586">
      <w:r>
        <w:t xml:space="preserve">    names(cors)&lt;-drugs</w:t>
      </w:r>
    </w:p>
    <w:p w:rsidR="00110586" w:rsidRDefault="00110586" w:rsidP="00110586">
      <w:r>
        <w:t xml:space="preserve">    cor_mat&lt;-do.call(cbind, cors)</w:t>
      </w:r>
    </w:p>
    <w:p w:rsidR="00110586" w:rsidRDefault="00110586" w:rsidP="00110586">
      <w:r>
        <w:t xml:space="preserve">    rownames(cor_mat)&lt;-rownames(homData$train[keepRows,NonNAindex])</w:t>
      </w:r>
    </w:p>
    <w:p w:rsidR="00110586" w:rsidRDefault="00110586" w:rsidP="00110586">
      <w:r>
        <w:t xml:space="preserve">    colnames(cor_mat)&lt;-drugs</w:t>
      </w:r>
    </w:p>
    <w:p w:rsidR="00110586" w:rsidRDefault="00110586" w:rsidP="00110586">
      <w:r>
        <w:lastRenderedPageBreak/>
        <w:t xml:space="preserve">    dir.create("./calcPhenotype_Output")</w:t>
      </w:r>
    </w:p>
    <w:p w:rsidR="00110586" w:rsidRDefault="00110586" w:rsidP="00110586">
      <w:r>
        <w:t xml:space="preserve">    write.table(cor_mat, file="./calcPhenotype_Output/cors.txt")</w:t>
      </w:r>
    </w:p>
    <w:p w:rsidR="00110586" w:rsidRDefault="00110586" w:rsidP="00110586"/>
    <w:p w:rsidR="00110586" w:rsidRDefault="00110586" w:rsidP="00110586">
      <w:r>
        <w:t xml:space="preserve">    names(pvalues)&lt;-drugs</w:t>
      </w:r>
    </w:p>
    <w:p w:rsidR="00110586" w:rsidRDefault="00110586" w:rsidP="00110586">
      <w:r>
        <w:t xml:space="preserve">    p_mat&lt;-do.call(cbind, pvalues)</w:t>
      </w:r>
    </w:p>
    <w:p w:rsidR="00110586" w:rsidRDefault="00110586" w:rsidP="00110586">
      <w:r>
        <w:t xml:space="preserve">    rownames(p_mat)&lt;-rownames(homData$train[keepRows, NonNAindex])</w:t>
      </w:r>
    </w:p>
    <w:p w:rsidR="00110586" w:rsidRDefault="00110586" w:rsidP="00110586">
      <w:r>
        <w:t xml:space="preserve">    colnames(p_mat)&lt;-drugs</w:t>
      </w:r>
    </w:p>
    <w:p w:rsidR="00110586" w:rsidRDefault="00110586" w:rsidP="00110586">
      <w:r>
        <w:t xml:space="preserve">    dir.create("./calcPhenotype_Output")</w:t>
      </w:r>
    </w:p>
    <w:p w:rsidR="00110586" w:rsidRDefault="00110586" w:rsidP="00110586">
      <w:r>
        <w:t xml:space="preserve">    write.table(p_mat, file="./calcPhenotype_Output/pvalues.txt")</w:t>
      </w:r>
    </w:p>
    <w:p w:rsidR="00110586" w:rsidRDefault="00110586" w:rsidP="00110586">
      <w:r>
        <w:t xml:space="preserve">  }</w:t>
      </w:r>
    </w:p>
    <w:p w:rsidR="00110586" w:rsidRDefault="00110586" w:rsidP="00110586"/>
    <w:p w:rsidR="00110586" w:rsidRDefault="00110586" w:rsidP="00110586">
      <w:r>
        <w:t xml:space="preserve">  #print(vs)</w:t>
      </w:r>
    </w:p>
    <w:p w:rsidR="00110586" w:rsidRDefault="00110586" w:rsidP="00110586">
      <w:r>
        <w:t>}</w:t>
      </w:r>
    </w:p>
    <w:p w:rsidR="00110586" w:rsidRDefault="00110586" w:rsidP="00A9352B"/>
    <w:sectPr w:rsidR="00110586" w:rsidSect="005B05BA">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441AE" w:rsidRDefault="00C441AE" w:rsidP="004C1EF2">
      <w:r>
        <w:separator/>
      </w:r>
    </w:p>
  </w:endnote>
  <w:endnote w:type="continuationSeparator" w:id="1">
    <w:p w:rsidR="00C441AE" w:rsidRDefault="00C441AE" w:rsidP="004C1EF2">
      <w:r>
        <w:continuationSeparator/>
      </w:r>
    </w:p>
  </w:endnote>
</w:endnotes>
</file>

<file path=word/fontTable.xml><?xml version="1.0" encoding="utf-8"?>
<w:fonts xmlns:r="http://schemas.openxmlformats.org/officeDocument/2006/relationships" xmlns:w="http://schemas.openxmlformats.org/wordprocessingml/2006/main">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441AE" w:rsidRDefault="00C441AE" w:rsidP="004C1EF2">
      <w:r>
        <w:separator/>
      </w:r>
    </w:p>
  </w:footnote>
  <w:footnote w:type="continuationSeparator" w:id="1">
    <w:p w:rsidR="00C441AE" w:rsidRDefault="00C441AE" w:rsidP="004C1EF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hideSpellingErrors/>
  <w:defaultTabStop w:val="420"/>
  <w:drawingGridVerticalSpacing w:val="156"/>
  <w:displayHorizontalDrawingGridEvery w:val="0"/>
  <w:displayVerticalDrawingGridEvery w:val="2"/>
  <w:characterSpacingControl w:val="compressPunctuation"/>
  <w:hdrShapeDefaults>
    <o:shapedefaults v:ext="edit" spidmax="5121"/>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137EDB"/>
    <w:rsid w:val="000628BA"/>
    <w:rsid w:val="00110586"/>
    <w:rsid w:val="00137EDB"/>
    <w:rsid w:val="00274E13"/>
    <w:rsid w:val="004C1EF2"/>
    <w:rsid w:val="005B05BA"/>
    <w:rsid w:val="006E1151"/>
    <w:rsid w:val="007B71B3"/>
    <w:rsid w:val="007F5B01"/>
    <w:rsid w:val="0091255E"/>
    <w:rsid w:val="00976516"/>
    <w:rsid w:val="00A9352B"/>
    <w:rsid w:val="00C441AE"/>
    <w:rsid w:val="00CB14D8"/>
    <w:rsid w:val="00DA6DF9"/>
    <w:rsid w:val="00DE00B1"/>
    <w:rsid w:val="00ED719F"/>
    <w:rsid w:val="00FF1EC0"/>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B05BA"/>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4C1EF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4C1EF2"/>
    <w:rPr>
      <w:sz w:val="18"/>
      <w:szCs w:val="18"/>
      <w:lang w:val="en-GB"/>
    </w:rPr>
  </w:style>
  <w:style w:type="paragraph" w:styleId="a4">
    <w:name w:val="footer"/>
    <w:basedOn w:val="a"/>
    <w:link w:val="Char0"/>
    <w:uiPriority w:val="99"/>
    <w:semiHidden/>
    <w:unhideWhenUsed/>
    <w:rsid w:val="004C1EF2"/>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4C1EF2"/>
    <w:rPr>
      <w:sz w:val="18"/>
      <w:szCs w:val="18"/>
      <w:lang w:val="en-GB"/>
    </w:rPr>
  </w:style>
</w:styles>
</file>

<file path=word/webSettings.xml><?xml version="1.0" encoding="utf-8"?>
<w:webSettings xmlns:r="http://schemas.openxmlformats.org/officeDocument/2006/relationships" xmlns:w="http://schemas.openxmlformats.org/wordprocessingml/2006/main">
  <w:divs>
    <w:div w:id="1649747631">
      <w:bodyDiv w:val="1"/>
      <w:marLeft w:val="0"/>
      <w:marRight w:val="0"/>
      <w:marTop w:val="0"/>
      <w:marBottom w:val="0"/>
      <w:divBdr>
        <w:top w:val="none" w:sz="0" w:space="0" w:color="auto"/>
        <w:left w:val="none" w:sz="0" w:space="0" w:color="auto"/>
        <w:bottom w:val="none" w:sz="0" w:space="0" w:color="auto"/>
        <w:right w:val="none" w:sz="0" w:space="0" w:color="auto"/>
      </w:divBdr>
      <w:divsChild>
        <w:div w:id="1806192310">
          <w:marLeft w:val="0"/>
          <w:marRight w:val="0"/>
          <w:marTop w:val="0"/>
          <w:marBottom w:val="0"/>
          <w:divBdr>
            <w:top w:val="none" w:sz="0" w:space="0" w:color="auto"/>
            <w:left w:val="none" w:sz="0" w:space="0" w:color="auto"/>
            <w:bottom w:val="none" w:sz="0" w:space="0" w:color="auto"/>
            <w:right w:val="none" w:sz="0" w:space="0" w:color="auto"/>
          </w:divBdr>
          <w:divsChild>
            <w:div w:id="628324186">
              <w:marLeft w:val="0"/>
              <w:marRight w:val="0"/>
              <w:marTop w:val="0"/>
              <w:marBottom w:val="0"/>
              <w:divBdr>
                <w:top w:val="single" w:sz="6" w:space="0" w:color="FFFFFF"/>
                <w:left w:val="single" w:sz="6" w:space="0" w:color="FFFFFF"/>
                <w:bottom w:val="single" w:sz="6" w:space="0" w:color="FFFFFF"/>
                <w:right w:val="single" w:sz="6" w:space="0" w:color="FFFFFF"/>
              </w:divBdr>
              <w:divsChild>
                <w:div w:id="598946947">
                  <w:marLeft w:val="0"/>
                  <w:marRight w:val="0"/>
                  <w:marTop w:val="0"/>
                  <w:marBottom w:val="0"/>
                  <w:divBdr>
                    <w:top w:val="none" w:sz="0" w:space="0" w:color="auto"/>
                    <w:left w:val="none" w:sz="0" w:space="0" w:color="auto"/>
                    <w:bottom w:val="none" w:sz="0" w:space="0" w:color="auto"/>
                    <w:right w:val="none" w:sz="0" w:space="0" w:color="auto"/>
                  </w:divBdr>
                  <w:divsChild>
                    <w:div w:id="1549997535">
                      <w:marLeft w:val="0"/>
                      <w:marRight w:val="525"/>
                      <w:marTop w:val="0"/>
                      <w:marBottom w:val="0"/>
                      <w:divBdr>
                        <w:top w:val="none" w:sz="0" w:space="0" w:color="auto"/>
                        <w:left w:val="none" w:sz="0" w:space="0" w:color="auto"/>
                        <w:bottom w:val="none" w:sz="0" w:space="0" w:color="auto"/>
                        <w:right w:val="none" w:sz="0" w:space="0" w:color="auto"/>
                      </w:divBdr>
                      <w:divsChild>
                        <w:div w:id="212888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7631759">
          <w:marLeft w:val="0"/>
          <w:marRight w:val="0"/>
          <w:marTop w:val="0"/>
          <w:marBottom w:val="0"/>
          <w:divBdr>
            <w:top w:val="none" w:sz="0" w:space="0" w:color="auto"/>
            <w:left w:val="none" w:sz="0" w:space="0" w:color="auto"/>
            <w:bottom w:val="none" w:sz="0" w:space="0" w:color="auto"/>
            <w:right w:val="none" w:sz="0" w:space="0" w:color="auto"/>
          </w:divBdr>
          <w:divsChild>
            <w:div w:id="759908290">
              <w:marLeft w:val="0"/>
              <w:marRight w:val="0"/>
              <w:marTop w:val="0"/>
              <w:marBottom w:val="0"/>
              <w:divBdr>
                <w:top w:val="none" w:sz="0" w:space="0" w:color="auto"/>
                <w:left w:val="none" w:sz="0" w:space="0" w:color="auto"/>
                <w:bottom w:val="none" w:sz="0" w:space="0" w:color="auto"/>
                <w:right w:val="none" w:sz="0" w:space="0" w:color="auto"/>
              </w:divBdr>
              <w:divsChild>
                <w:div w:id="1313873196">
                  <w:marLeft w:val="0"/>
                  <w:marRight w:val="0"/>
                  <w:marTop w:val="0"/>
                  <w:marBottom w:val="0"/>
                  <w:divBdr>
                    <w:top w:val="none" w:sz="0" w:space="0" w:color="auto"/>
                    <w:left w:val="none" w:sz="0" w:space="0" w:color="auto"/>
                    <w:bottom w:val="none" w:sz="0" w:space="0" w:color="auto"/>
                    <w:right w:val="none" w:sz="0" w:space="0" w:color="auto"/>
                  </w:divBdr>
                  <w:divsChild>
                    <w:div w:id="786125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1</TotalTime>
  <Pages>58</Pages>
  <Words>13785</Words>
  <Characters>78580</Characters>
  <Application>Microsoft Office Word</Application>
  <DocSecurity>0</DocSecurity>
  <Lines>654</Lines>
  <Paragraphs>184</Paragraphs>
  <ScaleCrop>false</ScaleCrop>
  <Company/>
  <LinksUpToDate>false</LinksUpToDate>
  <CharactersWithSpaces>921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焦 景怡</dc:creator>
  <cp:keywords/>
  <dc:description/>
  <cp:lastModifiedBy>user1</cp:lastModifiedBy>
  <cp:revision>7</cp:revision>
  <dcterms:created xsi:type="dcterms:W3CDTF">2023-07-14T12:23:00Z</dcterms:created>
  <dcterms:modified xsi:type="dcterms:W3CDTF">2023-09-27T12:15:00Z</dcterms:modified>
</cp:coreProperties>
</file>